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60EE25" w14:textId="77777777" w:rsidR="00C70C53" w:rsidRPr="00E20DFD" w:rsidRDefault="00C70C53" w:rsidP="00562A81">
      <w:pPr>
        <w:jc w:val="both"/>
        <w:rPr>
          <w:rFonts w:ascii="Times New Roman" w:eastAsia="SimSun" w:hAnsi="Times New Roman" w:cs="Times New Roman"/>
          <w:b/>
          <w:bCs/>
          <w:lang w:bidi="en-US"/>
        </w:rPr>
      </w:pPr>
      <w:r w:rsidRPr="00E20DFD">
        <w:rPr>
          <w:rFonts w:ascii="Times New Roman" w:eastAsia="SimSun" w:hAnsi="Times New Roman" w:cs="Times New Roman"/>
          <w:b/>
          <w:bCs/>
          <w:lang w:bidi="en-US"/>
        </w:rPr>
        <w:t>Supplemental figure legends</w:t>
      </w:r>
    </w:p>
    <w:p w14:paraId="35FAE4D0" w14:textId="4AD2EF1A" w:rsidR="006543D6" w:rsidRPr="00E20DFD" w:rsidRDefault="006543D6" w:rsidP="00BD5B63">
      <w:pPr>
        <w:adjustRightInd w:val="0"/>
        <w:snapToGrid w:val="0"/>
        <w:spacing w:beforeLines="50" w:before="180" w:afterLines="50" w:after="180"/>
        <w:jc w:val="both"/>
        <w:rPr>
          <w:rFonts w:ascii="Times New Roman" w:eastAsia="SimSun" w:hAnsi="Times New Roman" w:cs="Times New Roman"/>
          <w:lang w:bidi="en-US"/>
        </w:rPr>
      </w:pPr>
      <w:r w:rsidRPr="00E20DFD">
        <w:rPr>
          <w:rFonts w:ascii="Times New Roman" w:eastAsia="SimSun" w:hAnsi="Times New Roman" w:cs="Times New Roman"/>
          <w:b/>
          <w:bCs/>
          <w:lang w:bidi="en-US"/>
        </w:rPr>
        <w:t>Figure S</w:t>
      </w:r>
      <w:r w:rsidR="007334AE" w:rsidRPr="00E20DFD">
        <w:rPr>
          <w:rFonts w:ascii="Times New Roman" w:hAnsi="Times New Roman" w:cs="Times New Roman"/>
          <w:b/>
          <w:bCs/>
          <w:lang w:bidi="en-US"/>
        </w:rPr>
        <w:t>1</w:t>
      </w:r>
      <w:r w:rsidRPr="00E20DFD">
        <w:rPr>
          <w:rFonts w:ascii="Times New Roman" w:eastAsia="SimSun" w:hAnsi="Times New Roman" w:cs="Times New Roman"/>
          <w:b/>
          <w:bCs/>
          <w:lang w:bidi="en-US"/>
        </w:rPr>
        <w:t>.</w:t>
      </w:r>
      <w:r w:rsidRPr="00E20DFD">
        <w:rPr>
          <w:rFonts w:ascii="Times New Roman" w:eastAsia="SimSun" w:hAnsi="Times New Roman" w:cs="Times New Roman"/>
          <w:lang w:bidi="en-US"/>
        </w:rPr>
        <w:t xml:space="preserve"> Animal experimental design for </w:t>
      </w:r>
      <w:bookmarkStart w:id="0" w:name="_Hlk58934451"/>
      <w:r w:rsidRPr="00E20DFD">
        <w:rPr>
          <w:rFonts w:ascii="Times New Roman" w:eastAsia="SimSun" w:hAnsi="Times New Roman" w:cs="Times New Roman"/>
          <w:lang w:bidi="en-US"/>
        </w:rPr>
        <w:t xml:space="preserve">type 2 diabetes </w:t>
      </w:r>
      <w:r w:rsidR="00BD5B63" w:rsidRPr="00E20DFD">
        <w:rPr>
          <w:rFonts w:ascii="Times New Roman" w:eastAsia="SimSun" w:hAnsi="Times New Roman" w:cs="Times New Roman"/>
          <w:lang w:bidi="en-US"/>
        </w:rPr>
        <w:t>and NASH</w:t>
      </w:r>
      <w:bookmarkEnd w:id="0"/>
      <w:r w:rsidR="00BD5B63" w:rsidRPr="00E20DFD">
        <w:rPr>
          <w:rFonts w:ascii="Times New Roman" w:eastAsia="SimSun" w:hAnsi="Times New Roman" w:cs="Times New Roman"/>
          <w:lang w:bidi="en-US"/>
        </w:rPr>
        <w:t xml:space="preserve"> </w:t>
      </w:r>
      <w:r w:rsidRPr="00E20DFD">
        <w:rPr>
          <w:rFonts w:ascii="Times New Roman" w:eastAsia="SimSun" w:hAnsi="Times New Roman" w:cs="Times New Roman"/>
          <w:lang w:bidi="en-US"/>
        </w:rPr>
        <w:t>induced by HFD and STZ</w:t>
      </w:r>
      <w:r w:rsidRPr="00E20DFD">
        <w:rPr>
          <w:rFonts w:ascii="Times New Roman" w:hAnsi="Times New Roman" w:cs="Times New Roman"/>
          <w:lang w:bidi="en-US"/>
        </w:rPr>
        <w:t>.</w:t>
      </w:r>
    </w:p>
    <w:p w14:paraId="373263BE" w14:textId="79D99306" w:rsidR="006543D6" w:rsidRPr="00E20DFD" w:rsidRDefault="006543D6" w:rsidP="00BD5B63">
      <w:pPr>
        <w:adjustRightInd w:val="0"/>
        <w:snapToGrid w:val="0"/>
        <w:spacing w:beforeLines="50" w:before="180" w:afterLines="50" w:after="180"/>
        <w:jc w:val="both"/>
        <w:rPr>
          <w:rFonts w:ascii="Times New Roman" w:eastAsia="SimSun" w:hAnsi="Times New Roman" w:cs="Times New Roman"/>
          <w:lang w:bidi="en-US"/>
        </w:rPr>
      </w:pPr>
      <w:r w:rsidRPr="00E20DFD">
        <w:rPr>
          <w:rFonts w:ascii="Times New Roman" w:eastAsia="SimSun" w:hAnsi="Times New Roman" w:cs="Times New Roman"/>
          <w:b/>
          <w:bCs/>
          <w:lang w:bidi="en-US"/>
        </w:rPr>
        <w:t>Figure S</w:t>
      </w:r>
      <w:r w:rsidR="007334AE" w:rsidRPr="00E20DFD">
        <w:rPr>
          <w:rFonts w:ascii="Times New Roman" w:hAnsi="Times New Roman" w:cs="Times New Roman"/>
          <w:b/>
          <w:bCs/>
          <w:lang w:bidi="en-US"/>
        </w:rPr>
        <w:t>2</w:t>
      </w:r>
      <w:r w:rsidRPr="00E20DFD">
        <w:rPr>
          <w:rFonts w:ascii="Times New Roman" w:eastAsia="SimSun" w:hAnsi="Times New Roman" w:cs="Times New Roman"/>
          <w:b/>
          <w:bCs/>
          <w:lang w:bidi="en-US"/>
        </w:rPr>
        <w:t>.</w:t>
      </w:r>
      <w:r w:rsidRPr="00E20DFD">
        <w:rPr>
          <w:rFonts w:ascii="Times New Roman" w:eastAsia="SimSun" w:hAnsi="Times New Roman" w:cs="Times New Roman"/>
          <w:lang w:bidi="en-US"/>
        </w:rPr>
        <w:t xml:space="preserve"> The initial and </w:t>
      </w:r>
      <w:r w:rsidR="007334AE" w:rsidRPr="00E20DFD">
        <w:rPr>
          <w:rFonts w:ascii="Times New Roman" w:eastAsia="標楷體" w:hAnsi="Times New Roman" w:cs="Times New Roman"/>
          <w:lang w:bidi="en-US"/>
        </w:rPr>
        <w:t>9</w:t>
      </w:r>
      <w:r w:rsidRPr="00E20DFD">
        <w:rPr>
          <w:rFonts w:ascii="Times New Roman" w:eastAsia="SimSun" w:hAnsi="Times New Roman" w:cs="Times New Roman"/>
          <w:lang w:bidi="en-US"/>
        </w:rPr>
        <w:t>th-week weights of mice fed a normal diet or HFD # indicates a significant difference between the control and experimental groups (</w:t>
      </w:r>
      <w:r w:rsidRPr="00E20DFD">
        <w:rPr>
          <w:rFonts w:ascii="Times New Roman" w:eastAsia="SimSun" w:hAnsi="Times New Roman" w:cs="Times New Roman"/>
          <w:i/>
          <w:iCs/>
          <w:lang w:bidi="en-US"/>
        </w:rPr>
        <w:t>p</w:t>
      </w:r>
      <w:r w:rsidRPr="00E20DFD">
        <w:rPr>
          <w:rFonts w:ascii="Times New Roman" w:eastAsia="SimSun" w:hAnsi="Times New Roman" w:cs="Times New Roman"/>
          <w:lang w:bidi="en-US"/>
        </w:rPr>
        <w:t xml:space="preserve"> &lt; 0.05).</w:t>
      </w:r>
    </w:p>
    <w:p w14:paraId="66A6FEE5" w14:textId="6C373E1C" w:rsidR="003105B0" w:rsidRPr="00E20DFD" w:rsidRDefault="003105B0" w:rsidP="00BD5B63">
      <w:pPr>
        <w:adjustRightInd w:val="0"/>
        <w:snapToGrid w:val="0"/>
        <w:spacing w:beforeLines="50" w:before="180" w:afterLines="50" w:after="180"/>
        <w:jc w:val="both"/>
        <w:rPr>
          <w:rFonts w:ascii="Times New Roman" w:eastAsia="SimSun" w:hAnsi="Times New Roman" w:cs="Times New Roman"/>
          <w:lang w:bidi="en-US"/>
        </w:rPr>
      </w:pPr>
      <w:r w:rsidRPr="00E20DFD">
        <w:rPr>
          <w:rFonts w:ascii="Times New Roman" w:eastAsia="SimSun" w:hAnsi="Times New Roman" w:cs="Times New Roman"/>
          <w:b/>
          <w:bCs/>
          <w:lang w:bidi="en-US"/>
        </w:rPr>
        <w:t>Figure S3</w:t>
      </w:r>
      <w:r w:rsidRPr="00E20DFD">
        <w:rPr>
          <w:rFonts w:ascii="Times New Roman" w:eastAsia="SimSun" w:hAnsi="Times New Roman" w:cs="Times New Roman"/>
          <w:lang w:bidi="en-US"/>
        </w:rPr>
        <w:t>. Possible mechanisms of GA in alleviating diabetes and NASH in mice with HFD + STZ-induced diabetes and NAFLD. Red indicates significant upregulation of a metabolite or enzyme in diabetic mice, while blue indicates significant downregulation. Black indicates a metabolite or enzyme that is undetectable or not significantly altered.</w:t>
      </w:r>
    </w:p>
    <w:p w14:paraId="435C9076" w14:textId="77777777" w:rsidR="00C81B59" w:rsidRPr="00E20DFD" w:rsidRDefault="00C81B59" w:rsidP="00BD5B63">
      <w:pPr>
        <w:adjustRightInd w:val="0"/>
        <w:snapToGrid w:val="0"/>
        <w:spacing w:beforeLines="50" w:before="180" w:afterLines="50" w:after="180"/>
        <w:jc w:val="both"/>
        <w:rPr>
          <w:rFonts w:ascii="Times New Roman" w:eastAsia="SimSun" w:hAnsi="Times New Roman" w:cs="Times New Roman"/>
          <w:lang w:bidi="en-US"/>
        </w:rPr>
      </w:pPr>
    </w:p>
    <w:p w14:paraId="5B645C17" w14:textId="77777777" w:rsidR="00C70C53" w:rsidRPr="00E20DFD" w:rsidRDefault="00C70C53" w:rsidP="00BD5B63">
      <w:pPr>
        <w:adjustRightInd w:val="0"/>
        <w:snapToGrid w:val="0"/>
        <w:spacing w:beforeLines="50" w:before="180" w:afterLines="50" w:after="180"/>
        <w:jc w:val="both"/>
        <w:rPr>
          <w:rFonts w:ascii="Times New Roman" w:eastAsia="SimSun" w:hAnsi="Times New Roman" w:cs="Times New Roman"/>
          <w:b/>
          <w:bCs/>
          <w:lang w:bidi="en-US"/>
        </w:rPr>
      </w:pPr>
      <w:r w:rsidRPr="00E20DFD">
        <w:rPr>
          <w:rFonts w:ascii="Times New Roman" w:eastAsia="SimSun" w:hAnsi="Times New Roman" w:cs="Times New Roman"/>
          <w:b/>
          <w:bCs/>
          <w:lang w:bidi="en-US"/>
        </w:rPr>
        <w:t>Supplemental tables</w:t>
      </w:r>
    </w:p>
    <w:p w14:paraId="342DBAAB" w14:textId="77777777" w:rsidR="00C70C53" w:rsidRPr="00E20DFD" w:rsidRDefault="00C70C53" w:rsidP="00BD5B63">
      <w:pPr>
        <w:adjustRightInd w:val="0"/>
        <w:snapToGrid w:val="0"/>
        <w:spacing w:beforeLines="50" w:before="180" w:afterLines="50" w:after="180"/>
        <w:jc w:val="both"/>
        <w:rPr>
          <w:rFonts w:ascii="Times New Roman" w:eastAsia="SimSun" w:hAnsi="Times New Roman" w:cs="Times New Roman"/>
          <w:lang w:bidi="en-US"/>
        </w:rPr>
      </w:pPr>
      <w:r w:rsidRPr="00E20DFD">
        <w:rPr>
          <w:rFonts w:ascii="Times New Roman" w:eastAsia="SimSun" w:hAnsi="Times New Roman" w:cs="Times New Roman"/>
          <w:b/>
          <w:bCs/>
          <w:lang w:bidi="en-US"/>
        </w:rPr>
        <w:t>Table S1.</w:t>
      </w:r>
      <w:r w:rsidRPr="00E20DFD">
        <w:rPr>
          <w:rFonts w:ascii="Times New Roman" w:eastAsia="SimSun" w:hAnsi="Times New Roman" w:cs="Times New Roman"/>
          <w:lang w:bidi="en-US"/>
        </w:rPr>
        <w:t xml:space="preserve"> Caloric composition of diet.</w:t>
      </w:r>
    </w:p>
    <w:p w14:paraId="2D18BC86" w14:textId="511ED063" w:rsidR="00C70C53" w:rsidRPr="00E20DFD" w:rsidRDefault="00C70C53" w:rsidP="00BD5B63">
      <w:pPr>
        <w:adjustRightInd w:val="0"/>
        <w:snapToGrid w:val="0"/>
        <w:spacing w:beforeLines="50" w:before="180" w:afterLines="50" w:after="180"/>
        <w:jc w:val="both"/>
        <w:rPr>
          <w:rFonts w:ascii="Times New Roman" w:eastAsia="SimSun" w:hAnsi="Times New Roman" w:cs="Times New Roman"/>
          <w:lang w:bidi="en-US"/>
        </w:rPr>
      </w:pPr>
      <w:r w:rsidRPr="00E20DFD">
        <w:rPr>
          <w:rFonts w:ascii="Times New Roman" w:eastAsia="SimSun" w:hAnsi="Times New Roman" w:cs="Times New Roman"/>
          <w:b/>
          <w:bCs/>
          <w:lang w:bidi="en-US"/>
        </w:rPr>
        <w:t>Table S2.</w:t>
      </w:r>
      <w:r w:rsidRPr="00E20DFD">
        <w:rPr>
          <w:rFonts w:ascii="Times New Roman" w:eastAsia="SimSun" w:hAnsi="Times New Roman" w:cs="Times New Roman"/>
          <w:lang w:bidi="en-US"/>
        </w:rPr>
        <w:t xml:space="preserve"> NMR-based metabolomics analysis of different biological samples</w:t>
      </w:r>
      <w:r w:rsidR="00C81B59" w:rsidRPr="00E20DFD">
        <w:rPr>
          <w:rFonts w:ascii="Times New Roman" w:eastAsia="SimSun" w:hAnsi="Times New Roman" w:cs="Times New Roman"/>
          <w:lang w:bidi="en-US"/>
        </w:rPr>
        <w:t>.</w:t>
      </w:r>
    </w:p>
    <w:p w14:paraId="48BF90B2" w14:textId="77777777" w:rsidR="00C70C53" w:rsidRPr="00E20DFD" w:rsidRDefault="00C70C53" w:rsidP="00BD5B63">
      <w:pPr>
        <w:adjustRightInd w:val="0"/>
        <w:snapToGrid w:val="0"/>
        <w:spacing w:beforeLines="50" w:before="180" w:afterLines="50" w:after="180"/>
        <w:jc w:val="both"/>
        <w:rPr>
          <w:rFonts w:ascii="Times New Roman" w:eastAsia="SimSun" w:hAnsi="Times New Roman" w:cs="Times New Roman"/>
          <w:lang w:bidi="en-US"/>
        </w:rPr>
      </w:pPr>
      <w:r w:rsidRPr="00E20DFD">
        <w:rPr>
          <w:rFonts w:ascii="Times New Roman" w:eastAsia="SimSun" w:hAnsi="Times New Roman" w:cs="Times New Roman"/>
          <w:b/>
          <w:bCs/>
          <w:lang w:bidi="en-US"/>
        </w:rPr>
        <w:t>Table S3.</w:t>
      </w:r>
      <w:r w:rsidRPr="00E20DFD">
        <w:rPr>
          <w:rFonts w:ascii="Times New Roman" w:eastAsia="SimSun" w:hAnsi="Times New Roman" w:cs="Times New Roman"/>
          <w:lang w:bidi="en-US"/>
        </w:rPr>
        <w:t xml:space="preserve"> Assignment of the NMR signals for the serum samples.</w:t>
      </w:r>
    </w:p>
    <w:p w14:paraId="51996A3A" w14:textId="77777777" w:rsidR="00C70C53" w:rsidRPr="00E20DFD" w:rsidRDefault="00C70C53" w:rsidP="00BD5B63">
      <w:pPr>
        <w:adjustRightInd w:val="0"/>
        <w:snapToGrid w:val="0"/>
        <w:spacing w:beforeLines="50" w:before="180" w:afterLines="50" w:after="180"/>
        <w:jc w:val="both"/>
        <w:rPr>
          <w:rFonts w:ascii="Times New Roman" w:eastAsia="SimSun" w:hAnsi="Times New Roman" w:cs="Times New Roman"/>
          <w:lang w:bidi="en-US"/>
        </w:rPr>
      </w:pPr>
      <w:r w:rsidRPr="00E20DFD">
        <w:rPr>
          <w:rFonts w:ascii="Times New Roman" w:eastAsia="SimSun" w:hAnsi="Times New Roman" w:cs="Times New Roman"/>
          <w:b/>
          <w:bCs/>
          <w:lang w:bidi="en-US"/>
        </w:rPr>
        <w:t>Table S4.</w:t>
      </w:r>
      <w:r w:rsidRPr="00E20DFD">
        <w:rPr>
          <w:rFonts w:ascii="Times New Roman" w:eastAsia="SimSun" w:hAnsi="Times New Roman" w:cs="Times New Roman"/>
          <w:lang w:bidi="en-US"/>
        </w:rPr>
        <w:t xml:space="preserve"> Assignment of the NMR signals for the urine samples.</w:t>
      </w:r>
    </w:p>
    <w:p w14:paraId="0D972AF1" w14:textId="77777777" w:rsidR="00C70C53" w:rsidRPr="00E20DFD" w:rsidRDefault="00C70C53" w:rsidP="00BD5B63">
      <w:pPr>
        <w:adjustRightInd w:val="0"/>
        <w:snapToGrid w:val="0"/>
        <w:spacing w:beforeLines="50" w:before="180" w:afterLines="50" w:after="180"/>
        <w:jc w:val="both"/>
        <w:rPr>
          <w:rFonts w:ascii="Times New Roman" w:eastAsia="SimSun" w:hAnsi="Times New Roman" w:cs="Times New Roman"/>
          <w:lang w:bidi="en-US"/>
        </w:rPr>
      </w:pPr>
      <w:r w:rsidRPr="00E20DFD">
        <w:rPr>
          <w:rFonts w:ascii="Times New Roman" w:eastAsia="SimSun" w:hAnsi="Times New Roman" w:cs="Times New Roman"/>
          <w:b/>
          <w:bCs/>
          <w:lang w:bidi="en-US"/>
        </w:rPr>
        <w:t>Table S5.</w:t>
      </w:r>
      <w:r w:rsidRPr="00E20DFD">
        <w:rPr>
          <w:rFonts w:ascii="Times New Roman" w:eastAsia="SimSun" w:hAnsi="Times New Roman" w:cs="Times New Roman"/>
          <w:lang w:bidi="en-US"/>
        </w:rPr>
        <w:t xml:space="preserve"> Assignment of the NMR signals for the water-soluble metabolites in liver.</w:t>
      </w:r>
    </w:p>
    <w:p w14:paraId="592266F4" w14:textId="77777777" w:rsidR="00C70C53" w:rsidRPr="00E20DFD" w:rsidRDefault="00C70C53" w:rsidP="00BD5B63">
      <w:pPr>
        <w:adjustRightInd w:val="0"/>
        <w:snapToGrid w:val="0"/>
        <w:spacing w:beforeLines="50" w:before="180" w:afterLines="50" w:after="180"/>
        <w:jc w:val="both"/>
        <w:rPr>
          <w:rFonts w:ascii="Times New Roman" w:eastAsia="SimSun" w:hAnsi="Times New Roman" w:cs="Times New Roman"/>
          <w:lang w:bidi="en-US"/>
        </w:rPr>
      </w:pPr>
      <w:r w:rsidRPr="00E20DFD">
        <w:rPr>
          <w:rFonts w:ascii="Times New Roman" w:eastAsia="SimSun" w:hAnsi="Times New Roman" w:cs="Times New Roman"/>
          <w:b/>
          <w:bCs/>
          <w:lang w:bidi="en-US"/>
        </w:rPr>
        <w:t>Table S6.</w:t>
      </w:r>
      <w:r w:rsidRPr="00E20DFD">
        <w:rPr>
          <w:rFonts w:ascii="Times New Roman" w:eastAsia="SimSun" w:hAnsi="Times New Roman" w:cs="Times New Roman"/>
          <w:lang w:bidi="en-US"/>
        </w:rPr>
        <w:t xml:space="preserve"> Assignment of the NMR signals for the lipid-soluble metabolites in liver.</w:t>
      </w:r>
    </w:p>
    <w:p w14:paraId="4C44622F" w14:textId="77777777" w:rsidR="00C70C53" w:rsidRPr="00E20DFD" w:rsidRDefault="00C70C53" w:rsidP="00BD5B63">
      <w:pPr>
        <w:adjustRightInd w:val="0"/>
        <w:snapToGrid w:val="0"/>
        <w:spacing w:beforeLines="50" w:before="180" w:afterLines="50" w:after="180"/>
        <w:jc w:val="both"/>
        <w:rPr>
          <w:rFonts w:ascii="Times New Roman" w:eastAsia="SimSun" w:hAnsi="Times New Roman" w:cs="Times New Roman"/>
          <w:lang w:bidi="en-US"/>
        </w:rPr>
      </w:pPr>
      <w:r w:rsidRPr="00E20DFD">
        <w:rPr>
          <w:rFonts w:ascii="Times New Roman" w:eastAsia="SimSun" w:hAnsi="Times New Roman" w:cs="Times New Roman"/>
          <w:b/>
          <w:bCs/>
          <w:lang w:bidi="en-US"/>
        </w:rPr>
        <w:t>Table S7.</w:t>
      </w:r>
      <w:r w:rsidRPr="00E20DFD">
        <w:rPr>
          <w:rFonts w:ascii="Times New Roman" w:eastAsia="SimSun" w:hAnsi="Times New Roman" w:cs="Times New Roman"/>
          <w:lang w:bidi="en-US"/>
        </w:rPr>
        <w:t xml:space="preserve"> Assignment of the NMR signals for the muscle metabolites.</w:t>
      </w:r>
    </w:p>
    <w:p w14:paraId="622CDE97" w14:textId="77777777" w:rsidR="00C70C53" w:rsidRPr="00E20DFD" w:rsidRDefault="00C70C53" w:rsidP="00BD5B63">
      <w:pPr>
        <w:adjustRightInd w:val="0"/>
        <w:snapToGrid w:val="0"/>
        <w:spacing w:beforeLines="50" w:before="180" w:afterLines="50" w:after="180"/>
        <w:jc w:val="both"/>
        <w:rPr>
          <w:rFonts w:ascii="Times New Roman" w:eastAsia="SimSun" w:hAnsi="Times New Roman" w:cs="Times New Roman"/>
          <w:lang w:bidi="en-US"/>
        </w:rPr>
      </w:pPr>
      <w:r w:rsidRPr="00E20DFD">
        <w:rPr>
          <w:rFonts w:ascii="Times New Roman" w:eastAsia="SimSun" w:hAnsi="Times New Roman" w:cs="Times New Roman"/>
          <w:b/>
          <w:bCs/>
          <w:lang w:bidi="en-US"/>
        </w:rPr>
        <w:t>Table S8.</w:t>
      </w:r>
      <w:r w:rsidRPr="00E20DFD">
        <w:rPr>
          <w:rFonts w:ascii="Times New Roman" w:eastAsia="SimSun" w:hAnsi="Times New Roman" w:cs="Times New Roman"/>
          <w:lang w:bidi="en-US"/>
        </w:rPr>
        <w:t xml:space="preserve"> Semi-quantitative and statistical analysis on serum metabolites of related metabolic pathways.</w:t>
      </w:r>
    </w:p>
    <w:p w14:paraId="15C7F5FD" w14:textId="77777777" w:rsidR="00C70C53" w:rsidRPr="00E20DFD" w:rsidRDefault="00C70C53" w:rsidP="00BD5B63">
      <w:pPr>
        <w:adjustRightInd w:val="0"/>
        <w:snapToGrid w:val="0"/>
        <w:spacing w:beforeLines="50" w:before="180" w:afterLines="50" w:after="180"/>
        <w:jc w:val="both"/>
        <w:rPr>
          <w:rFonts w:ascii="Times New Roman" w:eastAsia="SimSun" w:hAnsi="Times New Roman" w:cs="Times New Roman"/>
          <w:lang w:bidi="en-US"/>
        </w:rPr>
      </w:pPr>
      <w:r w:rsidRPr="00E20DFD">
        <w:rPr>
          <w:rFonts w:ascii="Times New Roman" w:eastAsia="SimSun" w:hAnsi="Times New Roman" w:cs="Times New Roman"/>
          <w:b/>
          <w:bCs/>
          <w:lang w:bidi="en-US"/>
        </w:rPr>
        <w:t>Table S9.</w:t>
      </w:r>
      <w:r w:rsidRPr="00E20DFD">
        <w:rPr>
          <w:rFonts w:ascii="Times New Roman" w:eastAsia="SimSun" w:hAnsi="Times New Roman" w:cs="Times New Roman"/>
          <w:lang w:bidi="en-US"/>
        </w:rPr>
        <w:t xml:space="preserve"> Semi-quantitative and statistical analysis on urine metabolites of related metabolic pathways.</w:t>
      </w:r>
    </w:p>
    <w:p w14:paraId="076A6E16" w14:textId="77777777" w:rsidR="00C70C53" w:rsidRPr="00E20DFD" w:rsidRDefault="00C70C53" w:rsidP="00BD5B63">
      <w:pPr>
        <w:adjustRightInd w:val="0"/>
        <w:snapToGrid w:val="0"/>
        <w:spacing w:beforeLines="50" w:before="180" w:afterLines="50" w:after="180"/>
        <w:jc w:val="both"/>
        <w:rPr>
          <w:rFonts w:ascii="Times New Roman" w:eastAsia="SimSun" w:hAnsi="Times New Roman" w:cs="Times New Roman"/>
          <w:lang w:bidi="en-US"/>
        </w:rPr>
      </w:pPr>
      <w:r w:rsidRPr="00E20DFD">
        <w:rPr>
          <w:rFonts w:ascii="Times New Roman" w:eastAsia="SimSun" w:hAnsi="Times New Roman" w:cs="Times New Roman"/>
          <w:b/>
          <w:bCs/>
          <w:lang w:bidi="en-US"/>
        </w:rPr>
        <w:t>Table S10.</w:t>
      </w:r>
      <w:r w:rsidRPr="00E20DFD">
        <w:rPr>
          <w:rFonts w:ascii="Times New Roman" w:eastAsia="SimSun" w:hAnsi="Times New Roman" w:cs="Times New Roman"/>
          <w:lang w:bidi="en-US"/>
        </w:rPr>
        <w:t xml:space="preserve"> Semi-quantitative and statistical analysis on the water-soluble metabolites of related metabolic pathways observed in liver.</w:t>
      </w:r>
    </w:p>
    <w:p w14:paraId="46471D02" w14:textId="262D57C8" w:rsidR="00C70C53" w:rsidRPr="00E20DFD" w:rsidRDefault="00C70C53" w:rsidP="00BD5B63">
      <w:pPr>
        <w:adjustRightInd w:val="0"/>
        <w:snapToGrid w:val="0"/>
        <w:spacing w:beforeLines="50" w:before="180" w:afterLines="50" w:after="180"/>
        <w:jc w:val="both"/>
        <w:rPr>
          <w:rFonts w:ascii="Times New Roman" w:eastAsia="SimSun" w:hAnsi="Times New Roman" w:cs="Times New Roman"/>
          <w:lang w:bidi="en-US"/>
        </w:rPr>
      </w:pPr>
      <w:r w:rsidRPr="00E20DFD">
        <w:rPr>
          <w:rFonts w:ascii="Times New Roman" w:eastAsia="SimSun" w:hAnsi="Times New Roman" w:cs="Times New Roman"/>
          <w:b/>
          <w:bCs/>
          <w:lang w:bidi="en-US"/>
        </w:rPr>
        <w:t>Table S11.</w:t>
      </w:r>
      <w:r w:rsidRPr="00E20DFD">
        <w:rPr>
          <w:rFonts w:ascii="Times New Roman" w:eastAsia="SimSun" w:hAnsi="Times New Roman" w:cs="Times New Roman"/>
          <w:lang w:bidi="en-US"/>
        </w:rPr>
        <w:t xml:space="preserve"> Semi-quantitative and statistical analysis on the muscle metabolites of related metabolic pathways observed in muscle</w:t>
      </w:r>
      <w:r w:rsidR="00C81B59" w:rsidRPr="00E20DFD">
        <w:rPr>
          <w:rFonts w:ascii="Times New Roman" w:eastAsia="SimSun" w:hAnsi="Times New Roman" w:cs="Times New Roman"/>
          <w:lang w:bidi="en-US"/>
        </w:rPr>
        <w:t>.</w:t>
      </w:r>
    </w:p>
    <w:p w14:paraId="567988D3" w14:textId="77777777" w:rsidR="00C70C53" w:rsidRPr="001757F5" w:rsidRDefault="00C70C53" w:rsidP="00562A81">
      <w:pPr>
        <w:widowControl/>
        <w:jc w:val="both"/>
        <w:rPr>
          <w:rFonts w:ascii="Times New Roman" w:eastAsia="新細明體" w:hAnsi="Times New Roman" w:cs="Times New Roman"/>
          <w:b/>
          <w:color w:val="000000"/>
          <w:kern w:val="52"/>
          <w:szCs w:val="24"/>
          <w:u w:color="000000"/>
        </w:rPr>
      </w:pPr>
      <w:r w:rsidRPr="001757F5">
        <w:rPr>
          <w:rFonts w:hAnsi="Times New Roman"/>
          <w:b/>
          <w:szCs w:val="24"/>
        </w:rPr>
        <w:br w:type="page"/>
      </w:r>
    </w:p>
    <w:p w14:paraId="2DDB4183" w14:textId="7D8BACFC" w:rsidR="00573753" w:rsidRDefault="00573753" w:rsidP="00562A81">
      <w:pPr>
        <w:pStyle w:val="1"/>
        <w:snapToGrid w:val="0"/>
        <w:spacing w:before="0" w:after="0" w:line="240" w:lineRule="auto"/>
        <w:ind w:left="0" w:firstLine="0"/>
        <w:contextualSpacing/>
        <w:jc w:val="both"/>
        <w:rPr>
          <w:rFonts w:hAnsi="Times New Roman"/>
          <w:b/>
          <w:sz w:val="24"/>
          <w:szCs w:val="24"/>
        </w:rPr>
      </w:pPr>
      <w:r w:rsidRPr="001757F5">
        <w:rPr>
          <w:rFonts w:hAnsi="Times New Roman"/>
          <w:b/>
          <w:sz w:val="24"/>
          <w:szCs w:val="24"/>
        </w:rPr>
        <w:lastRenderedPageBreak/>
        <w:t>Supplemental Figure</w:t>
      </w:r>
      <w:r w:rsidR="00072326" w:rsidRPr="001757F5">
        <w:rPr>
          <w:rFonts w:hAnsi="Times New Roman"/>
          <w:b/>
          <w:sz w:val="24"/>
          <w:szCs w:val="24"/>
        </w:rPr>
        <w:t>s</w:t>
      </w:r>
    </w:p>
    <w:p w14:paraId="727846F1" w14:textId="0B466E16" w:rsidR="007334AE" w:rsidRDefault="007334AE" w:rsidP="007334AE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6"/>
      </w:tblGrid>
      <w:tr w:rsidR="007334AE" w:rsidRPr="001757F5" w14:paraId="3C0A17F7" w14:textId="77777777" w:rsidTr="007334AE">
        <w:tc>
          <w:tcPr>
            <w:tcW w:w="9736" w:type="dxa"/>
          </w:tcPr>
          <w:p w14:paraId="3A7BD794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rFonts w:eastAsia="標楷體"/>
                <w:sz w:val="24"/>
                <w:szCs w:val="24"/>
              </w:rPr>
            </w:pPr>
            <w:r w:rsidRPr="00AB2113">
              <w:rPr>
                <w:rFonts w:eastAsia="標楷體"/>
                <w:noProof/>
                <w:szCs w:val="24"/>
              </w:rPr>
              <w:drawing>
                <wp:inline distT="0" distB="0" distL="0" distR="0" wp14:anchorId="12BE1253" wp14:editId="20D1AA1C">
                  <wp:extent cx="5888571" cy="2160000"/>
                  <wp:effectExtent l="0" t="0" r="0" b="0"/>
                  <wp:docPr id="1" name="圖片 1" descr="C:\Users\jungchao\Desktop\圖片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ungchao\Desktop\圖片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8571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4AE" w:rsidRPr="001757F5" w14:paraId="22EC6B1A" w14:textId="77777777" w:rsidTr="007334AE">
        <w:tc>
          <w:tcPr>
            <w:tcW w:w="9736" w:type="dxa"/>
          </w:tcPr>
          <w:p w14:paraId="6A463858" w14:textId="04017DE5" w:rsidR="007334AE" w:rsidRPr="00562A81" w:rsidRDefault="007334AE" w:rsidP="007334AE">
            <w:pPr>
              <w:adjustRightInd w:val="0"/>
              <w:snapToGrid w:val="0"/>
              <w:spacing w:beforeLines="50" w:before="180" w:afterLines="50" w:after="180"/>
              <w:jc w:val="both"/>
              <w:rPr>
                <w:rFonts w:eastAsia="標楷體"/>
                <w:kern w:val="52"/>
                <w:sz w:val="24"/>
                <w:szCs w:val="24"/>
              </w:rPr>
            </w:pPr>
            <w:bookmarkStart w:id="1" w:name="_Toc435115992"/>
            <w:r w:rsidRPr="00562A81">
              <w:rPr>
                <w:rFonts w:eastAsia="標楷體"/>
                <w:kern w:val="52"/>
                <w:sz w:val="24"/>
                <w:szCs w:val="24"/>
              </w:rPr>
              <w:t>Figure S</w:t>
            </w:r>
            <w:r w:rsidRPr="00562A81">
              <w:rPr>
                <w:rFonts w:eastAsia="標楷體"/>
                <w:kern w:val="52"/>
                <w:szCs w:val="24"/>
              </w:rPr>
              <w:fldChar w:fldCharType="begin"/>
            </w:r>
            <w:r w:rsidRPr="00562A81">
              <w:rPr>
                <w:rFonts w:eastAsia="標楷體"/>
                <w:kern w:val="52"/>
                <w:sz w:val="24"/>
                <w:szCs w:val="24"/>
              </w:rPr>
              <w:instrText xml:space="preserve"> SEQ Figure_S \* ARABIC </w:instrText>
            </w:r>
            <w:r w:rsidRPr="00562A81">
              <w:rPr>
                <w:rFonts w:eastAsia="標楷體"/>
                <w:kern w:val="52"/>
                <w:szCs w:val="24"/>
              </w:rPr>
              <w:fldChar w:fldCharType="separate"/>
            </w:r>
            <w:r w:rsidR="001B2566">
              <w:rPr>
                <w:rFonts w:eastAsia="標楷體"/>
                <w:noProof/>
                <w:kern w:val="52"/>
                <w:sz w:val="24"/>
                <w:szCs w:val="24"/>
              </w:rPr>
              <w:t>1</w:t>
            </w:r>
            <w:r w:rsidRPr="00562A81">
              <w:rPr>
                <w:rFonts w:eastAsia="標楷體"/>
                <w:kern w:val="52"/>
                <w:szCs w:val="24"/>
              </w:rPr>
              <w:fldChar w:fldCharType="end"/>
            </w:r>
            <w:r w:rsidRPr="00562A81">
              <w:rPr>
                <w:rFonts w:eastAsia="標楷體"/>
                <w:kern w:val="52"/>
                <w:sz w:val="24"/>
                <w:szCs w:val="24"/>
              </w:rPr>
              <w:t xml:space="preserve"> </w:t>
            </w:r>
            <w:bookmarkEnd w:id="1"/>
            <w:r w:rsidRPr="00562A81">
              <w:rPr>
                <w:rFonts w:eastAsia="標楷體"/>
                <w:kern w:val="52"/>
                <w:sz w:val="24"/>
                <w:szCs w:val="24"/>
              </w:rPr>
              <w:t>Animal experimental design for type 2 diabetes induced by HFD and STZ</w:t>
            </w:r>
          </w:p>
        </w:tc>
      </w:tr>
    </w:tbl>
    <w:p w14:paraId="62D583D5" w14:textId="77777777" w:rsidR="007334AE" w:rsidRPr="001757F5" w:rsidRDefault="007334AE" w:rsidP="007334AE">
      <w:pPr>
        <w:widowControl/>
        <w:snapToGrid w:val="0"/>
        <w:contextualSpacing/>
        <w:jc w:val="both"/>
        <w:rPr>
          <w:rFonts w:ascii="Times New Roman" w:hAnsi="Times New Roman" w:cs="Times New Roman"/>
          <w:szCs w:val="24"/>
        </w:rPr>
      </w:pPr>
    </w:p>
    <w:p w14:paraId="342F75D8" w14:textId="77777777" w:rsidR="007334AE" w:rsidRPr="001757F5" w:rsidRDefault="007334AE" w:rsidP="007334AE">
      <w:pPr>
        <w:widowControl/>
        <w:snapToGrid w:val="0"/>
        <w:contextualSpacing/>
        <w:jc w:val="both"/>
        <w:rPr>
          <w:rFonts w:ascii="Times New Roman" w:hAnsi="Times New Roman" w:cs="Times New Roman"/>
          <w:szCs w:val="24"/>
        </w:rPr>
        <w:sectPr w:rsidR="007334AE" w:rsidRPr="001757F5" w:rsidSect="005E31B0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1BC8B5CA" w14:textId="77777777" w:rsidR="007334AE" w:rsidRPr="001757F5" w:rsidRDefault="007334AE" w:rsidP="007334AE">
      <w:pPr>
        <w:widowControl/>
        <w:snapToGrid w:val="0"/>
        <w:contextualSpacing/>
        <w:jc w:val="both"/>
        <w:rPr>
          <w:rFonts w:ascii="Times New Roman" w:hAnsi="Times New Roman" w:cs="Times New Roman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6"/>
      </w:tblGrid>
      <w:tr w:rsidR="007334AE" w:rsidRPr="001757F5" w14:paraId="6540EE0A" w14:textId="77777777" w:rsidTr="007334AE">
        <w:tc>
          <w:tcPr>
            <w:tcW w:w="9736" w:type="dxa"/>
          </w:tcPr>
          <w:p w14:paraId="7DF2C372" w14:textId="7B2ED883" w:rsidR="007334AE" w:rsidRPr="001757F5" w:rsidRDefault="00BD5B63" w:rsidP="001B2566">
            <w:pPr>
              <w:snapToGrid w:val="0"/>
              <w:contextualSpacing/>
              <w:jc w:val="center"/>
              <w:rPr>
                <w:rFonts w:eastAsia="標楷體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79D9B4B" wp14:editId="110C1C6D">
                  <wp:extent cx="4873846" cy="2880000"/>
                  <wp:effectExtent l="0" t="0" r="3175" b="0"/>
                  <wp:docPr id="5" name="圖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3846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4AE" w:rsidRPr="00E20DFD" w14:paraId="13A09698" w14:textId="77777777" w:rsidTr="007334AE">
        <w:tc>
          <w:tcPr>
            <w:tcW w:w="9736" w:type="dxa"/>
          </w:tcPr>
          <w:p w14:paraId="06F8D8C4" w14:textId="41D24A2E" w:rsidR="007334AE" w:rsidRPr="00E20DFD" w:rsidRDefault="007334AE" w:rsidP="007334AE">
            <w:pPr>
              <w:adjustRightInd w:val="0"/>
              <w:snapToGrid w:val="0"/>
              <w:spacing w:beforeLines="50" w:before="180" w:afterLines="50" w:after="180"/>
              <w:jc w:val="both"/>
              <w:rPr>
                <w:rFonts w:eastAsia="標楷體"/>
                <w:kern w:val="52"/>
                <w:sz w:val="24"/>
                <w:szCs w:val="24"/>
              </w:rPr>
            </w:pPr>
            <w:bookmarkStart w:id="2" w:name="_Toc435115993"/>
            <w:r w:rsidRPr="00E20DFD">
              <w:rPr>
                <w:rFonts w:eastAsia="標楷體"/>
                <w:kern w:val="52"/>
                <w:sz w:val="24"/>
                <w:szCs w:val="24"/>
              </w:rPr>
              <w:t>Figure S</w:t>
            </w:r>
            <w:r w:rsidRPr="00E20DFD">
              <w:rPr>
                <w:rFonts w:eastAsia="標楷體"/>
                <w:kern w:val="52"/>
                <w:szCs w:val="24"/>
              </w:rPr>
              <w:fldChar w:fldCharType="begin"/>
            </w:r>
            <w:r w:rsidRPr="00E20DFD">
              <w:rPr>
                <w:rFonts w:eastAsia="標楷體"/>
                <w:kern w:val="52"/>
                <w:sz w:val="24"/>
                <w:szCs w:val="24"/>
              </w:rPr>
              <w:instrText xml:space="preserve"> SEQ Figure_S \* ARABIC </w:instrText>
            </w:r>
            <w:r w:rsidRPr="00E20DFD">
              <w:rPr>
                <w:rFonts w:eastAsia="標楷體"/>
                <w:kern w:val="52"/>
                <w:szCs w:val="24"/>
              </w:rPr>
              <w:fldChar w:fldCharType="separate"/>
            </w:r>
            <w:r w:rsidR="001B2566" w:rsidRPr="00E20DFD">
              <w:rPr>
                <w:rFonts w:eastAsia="標楷體"/>
                <w:noProof/>
                <w:kern w:val="52"/>
                <w:sz w:val="24"/>
                <w:szCs w:val="24"/>
              </w:rPr>
              <w:t>2</w:t>
            </w:r>
            <w:r w:rsidRPr="00E20DFD">
              <w:rPr>
                <w:rFonts w:eastAsia="標楷體"/>
                <w:kern w:val="52"/>
                <w:szCs w:val="24"/>
              </w:rPr>
              <w:fldChar w:fldCharType="end"/>
            </w:r>
            <w:r w:rsidRPr="00E20DFD">
              <w:rPr>
                <w:rFonts w:eastAsia="標楷體"/>
                <w:kern w:val="52"/>
                <w:sz w:val="24"/>
                <w:szCs w:val="24"/>
              </w:rPr>
              <w:t xml:space="preserve"> The initial and </w:t>
            </w:r>
            <w:r w:rsidR="000A53C4" w:rsidRPr="00E20DFD">
              <w:rPr>
                <w:rFonts w:eastAsia="標楷體"/>
                <w:kern w:val="52"/>
                <w:sz w:val="24"/>
                <w:szCs w:val="24"/>
              </w:rPr>
              <w:t>9</w:t>
            </w:r>
            <w:r w:rsidRPr="00E20DFD">
              <w:rPr>
                <w:rFonts w:eastAsia="標楷體"/>
                <w:kern w:val="52"/>
                <w:sz w:val="24"/>
                <w:szCs w:val="24"/>
              </w:rPr>
              <w:t>th-week weights of the mice fed with normal diet or HFD. # indicates significant difference between the control and experimental groups (p &lt; 0.05).</w:t>
            </w:r>
            <w:bookmarkEnd w:id="2"/>
          </w:p>
        </w:tc>
      </w:tr>
    </w:tbl>
    <w:p w14:paraId="27F9F013" w14:textId="2CCF8DBD" w:rsidR="007334AE" w:rsidRPr="00E20DFD" w:rsidRDefault="007334AE" w:rsidP="007334AE"/>
    <w:p w14:paraId="317D4402" w14:textId="77777777" w:rsidR="007334AE" w:rsidRPr="00E20DFD" w:rsidRDefault="007334AE">
      <w:pPr>
        <w:widowControl/>
      </w:pPr>
      <w:r w:rsidRPr="00E20DFD">
        <w:br w:type="page"/>
      </w:r>
    </w:p>
    <w:p w14:paraId="1DBB1C72" w14:textId="1F708C24" w:rsidR="00FE157D" w:rsidRPr="00E20DFD" w:rsidRDefault="002A6544" w:rsidP="00562A81">
      <w:pPr>
        <w:widowControl/>
        <w:jc w:val="both"/>
        <w:rPr>
          <w:szCs w:val="24"/>
        </w:rPr>
      </w:pPr>
      <w:r w:rsidRPr="00E20DFD">
        <w:rPr>
          <w:noProof/>
          <w:szCs w:val="24"/>
        </w:rPr>
        <w:lastRenderedPageBreak/>
        <w:drawing>
          <wp:inline distT="0" distB="0" distL="0" distR="0" wp14:anchorId="3BBD112D" wp14:editId="66B7051D">
            <wp:extent cx="6188710" cy="2669540"/>
            <wp:effectExtent l="0" t="0" r="2540" b="0"/>
            <wp:docPr id="3" name="圖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66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76D63" w14:textId="77777777" w:rsidR="002A6544" w:rsidRPr="00E20DFD" w:rsidRDefault="002A6544" w:rsidP="00562A81">
      <w:pPr>
        <w:widowControl/>
        <w:jc w:val="both"/>
        <w:rPr>
          <w:rFonts w:ascii="Times New Roman" w:eastAsia="SimSun" w:hAnsi="Times New Roman" w:cs="Times New Roman"/>
          <w:b/>
          <w:bCs/>
          <w:lang w:bidi="en-US"/>
        </w:rPr>
      </w:pPr>
      <w:bookmarkStart w:id="3" w:name="_Hlk58519463"/>
    </w:p>
    <w:p w14:paraId="01F52E55" w14:textId="55349698" w:rsidR="00FE157D" w:rsidRPr="00E20DFD" w:rsidRDefault="00211E7C" w:rsidP="00562A81">
      <w:pPr>
        <w:widowControl/>
        <w:jc w:val="both"/>
      </w:pPr>
      <w:r w:rsidRPr="00E20DFD">
        <w:rPr>
          <w:rFonts w:ascii="Times New Roman" w:eastAsia="SimSun" w:hAnsi="Times New Roman" w:cs="Times New Roman"/>
          <w:b/>
          <w:bCs/>
          <w:lang w:bidi="en-US"/>
        </w:rPr>
        <w:t>Figure S3</w:t>
      </w:r>
      <w:r w:rsidRPr="00E20DFD">
        <w:rPr>
          <w:rFonts w:ascii="Times New Roman" w:eastAsia="SimSun" w:hAnsi="Times New Roman" w:cs="Times New Roman"/>
          <w:lang w:bidi="en-US"/>
        </w:rPr>
        <w:t>. Possible mechanisms of GA in alleviating diabetes and NASH in mice with HFD + STZ-induced diabetes and NAFLD.</w:t>
      </w:r>
      <w:r w:rsidR="00BD5B63" w:rsidRPr="00E20DFD">
        <w:rPr>
          <w:rFonts w:ascii="Times New Roman" w:eastAsia="SimSun" w:hAnsi="Times New Roman" w:cs="Times New Roman"/>
          <w:lang w:bidi="en-US"/>
        </w:rPr>
        <w:t xml:space="preserve"> Red indicates significant upregulation of a metabolite or enzyme in diabetic mice, while blue indicates significant downregulation. Black indicates a metabolite or enzyme that is undetectable or not significantly altered.</w:t>
      </w:r>
    </w:p>
    <w:bookmarkEnd w:id="3"/>
    <w:p w14:paraId="2DDB419A" w14:textId="77777777" w:rsidR="009F7E02" w:rsidRPr="00E20DFD" w:rsidRDefault="009F7E02" w:rsidP="00562A81">
      <w:pPr>
        <w:snapToGrid w:val="0"/>
        <w:contextualSpacing/>
        <w:jc w:val="both"/>
        <w:rPr>
          <w:rFonts w:ascii="Times New Roman" w:hAnsi="Times New Roman" w:cs="Times New Roman"/>
          <w:szCs w:val="24"/>
        </w:rPr>
      </w:pPr>
    </w:p>
    <w:p w14:paraId="2DDB419B" w14:textId="77777777" w:rsidR="005046B5" w:rsidRPr="001757F5" w:rsidRDefault="005046B5" w:rsidP="00562A81">
      <w:pPr>
        <w:snapToGrid w:val="0"/>
        <w:contextualSpacing/>
        <w:jc w:val="both"/>
        <w:rPr>
          <w:rFonts w:ascii="Times New Roman" w:hAnsi="Times New Roman" w:cs="Times New Roman"/>
          <w:szCs w:val="24"/>
        </w:rPr>
        <w:sectPr w:rsidR="005046B5" w:rsidRPr="001757F5" w:rsidSect="005E31B0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2DDB419C" w14:textId="6F6BA49D" w:rsidR="00B662CB" w:rsidRDefault="00B662CB" w:rsidP="00562A81">
      <w:pPr>
        <w:pStyle w:val="1"/>
        <w:snapToGrid w:val="0"/>
        <w:spacing w:before="0" w:after="0" w:line="240" w:lineRule="auto"/>
        <w:ind w:left="0" w:firstLine="0"/>
        <w:contextualSpacing/>
        <w:jc w:val="both"/>
        <w:rPr>
          <w:rFonts w:hAnsi="Times New Roman"/>
          <w:b/>
          <w:sz w:val="24"/>
          <w:szCs w:val="24"/>
        </w:rPr>
      </w:pPr>
      <w:r w:rsidRPr="001757F5">
        <w:rPr>
          <w:rFonts w:hAnsi="Times New Roman"/>
          <w:b/>
          <w:sz w:val="24"/>
          <w:szCs w:val="24"/>
        </w:rPr>
        <w:lastRenderedPageBreak/>
        <w:t>Supplemental Tables</w:t>
      </w:r>
    </w:p>
    <w:p w14:paraId="0F971087" w14:textId="3161B754" w:rsidR="007334AE" w:rsidRDefault="007334AE" w:rsidP="007334AE"/>
    <w:tbl>
      <w:tblPr>
        <w:tblW w:w="8082" w:type="dxa"/>
        <w:jc w:val="center"/>
        <w:tblBorders>
          <w:top w:val="single" w:sz="8" w:space="0" w:color="000000"/>
          <w:bottom w:val="single" w:sz="4" w:space="0" w:color="auto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9"/>
        <w:gridCol w:w="2693"/>
        <w:gridCol w:w="1559"/>
        <w:gridCol w:w="1701"/>
      </w:tblGrid>
      <w:tr w:rsidR="007334AE" w:rsidRPr="001757F5" w14:paraId="00480FDF" w14:textId="77777777" w:rsidTr="007334AE">
        <w:trPr>
          <w:trHeight w:val="584"/>
          <w:jc w:val="center"/>
        </w:trPr>
        <w:tc>
          <w:tcPr>
            <w:tcW w:w="808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D815A" w14:textId="7043DD76" w:rsidR="007334AE" w:rsidRPr="0006433E" w:rsidRDefault="007334AE" w:rsidP="007334AE">
            <w:pPr>
              <w:snapToGrid w:val="0"/>
              <w:ind w:left="841" w:hanging="841"/>
              <w:contextualSpacing/>
              <w:jc w:val="both"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</w:pPr>
            <w:bookmarkStart w:id="4" w:name="_Toc435116047"/>
            <w:r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  <w:u w:color="000000"/>
                <w:bdr w:val="nil"/>
                <w:lang w:eastAsia="en-US"/>
              </w:rPr>
              <w:t>Table S</w:t>
            </w:r>
            <w:r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  <w:u w:color="000000"/>
                <w:bdr w:val="nil"/>
                <w:lang w:eastAsia="en-US"/>
              </w:rPr>
              <w:fldChar w:fldCharType="begin"/>
            </w:r>
            <w:r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  <w:u w:color="000000"/>
                <w:bdr w:val="nil"/>
                <w:lang w:eastAsia="en-US"/>
              </w:rPr>
              <w:instrText xml:space="preserve"> SEQ Table_S \* ARABIC </w:instrText>
            </w:r>
            <w:r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  <w:u w:color="000000"/>
                <w:bdr w:val="nil"/>
                <w:lang w:eastAsia="en-US"/>
              </w:rPr>
              <w:fldChar w:fldCharType="separate"/>
            </w:r>
            <w:r w:rsidR="001B2566" w:rsidRPr="0006433E">
              <w:rPr>
                <w:rFonts w:ascii="Times New Roman" w:eastAsia="新細明體" w:hAnsi="Times New Roman" w:cs="Times New Roman"/>
                <w:b/>
                <w:bCs/>
                <w:noProof/>
                <w:color w:val="000000"/>
                <w:szCs w:val="24"/>
                <w:u w:color="000000"/>
                <w:bdr w:val="nil"/>
                <w:lang w:eastAsia="en-US"/>
              </w:rPr>
              <w:t>1</w:t>
            </w:r>
            <w:r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  <w:u w:color="000000"/>
                <w:bdr w:val="nil"/>
                <w:lang w:eastAsia="en-US"/>
              </w:rPr>
              <w:fldChar w:fldCharType="end"/>
            </w:r>
            <w:r w:rsidRPr="0006433E">
              <w:rPr>
                <w:rFonts w:ascii="Times New Roman" w:eastAsia="標楷體" w:hAnsi="Times New Roman" w:cs="Times New Roman"/>
                <w:b/>
                <w:bCs/>
                <w:szCs w:val="24"/>
              </w:rPr>
              <w:t xml:space="preserve"> </w:t>
            </w:r>
            <w:bookmarkEnd w:id="4"/>
            <w:r w:rsidRPr="0006433E">
              <w:rPr>
                <w:rFonts w:ascii="Times New Roman" w:eastAsia="標楷體" w:hAnsi="Times New Roman" w:cs="Times New Roman"/>
                <w:b/>
                <w:bCs/>
                <w:szCs w:val="24"/>
              </w:rPr>
              <w:t>Caloric composition of diet</w:t>
            </w:r>
          </w:p>
        </w:tc>
      </w:tr>
      <w:tr w:rsidR="007334AE" w:rsidRPr="001757F5" w14:paraId="0CD54A62" w14:textId="77777777" w:rsidTr="007334AE">
        <w:trPr>
          <w:trHeight w:val="584"/>
          <w:jc w:val="center"/>
        </w:trPr>
        <w:tc>
          <w:tcPr>
            <w:tcW w:w="2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959E00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bCs/>
                <w:szCs w:val="24"/>
              </w:rPr>
              <w:t>Diet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DB447C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bCs/>
                <w:szCs w:val="24"/>
              </w:rPr>
              <w:t>Carbohydrate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DF3326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bCs/>
                <w:szCs w:val="24"/>
              </w:rPr>
              <w:t>Fat (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B9F413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bCs/>
                <w:szCs w:val="24"/>
              </w:rPr>
              <w:t>Protein (%)</w:t>
            </w:r>
          </w:p>
        </w:tc>
      </w:tr>
      <w:tr w:rsidR="007334AE" w:rsidRPr="001757F5" w14:paraId="73CBAB56" w14:textId="77777777" w:rsidTr="007334AE">
        <w:trPr>
          <w:trHeight w:val="584"/>
          <w:jc w:val="center"/>
        </w:trPr>
        <w:tc>
          <w:tcPr>
            <w:tcW w:w="2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33E08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szCs w:val="24"/>
              </w:rPr>
              <w:t xml:space="preserve">Normal diet </w:t>
            </w:r>
            <w:r w:rsidRPr="001757F5">
              <w:rPr>
                <w:rFonts w:ascii="Times New Roman" w:eastAsia="標楷體" w:hAnsi="Times New Roman" w:cs="Times New Roman"/>
                <w:bCs/>
                <w:szCs w:val="24"/>
              </w:rPr>
              <w:br/>
              <w:t>(4.14 kcal/gm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FAE18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szCs w:val="24"/>
              </w:rPr>
              <w:t>58.5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6ABDC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szCs w:val="24"/>
              </w:rPr>
              <w:t>12.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BC1EF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szCs w:val="24"/>
              </w:rPr>
              <w:t>28.8</w:t>
            </w:r>
          </w:p>
        </w:tc>
      </w:tr>
      <w:tr w:rsidR="007334AE" w:rsidRPr="001757F5" w14:paraId="03A4CD56" w14:textId="77777777" w:rsidTr="007334AE">
        <w:trPr>
          <w:trHeight w:val="584"/>
          <w:jc w:val="center"/>
        </w:trPr>
        <w:tc>
          <w:tcPr>
            <w:tcW w:w="2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790750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szCs w:val="24"/>
              </w:rPr>
              <w:t>High fat diet</w:t>
            </w:r>
          </w:p>
          <w:p w14:paraId="291A78AE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szCs w:val="24"/>
              </w:rPr>
              <w:t>(5.1 kcal/gm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48546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20.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9B502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61.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1DAD4" w14:textId="77777777" w:rsidR="007334AE" w:rsidRPr="001757F5" w:rsidRDefault="007334AE" w:rsidP="007334AE">
            <w:pPr>
              <w:keepNext/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18.1</w:t>
            </w:r>
          </w:p>
        </w:tc>
      </w:tr>
      <w:tr w:rsidR="007334AE" w:rsidRPr="001757F5" w14:paraId="3BE5C6F6" w14:textId="77777777" w:rsidTr="007334AE">
        <w:trPr>
          <w:trHeight w:val="340"/>
          <w:jc w:val="center"/>
        </w:trPr>
        <w:tc>
          <w:tcPr>
            <w:tcW w:w="808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66194F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</w:tbl>
    <w:p w14:paraId="790EAE58" w14:textId="77777777" w:rsidR="007334AE" w:rsidRPr="001757F5" w:rsidRDefault="007334AE" w:rsidP="007334AE">
      <w:pPr>
        <w:snapToGrid w:val="0"/>
        <w:contextualSpacing/>
        <w:jc w:val="both"/>
        <w:rPr>
          <w:rFonts w:ascii="Times New Roman" w:eastAsia="標楷體" w:hAnsi="Times New Roman" w:cs="Times New Roman"/>
          <w:color w:val="000000"/>
          <w:kern w:val="0"/>
          <w:szCs w:val="24"/>
        </w:rPr>
        <w:sectPr w:rsidR="007334AE" w:rsidRPr="001757F5" w:rsidSect="00CD5502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1684"/>
        <w:gridCol w:w="1974"/>
        <w:gridCol w:w="4230"/>
      </w:tblGrid>
      <w:tr w:rsidR="007334AE" w:rsidRPr="001757F5" w14:paraId="0B65DB27" w14:textId="77777777" w:rsidTr="007334AE">
        <w:tc>
          <w:tcPr>
            <w:tcW w:w="9736" w:type="dxa"/>
            <w:gridSpan w:val="4"/>
            <w:tcBorders>
              <w:bottom w:val="single" w:sz="4" w:space="0" w:color="auto"/>
            </w:tcBorders>
            <w:vAlign w:val="center"/>
          </w:tcPr>
          <w:p w14:paraId="43436426" w14:textId="5E1B66B0" w:rsidR="007334AE" w:rsidRPr="0006433E" w:rsidRDefault="007334AE" w:rsidP="007334AE">
            <w:pPr>
              <w:snapToGrid w:val="0"/>
              <w:contextualSpacing/>
              <w:jc w:val="both"/>
              <w:rPr>
                <w:b/>
                <w:bCs/>
                <w:sz w:val="24"/>
                <w:szCs w:val="24"/>
              </w:rPr>
            </w:pPr>
            <w:bookmarkStart w:id="5" w:name="_Toc435116040"/>
            <w:r w:rsidRPr="0006433E">
              <w:rPr>
                <w:b/>
                <w:bCs/>
                <w:color w:val="000000"/>
                <w:sz w:val="24"/>
                <w:szCs w:val="24"/>
                <w:u w:color="000000"/>
                <w:bdr w:val="nil"/>
                <w:lang w:eastAsia="en-US"/>
              </w:rPr>
              <w:lastRenderedPageBreak/>
              <w:t>Table S</w:t>
            </w:r>
            <w:r w:rsidRPr="0006433E">
              <w:rPr>
                <w:b/>
                <w:bCs/>
                <w:color w:val="000000"/>
                <w:szCs w:val="24"/>
                <w:u w:color="000000"/>
                <w:bdr w:val="nil"/>
                <w:lang w:eastAsia="en-US"/>
              </w:rPr>
              <w:fldChar w:fldCharType="begin"/>
            </w:r>
            <w:r w:rsidRPr="0006433E">
              <w:rPr>
                <w:b/>
                <w:bCs/>
                <w:color w:val="000000"/>
                <w:sz w:val="24"/>
                <w:szCs w:val="24"/>
                <w:u w:color="000000"/>
                <w:bdr w:val="nil"/>
                <w:lang w:eastAsia="en-US"/>
              </w:rPr>
              <w:instrText xml:space="preserve"> SEQ Table_S \* ARABIC </w:instrText>
            </w:r>
            <w:r w:rsidRPr="0006433E">
              <w:rPr>
                <w:b/>
                <w:bCs/>
                <w:color w:val="000000"/>
                <w:szCs w:val="24"/>
                <w:u w:color="000000"/>
                <w:bdr w:val="nil"/>
                <w:lang w:eastAsia="en-US"/>
              </w:rPr>
              <w:fldChar w:fldCharType="separate"/>
            </w:r>
            <w:r w:rsidR="001B2566" w:rsidRPr="0006433E">
              <w:rPr>
                <w:b/>
                <w:bCs/>
                <w:noProof/>
                <w:color w:val="000000"/>
                <w:sz w:val="24"/>
                <w:szCs w:val="24"/>
                <w:u w:color="000000"/>
                <w:bdr w:val="nil"/>
                <w:lang w:eastAsia="en-US"/>
              </w:rPr>
              <w:t>2</w:t>
            </w:r>
            <w:r w:rsidRPr="0006433E">
              <w:rPr>
                <w:b/>
                <w:bCs/>
                <w:color w:val="000000"/>
                <w:szCs w:val="24"/>
                <w:u w:color="000000"/>
                <w:bdr w:val="nil"/>
                <w:lang w:eastAsia="en-US"/>
              </w:rPr>
              <w:fldChar w:fldCharType="end"/>
            </w:r>
            <w:r w:rsidRPr="0006433E">
              <w:rPr>
                <w:b/>
                <w:bCs/>
                <w:sz w:val="24"/>
                <w:szCs w:val="24"/>
              </w:rPr>
              <w:t xml:space="preserve"> NMR</w:t>
            </w:r>
            <w:bookmarkEnd w:id="5"/>
            <w:r w:rsidRPr="0006433E">
              <w:rPr>
                <w:b/>
                <w:bCs/>
                <w:sz w:val="24"/>
                <w:szCs w:val="24"/>
              </w:rPr>
              <w:t>-based metabolomics analysis of different biological samples</w:t>
            </w:r>
          </w:p>
        </w:tc>
      </w:tr>
      <w:tr w:rsidR="007334AE" w:rsidRPr="001757F5" w14:paraId="2A177E73" w14:textId="77777777" w:rsidTr="007334AE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95165F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b/>
                <w:sz w:val="24"/>
                <w:szCs w:val="24"/>
              </w:rPr>
            </w:pPr>
            <w:r w:rsidRPr="001757F5">
              <w:rPr>
                <w:b/>
                <w:sz w:val="24"/>
                <w:szCs w:val="24"/>
              </w:rPr>
              <w:t>Samp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824FC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b/>
                <w:sz w:val="24"/>
                <w:szCs w:val="24"/>
              </w:rPr>
            </w:pPr>
            <w:r w:rsidRPr="001757F5">
              <w:rPr>
                <w:b/>
                <w:sz w:val="24"/>
                <w:szCs w:val="24"/>
              </w:rPr>
              <w:t>Solve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FB5A7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b/>
                <w:sz w:val="24"/>
                <w:szCs w:val="24"/>
              </w:rPr>
            </w:pPr>
            <w:r w:rsidRPr="001757F5">
              <w:rPr>
                <w:b/>
                <w:sz w:val="24"/>
                <w:szCs w:val="24"/>
              </w:rPr>
              <w:t>Target metabolites</w:t>
            </w:r>
          </w:p>
        </w:tc>
        <w:tc>
          <w:tcPr>
            <w:tcW w:w="434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E8CD45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b/>
                <w:sz w:val="24"/>
                <w:szCs w:val="24"/>
              </w:rPr>
            </w:pPr>
            <w:r w:rsidRPr="001757F5">
              <w:rPr>
                <w:b/>
                <w:sz w:val="24"/>
                <w:szCs w:val="24"/>
              </w:rPr>
              <w:t>NMR pulse sequence</w:t>
            </w:r>
          </w:p>
        </w:tc>
      </w:tr>
      <w:tr w:rsidR="007334AE" w:rsidRPr="001757F5" w14:paraId="4CB3C677" w14:textId="77777777" w:rsidTr="007334AE">
        <w:tc>
          <w:tcPr>
            <w:tcW w:w="170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25AC5F6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Serum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695372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D</w:t>
            </w:r>
            <w:r w:rsidRPr="001757F5">
              <w:rPr>
                <w:sz w:val="24"/>
                <w:szCs w:val="24"/>
                <w:vertAlign w:val="subscript"/>
              </w:rPr>
              <w:t>2</w:t>
            </w:r>
            <w:r w:rsidRPr="001757F5">
              <w:rPr>
                <w:sz w:val="24"/>
                <w:szCs w:val="24"/>
              </w:rPr>
              <w:t>O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B31788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 xml:space="preserve">Small molecule </w:t>
            </w:r>
          </w:p>
        </w:tc>
        <w:tc>
          <w:tcPr>
            <w:tcW w:w="4349" w:type="dxa"/>
            <w:tcBorders>
              <w:top w:val="single" w:sz="4" w:space="0" w:color="auto"/>
              <w:left w:val="nil"/>
            </w:tcBorders>
            <w:vAlign w:val="center"/>
          </w:tcPr>
          <w:p w14:paraId="6F9A6B16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CPMG</w:t>
            </w:r>
          </w:p>
          <w:p w14:paraId="120B0B0E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(</w:t>
            </w:r>
            <w:proofErr w:type="spellStart"/>
            <w:r w:rsidRPr="001757F5">
              <w:rPr>
                <w:sz w:val="24"/>
                <w:szCs w:val="24"/>
              </w:rPr>
              <w:t>Carr</w:t>
            </w:r>
            <w:proofErr w:type="spellEnd"/>
            <w:r w:rsidRPr="001757F5">
              <w:rPr>
                <w:sz w:val="24"/>
                <w:szCs w:val="24"/>
              </w:rPr>
              <w:t>-Purcell-</w:t>
            </w:r>
            <w:proofErr w:type="spellStart"/>
            <w:r w:rsidRPr="001757F5">
              <w:rPr>
                <w:sz w:val="24"/>
                <w:szCs w:val="24"/>
              </w:rPr>
              <w:t>Meiboom</w:t>
            </w:r>
            <w:proofErr w:type="spellEnd"/>
            <w:r w:rsidRPr="001757F5">
              <w:rPr>
                <w:sz w:val="24"/>
                <w:szCs w:val="24"/>
              </w:rPr>
              <w:t>-Gill)</w:t>
            </w:r>
          </w:p>
        </w:tc>
      </w:tr>
      <w:tr w:rsidR="007334AE" w:rsidRPr="001757F5" w14:paraId="0F16BEAE" w14:textId="77777777" w:rsidTr="007334AE">
        <w:tc>
          <w:tcPr>
            <w:tcW w:w="1701" w:type="dxa"/>
            <w:vMerge/>
            <w:tcBorders>
              <w:right w:val="nil"/>
            </w:tcBorders>
            <w:vAlign w:val="center"/>
          </w:tcPr>
          <w:p w14:paraId="27D1ADC8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204905F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423679F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Macromolecule</w:t>
            </w:r>
          </w:p>
        </w:tc>
        <w:tc>
          <w:tcPr>
            <w:tcW w:w="4349" w:type="dxa"/>
            <w:tcBorders>
              <w:left w:val="nil"/>
            </w:tcBorders>
            <w:vAlign w:val="center"/>
          </w:tcPr>
          <w:p w14:paraId="0D4B3A2C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BPP-LED</w:t>
            </w:r>
          </w:p>
          <w:p w14:paraId="1A0363C2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(bipolar-pair longitudinal-eddy-current)</w:t>
            </w:r>
          </w:p>
        </w:tc>
      </w:tr>
      <w:tr w:rsidR="007334AE" w:rsidRPr="001757F5" w14:paraId="6B3415BE" w14:textId="77777777" w:rsidTr="007334AE">
        <w:tc>
          <w:tcPr>
            <w:tcW w:w="1701" w:type="dxa"/>
            <w:tcBorders>
              <w:right w:val="nil"/>
            </w:tcBorders>
            <w:vAlign w:val="center"/>
          </w:tcPr>
          <w:p w14:paraId="769DCB56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Ur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E8E8FF1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D</w:t>
            </w:r>
            <w:r w:rsidRPr="001757F5">
              <w:rPr>
                <w:sz w:val="24"/>
                <w:szCs w:val="24"/>
                <w:vertAlign w:val="subscript"/>
              </w:rPr>
              <w:t>2</w:t>
            </w:r>
            <w:r w:rsidRPr="001757F5">
              <w:rPr>
                <w:sz w:val="24"/>
                <w:szCs w:val="24"/>
              </w:rPr>
              <w:t>O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E34C107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Small molecule / Macromolecule</w:t>
            </w:r>
          </w:p>
        </w:tc>
        <w:tc>
          <w:tcPr>
            <w:tcW w:w="4349" w:type="dxa"/>
            <w:tcBorders>
              <w:left w:val="nil"/>
            </w:tcBorders>
            <w:vAlign w:val="center"/>
          </w:tcPr>
          <w:p w14:paraId="28DE1764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NOESY</w:t>
            </w:r>
          </w:p>
        </w:tc>
      </w:tr>
      <w:tr w:rsidR="007334AE" w:rsidRPr="001757F5" w14:paraId="638B0CE9" w14:textId="77777777" w:rsidTr="007334AE">
        <w:tc>
          <w:tcPr>
            <w:tcW w:w="1701" w:type="dxa"/>
            <w:tcBorders>
              <w:bottom w:val="nil"/>
              <w:right w:val="nil"/>
            </w:tcBorders>
            <w:vAlign w:val="center"/>
          </w:tcPr>
          <w:p w14:paraId="4832FFA0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Tissues</w:t>
            </w:r>
          </w:p>
          <w:p w14:paraId="678582A7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(</w:t>
            </w:r>
            <w:r w:rsidRPr="001757F5">
              <w:rPr>
                <w:rFonts w:eastAsia="標楷體"/>
                <w:sz w:val="24"/>
                <w:szCs w:val="24"/>
              </w:rPr>
              <w:t>methanol−water phase</w:t>
            </w:r>
            <w:r w:rsidRPr="001757F5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7F21F3B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D</w:t>
            </w:r>
            <w:r w:rsidRPr="001757F5">
              <w:rPr>
                <w:sz w:val="24"/>
                <w:szCs w:val="24"/>
                <w:vertAlign w:val="subscript"/>
              </w:rPr>
              <w:t>2</w:t>
            </w:r>
            <w:r w:rsidRPr="001757F5">
              <w:rPr>
                <w:sz w:val="24"/>
                <w:szCs w:val="24"/>
              </w:rPr>
              <w:t>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EA4D6C0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rFonts w:eastAsia="標楷體"/>
                <w:sz w:val="24"/>
                <w:szCs w:val="24"/>
              </w:rPr>
              <w:t>Polar metabolites</w:t>
            </w:r>
          </w:p>
        </w:tc>
        <w:tc>
          <w:tcPr>
            <w:tcW w:w="4349" w:type="dxa"/>
            <w:tcBorders>
              <w:left w:val="nil"/>
              <w:bottom w:val="nil"/>
            </w:tcBorders>
            <w:vAlign w:val="center"/>
          </w:tcPr>
          <w:p w14:paraId="44CF660E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NOESY</w:t>
            </w:r>
          </w:p>
        </w:tc>
      </w:tr>
      <w:tr w:rsidR="007334AE" w:rsidRPr="001757F5" w14:paraId="193FC81B" w14:textId="77777777" w:rsidTr="007334AE"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687B4113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Tissues</w:t>
            </w:r>
          </w:p>
          <w:p w14:paraId="5B7C6E76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(</w:t>
            </w:r>
            <w:r w:rsidRPr="001757F5">
              <w:rPr>
                <w:rFonts w:eastAsia="標楷體"/>
                <w:sz w:val="24"/>
                <w:szCs w:val="24"/>
              </w:rPr>
              <w:t>chloroform phase</w:t>
            </w:r>
            <w:r w:rsidRPr="001757F5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A688AC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d-chloroform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D6063A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rFonts w:eastAsia="標楷體"/>
                <w:sz w:val="24"/>
                <w:szCs w:val="24"/>
              </w:rPr>
              <w:t>Lipophilic metabolites</w:t>
            </w:r>
          </w:p>
        </w:tc>
        <w:tc>
          <w:tcPr>
            <w:tcW w:w="4349" w:type="dxa"/>
            <w:tcBorders>
              <w:left w:val="nil"/>
              <w:bottom w:val="single" w:sz="4" w:space="0" w:color="auto"/>
            </w:tcBorders>
            <w:vAlign w:val="center"/>
          </w:tcPr>
          <w:p w14:paraId="27B9AD72" w14:textId="77777777" w:rsidR="007334AE" w:rsidRPr="001757F5" w:rsidRDefault="007334AE" w:rsidP="007334AE">
            <w:pPr>
              <w:snapToGrid w:val="0"/>
              <w:contextualSpacing/>
              <w:jc w:val="both"/>
              <w:rPr>
                <w:sz w:val="24"/>
                <w:szCs w:val="24"/>
              </w:rPr>
            </w:pPr>
            <w:r w:rsidRPr="001757F5">
              <w:rPr>
                <w:sz w:val="24"/>
                <w:szCs w:val="24"/>
              </w:rPr>
              <w:t>NOESY</w:t>
            </w:r>
          </w:p>
        </w:tc>
      </w:tr>
    </w:tbl>
    <w:p w14:paraId="3EEC778B" w14:textId="77777777" w:rsidR="007334AE" w:rsidRPr="001757F5" w:rsidRDefault="007334AE" w:rsidP="007334AE">
      <w:pPr>
        <w:snapToGrid w:val="0"/>
        <w:contextualSpacing/>
        <w:jc w:val="both"/>
        <w:rPr>
          <w:rFonts w:ascii="Times New Roman" w:eastAsia="標楷體" w:hAnsi="Times New Roman" w:cs="Times New Roman"/>
          <w:color w:val="000000"/>
          <w:kern w:val="0"/>
          <w:szCs w:val="24"/>
        </w:rPr>
      </w:pPr>
    </w:p>
    <w:p w14:paraId="0CC2D268" w14:textId="539798DB" w:rsidR="007334AE" w:rsidRDefault="007334AE" w:rsidP="007334AE"/>
    <w:p w14:paraId="79CFEB1D" w14:textId="10B2F122" w:rsidR="007334AE" w:rsidRDefault="007334AE">
      <w:pPr>
        <w:widowControl/>
      </w:pPr>
      <w:r>
        <w:br w:type="page"/>
      </w:r>
    </w:p>
    <w:p w14:paraId="3BD94C77" w14:textId="77777777" w:rsidR="007334AE" w:rsidRPr="007334AE" w:rsidRDefault="007334AE" w:rsidP="007334AE"/>
    <w:tbl>
      <w:tblPr>
        <w:tblW w:w="935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50"/>
        <w:gridCol w:w="3108"/>
        <w:gridCol w:w="2136"/>
        <w:gridCol w:w="3159"/>
      </w:tblGrid>
      <w:tr w:rsidR="009F314B" w:rsidRPr="001757F5" w14:paraId="2DDB41AB" w14:textId="77777777" w:rsidTr="009F314B">
        <w:trPr>
          <w:jc w:val="center"/>
        </w:trPr>
        <w:tc>
          <w:tcPr>
            <w:tcW w:w="9353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2DDB41AA" w14:textId="4896F196" w:rsidR="009F314B" w:rsidRPr="0006433E" w:rsidRDefault="009F314B" w:rsidP="00562A81">
            <w:pPr>
              <w:pStyle w:val="a4"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eastAsia="en-US"/>
              </w:rPr>
            </w:pPr>
            <w:bookmarkStart w:id="6" w:name="_Toc435116052"/>
            <w:r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eastAsia="en-US"/>
              </w:rPr>
              <w:t>Table S</w:t>
            </w:r>
            <w:r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eastAsia="en-US"/>
              </w:rPr>
              <w:fldChar w:fldCharType="begin"/>
            </w:r>
            <w:r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eastAsia="en-US"/>
              </w:rPr>
              <w:instrText xml:space="preserve"> SEQ Table_S \* ARABIC </w:instrText>
            </w:r>
            <w:r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eastAsia="en-US"/>
              </w:rPr>
              <w:fldChar w:fldCharType="separate"/>
            </w:r>
            <w:r w:rsidR="001B2566" w:rsidRPr="0006433E">
              <w:rPr>
                <w:rFonts w:ascii="Times New Roman" w:eastAsia="新細明體" w:hAnsi="Times New Roman" w:cs="Times New Roman"/>
                <w:b/>
                <w:bCs/>
                <w:noProof/>
                <w:color w:val="000000"/>
                <w:sz w:val="24"/>
                <w:szCs w:val="24"/>
                <w:u w:color="000000"/>
                <w:bdr w:val="nil"/>
                <w:lang w:eastAsia="en-US"/>
              </w:rPr>
              <w:t>3</w:t>
            </w:r>
            <w:r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eastAsia="en-US"/>
              </w:rPr>
              <w:fldChar w:fldCharType="end"/>
            </w:r>
            <w:r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eastAsia="en-US"/>
              </w:rPr>
              <w:t xml:space="preserve"> Assignment of the NMR signals for the serum</w:t>
            </w:r>
            <w:r w:rsidR="00A54A9D"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eastAsia="en-US"/>
              </w:rPr>
              <w:t xml:space="preserve"> metabolites</w:t>
            </w:r>
            <w:bookmarkEnd w:id="6"/>
          </w:p>
        </w:tc>
      </w:tr>
      <w:tr w:rsidR="009F314B" w:rsidRPr="001757F5" w14:paraId="2DDB41B0" w14:textId="77777777" w:rsidTr="00A54A9D">
        <w:trPr>
          <w:jc w:val="center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2DDB41A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color w:val="000000"/>
                <w:szCs w:val="24"/>
                <w:u w:color="000000"/>
                <w:bdr w:val="nil"/>
                <w:lang w:eastAsia="en-US"/>
              </w:rPr>
              <w:t xml:space="preserve">Code </w:t>
            </w: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14:paraId="2DDB41A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color w:val="000000"/>
                <w:szCs w:val="24"/>
                <w:u w:color="000000"/>
                <w:bdr w:val="nil"/>
                <w:lang w:eastAsia="en-US"/>
              </w:rPr>
              <w:t>Metabolites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2DDB41A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color w:val="000000"/>
                <w:szCs w:val="24"/>
                <w:u w:color="000000"/>
                <w:bdr w:val="nil"/>
                <w:lang w:eastAsia="en-US"/>
              </w:rPr>
              <w:t>Moieties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</w:tcPr>
          <w:p w14:paraId="2DDB41A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i/>
                <w:color w:val="000000"/>
                <w:szCs w:val="24"/>
                <w:u w:color="000000"/>
                <w:bdr w:val="nil"/>
                <w:lang w:eastAsia="en-US"/>
              </w:rPr>
              <w:t>δ</w:t>
            </w:r>
            <w:r w:rsidRPr="001757F5">
              <w:rPr>
                <w:rFonts w:ascii="Times New Roman" w:eastAsia="新細明體" w:hAnsi="Times New Roman" w:cs="Times New Roman"/>
                <w:b/>
                <w:color w:val="000000"/>
                <w:szCs w:val="24"/>
                <w:u w:color="000000"/>
                <w:bdr w:val="nil"/>
                <w:lang w:eastAsia="en-US"/>
              </w:rPr>
              <w:t xml:space="preserve"> </w:t>
            </w:r>
            <w:r w:rsidRPr="001757F5">
              <w:rPr>
                <w:rFonts w:ascii="Times New Roman" w:eastAsia="新細明體" w:hAnsi="Times New Roman" w:cs="Times New Roman"/>
                <w:b/>
                <w:color w:val="000000"/>
                <w:szCs w:val="24"/>
                <w:u w:color="000000"/>
                <w:bdr w:val="nil"/>
                <w:vertAlign w:val="superscript"/>
                <w:lang w:eastAsia="en-US"/>
              </w:rPr>
              <w:t>1</w:t>
            </w:r>
            <w:r w:rsidRPr="001757F5">
              <w:rPr>
                <w:rFonts w:ascii="Times New Roman" w:eastAsia="新細明體" w:hAnsi="Times New Roman" w:cs="Times New Roman"/>
                <w:b/>
                <w:color w:val="000000"/>
                <w:szCs w:val="24"/>
                <w:u w:color="000000"/>
                <w:bdr w:val="nil"/>
                <w:lang w:eastAsia="en-US"/>
              </w:rPr>
              <w:t xml:space="preserve">H (ppm) </w:t>
            </w:r>
            <w:r w:rsidRPr="001757F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  <w:u w:color="000000"/>
                <w:bdr w:val="nil"/>
                <w:lang w:eastAsia="en-US"/>
              </w:rPr>
              <w:t xml:space="preserve">and </w:t>
            </w:r>
            <w:proofErr w:type="spellStart"/>
            <w:r w:rsidRPr="001757F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  <w:u w:color="000000"/>
                <w:bdr w:val="nil"/>
                <w:lang w:eastAsia="en-US"/>
              </w:rPr>
              <w:t>multiplicity</w:t>
            </w:r>
            <w:r w:rsidRPr="001757F5">
              <w:rPr>
                <w:rFonts w:ascii="Times New Roman" w:eastAsia="新細明體" w:hAnsi="Times New Roman" w:cs="Times New Roman"/>
                <w:b/>
                <w:color w:val="000000"/>
                <w:szCs w:val="24"/>
                <w:u w:color="000000"/>
                <w:bdr w:val="nil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9F314B" w:rsidRPr="001757F5" w14:paraId="2DDB41B6" w14:textId="77777777" w:rsidTr="00A54A9D">
        <w:trPr>
          <w:jc w:val="center"/>
        </w:trPr>
        <w:tc>
          <w:tcPr>
            <w:tcW w:w="950" w:type="dxa"/>
          </w:tcPr>
          <w:p w14:paraId="2DDB41B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</w:t>
            </w:r>
          </w:p>
        </w:tc>
        <w:tc>
          <w:tcPr>
            <w:tcW w:w="3108" w:type="dxa"/>
          </w:tcPr>
          <w:p w14:paraId="2DDB41B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  <w:t>Cholesterol</w:t>
            </w:r>
          </w:p>
          <w:p w14:paraId="2DDB41B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  <w:t>(LED-BPP)</w:t>
            </w:r>
          </w:p>
        </w:tc>
        <w:tc>
          <w:tcPr>
            <w:tcW w:w="2136" w:type="dxa"/>
          </w:tcPr>
          <w:p w14:paraId="2DDB41B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  <w:t>R-C18-H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</w:tc>
        <w:tc>
          <w:tcPr>
            <w:tcW w:w="3159" w:type="dxa"/>
          </w:tcPr>
          <w:p w14:paraId="2DDB41B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0.68 (s)</w:t>
            </w:r>
          </w:p>
        </w:tc>
      </w:tr>
      <w:tr w:rsidR="009F314B" w:rsidRPr="001757F5" w14:paraId="2DDB41BC" w14:textId="77777777" w:rsidTr="00A54A9D">
        <w:trPr>
          <w:jc w:val="center"/>
        </w:trPr>
        <w:tc>
          <w:tcPr>
            <w:tcW w:w="950" w:type="dxa"/>
          </w:tcPr>
          <w:p w14:paraId="2DDB41B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</w:t>
            </w:r>
          </w:p>
        </w:tc>
        <w:tc>
          <w:tcPr>
            <w:tcW w:w="3108" w:type="dxa"/>
          </w:tcPr>
          <w:p w14:paraId="2DDB41B8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Total FA</w:t>
            </w:r>
          </w:p>
          <w:p w14:paraId="2DDB41B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LED-BPP)</w:t>
            </w:r>
          </w:p>
        </w:tc>
        <w:tc>
          <w:tcPr>
            <w:tcW w:w="2136" w:type="dxa"/>
          </w:tcPr>
          <w:p w14:paraId="2DDB41B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  <w:t>R-CH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</w:tc>
        <w:tc>
          <w:tcPr>
            <w:tcW w:w="3159" w:type="dxa"/>
          </w:tcPr>
          <w:p w14:paraId="2DDB41B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  <w:t>0.88(t)</w:t>
            </w:r>
          </w:p>
        </w:tc>
      </w:tr>
      <w:tr w:rsidR="009F314B" w:rsidRPr="001757F5" w14:paraId="2DDB41C2" w14:textId="77777777" w:rsidTr="00A54A9D">
        <w:trPr>
          <w:jc w:val="center"/>
        </w:trPr>
        <w:tc>
          <w:tcPr>
            <w:tcW w:w="950" w:type="dxa"/>
          </w:tcPr>
          <w:p w14:paraId="2DDB41B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</w:t>
            </w:r>
          </w:p>
        </w:tc>
        <w:tc>
          <w:tcPr>
            <w:tcW w:w="3108" w:type="dxa"/>
          </w:tcPr>
          <w:p w14:paraId="2DDB41B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PUFA</w:t>
            </w:r>
          </w:p>
          <w:p w14:paraId="2DDB41B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LED-BPP)</w:t>
            </w:r>
          </w:p>
        </w:tc>
        <w:tc>
          <w:tcPr>
            <w:tcW w:w="2136" w:type="dxa"/>
          </w:tcPr>
          <w:p w14:paraId="2DDB41C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-CH=CH-C</w:t>
            </w:r>
            <w:r w:rsidRPr="00562A81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H</w:t>
            </w:r>
            <w:r w:rsidRPr="00562A81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-(CH=CH-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  <w:proofErr w:type="gramStart"/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-)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n</w:t>
            </w:r>
            <w:proofErr w:type="gramEnd"/>
          </w:p>
        </w:tc>
        <w:tc>
          <w:tcPr>
            <w:tcW w:w="3159" w:type="dxa"/>
          </w:tcPr>
          <w:p w14:paraId="2DDB41C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  <w:t>2.75(m)</w:t>
            </w:r>
          </w:p>
        </w:tc>
      </w:tr>
      <w:tr w:rsidR="009F314B" w:rsidRPr="001757F5" w14:paraId="2DDB41C8" w14:textId="77777777" w:rsidTr="00A54A9D">
        <w:trPr>
          <w:jc w:val="center"/>
        </w:trPr>
        <w:tc>
          <w:tcPr>
            <w:tcW w:w="950" w:type="dxa"/>
          </w:tcPr>
          <w:p w14:paraId="2DDB41C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</w:t>
            </w:r>
          </w:p>
        </w:tc>
        <w:tc>
          <w:tcPr>
            <w:tcW w:w="3108" w:type="dxa"/>
          </w:tcPr>
          <w:p w14:paraId="2DDB41C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  <w:t>UFA</w:t>
            </w:r>
          </w:p>
          <w:p w14:paraId="2DDB41C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  <w:t>(LED-BPP)</w:t>
            </w:r>
          </w:p>
        </w:tc>
        <w:tc>
          <w:tcPr>
            <w:tcW w:w="2136" w:type="dxa"/>
          </w:tcPr>
          <w:p w14:paraId="2DDB41C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-C</w:t>
            </w:r>
            <w:r w:rsidRPr="00562A81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=C</w:t>
            </w:r>
            <w:r w:rsidRPr="00562A81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-</w:t>
            </w:r>
          </w:p>
        </w:tc>
        <w:tc>
          <w:tcPr>
            <w:tcW w:w="3159" w:type="dxa"/>
          </w:tcPr>
          <w:p w14:paraId="2DDB41C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  <w:t>5.30(m)</w:t>
            </w:r>
          </w:p>
        </w:tc>
      </w:tr>
      <w:tr w:rsidR="009F314B" w:rsidRPr="001757F5" w14:paraId="2DDB41D1" w14:textId="77777777" w:rsidTr="00A54A9D">
        <w:trPr>
          <w:jc w:val="center"/>
        </w:trPr>
        <w:tc>
          <w:tcPr>
            <w:tcW w:w="950" w:type="dxa"/>
          </w:tcPr>
          <w:p w14:paraId="2DDB41C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5</w:t>
            </w:r>
          </w:p>
        </w:tc>
        <w:tc>
          <w:tcPr>
            <w:tcW w:w="3108" w:type="dxa"/>
          </w:tcPr>
          <w:p w14:paraId="2DDB41C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Valine</w:t>
            </w:r>
          </w:p>
        </w:tc>
        <w:tc>
          <w:tcPr>
            <w:tcW w:w="2136" w:type="dxa"/>
          </w:tcPr>
          <w:p w14:paraId="2DDB41C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γ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  <w:p w14:paraId="2DDB41C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γ′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  <w:p w14:paraId="2DDB41C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βCH</w:t>
            </w:r>
          </w:p>
        </w:tc>
        <w:tc>
          <w:tcPr>
            <w:tcW w:w="3159" w:type="dxa"/>
          </w:tcPr>
          <w:p w14:paraId="2DDB41C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.05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  <w:p w14:paraId="2DDB41C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0.99(d)</w:t>
            </w:r>
          </w:p>
          <w:p w14:paraId="2DDB41D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28(m)</w:t>
            </w:r>
          </w:p>
        </w:tc>
      </w:tr>
      <w:tr w:rsidR="009F314B" w:rsidRPr="001757F5" w14:paraId="2DDB41D8" w14:textId="77777777" w:rsidTr="00A54A9D">
        <w:trPr>
          <w:jc w:val="center"/>
        </w:trPr>
        <w:tc>
          <w:tcPr>
            <w:tcW w:w="950" w:type="dxa"/>
          </w:tcPr>
          <w:p w14:paraId="2DDB41D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6</w:t>
            </w:r>
          </w:p>
        </w:tc>
        <w:tc>
          <w:tcPr>
            <w:tcW w:w="3108" w:type="dxa"/>
          </w:tcPr>
          <w:p w14:paraId="2DDB41D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Isoleucine</w:t>
            </w:r>
          </w:p>
        </w:tc>
        <w:tc>
          <w:tcPr>
            <w:tcW w:w="2136" w:type="dxa"/>
          </w:tcPr>
          <w:p w14:paraId="2DDB41D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γ′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  <w:p w14:paraId="2DDB41D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δ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</w:tc>
        <w:tc>
          <w:tcPr>
            <w:tcW w:w="3159" w:type="dxa"/>
          </w:tcPr>
          <w:p w14:paraId="2DDB41D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.01(d)</w:t>
            </w:r>
          </w:p>
          <w:p w14:paraId="2DDB41D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0.94(t)</w:t>
            </w:r>
          </w:p>
        </w:tc>
      </w:tr>
      <w:tr w:rsidR="009F314B" w:rsidRPr="001757F5" w14:paraId="2DDB41E5" w14:textId="77777777" w:rsidTr="00A54A9D">
        <w:trPr>
          <w:jc w:val="center"/>
        </w:trPr>
        <w:tc>
          <w:tcPr>
            <w:tcW w:w="950" w:type="dxa"/>
          </w:tcPr>
          <w:p w14:paraId="2DDB41D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7</w:t>
            </w:r>
          </w:p>
        </w:tc>
        <w:tc>
          <w:tcPr>
            <w:tcW w:w="3108" w:type="dxa"/>
          </w:tcPr>
          <w:p w14:paraId="2DDB41D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Leucine</w:t>
            </w:r>
          </w:p>
        </w:tc>
        <w:tc>
          <w:tcPr>
            <w:tcW w:w="2136" w:type="dxa"/>
          </w:tcPr>
          <w:p w14:paraId="2DDB41D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αCH</w:t>
            </w:r>
          </w:p>
          <w:p w14:paraId="2DDB41D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β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  <w:p w14:paraId="2DDB41D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proofErr w:type="spellStart"/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γCH</w:t>
            </w:r>
            <w:proofErr w:type="spellEnd"/>
          </w:p>
          <w:p w14:paraId="2DDB41D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δ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  <w:p w14:paraId="2DDB41D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δ′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</w:tc>
        <w:tc>
          <w:tcPr>
            <w:tcW w:w="3159" w:type="dxa"/>
          </w:tcPr>
          <w:p w14:paraId="2DDB41E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75(d)</w:t>
            </w:r>
          </w:p>
          <w:p w14:paraId="2DDB41E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.71(m)</w:t>
            </w:r>
          </w:p>
          <w:p w14:paraId="2DDB41E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.69(m)</w:t>
            </w:r>
          </w:p>
          <w:p w14:paraId="2DDB41E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0.97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  <w:p w14:paraId="2DDB41E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0.96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</w:tc>
      </w:tr>
      <w:tr w:rsidR="009F314B" w:rsidRPr="001757F5" w14:paraId="2DDB41EA" w14:textId="77777777" w:rsidTr="00A54A9D">
        <w:trPr>
          <w:jc w:val="center"/>
        </w:trPr>
        <w:tc>
          <w:tcPr>
            <w:tcW w:w="950" w:type="dxa"/>
          </w:tcPr>
          <w:p w14:paraId="2DDB41E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8</w:t>
            </w:r>
          </w:p>
        </w:tc>
        <w:tc>
          <w:tcPr>
            <w:tcW w:w="3108" w:type="dxa"/>
          </w:tcPr>
          <w:p w14:paraId="2DDB41E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  <w:t>3-Hydroxy</w:t>
            </w: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u w:color="000000"/>
                <w:bdr w:val="nil"/>
                <w:lang w:eastAsia="zh-CN"/>
              </w:rPr>
              <w:t>iso</w:t>
            </w:r>
            <w:r w:rsidRPr="001757F5"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  <w:t>but</w:t>
            </w: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u w:color="000000"/>
                <w:bdr w:val="nil"/>
                <w:lang w:eastAsia="zh-CN"/>
              </w:rPr>
              <w:t>yrate</w:t>
            </w:r>
          </w:p>
        </w:tc>
        <w:tc>
          <w:tcPr>
            <w:tcW w:w="2136" w:type="dxa"/>
          </w:tcPr>
          <w:p w14:paraId="2DDB41E8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γ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</w:tc>
        <w:tc>
          <w:tcPr>
            <w:tcW w:w="3159" w:type="dxa"/>
          </w:tcPr>
          <w:p w14:paraId="2DDB41E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1.06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 xml:space="preserve"> *</w:t>
            </w:r>
          </w:p>
        </w:tc>
      </w:tr>
      <w:tr w:rsidR="009F314B" w:rsidRPr="001757F5" w14:paraId="2DDB41F3" w14:textId="77777777" w:rsidTr="00A54A9D">
        <w:trPr>
          <w:jc w:val="center"/>
        </w:trPr>
        <w:tc>
          <w:tcPr>
            <w:tcW w:w="950" w:type="dxa"/>
          </w:tcPr>
          <w:p w14:paraId="2DDB41E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9</w:t>
            </w:r>
          </w:p>
        </w:tc>
        <w:tc>
          <w:tcPr>
            <w:tcW w:w="3108" w:type="dxa"/>
          </w:tcPr>
          <w:p w14:paraId="2DDB41E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  <w:t>3-Hydroxybut</w:t>
            </w: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u w:color="000000"/>
                <w:bdr w:val="nil"/>
                <w:lang w:eastAsia="zh-CN"/>
              </w:rPr>
              <w:t>yrate</w:t>
            </w:r>
          </w:p>
        </w:tc>
        <w:tc>
          <w:tcPr>
            <w:tcW w:w="2136" w:type="dxa"/>
          </w:tcPr>
          <w:p w14:paraId="2DDB41E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γ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  <w:p w14:paraId="2DDB41E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half αCH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zh-CN"/>
              </w:rPr>
              <w:t>2</w:t>
            </w:r>
          </w:p>
          <w:p w14:paraId="2DDB41E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half αCH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zh-CN"/>
              </w:rPr>
              <w:t>2</w:t>
            </w:r>
          </w:p>
        </w:tc>
        <w:tc>
          <w:tcPr>
            <w:tcW w:w="3159" w:type="dxa"/>
          </w:tcPr>
          <w:p w14:paraId="2DDB41F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.20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 xml:space="preserve"> *</w:t>
            </w:r>
          </w:p>
          <w:p w14:paraId="2DDB41F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30(dd)</w:t>
            </w:r>
          </w:p>
          <w:p w14:paraId="2DDB41F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41(dd)</w:t>
            </w:r>
          </w:p>
        </w:tc>
      </w:tr>
      <w:tr w:rsidR="009F314B" w:rsidRPr="001757F5" w14:paraId="2DDB41F8" w14:textId="77777777" w:rsidTr="00A54A9D">
        <w:trPr>
          <w:jc w:val="center"/>
        </w:trPr>
        <w:tc>
          <w:tcPr>
            <w:tcW w:w="950" w:type="dxa"/>
          </w:tcPr>
          <w:p w14:paraId="2DDB41F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10</w:t>
            </w:r>
          </w:p>
        </w:tc>
        <w:tc>
          <w:tcPr>
            <w:tcW w:w="3108" w:type="dxa"/>
          </w:tcPr>
          <w:p w14:paraId="2DDB41F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2,3-Butanediol</w:t>
            </w:r>
          </w:p>
        </w:tc>
        <w:tc>
          <w:tcPr>
            <w:tcW w:w="2136" w:type="dxa"/>
          </w:tcPr>
          <w:p w14:paraId="2DDB41F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β′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</w:tc>
        <w:tc>
          <w:tcPr>
            <w:tcW w:w="3159" w:type="dxa"/>
          </w:tcPr>
          <w:p w14:paraId="2DDB41F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1.14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</w:tc>
      </w:tr>
      <w:tr w:rsidR="009F314B" w:rsidRPr="001757F5" w14:paraId="2DDB41FF" w14:textId="77777777" w:rsidTr="00A54A9D">
        <w:trPr>
          <w:jc w:val="center"/>
        </w:trPr>
        <w:tc>
          <w:tcPr>
            <w:tcW w:w="950" w:type="dxa"/>
          </w:tcPr>
          <w:p w14:paraId="2DDB41F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11</w:t>
            </w:r>
          </w:p>
        </w:tc>
        <w:tc>
          <w:tcPr>
            <w:tcW w:w="3108" w:type="dxa"/>
          </w:tcPr>
          <w:p w14:paraId="2DDB41F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Lactate</w:t>
            </w:r>
          </w:p>
        </w:tc>
        <w:tc>
          <w:tcPr>
            <w:tcW w:w="2136" w:type="dxa"/>
          </w:tcPr>
          <w:p w14:paraId="2DDB41F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αCH</w:t>
            </w:r>
          </w:p>
          <w:p w14:paraId="2DDB41F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β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</w:tc>
        <w:tc>
          <w:tcPr>
            <w:tcW w:w="3159" w:type="dxa"/>
          </w:tcPr>
          <w:p w14:paraId="2DDB41F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.11(q)</w:t>
            </w:r>
          </w:p>
          <w:p w14:paraId="2DDB41F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.33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</w:tc>
      </w:tr>
      <w:tr w:rsidR="009F314B" w:rsidRPr="001757F5" w14:paraId="2DDB4208" w14:textId="77777777" w:rsidTr="00A54A9D">
        <w:trPr>
          <w:jc w:val="center"/>
        </w:trPr>
        <w:tc>
          <w:tcPr>
            <w:tcW w:w="950" w:type="dxa"/>
          </w:tcPr>
          <w:p w14:paraId="2DDB420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12</w:t>
            </w:r>
          </w:p>
        </w:tc>
        <w:tc>
          <w:tcPr>
            <w:tcW w:w="3108" w:type="dxa"/>
          </w:tcPr>
          <w:p w14:paraId="2DDB420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Threonine</w:t>
            </w:r>
          </w:p>
        </w:tc>
        <w:tc>
          <w:tcPr>
            <w:tcW w:w="2136" w:type="dxa"/>
          </w:tcPr>
          <w:p w14:paraId="2DDB420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αCH</w:t>
            </w:r>
          </w:p>
          <w:p w14:paraId="2DDB420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β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  <w:p w14:paraId="2DDB420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γ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</w:tc>
        <w:tc>
          <w:tcPr>
            <w:tcW w:w="3159" w:type="dxa"/>
          </w:tcPr>
          <w:p w14:paraId="2DDB420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60(d)</w:t>
            </w:r>
          </w:p>
          <w:p w14:paraId="2DDB420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.26(m)</w:t>
            </w:r>
          </w:p>
          <w:p w14:paraId="2DDB420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.33(d)</w:t>
            </w:r>
          </w:p>
        </w:tc>
      </w:tr>
      <w:tr w:rsidR="009F314B" w:rsidRPr="001757F5" w14:paraId="2DDB4215" w14:textId="77777777" w:rsidTr="00A54A9D">
        <w:trPr>
          <w:jc w:val="center"/>
        </w:trPr>
        <w:tc>
          <w:tcPr>
            <w:tcW w:w="950" w:type="dxa"/>
          </w:tcPr>
          <w:p w14:paraId="2DDB420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3</w:t>
            </w:r>
          </w:p>
        </w:tc>
        <w:tc>
          <w:tcPr>
            <w:tcW w:w="3108" w:type="dxa"/>
          </w:tcPr>
          <w:p w14:paraId="2DDB420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Lysine</w:t>
            </w:r>
          </w:p>
        </w:tc>
        <w:tc>
          <w:tcPr>
            <w:tcW w:w="2136" w:type="dxa"/>
          </w:tcPr>
          <w:p w14:paraId="2DDB420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αCH</w:t>
            </w:r>
          </w:p>
          <w:p w14:paraId="2DDB420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ε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  <w:p w14:paraId="2DDB420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βCH</w:t>
            </w:r>
          </w:p>
          <w:p w14:paraId="2DDB420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γ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  <w:p w14:paraId="2DDB420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δ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</w:tc>
        <w:tc>
          <w:tcPr>
            <w:tcW w:w="3159" w:type="dxa"/>
          </w:tcPr>
          <w:p w14:paraId="2DDB421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76(t)</w:t>
            </w:r>
          </w:p>
          <w:p w14:paraId="2DDB421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03(t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  <w:p w14:paraId="2DDB421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.92(m)</w:t>
            </w:r>
          </w:p>
          <w:p w14:paraId="2DDB421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.72(m)</w:t>
            </w:r>
          </w:p>
          <w:p w14:paraId="2DDB421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.45(m)</w:t>
            </w:r>
          </w:p>
        </w:tc>
      </w:tr>
      <w:tr w:rsidR="009F314B" w:rsidRPr="001757F5" w14:paraId="2DDB421C" w14:textId="77777777" w:rsidTr="00A54A9D">
        <w:trPr>
          <w:jc w:val="center"/>
        </w:trPr>
        <w:tc>
          <w:tcPr>
            <w:tcW w:w="950" w:type="dxa"/>
          </w:tcPr>
          <w:p w14:paraId="2DDB421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4</w:t>
            </w:r>
          </w:p>
        </w:tc>
        <w:tc>
          <w:tcPr>
            <w:tcW w:w="3108" w:type="dxa"/>
          </w:tcPr>
          <w:p w14:paraId="2DDB421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Alanine</w:t>
            </w:r>
          </w:p>
        </w:tc>
        <w:tc>
          <w:tcPr>
            <w:tcW w:w="2136" w:type="dxa"/>
          </w:tcPr>
          <w:p w14:paraId="2DDB4218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αCH</w:t>
            </w:r>
          </w:p>
          <w:p w14:paraId="2DDB421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β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</w:tc>
        <w:tc>
          <w:tcPr>
            <w:tcW w:w="3159" w:type="dxa"/>
          </w:tcPr>
          <w:p w14:paraId="2DDB421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81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q)</w:t>
            </w:r>
          </w:p>
          <w:p w14:paraId="2DDB421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.48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</w:tc>
      </w:tr>
      <w:tr w:rsidR="009F314B" w:rsidRPr="001757F5" w14:paraId="2DDB4227" w14:textId="77777777" w:rsidTr="00A54A9D">
        <w:trPr>
          <w:jc w:val="center"/>
        </w:trPr>
        <w:tc>
          <w:tcPr>
            <w:tcW w:w="950" w:type="dxa"/>
          </w:tcPr>
          <w:p w14:paraId="2DDB421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5</w:t>
            </w:r>
          </w:p>
        </w:tc>
        <w:tc>
          <w:tcPr>
            <w:tcW w:w="3108" w:type="dxa"/>
          </w:tcPr>
          <w:p w14:paraId="2DDB421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Arginine</w:t>
            </w:r>
          </w:p>
        </w:tc>
        <w:tc>
          <w:tcPr>
            <w:tcW w:w="2136" w:type="dxa"/>
          </w:tcPr>
          <w:p w14:paraId="2DDB421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αCH</w:t>
            </w:r>
          </w:p>
          <w:p w14:paraId="2DDB422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β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  <w:p w14:paraId="2DDB422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γ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  <w:p w14:paraId="2DDB422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δ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</w:tc>
        <w:tc>
          <w:tcPr>
            <w:tcW w:w="3159" w:type="dxa"/>
          </w:tcPr>
          <w:p w14:paraId="2DDB422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77(m)</w:t>
            </w:r>
          </w:p>
          <w:p w14:paraId="2DDB422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.93(m)</w:t>
            </w:r>
          </w:p>
          <w:p w14:paraId="2DDB422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69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m)</w:t>
            </w:r>
          </w:p>
          <w:p w14:paraId="2DDB422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25(t)</w:t>
            </w:r>
          </w:p>
        </w:tc>
      </w:tr>
      <w:tr w:rsidR="009F314B" w:rsidRPr="001757F5" w14:paraId="2DDB422C" w14:textId="77777777" w:rsidTr="00A54A9D">
        <w:trPr>
          <w:jc w:val="center"/>
        </w:trPr>
        <w:tc>
          <w:tcPr>
            <w:tcW w:w="950" w:type="dxa"/>
          </w:tcPr>
          <w:p w14:paraId="2DDB4228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6</w:t>
            </w:r>
          </w:p>
        </w:tc>
        <w:tc>
          <w:tcPr>
            <w:tcW w:w="3108" w:type="dxa"/>
          </w:tcPr>
          <w:p w14:paraId="2DDB422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Acetate</w:t>
            </w:r>
          </w:p>
        </w:tc>
        <w:tc>
          <w:tcPr>
            <w:tcW w:w="2136" w:type="dxa"/>
          </w:tcPr>
          <w:p w14:paraId="2DDB422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</w:tc>
        <w:tc>
          <w:tcPr>
            <w:tcW w:w="3159" w:type="dxa"/>
          </w:tcPr>
          <w:p w14:paraId="2DDB422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.92(s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</w:tc>
      </w:tr>
      <w:tr w:rsidR="009F314B" w:rsidRPr="001757F5" w14:paraId="2DDB4232" w14:textId="77777777" w:rsidTr="00A54A9D">
        <w:trPr>
          <w:jc w:val="center"/>
        </w:trPr>
        <w:tc>
          <w:tcPr>
            <w:tcW w:w="950" w:type="dxa"/>
          </w:tcPr>
          <w:p w14:paraId="2DDB422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17</w:t>
            </w:r>
          </w:p>
        </w:tc>
        <w:tc>
          <w:tcPr>
            <w:tcW w:w="3108" w:type="dxa"/>
          </w:tcPr>
          <w:p w14:paraId="2DDB422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NAG</w:t>
            </w:r>
          </w:p>
          <w:p w14:paraId="2DDB422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  <w:t>N-acetyl glycoprotein)</w:t>
            </w:r>
          </w:p>
        </w:tc>
        <w:tc>
          <w:tcPr>
            <w:tcW w:w="2136" w:type="dxa"/>
          </w:tcPr>
          <w:p w14:paraId="2DDB423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</w:tc>
        <w:tc>
          <w:tcPr>
            <w:tcW w:w="3159" w:type="dxa"/>
          </w:tcPr>
          <w:p w14:paraId="2DDB423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04(s)</w:t>
            </w:r>
          </w:p>
        </w:tc>
      </w:tr>
      <w:tr w:rsidR="009F314B" w:rsidRPr="001757F5" w14:paraId="2DDB4238" w14:textId="77777777" w:rsidTr="00A54A9D">
        <w:trPr>
          <w:jc w:val="center"/>
        </w:trPr>
        <w:tc>
          <w:tcPr>
            <w:tcW w:w="950" w:type="dxa"/>
          </w:tcPr>
          <w:p w14:paraId="2DDB423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18</w:t>
            </w:r>
          </w:p>
        </w:tc>
        <w:tc>
          <w:tcPr>
            <w:tcW w:w="3108" w:type="dxa"/>
          </w:tcPr>
          <w:p w14:paraId="2DDB423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OAG</w:t>
            </w:r>
          </w:p>
          <w:p w14:paraId="2DDB423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  <w:t>O-acetyl glycoprotein)</w:t>
            </w:r>
          </w:p>
        </w:tc>
        <w:tc>
          <w:tcPr>
            <w:tcW w:w="2136" w:type="dxa"/>
          </w:tcPr>
          <w:p w14:paraId="2DDB423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</w:tc>
        <w:tc>
          <w:tcPr>
            <w:tcW w:w="3159" w:type="dxa"/>
          </w:tcPr>
          <w:p w14:paraId="2DDB423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14(s)</w:t>
            </w:r>
          </w:p>
        </w:tc>
      </w:tr>
      <w:tr w:rsidR="009F314B" w:rsidRPr="001757F5" w14:paraId="2DDB4241" w14:textId="77777777" w:rsidTr="00A54A9D">
        <w:trPr>
          <w:jc w:val="center"/>
        </w:trPr>
        <w:tc>
          <w:tcPr>
            <w:tcW w:w="950" w:type="dxa"/>
          </w:tcPr>
          <w:p w14:paraId="2DDB423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19</w:t>
            </w:r>
          </w:p>
        </w:tc>
        <w:tc>
          <w:tcPr>
            <w:tcW w:w="3108" w:type="dxa"/>
          </w:tcPr>
          <w:p w14:paraId="2DDB423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Glutamine</w:t>
            </w:r>
          </w:p>
        </w:tc>
        <w:tc>
          <w:tcPr>
            <w:tcW w:w="2136" w:type="dxa"/>
          </w:tcPr>
          <w:p w14:paraId="2DDB423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αCH</w:t>
            </w:r>
          </w:p>
          <w:p w14:paraId="2DDB423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β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  <w:p w14:paraId="2DDB423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γ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</w:tc>
        <w:tc>
          <w:tcPr>
            <w:tcW w:w="3159" w:type="dxa"/>
          </w:tcPr>
          <w:p w14:paraId="2DDB423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77(t)</w:t>
            </w:r>
          </w:p>
          <w:p w14:paraId="2DDB423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14(m)</w:t>
            </w:r>
          </w:p>
          <w:p w14:paraId="2DDB424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46(m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</w:tc>
      </w:tr>
      <w:tr w:rsidR="009F314B" w:rsidRPr="001757F5" w14:paraId="2DDB424A" w14:textId="77777777" w:rsidTr="00A54A9D">
        <w:trPr>
          <w:jc w:val="center"/>
        </w:trPr>
        <w:tc>
          <w:tcPr>
            <w:tcW w:w="950" w:type="dxa"/>
          </w:tcPr>
          <w:p w14:paraId="2DDB424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lastRenderedPageBreak/>
              <w:t>2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0</w:t>
            </w:r>
          </w:p>
        </w:tc>
        <w:tc>
          <w:tcPr>
            <w:tcW w:w="3108" w:type="dxa"/>
          </w:tcPr>
          <w:p w14:paraId="2DDB424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Glutamate</w:t>
            </w:r>
          </w:p>
        </w:tc>
        <w:tc>
          <w:tcPr>
            <w:tcW w:w="2136" w:type="dxa"/>
          </w:tcPr>
          <w:p w14:paraId="2DDB424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αCH</w:t>
            </w:r>
          </w:p>
          <w:p w14:paraId="2DDB424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β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  <w:p w14:paraId="2DDB424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γ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</w:tc>
        <w:tc>
          <w:tcPr>
            <w:tcW w:w="3159" w:type="dxa"/>
          </w:tcPr>
          <w:p w14:paraId="2DDB424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78(t)</w:t>
            </w:r>
          </w:p>
          <w:p w14:paraId="2DDB4248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06-2.13(m)</w:t>
            </w:r>
          </w:p>
          <w:p w14:paraId="2DDB424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35(m)</w:t>
            </w:r>
          </w:p>
        </w:tc>
      </w:tr>
      <w:tr w:rsidR="009F314B" w:rsidRPr="001757F5" w14:paraId="2DDB4251" w14:textId="77777777" w:rsidTr="00A54A9D">
        <w:trPr>
          <w:jc w:val="center"/>
        </w:trPr>
        <w:tc>
          <w:tcPr>
            <w:tcW w:w="950" w:type="dxa"/>
          </w:tcPr>
          <w:p w14:paraId="2DDB424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1</w:t>
            </w:r>
          </w:p>
        </w:tc>
        <w:tc>
          <w:tcPr>
            <w:tcW w:w="3108" w:type="dxa"/>
          </w:tcPr>
          <w:p w14:paraId="2DDB424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Acetoacetate</w:t>
            </w:r>
          </w:p>
        </w:tc>
        <w:tc>
          <w:tcPr>
            <w:tcW w:w="2136" w:type="dxa"/>
          </w:tcPr>
          <w:p w14:paraId="2DDB424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  <w:p w14:paraId="2DDB424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zh-CN"/>
              </w:rPr>
              <w:t>2</w:t>
            </w:r>
          </w:p>
        </w:tc>
        <w:tc>
          <w:tcPr>
            <w:tcW w:w="3159" w:type="dxa"/>
          </w:tcPr>
          <w:p w14:paraId="2DDB424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27(s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  <w:p w14:paraId="2DDB425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44(s)</w:t>
            </w:r>
          </w:p>
        </w:tc>
      </w:tr>
      <w:tr w:rsidR="009F314B" w:rsidRPr="001757F5" w14:paraId="2DDB4256" w14:textId="77777777" w:rsidTr="00A54A9D">
        <w:trPr>
          <w:jc w:val="center"/>
        </w:trPr>
        <w:tc>
          <w:tcPr>
            <w:tcW w:w="950" w:type="dxa"/>
          </w:tcPr>
          <w:p w14:paraId="2DDB425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2</w:t>
            </w:r>
          </w:p>
        </w:tc>
        <w:tc>
          <w:tcPr>
            <w:tcW w:w="3108" w:type="dxa"/>
          </w:tcPr>
          <w:p w14:paraId="2DDB425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Acetone</w:t>
            </w:r>
          </w:p>
        </w:tc>
        <w:tc>
          <w:tcPr>
            <w:tcW w:w="2136" w:type="dxa"/>
          </w:tcPr>
          <w:p w14:paraId="2DDB425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zh-CN"/>
              </w:rPr>
              <w:t>3</w:t>
            </w:r>
          </w:p>
        </w:tc>
        <w:tc>
          <w:tcPr>
            <w:tcW w:w="3159" w:type="dxa"/>
          </w:tcPr>
          <w:p w14:paraId="2DDB425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2.23(s)*</w:t>
            </w:r>
          </w:p>
        </w:tc>
      </w:tr>
      <w:tr w:rsidR="009F314B" w:rsidRPr="001757F5" w14:paraId="2DDB425F" w14:textId="77777777" w:rsidTr="00A54A9D">
        <w:trPr>
          <w:jc w:val="center"/>
        </w:trPr>
        <w:tc>
          <w:tcPr>
            <w:tcW w:w="950" w:type="dxa"/>
          </w:tcPr>
          <w:p w14:paraId="2DDB425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3</w:t>
            </w:r>
          </w:p>
        </w:tc>
        <w:tc>
          <w:tcPr>
            <w:tcW w:w="3108" w:type="dxa"/>
          </w:tcPr>
          <w:p w14:paraId="2DDB4258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Methionine</w:t>
            </w:r>
          </w:p>
        </w:tc>
        <w:tc>
          <w:tcPr>
            <w:tcW w:w="2136" w:type="dxa"/>
          </w:tcPr>
          <w:p w14:paraId="2DDB425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αCH</w:t>
            </w:r>
          </w:p>
          <w:p w14:paraId="2DDB425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γ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  <w:p w14:paraId="2DDB425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δ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</w:tc>
        <w:tc>
          <w:tcPr>
            <w:tcW w:w="3159" w:type="dxa"/>
          </w:tcPr>
          <w:p w14:paraId="2DDB425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87(m)</w:t>
            </w:r>
          </w:p>
          <w:p w14:paraId="2DDB425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65(t)</w:t>
            </w:r>
          </w:p>
          <w:p w14:paraId="2DDB425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14(s)</w:t>
            </w:r>
          </w:p>
        </w:tc>
      </w:tr>
      <w:tr w:rsidR="009F314B" w:rsidRPr="001757F5" w14:paraId="2DDB4264" w14:textId="77777777" w:rsidTr="00A54A9D">
        <w:trPr>
          <w:jc w:val="center"/>
        </w:trPr>
        <w:tc>
          <w:tcPr>
            <w:tcW w:w="950" w:type="dxa"/>
          </w:tcPr>
          <w:p w14:paraId="2DDB426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4</w:t>
            </w:r>
          </w:p>
        </w:tc>
        <w:tc>
          <w:tcPr>
            <w:tcW w:w="3108" w:type="dxa"/>
          </w:tcPr>
          <w:p w14:paraId="2DDB426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Succinate</w:t>
            </w:r>
          </w:p>
        </w:tc>
        <w:tc>
          <w:tcPr>
            <w:tcW w:w="2136" w:type="dxa"/>
          </w:tcPr>
          <w:p w14:paraId="2DDB426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</w:tc>
        <w:tc>
          <w:tcPr>
            <w:tcW w:w="3159" w:type="dxa"/>
          </w:tcPr>
          <w:p w14:paraId="2DDB426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41(s)</w:t>
            </w:r>
          </w:p>
        </w:tc>
      </w:tr>
      <w:tr w:rsidR="009F314B" w:rsidRPr="001757F5" w14:paraId="2DDB4269" w14:textId="77777777" w:rsidTr="00A54A9D">
        <w:trPr>
          <w:jc w:val="center"/>
        </w:trPr>
        <w:tc>
          <w:tcPr>
            <w:tcW w:w="950" w:type="dxa"/>
          </w:tcPr>
          <w:p w14:paraId="2DDB426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25</w:t>
            </w:r>
          </w:p>
        </w:tc>
        <w:tc>
          <w:tcPr>
            <w:tcW w:w="3108" w:type="dxa"/>
          </w:tcPr>
          <w:p w14:paraId="2DDB426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P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yruvate</w:t>
            </w:r>
          </w:p>
        </w:tc>
        <w:tc>
          <w:tcPr>
            <w:tcW w:w="2136" w:type="dxa"/>
          </w:tcPr>
          <w:p w14:paraId="2DDB426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zh-CN"/>
              </w:rPr>
              <w:t>3</w:t>
            </w:r>
          </w:p>
        </w:tc>
        <w:tc>
          <w:tcPr>
            <w:tcW w:w="3159" w:type="dxa"/>
          </w:tcPr>
          <w:p w14:paraId="2DDB4268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37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s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  <w:r w:rsidRPr="001757F5">
              <w:rPr>
                <w:rFonts w:ascii="Times New Roman" w:eastAsia="SimSun" w:hAnsi="Times New Roman" w:cs="Times New Roman"/>
                <w:color w:val="FF0000"/>
                <w:szCs w:val="24"/>
                <w:u w:color="000000"/>
                <w:bdr w:val="nil"/>
                <w:lang w:eastAsia="zh-CN"/>
              </w:rPr>
              <w:t xml:space="preserve"> </w:t>
            </w:r>
          </w:p>
        </w:tc>
      </w:tr>
      <w:tr w:rsidR="009F314B" w:rsidRPr="001757F5" w14:paraId="2DDB426E" w14:textId="77777777" w:rsidTr="00A54A9D">
        <w:trPr>
          <w:jc w:val="center"/>
        </w:trPr>
        <w:tc>
          <w:tcPr>
            <w:tcW w:w="950" w:type="dxa"/>
            <w:vMerge w:val="restart"/>
          </w:tcPr>
          <w:p w14:paraId="2DDB426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26</w:t>
            </w:r>
          </w:p>
        </w:tc>
        <w:tc>
          <w:tcPr>
            <w:tcW w:w="3108" w:type="dxa"/>
            <w:vMerge w:val="restart"/>
          </w:tcPr>
          <w:p w14:paraId="2DDB426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Proline</w:t>
            </w:r>
          </w:p>
        </w:tc>
        <w:tc>
          <w:tcPr>
            <w:tcW w:w="2136" w:type="dxa"/>
          </w:tcPr>
          <w:p w14:paraId="2DDB426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 xml:space="preserve">4 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zh-CN"/>
              </w:rPr>
              <w:t>2</w:t>
            </w:r>
          </w:p>
        </w:tc>
        <w:tc>
          <w:tcPr>
            <w:tcW w:w="3159" w:type="dxa"/>
          </w:tcPr>
          <w:p w14:paraId="2DDB426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3.34, 3.42</w:t>
            </w:r>
          </w:p>
        </w:tc>
      </w:tr>
      <w:tr w:rsidR="009F314B" w:rsidRPr="001757F5" w14:paraId="2DDB4273" w14:textId="77777777" w:rsidTr="00A54A9D">
        <w:trPr>
          <w:jc w:val="center"/>
        </w:trPr>
        <w:tc>
          <w:tcPr>
            <w:tcW w:w="950" w:type="dxa"/>
            <w:vMerge/>
          </w:tcPr>
          <w:p w14:paraId="2DDB426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</w:p>
        </w:tc>
        <w:tc>
          <w:tcPr>
            <w:tcW w:w="3108" w:type="dxa"/>
            <w:vMerge/>
          </w:tcPr>
          <w:p w14:paraId="2DDB427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</w:p>
        </w:tc>
        <w:tc>
          <w:tcPr>
            <w:tcW w:w="2136" w:type="dxa"/>
          </w:tcPr>
          <w:p w14:paraId="2DDB427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3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 xml:space="preserve"> CH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zh-CN"/>
              </w:rPr>
              <w:t>2</w:t>
            </w:r>
          </w:p>
        </w:tc>
        <w:tc>
          <w:tcPr>
            <w:tcW w:w="3159" w:type="dxa"/>
          </w:tcPr>
          <w:p w14:paraId="2DDB427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1.98</w:t>
            </w:r>
          </w:p>
        </w:tc>
      </w:tr>
      <w:tr w:rsidR="009F314B" w:rsidRPr="001757F5" w14:paraId="2DDB4278" w14:textId="77777777" w:rsidTr="00A54A9D">
        <w:trPr>
          <w:jc w:val="center"/>
        </w:trPr>
        <w:tc>
          <w:tcPr>
            <w:tcW w:w="950" w:type="dxa"/>
            <w:vMerge/>
          </w:tcPr>
          <w:p w14:paraId="2DDB427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</w:p>
        </w:tc>
        <w:tc>
          <w:tcPr>
            <w:tcW w:w="3108" w:type="dxa"/>
            <w:vMerge/>
          </w:tcPr>
          <w:p w14:paraId="2DDB427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</w:p>
        </w:tc>
        <w:tc>
          <w:tcPr>
            <w:tcW w:w="2136" w:type="dxa"/>
          </w:tcPr>
          <w:p w14:paraId="2DDB427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2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 xml:space="preserve"> CH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zh-CN"/>
              </w:rPr>
              <w:t>2</w:t>
            </w:r>
          </w:p>
        </w:tc>
        <w:tc>
          <w:tcPr>
            <w:tcW w:w="3159" w:type="dxa"/>
          </w:tcPr>
          <w:p w14:paraId="2DDB427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2.07, 2.35</w:t>
            </w:r>
          </w:p>
        </w:tc>
      </w:tr>
      <w:tr w:rsidR="009F314B" w:rsidRPr="001757F5" w14:paraId="2DDB427D" w14:textId="77777777" w:rsidTr="00A54A9D">
        <w:trPr>
          <w:jc w:val="center"/>
        </w:trPr>
        <w:tc>
          <w:tcPr>
            <w:tcW w:w="950" w:type="dxa"/>
            <w:vMerge/>
          </w:tcPr>
          <w:p w14:paraId="2DDB427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</w:p>
        </w:tc>
        <w:tc>
          <w:tcPr>
            <w:tcW w:w="3108" w:type="dxa"/>
            <w:vMerge/>
          </w:tcPr>
          <w:p w14:paraId="2DDB427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</w:p>
        </w:tc>
        <w:tc>
          <w:tcPr>
            <w:tcW w:w="2136" w:type="dxa"/>
          </w:tcPr>
          <w:p w14:paraId="2DDB427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1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 xml:space="preserve"> CH</w:t>
            </w:r>
          </w:p>
        </w:tc>
        <w:tc>
          <w:tcPr>
            <w:tcW w:w="3159" w:type="dxa"/>
          </w:tcPr>
          <w:p w14:paraId="2DDB427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4.14</w:t>
            </w:r>
          </w:p>
        </w:tc>
      </w:tr>
      <w:tr w:rsidR="009F314B" w:rsidRPr="001757F5" w14:paraId="2DDB4284" w14:textId="77777777" w:rsidTr="00A54A9D">
        <w:trPr>
          <w:jc w:val="center"/>
        </w:trPr>
        <w:tc>
          <w:tcPr>
            <w:tcW w:w="950" w:type="dxa"/>
          </w:tcPr>
          <w:p w14:paraId="2DDB427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7</w:t>
            </w:r>
          </w:p>
        </w:tc>
        <w:tc>
          <w:tcPr>
            <w:tcW w:w="3108" w:type="dxa"/>
          </w:tcPr>
          <w:p w14:paraId="2DDB427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itrate</w:t>
            </w:r>
          </w:p>
        </w:tc>
        <w:tc>
          <w:tcPr>
            <w:tcW w:w="2136" w:type="dxa"/>
          </w:tcPr>
          <w:p w14:paraId="2DDB428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half 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  <w:p w14:paraId="2DDB428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half 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</w:tc>
        <w:tc>
          <w:tcPr>
            <w:tcW w:w="3159" w:type="dxa"/>
          </w:tcPr>
          <w:p w14:paraId="2DDB428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54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  <w:p w14:paraId="2DDB428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66(d)</w:t>
            </w:r>
          </w:p>
        </w:tc>
      </w:tr>
      <w:tr w:rsidR="009F314B" w:rsidRPr="001757F5" w14:paraId="2DDB428D" w14:textId="77777777" w:rsidTr="00A54A9D">
        <w:trPr>
          <w:jc w:val="center"/>
        </w:trPr>
        <w:tc>
          <w:tcPr>
            <w:tcW w:w="950" w:type="dxa"/>
          </w:tcPr>
          <w:p w14:paraId="2DDB428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8</w:t>
            </w:r>
          </w:p>
        </w:tc>
        <w:tc>
          <w:tcPr>
            <w:tcW w:w="3108" w:type="dxa"/>
          </w:tcPr>
          <w:p w14:paraId="2DDB428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Asparagine</w:t>
            </w:r>
          </w:p>
        </w:tc>
        <w:tc>
          <w:tcPr>
            <w:tcW w:w="2136" w:type="dxa"/>
          </w:tcPr>
          <w:p w14:paraId="2DDB428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half β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  <w:p w14:paraId="2DDB4288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half β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  <w:p w14:paraId="2DDB428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αCH</w:t>
            </w:r>
          </w:p>
        </w:tc>
        <w:tc>
          <w:tcPr>
            <w:tcW w:w="3159" w:type="dxa"/>
          </w:tcPr>
          <w:p w14:paraId="2DDB428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87(dd)</w:t>
            </w:r>
          </w:p>
          <w:p w14:paraId="2DDB428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95(dd)</w:t>
            </w:r>
          </w:p>
          <w:p w14:paraId="2DDB428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.00(dd)</w:t>
            </w:r>
          </w:p>
        </w:tc>
      </w:tr>
      <w:tr w:rsidR="009F314B" w:rsidRPr="001757F5" w14:paraId="2DDB4294" w14:textId="77777777" w:rsidTr="00A54A9D">
        <w:trPr>
          <w:jc w:val="center"/>
        </w:trPr>
        <w:tc>
          <w:tcPr>
            <w:tcW w:w="950" w:type="dxa"/>
          </w:tcPr>
          <w:p w14:paraId="2DDB428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29</w:t>
            </w:r>
          </w:p>
        </w:tc>
        <w:tc>
          <w:tcPr>
            <w:tcW w:w="3108" w:type="dxa"/>
          </w:tcPr>
          <w:p w14:paraId="2DDB428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Dimethylglycine</w:t>
            </w:r>
          </w:p>
        </w:tc>
        <w:tc>
          <w:tcPr>
            <w:tcW w:w="2136" w:type="dxa"/>
          </w:tcPr>
          <w:p w14:paraId="2DDB429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  <w:p w14:paraId="2DDB429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</w:tc>
        <w:tc>
          <w:tcPr>
            <w:tcW w:w="3159" w:type="dxa"/>
          </w:tcPr>
          <w:p w14:paraId="2DDB429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.92(s)</w:t>
            </w:r>
          </w:p>
          <w:p w14:paraId="2DDB429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72(s)</w:t>
            </w:r>
          </w:p>
        </w:tc>
      </w:tr>
      <w:tr w:rsidR="009F314B" w:rsidRPr="001757F5" w14:paraId="2DDB429B" w14:textId="77777777" w:rsidTr="00A54A9D">
        <w:trPr>
          <w:jc w:val="center"/>
        </w:trPr>
        <w:tc>
          <w:tcPr>
            <w:tcW w:w="950" w:type="dxa"/>
          </w:tcPr>
          <w:p w14:paraId="2DDB429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30</w:t>
            </w:r>
          </w:p>
        </w:tc>
        <w:tc>
          <w:tcPr>
            <w:tcW w:w="3108" w:type="dxa"/>
          </w:tcPr>
          <w:p w14:paraId="2DDB429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reatine</w:t>
            </w:r>
          </w:p>
        </w:tc>
        <w:tc>
          <w:tcPr>
            <w:tcW w:w="2136" w:type="dxa"/>
          </w:tcPr>
          <w:p w14:paraId="2DDB429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  <w:p w14:paraId="2DDB4298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</w:tc>
        <w:tc>
          <w:tcPr>
            <w:tcW w:w="3159" w:type="dxa"/>
          </w:tcPr>
          <w:p w14:paraId="2DDB429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04(s)</w:t>
            </w:r>
          </w:p>
          <w:p w14:paraId="2DDB429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93(s)</w:t>
            </w:r>
          </w:p>
        </w:tc>
      </w:tr>
      <w:tr w:rsidR="009F314B" w:rsidRPr="001757F5" w14:paraId="2DDB42A4" w14:textId="77777777" w:rsidTr="00A54A9D">
        <w:trPr>
          <w:jc w:val="center"/>
        </w:trPr>
        <w:tc>
          <w:tcPr>
            <w:tcW w:w="950" w:type="dxa"/>
          </w:tcPr>
          <w:p w14:paraId="2DDB429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1</w:t>
            </w:r>
          </w:p>
        </w:tc>
        <w:tc>
          <w:tcPr>
            <w:tcW w:w="3108" w:type="dxa"/>
          </w:tcPr>
          <w:p w14:paraId="2DDB429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oline</w:t>
            </w:r>
          </w:p>
        </w:tc>
        <w:tc>
          <w:tcPr>
            <w:tcW w:w="2136" w:type="dxa"/>
          </w:tcPr>
          <w:p w14:paraId="2DDB429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N(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)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  <w:p w14:paraId="2DDB429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N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  <w:p w14:paraId="2DDB42A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O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</w:tc>
        <w:tc>
          <w:tcPr>
            <w:tcW w:w="3159" w:type="dxa"/>
          </w:tcPr>
          <w:p w14:paraId="2DDB42A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21(s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  <w:p w14:paraId="2DDB42A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5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2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m)</w:t>
            </w:r>
          </w:p>
          <w:p w14:paraId="2DDB42A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.07(m)</w:t>
            </w:r>
          </w:p>
        </w:tc>
      </w:tr>
      <w:tr w:rsidR="009F314B" w:rsidRPr="001757F5" w14:paraId="2DDB42AE" w14:textId="77777777" w:rsidTr="00A54A9D">
        <w:trPr>
          <w:jc w:val="center"/>
        </w:trPr>
        <w:tc>
          <w:tcPr>
            <w:tcW w:w="950" w:type="dxa"/>
          </w:tcPr>
          <w:p w14:paraId="2DDB42A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2</w:t>
            </w:r>
          </w:p>
        </w:tc>
        <w:tc>
          <w:tcPr>
            <w:tcW w:w="3108" w:type="dxa"/>
          </w:tcPr>
          <w:p w14:paraId="2DDB42A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  <w:t>Phosphorylcholine</w:t>
            </w:r>
          </w:p>
          <w:p w14:paraId="2DDB42A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  <w:t>(PC)</w:t>
            </w:r>
          </w:p>
        </w:tc>
        <w:tc>
          <w:tcPr>
            <w:tcW w:w="2136" w:type="dxa"/>
          </w:tcPr>
          <w:p w14:paraId="2DDB42A8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N(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)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  <w:p w14:paraId="2DDB42A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N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  <w:p w14:paraId="2DDB42A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O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</w:tc>
        <w:tc>
          <w:tcPr>
            <w:tcW w:w="3159" w:type="dxa"/>
          </w:tcPr>
          <w:p w14:paraId="2DDB42A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22(s)</w:t>
            </w:r>
          </w:p>
          <w:p w14:paraId="2DDB42A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60(m)</w:t>
            </w:r>
          </w:p>
          <w:p w14:paraId="2DDB42A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.17(m)</w:t>
            </w:r>
          </w:p>
        </w:tc>
      </w:tr>
      <w:tr w:rsidR="009F314B" w:rsidRPr="001757F5" w14:paraId="2DDB42B8" w14:textId="77777777" w:rsidTr="00A54A9D">
        <w:trPr>
          <w:jc w:val="center"/>
        </w:trPr>
        <w:tc>
          <w:tcPr>
            <w:tcW w:w="950" w:type="dxa"/>
          </w:tcPr>
          <w:p w14:paraId="2DDB42A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3</w:t>
            </w:r>
          </w:p>
        </w:tc>
        <w:tc>
          <w:tcPr>
            <w:tcW w:w="3108" w:type="dxa"/>
          </w:tcPr>
          <w:p w14:paraId="2DDB42B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proofErr w:type="spellStart"/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Glycerophosphocholine</w:t>
            </w:r>
            <w:proofErr w:type="spellEnd"/>
          </w:p>
          <w:p w14:paraId="2DDB42B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GPC)</w:t>
            </w:r>
          </w:p>
        </w:tc>
        <w:tc>
          <w:tcPr>
            <w:tcW w:w="2136" w:type="dxa"/>
          </w:tcPr>
          <w:p w14:paraId="2DDB42B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N(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)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  <w:p w14:paraId="2DDB42B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N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  <w:p w14:paraId="2DDB42B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O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</w:tc>
        <w:tc>
          <w:tcPr>
            <w:tcW w:w="3159" w:type="dxa"/>
          </w:tcPr>
          <w:p w14:paraId="2DDB42B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24(s)</w:t>
            </w:r>
          </w:p>
          <w:p w14:paraId="2DDB42B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70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m)</w:t>
            </w:r>
          </w:p>
          <w:p w14:paraId="2DDB42B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.33(m)</w:t>
            </w:r>
          </w:p>
        </w:tc>
      </w:tr>
      <w:tr w:rsidR="009F314B" w:rsidRPr="001757F5" w14:paraId="2DDB42BF" w14:textId="77777777" w:rsidTr="00A54A9D">
        <w:trPr>
          <w:jc w:val="center"/>
        </w:trPr>
        <w:tc>
          <w:tcPr>
            <w:tcW w:w="950" w:type="dxa"/>
          </w:tcPr>
          <w:p w14:paraId="2DDB42B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4</w:t>
            </w:r>
          </w:p>
        </w:tc>
        <w:tc>
          <w:tcPr>
            <w:tcW w:w="3108" w:type="dxa"/>
          </w:tcPr>
          <w:p w14:paraId="2DDB42B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Betaine</w:t>
            </w:r>
          </w:p>
        </w:tc>
        <w:tc>
          <w:tcPr>
            <w:tcW w:w="2136" w:type="dxa"/>
          </w:tcPr>
          <w:p w14:paraId="2DDB42B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N(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)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  <w:p w14:paraId="2DDB42B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O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</w:tc>
        <w:tc>
          <w:tcPr>
            <w:tcW w:w="3159" w:type="dxa"/>
          </w:tcPr>
          <w:p w14:paraId="2DDB42B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27(s)</w:t>
            </w:r>
          </w:p>
          <w:p w14:paraId="2DDB42B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90(s)</w:t>
            </w:r>
          </w:p>
        </w:tc>
      </w:tr>
      <w:tr w:rsidR="009F314B" w:rsidRPr="001757F5" w14:paraId="2DDB42C6" w14:textId="77777777" w:rsidTr="00A54A9D">
        <w:trPr>
          <w:jc w:val="center"/>
        </w:trPr>
        <w:tc>
          <w:tcPr>
            <w:tcW w:w="950" w:type="dxa"/>
          </w:tcPr>
          <w:p w14:paraId="2DDB42C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5</w:t>
            </w:r>
          </w:p>
        </w:tc>
        <w:tc>
          <w:tcPr>
            <w:tcW w:w="3108" w:type="dxa"/>
          </w:tcPr>
          <w:p w14:paraId="2DDB42C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Taurine</w:t>
            </w:r>
          </w:p>
        </w:tc>
        <w:tc>
          <w:tcPr>
            <w:tcW w:w="2136" w:type="dxa"/>
          </w:tcPr>
          <w:p w14:paraId="2DDB42C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SO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3</w:t>
            </w:r>
          </w:p>
          <w:p w14:paraId="2DDB42C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N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</w:tc>
        <w:tc>
          <w:tcPr>
            <w:tcW w:w="3159" w:type="dxa"/>
          </w:tcPr>
          <w:p w14:paraId="2DDB42C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2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6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t)</w:t>
            </w:r>
          </w:p>
          <w:p w14:paraId="2DDB42C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4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4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t)</w:t>
            </w:r>
          </w:p>
        </w:tc>
      </w:tr>
      <w:tr w:rsidR="009F314B" w:rsidRPr="001757F5" w14:paraId="2DDB42CB" w14:textId="77777777" w:rsidTr="00A54A9D">
        <w:trPr>
          <w:jc w:val="center"/>
        </w:trPr>
        <w:tc>
          <w:tcPr>
            <w:tcW w:w="950" w:type="dxa"/>
          </w:tcPr>
          <w:p w14:paraId="2DDB42C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6</w:t>
            </w:r>
          </w:p>
        </w:tc>
        <w:tc>
          <w:tcPr>
            <w:tcW w:w="3108" w:type="dxa"/>
          </w:tcPr>
          <w:p w14:paraId="2DDB42C8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</w:pPr>
            <w:proofErr w:type="spellStart"/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Scyllo</w:t>
            </w:r>
            <w:proofErr w:type="spellEnd"/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-inositol</w:t>
            </w:r>
          </w:p>
        </w:tc>
        <w:tc>
          <w:tcPr>
            <w:tcW w:w="2136" w:type="dxa"/>
          </w:tcPr>
          <w:p w14:paraId="2DDB42C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proofErr w:type="gramStart"/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(</w:t>
            </w:r>
            <w:proofErr w:type="gramEnd"/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ring)</w:t>
            </w:r>
          </w:p>
        </w:tc>
        <w:tc>
          <w:tcPr>
            <w:tcW w:w="3159" w:type="dxa"/>
          </w:tcPr>
          <w:p w14:paraId="2DDB42C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9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s)</w:t>
            </w:r>
          </w:p>
        </w:tc>
      </w:tr>
      <w:tr w:rsidR="009F314B" w:rsidRPr="001757F5" w14:paraId="2DDB42D0" w14:textId="77777777" w:rsidTr="00A54A9D">
        <w:trPr>
          <w:jc w:val="center"/>
        </w:trPr>
        <w:tc>
          <w:tcPr>
            <w:tcW w:w="950" w:type="dxa"/>
          </w:tcPr>
          <w:p w14:paraId="2DDB42C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37</w:t>
            </w:r>
          </w:p>
        </w:tc>
        <w:tc>
          <w:tcPr>
            <w:tcW w:w="3108" w:type="dxa"/>
          </w:tcPr>
          <w:p w14:paraId="2DDB42C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 xml:space="preserve">1,3-Dihydroxyacetone </w:t>
            </w:r>
          </w:p>
        </w:tc>
        <w:tc>
          <w:tcPr>
            <w:tcW w:w="2136" w:type="dxa"/>
          </w:tcPr>
          <w:p w14:paraId="2DDB42C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zh-CN"/>
              </w:rPr>
              <w:t>2</w:t>
            </w:r>
          </w:p>
        </w:tc>
        <w:tc>
          <w:tcPr>
            <w:tcW w:w="3159" w:type="dxa"/>
          </w:tcPr>
          <w:p w14:paraId="2DDB42C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4.405</w:t>
            </w:r>
          </w:p>
        </w:tc>
      </w:tr>
      <w:tr w:rsidR="009F314B" w:rsidRPr="001757F5" w14:paraId="2DDB42DF" w14:textId="77777777" w:rsidTr="00A54A9D">
        <w:trPr>
          <w:jc w:val="center"/>
        </w:trPr>
        <w:tc>
          <w:tcPr>
            <w:tcW w:w="950" w:type="dxa"/>
          </w:tcPr>
          <w:p w14:paraId="2DDB42D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8</w:t>
            </w:r>
          </w:p>
        </w:tc>
        <w:tc>
          <w:tcPr>
            <w:tcW w:w="3108" w:type="dxa"/>
          </w:tcPr>
          <w:p w14:paraId="2DDB42D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Symbol" w:eastAsia="新細明體" w:hAnsi="Symbol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  <w:t></w:t>
            </w:r>
            <w:r w:rsidRPr="001757F5"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  <w:t>-Glucose</w:t>
            </w:r>
          </w:p>
        </w:tc>
        <w:tc>
          <w:tcPr>
            <w:tcW w:w="2136" w:type="dxa"/>
          </w:tcPr>
          <w:p w14:paraId="2DDB42D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-CH</w:t>
            </w:r>
          </w:p>
          <w:p w14:paraId="2DDB42D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-CH</w:t>
            </w:r>
          </w:p>
          <w:p w14:paraId="2DDB42D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-CH</w:t>
            </w:r>
          </w:p>
          <w:p w14:paraId="2DDB42D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-CH</w:t>
            </w:r>
          </w:p>
          <w:p w14:paraId="2DDB42D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5-CH</w:t>
            </w:r>
          </w:p>
          <w:p w14:paraId="2DDB42D8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6-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</w:tc>
        <w:tc>
          <w:tcPr>
            <w:tcW w:w="3159" w:type="dxa"/>
          </w:tcPr>
          <w:p w14:paraId="2DDB42D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5.24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  <w:p w14:paraId="2DDB42D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5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6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dd)</w:t>
            </w:r>
          </w:p>
          <w:p w14:paraId="2DDB42D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73(dd)</w:t>
            </w:r>
          </w:p>
          <w:p w14:paraId="2DDB42D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42(dd)</w:t>
            </w:r>
          </w:p>
          <w:p w14:paraId="2DDB42D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83(dd)</w:t>
            </w:r>
          </w:p>
          <w:p w14:paraId="2DDB42D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83(dd)</w:t>
            </w:r>
          </w:p>
        </w:tc>
      </w:tr>
      <w:tr w:rsidR="009F314B" w:rsidRPr="001757F5" w14:paraId="2DDB42F0" w14:textId="77777777" w:rsidTr="00A54A9D">
        <w:trPr>
          <w:jc w:val="center"/>
        </w:trPr>
        <w:tc>
          <w:tcPr>
            <w:tcW w:w="950" w:type="dxa"/>
          </w:tcPr>
          <w:p w14:paraId="2DDB42E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9</w:t>
            </w:r>
          </w:p>
        </w:tc>
        <w:tc>
          <w:tcPr>
            <w:tcW w:w="3108" w:type="dxa"/>
          </w:tcPr>
          <w:p w14:paraId="2DDB42E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Symbol" w:eastAsia="新細明體" w:hAnsi="Symbol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  <w:t></w:t>
            </w:r>
            <w:r w:rsidRPr="001757F5"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  <w:t>–Glucose</w:t>
            </w:r>
          </w:p>
        </w:tc>
        <w:tc>
          <w:tcPr>
            <w:tcW w:w="2136" w:type="dxa"/>
          </w:tcPr>
          <w:p w14:paraId="2DDB42E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1-CH</w:t>
            </w:r>
          </w:p>
          <w:p w14:paraId="2DDB42E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-CH</w:t>
            </w:r>
          </w:p>
          <w:p w14:paraId="2DDB42E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-CH</w:t>
            </w:r>
          </w:p>
          <w:p w14:paraId="2DDB42E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-CH</w:t>
            </w:r>
          </w:p>
          <w:p w14:paraId="2DDB42E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5-CH</w:t>
            </w:r>
          </w:p>
          <w:p w14:paraId="2DDB42E7" w14:textId="05314479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lastRenderedPageBreak/>
              <w:t>6-CH</w:t>
            </w:r>
          </w:p>
          <w:p w14:paraId="2DDB42E8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6′-CH</w:t>
            </w:r>
          </w:p>
        </w:tc>
        <w:tc>
          <w:tcPr>
            <w:tcW w:w="3159" w:type="dxa"/>
          </w:tcPr>
          <w:p w14:paraId="2DDB42E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lastRenderedPageBreak/>
              <w:t>4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65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d)</w:t>
            </w:r>
          </w:p>
          <w:p w14:paraId="2DDB42E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2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7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dd)</w:t>
            </w:r>
          </w:p>
          <w:p w14:paraId="2DDB42E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50(dd)</w:t>
            </w:r>
          </w:p>
          <w:p w14:paraId="2DDB42E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40(dd)</w:t>
            </w:r>
          </w:p>
          <w:p w14:paraId="2DDB42E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47(dd)</w:t>
            </w:r>
          </w:p>
          <w:p w14:paraId="2DDB42E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lastRenderedPageBreak/>
              <w:t>3.74(dd)</w:t>
            </w:r>
          </w:p>
          <w:p w14:paraId="2DDB42E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90(dd)</w:t>
            </w:r>
          </w:p>
        </w:tc>
      </w:tr>
      <w:tr w:rsidR="009F314B" w:rsidRPr="001757F5" w14:paraId="2DDB42F5" w14:textId="77777777" w:rsidTr="00A54A9D">
        <w:trPr>
          <w:jc w:val="center"/>
        </w:trPr>
        <w:tc>
          <w:tcPr>
            <w:tcW w:w="950" w:type="dxa"/>
          </w:tcPr>
          <w:p w14:paraId="2DDB42F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lastRenderedPageBreak/>
              <w:t>40</w:t>
            </w:r>
          </w:p>
        </w:tc>
        <w:tc>
          <w:tcPr>
            <w:tcW w:w="3108" w:type="dxa"/>
          </w:tcPr>
          <w:p w14:paraId="2DDB42F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  <w:t>Glycine</w:t>
            </w:r>
          </w:p>
        </w:tc>
        <w:tc>
          <w:tcPr>
            <w:tcW w:w="2136" w:type="dxa"/>
          </w:tcPr>
          <w:p w14:paraId="2DDB42F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</w:tc>
        <w:tc>
          <w:tcPr>
            <w:tcW w:w="3159" w:type="dxa"/>
          </w:tcPr>
          <w:p w14:paraId="2DDB42F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.56(s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</w:tc>
      </w:tr>
      <w:tr w:rsidR="009F314B" w:rsidRPr="001757F5" w14:paraId="2DDB42FA" w14:textId="77777777" w:rsidTr="00A54A9D">
        <w:trPr>
          <w:jc w:val="center"/>
        </w:trPr>
        <w:tc>
          <w:tcPr>
            <w:tcW w:w="950" w:type="dxa"/>
          </w:tcPr>
          <w:p w14:paraId="2DDB42F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41</w:t>
            </w:r>
          </w:p>
        </w:tc>
        <w:tc>
          <w:tcPr>
            <w:tcW w:w="3108" w:type="dxa"/>
          </w:tcPr>
          <w:p w14:paraId="2DDB42F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  <w:t>Urea</w:t>
            </w:r>
          </w:p>
        </w:tc>
        <w:tc>
          <w:tcPr>
            <w:tcW w:w="2136" w:type="dxa"/>
          </w:tcPr>
          <w:p w14:paraId="2DDB42F8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NH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vertAlign w:val="subscript"/>
                <w:lang w:eastAsia="en-US"/>
              </w:rPr>
              <w:t>2</w:t>
            </w:r>
          </w:p>
        </w:tc>
        <w:tc>
          <w:tcPr>
            <w:tcW w:w="3159" w:type="dxa"/>
          </w:tcPr>
          <w:p w14:paraId="2DDB42F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5.79(s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</w:tc>
      </w:tr>
      <w:tr w:rsidR="009F314B" w:rsidRPr="001757F5" w14:paraId="2DDB42FF" w14:textId="77777777" w:rsidTr="00A54A9D">
        <w:trPr>
          <w:jc w:val="center"/>
        </w:trPr>
        <w:tc>
          <w:tcPr>
            <w:tcW w:w="950" w:type="dxa"/>
          </w:tcPr>
          <w:p w14:paraId="2DDB42F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2</w:t>
            </w:r>
          </w:p>
        </w:tc>
        <w:tc>
          <w:tcPr>
            <w:tcW w:w="3108" w:type="dxa"/>
          </w:tcPr>
          <w:p w14:paraId="2DDB42F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  <w:t>Fumarate</w:t>
            </w:r>
          </w:p>
        </w:tc>
        <w:tc>
          <w:tcPr>
            <w:tcW w:w="2136" w:type="dxa"/>
          </w:tcPr>
          <w:p w14:paraId="2DDB42F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</w:p>
        </w:tc>
        <w:tc>
          <w:tcPr>
            <w:tcW w:w="3159" w:type="dxa"/>
          </w:tcPr>
          <w:p w14:paraId="2DDB42F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6.52(s)</w:t>
            </w:r>
          </w:p>
        </w:tc>
      </w:tr>
      <w:tr w:rsidR="009F314B" w:rsidRPr="001757F5" w14:paraId="2DDB4306" w14:textId="77777777" w:rsidTr="00A54A9D">
        <w:trPr>
          <w:jc w:val="center"/>
        </w:trPr>
        <w:tc>
          <w:tcPr>
            <w:tcW w:w="950" w:type="dxa"/>
          </w:tcPr>
          <w:p w14:paraId="2DDB430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3</w:t>
            </w:r>
          </w:p>
        </w:tc>
        <w:tc>
          <w:tcPr>
            <w:tcW w:w="3108" w:type="dxa"/>
          </w:tcPr>
          <w:p w14:paraId="2DDB430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  <w:t>Tyrosine</w:t>
            </w:r>
          </w:p>
        </w:tc>
        <w:tc>
          <w:tcPr>
            <w:tcW w:w="2136" w:type="dxa"/>
          </w:tcPr>
          <w:p w14:paraId="2DDB430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 or 5-CH</w:t>
            </w:r>
          </w:p>
          <w:p w14:paraId="2DDB430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 or 6-CH</w:t>
            </w:r>
          </w:p>
        </w:tc>
        <w:tc>
          <w:tcPr>
            <w:tcW w:w="3159" w:type="dxa"/>
          </w:tcPr>
          <w:p w14:paraId="2DDB430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6.91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  <w:p w14:paraId="2DDB430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7.20(d)</w:t>
            </w:r>
          </w:p>
        </w:tc>
      </w:tr>
      <w:tr w:rsidR="009F314B" w:rsidRPr="001757F5" w14:paraId="2DDB430D" w14:textId="77777777" w:rsidTr="00A54A9D">
        <w:trPr>
          <w:jc w:val="center"/>
        </w:trPr>
        <w:tc>
          <w:tcPr>
            <w:tcW w:w="950" w:type="dxa"/>
          </w:tcPr>
          <w:p w14:paraId="2DDB430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4</w:t>
            </w:r>
          </w:p>
        </w:tc>
        <w:tc>
          <w:tcPr>
            <w:tcW w:w="3108" w:type="dxa"/>
          </w:tcPr>
          <w:p w14:paraId="2DDB4308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  <w:t>Histidine</w:t>
            </w:r>
          </w:p>
        </w:tc>
        <w:tc>
          <w:tcPr>
            <w:tcW w:w="2136" w:type="dxa"/>
          </w:tcPr>
          <w:p w14:paraId="2DDB430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-CH</w:t>
            </w:r>
          </w:p>
          <w:p w14:paraId="2DDB430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-CH</w:t>
            </w:r>
          </w:p>
        </w:tc>
        <w:tc>
          <w:tcPr>
            <w:tcW w:w="3159" w:type="dxa"/>
          </w:tcPr>
          <w:p w14:paraId="2DDB430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7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07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s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  <w:p w14:paraId="2DDB430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7.89(s)</w:t>
            </w:r>
          </w:p>
        </w:tc>
      </w:tr>
      <w:tr w:rsidR="009F314B" w:rsidRPr="001757F5" w14:paraId="2DDB4318" w14:textId="77777777" w:rsidTr="00A54A9D">
        <w:trPr>
          <w:jc w:val="center"/>
        </w:trPr>
        <w:tc>
          <w:tcPr>
            <w:tcW w:w="950" w:type="dxa"/>
          </w:tcPr>
          <w:p w14:paraId="2DDB430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5</w:t>
            </w:r>
          </w:p>
        </w:tc>
        <w:tc>
          <w:tcPr>
            <w:tcW w:w="3108" w:type="dxa"/>
          </w:tcPr>
          <w:p w14:paraId="2DDB430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  <w:t>Tryptophan</w:t>
            </w:r>
          </w:p>
        </w:tc>
        <w:tc>
          <w:tcPr>
            <w:tcW w:w="2136" w:type="dxa"/>
          </w:tcPr>
          <w:p w14:paraId="2DDB431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-CH</w:t>
            </w:r>
          </w:p>
          <w:p w14:paraId="2DDB4311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5-CH</w:t>
            </w:r>
          </w:p>
          <w:p w14:paraId="2DDB431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6-CH</w:t>
            </w:r>
          </w:p>
          <w:p w14:paraId="2DDB431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7-CH</w:t>
            </w:r>
          </w:p>
        </w:tc>
        <w:tc>
          <w:tcPr>
            <w:tcW w:w="3159" w:type="dxa"/>
          </w:tcPr>
          <w:p w14:paraId="2DDB431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7.74(d)</w:t>
            </w:r>
          </w:p>
          <w:p w14:paraId="2DDB4315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7.21(t)</w:t>
            </w:r>
          </w:p>
          <w:p w14:paraId="2DDB4316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7.2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9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t)</w:t>
            </w:r>
          </w:p>
          <w:p w14:paraId="2DDB4317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7.55(d)</w:t>
            </w:r>
          </w:p>
        </w:tc>
      </w:tr>
      <w:tr w:rsidR="009F314B" w:rsidRPr="001757F5" w14:paraId="2DDB4321" w14:textId="77777777" w:rsidTr="00A54A9D">
        <w:trPr>
          <w:jc w:val="center"/>
        </w:trPr>
        <w:tc>
          <w:tcPr>
            <w:tcW w:w="950" w:type="dxa"/>
          </w:tcPr>
          <w:p w14:paraId="2DDB4319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6</w:t>
            </w:r>
          </w:p>
        </w:tc>
        <w:tc>
          <w:tcPr>
            <w:tcW w:w="3108" w:type="dxa"/>
          </w:tcPr>
          <w:p w14:paraId="2DDB431A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  <w:t>Phenylalanine</w:t>
            </w:r>
          </w:p>
        </w:tc>
        <w:tc>
          <w:tcPr>
            <w:tcW w:w="2136" w:type="dxa"/>
          </w:tcPr>
          <w:p w14:paraId="2DDB431B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2 or 6-CH</w:t>
            </w:r>
          </w:p>
          <w:p w14:paraId="2DDB431C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3 or 5-CH</w:t>
            </w:r>
          </w:p>
          <w:p w14:paraId="2DDB431D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-CH</w:t>
            </w:r>
          </w:p>
        </w:tc>
        <w:tc>
          <w:tcPr>
            <w:tcW w:w="3159" w:type="dxa"/>
          </w:tcPr>
          <w:p w14:paraId="2DDB431E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7.32(dd)</w:t>
            </w:r>
          </w:p>
          <w:p w14:paraId="2DDB431F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7.4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3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d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  <w:p w14:paraId="2DDB4320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7.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8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(m)</w:t>
            </w:r>
          </w:p>
        </w:tc>
      </w:tr>
      <w:tr w:rsidR="009F314B" w:rsidRPr="001757F5" w14:paraId="2DDB4326" w14:textId="77777777" w:rsidTr="00A54A9D">
        <w:trPr>
          <w:trHeight w:val="321"/>
          <w:jc w:val="center"/>
        </w:trPr>
        <w:tc>
          <w:tcPr>
            <w:tcW w:w="950" w:type="dxa"/>
          </w:tcPr>
          <w:p w14:paraId="2DDB4322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47</w:t>
            </w:r>
          </w:p>
        </w:tc>
        <w:tc>
          <w:tcPr>
            <w:tcW w:w="3108" w:type="dxa"/>
          </w:tcPr>
          <w:p w14:paraId="2DDB4323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</w:pPr>
            <w:proofErr w:type="spellStart"/>
            <w:r w:rsidRPr="001757F5">
              <w:rPr>
                <w:rFonts w:ascii="Times New Roman" w:eastAsia="新細明體" w:hAnsi="Times New Roman" w:cs="Times New Roman"/>
                <w:bCs/>
                <w:color w:val="000000"/>
                <w:szCs w:val="24"/>
                <w:u w:color="000000"/>
                <w:bdr w:val="nil"/>
                <w:lang w:eastAsia="en-US"/>
              </w:rPr>
              <w:t>Formate</w:t>
            </w:r>
            <w:proofErr w:type="spellEnd"/>
          </w:p>
        </w:tc>
        <w:tc>
          <w:tcPr>
            <w:tcW w:w="2136" w:type="dxa"/>
          </w:tcPr>
          <w:p w14:paraId="2DDB4324" w14:textId="77777777" w:rsidR="009F314B" w:rsidRPr="001757F5" w:rsidRDefault="009F314B" w:rsidP="00562A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CH</w:t>
            </w:r>
          </w:p>
        </w:tc>
        <w:tc>
          <w:tcPr>
            <w:tcW w:w="3159" w:type="dxa"/>
          </w:tcPr>
          <w:p w14:paraId="2DDB4325" w14:textId="77777777" w:rsidR="009F314B" w:rsidRPr="001757F5" w:rsidRDefault="009F314B" w:rsidP="00562A8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>8.46(s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*</w:t>
            </w:r>
          </w:p>
        </w:tc>
      </w:tr>
    </w:tbl>
    <w:p w14:paraId="2DDB4328" w14:textId="77777777" w:rsidR="000157F8" w:rsidRPr="001757F5" w:rsidRDefault="00A54A9D" w:rsidP="00562A81">
      <w:pPr>
        <w:snapToGrid w:val="0"/>
        <w:contextualSpacing/>
        <w:jc w:val="both"/>
        <w:rPr>
          <w:rFonts w:ascii="Times New Roman" w:hAnsi="Times New Roman" w:cs="Times New Roman"/>
          <w:szCs w:val="24"/>
        </w:rPr>
      </w:pPr>
      <w:r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t>* Semi-quantitative peak</w:t>
      </w:r>
    </w:p>
    <w:p w14:paraId="492EE996" w14:textId="4E1C9B0A" w:rsidR="00751DDD" w:rsidRPr="001757F5" w:rsidRDefault="00751DDD" w:rsidP="00562A81">
      <w:pPr>
        <w:jc w:val="both"/>
        <w:rPr>
          <w:rFonts w:ascii="Times New Roman" w:eastAsia="新細明體" w:hAnsi="Times New Roman" w:cs="Times New Roman"/>
        </w:rPr>
      </w:pPr>
      <w:r w:rsidRPr="001757F5">
        <w:rPr>
          <w:rFonts w:ascii="Times New Roman" w:eastAsia="新細明體" w:hAnsi="Times New Roman" w:cs="Times New Roman"/>
          <w:vertAlign w:val="superscript"/>
        </w:rPr>
        <w:t>a</w:t>
      </w:r>
      <w:r w:rsidRPr="001757F5">
        <w:rPr>
          <w:rFonts w:ascii="Times New Roman" w:eastAsia="新細明體" w:hAnsi="Times New Roman" w:cs="Times New Roman"/>
        </w:rPr>
        <w:t xml:space="preserve"> Peaks observed as singlet (s), doublet (d), triplet (t), quartet (q), </w:t>
      </w:r>
      <w:r w:rsidR="00C81B59" w:rsidRPr="001757F5">
        <w:rPr>
          <w:rFonts w:ascii="Times New Roman" w:eastAsia="新細明體" w:hAnsi="Times New Roman" w:cs="Times New Roman"/>
        </w:rPr>
        <w:t>multiple</w:t>
      </w:r>
      <w:r w:rsidRPr="001757F5">
        <w:rPr>
          <w:rFonts w:ascii="Times New Roman" w:eastAsia="新細明體" w:hAnsi="Times New Roman" w:cs="Times New Roman"/>
        </w:rPr>
        <w:t xml:space="preserve"> (m), or broad (b).</w:t>
      </w:r>
    </w:p>
    <w:p w14:paraId="2DDB4329" w14:textId="77777777" w:rsidR="000157F8" w:rsidRPr="001757F5" w:rsidRDefault="000157F8" w:rsidP="00562A81">
      <w:pPr>
        <w:snapToGrid w:val="0"/>
        <w:contextualSpacing/>
        <w:jc w:val="both"/>
        <w:rPr>
          <w:rFonts w:ascii="Times New Roman" w:hAnsi="Times New Roman" w:cs="Times New Roman"/>
          <w:szCs w:val="24"/>
        </w:rPr>
      </w:pPr>
    </w:p>
    <w:p w14:paraId="2DDB432A" w14:textId="77777777" w:rsidR="000157F8" w:rsidRPr="001757F5" w:rsidRDefault="000157F8" w:rsidP="00562A81">
      <w:pPr>
        <w:snapToGrid w:val="0"/>
        <w:contextualSpacing/>
        <w:jc w:val="both"/>
        <w:rPr>
          <w:rFonts w:ascii="Times New Roman" w:hAnsi="Times New Roman" w:cs="Times New Roman"/>
          <w:szCs w:val="24"/>
        </w:rPr>
      </w:pPr>
    </w:p>
    <w:p w14:paraId="2DDB432B" w14:textId="77777777" w:rsidR="000157F8" w:rsidRPr="001757F5" w:rsidRDefault="000157F8" w:rsidP="00562A81">
      <w:pPr>
        <w:snapToGrid w:val="0"/>
        <w:contextualSpacing/>
        <w:jc w:val="both"/>
        <w:rPr>
          <w:rFonts w:ascii="Times New Roman" w:hAnsi="Times New Roman" w:cs="Times New Roman"/>
          <w:szCs w:val="24"/>
        </w:rPr>
      </w:pPr>
    </w:p>
    <w:p w14:paraId="2DDB432C" w14:textId="77777777" w:rsidR="005046B5" w:rsidRPr="001757F5" w:rsidRDefault="005046B5" w:rsidP="00562A81">
      <w:pPr>
        <w:snapToGrid w:val="0"/>
        <w:contextualSpacing/>
        <w:jc w:val="both"/>
        <w:rPr>
          <w:rFonts w:ascii="Times New Roman" w:hAnsi="Times New Roman" w:cs="Times New Roman"/>
          <w:szCs w:val="24"/>
        </w:rPr>
        <w:sectPr w:rsidR="005046B5" w:rsidRPr="001757F5" w:rsidSect="005E31B0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2DDB432D" w14:textId="5CC86B93" w:rsidR="00A54A9D" w:rsidRPr="0006433E" w:rsidRDefault="00A54A9D" w:rsidP="00562A81">
      <w:pPr>
        <w:snapToGrid w:val="0"/>
        <w:contextualSpacing/>
        <w:jc w:val="both"/>
        <w:rPr>
          <w:rFonts w:ascii="Times New Roman" w:eastAsia="新細明體" w:hAnsi="Times New Roman" w:cs="Times New Roman"/>
          <w:b/>
          <w:bCs/>
          <w:color w:val="000000"/>
          <w:szCs w:val="24"/>
          <w:u w:color="000000"/>
          <w:bdr w:val="nil"/>
          <w:lang w:eastAsia="en-US"/>
        </w:rPr>
      </w:pPr>
      <w:r w:rsidRPr="0006433E">
        <w:rPr>
          <w:rFonts w:ascii="Times New Roman" w:eastAsia="新細明體" w:hAnsi="Times New Roman" w:cs="Times New Roman"/>
          <w:b/>
          <w:bCs/>
          <w:color w:val="000000"/>
          <w:szCs w:val="24"/>
          <w:u w:color="000000"/>
          <w:bdr w:val="nil"/>
          <w:lang w:eastAsia="en-US"/>
        </w:rPr>
        <w:lastRenderedPageBreak/>
        <w:t>Table S</w:t>
      </w:r>
      <w:r w:rsidRPr="0006433E">
        <w:rPr>
          <w:rFonts w:ascii="Times New Roman" w:eastAsia="新細明體" w:hAnsi="Times New Roman" w:cs="Times New Roman"/>
          <w:b/>
          <w:bCs/>
          <w:color w:val="000000"/>
          <w:szCs w:val="24"/>
          <w:u w:color="000000"/>
          <w:bdr w:val="nil"/>
          <w:lang w:eastAsia="en-US"/>
        </w:rPr>
        <w:fldChar w:fldCharType="begin"/>
      </w:r>
      <w:r w:rsidRPr="0006433E">
        <w:rPr>
          <w:rFonts w:ascii="Times New Roman" w:eastAsia="新細明體" w:hAnsi="Times New Roman" w:cs="Times New Roman"/>
          <w:b/>
          <w:bCs/>
          <w:color w:val="000000"/>
          <w:szCs w:val="24"/>
          <w:u w:color="000000"/>
          <w:bdr w:val="nil"/>
          <w:lang w:eastAsia="en-US"/>
        </w:rPr>
        <w:instrText xml:space="preserve"> SEQ Table_S \* ARABIC </w:instrText>
      </w:r>
      <w:r w:rsidRPr="0006433E">
        <w:rPr>
          <w:rFonts w:ascii="Times New Roman" w:eastAsia="新細明體" w:hAnsi="Times New Roman" w:cs="Times New Roman"/>
          <w:b/>
          <w:bCs/>
          <w:color w:val="000000"/>
          <w:szCs w:val="24"/>
          <w:u w:color="000000"/>
          <w:bdr w:val="nil"/>
          <w:lang w:eastAsia="en-US"/>
        </w:rPr>
        <w:fldChar w:fldCharType="separate"/>
      </w:r>
      <w:r w:rsidR="001B2566" w:rsidRPr="0006433E">
        <w:rPr>
          <w:rFonts w:ascii="Times New Roman" w:eastAsia="新細明體" w:hAnsi="Times New Roman" w:cs="Times New Roman"/>
          <w:b/>
          <w:bCs/>
          <w:noProof/>
          <w:color w:val="000000"/>
          <w:szCs w:val="24"/>
          <w:u w:color="000000"/>
          <w:bdr w:val="nil"/>
          <w:lang w:eastAsia="en-US"/>
        </w:rPr>
        <w:t>4</w:t>
      </w:r>
      <w:r w:rsidRPr="0006433E">
        <w:rPr>
          <w:rFonts w:ascii="Times New Roman" w:eastAsia="新細明體" w:hAnsi="Times New Roman" w:cs="Times New Roman"/>
          <w:b/>
          <w:bCs/>
          <w:color w:val="000000"/>
          <w:szCs w:val="24"/>
          <w:u w:color="000000"/>
          <w:bdr w:val="nil"/>
          <w:lang w:eastAsia="en-US"/>
        </w:rPr>
        <w:fldChar w:fldCharType="end"/>
      </w:r>
      <w:r w:rsidRPr="0006433E">
        <w:rPr>
          <w:rFonts w:ascii="Times New Roman" w:eastAsia="新細明體" w:hAnsi="Times New Roman" w:cs="Times New Roman"/>
          <w:b/>
          <w:bCs/>
          <w:color w:val="000000"/>
          <w:szCs w:val="24"/>
          <w:u w:color="000000"/>
          <w:bdr w:val="nil"/>
          <w:lang w:eastAsia="en-US"/>
        </w:rPr>
        <w:t xml:space="preserve"> Assignment of the NMR signals for the urinary metabolites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20"/>
        <w:gridCol w:w="2908"/>
        <w:gridCol w:w="1559"/>
        <w:gridCol w:w="3260"/>
      </w:tblGrid>
      <w:tr w:rsidR="00A54A9D" w:rsidRPr="001757F5" w14:paraId="2DDB4332" w14:textId="77777777" w:rsidTr="00A54A9D">
        <w:trPr>
          <w:jc w:val="center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DDB432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 xml:space="preserve">Code 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</w:tcPr>
          <w:p w14:paraId="2DDB432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Metabolit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DB433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Moieti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DDB433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i/>
                <w:color w:val="000000"/>
                <w:szCs w:val="24"/>
              </w:rPr>
              <w:t>δ</w:t>
            </w: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 xml:space="preserve"> </w:t>
            </w: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  <w:vertAlign w:val="superscript"/>
              </w:rPr>
              <w:t>1</w:t>
            </w: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 xml:space="preserve">H (ppm) </w:t>
            </w:r>
            <w:r w:rsidRPr="001757F5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 xml:space="preserve">and </w:t>
            </w:r>
            <w:proofErr w:type="spellStart"/>
            <w:r w:rsidRPr="001757F5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multiplicity</w:t>
            </w: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</w:tr>
      <w:tr w:rsidR="00A54A9D" w:rsidRPr="001757F5" w14:paraId="2DDB433B" w14:textId="77777777" w:rsidTr="00A54A9D">
        <w:trPr>
          <w:jc w:val="center"/>
        </w:trPr>
        <w:tc>
          <w:tcPr>
            <w:tcW w:w="920" w:type="dxa"/>
          </w:tcPr>
          <w:p w14:paraId="2DDB433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908" w:type="dxa"/>
          </w:tcPr>
          <w:p w14:paraId="2DDB433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proofErr w:type="spellStart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Ethylmalonate</w:t>
            </w:r>
            <w:proofErr w:type="spellEnd"/>
          </w:p>
        </w:tc>
        <w:tc>
          <w:tcPr>
            <w:tcW w:w="1559" w:type="dxa"/>
          </w:tcPr>
          <w:p w14:paraId="2DDB433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3</w:t>
            </w:r>
          </w:p>
          <w:p w14:paraId="2DDB433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vertAlign w:val="subscript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33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</w:tc>
        <w:tc>
          <w:tcPr>
            <w:tcW w:w="3260" w:type="dxa"/>
          </w:tcPr>
          <w:p w14:paraId="2DDB433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0.88(t)</w:t>
            </w:r>
          </w:p>
          <w:p w14:paraId="2DDB433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.73(m)</w:t>
            </w:r>
          </w:p>
          <w:p w14:paraId="2DDB433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.03(t)</w:t>
            </w:r>
          </w:p>
        </w:tc>
      </w:tr>
      <w:tr w:rsidR="00A54A9D" w:rsidRPr="001757F5" w14:paraId="2DDB4344" w14:textId="77777777" w:rsidTr="00A54A9D">
        <w:trPr>
          <w:jc w:val="center"/>
        </w:trPr>
        <w:tc>
          <w:tcPr>
            <w:tcW w:w="920" w:type="dxa"/>
          </w:tcPr>
          <w:p w14:paraId="2DDB433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2908" w:type="dxa"/>
          </w:tcPr>
          <w:p w14:paraId="2DDB433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Butyrate</w:t>
            </w:r>
          </w:p>
        </w:tc>
        <w:tc>
          <w:tcPr>
            <w:tcW w:w="1559" w:type="dxa"/>
          </w:tcPr>
          <w:p w14:paraId="2DDB433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3</w:t>
            </w:r>
          </w:p>
          <w:p w14:paraId="2DDB433F" w14:textId="3A74BA9B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34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34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0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9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t)</w:t>
            </w:r>
          </w:p>
          <w:p w14:paraId="2DDB434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15(t)</w:t>
            </w:r>
          </w:p>
          <w:p w14:paraId="2DDB434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60(m)</w:t>
            </w:r>
          </w:p>
        </w:tc>
      </w:tr>
      <w:tr w:rsidR="00A54A9D" w:rsidRPr="001757F5" w14:paraId="2DDB434D" w14:textId="77777777" w:rsidTr="00A54A9D">
        <w:trPr>
          <w:jc w:val="center"/>
        </w:trPr>
        <w:tc>
          <w:tcPr>
            <w:tcW w:w="920" w:type="dxa"/>
          </w:tcPr>
          <w:p w14:paraId="2DDB434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2908" w:type="dxa"/>
          </w:tcPr>
          <w:p w14:paraId="2DDB434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Oxoisocaproate</w:t>
            </w:r>
          </w:p>
        </w:tc>
        <w:tc>
          <w:tcPr>
            <w:tcW w:w="1559" w:type="dxa"/>
          </w:tcPr>
          <w:p w14:paraId="2DDB434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Symbol" w:eastAsia="新細明體" w:hAnsi="Symbol" w:cs="Times New Roman"/>
                <w:szCs w:val="24"/>
              </w:rPr>
              <w:t>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34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  <w:p w14:paraId="2DDB434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Symbol" w:eastAsia="新細明體" w:hAnsi="Symbol" w:cs="Times New Roman"/>
                <w:szCs w:val="24"/>
              </w:rPr>
              <w:t>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34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0.94(d)*</w:t>
            </w:r>
          </w:p>
          <w:p w14:paraId="2DDB434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08(m)</w:t>
            </w:r>
          </w:p>
          <w:p w14:paraId="2DDB434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6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m)</w:t>
            </w:r>
          </w:p>
        </w:tc>
      </w:tr>
      <w:tr w:rsidR="00A54A9D" w:rsidRPr="001757F5" w14:paraId="2DDB4358" w14:textId="77777777" w:rsidTr="00A54A9D">
        <w:trPr>
          <w:jc w:val="center"/>
        </w:trPr>
        <w:tc>
          <w:tcPr>
            <w:tcW w:w="920" w:type="dxa"/>
          </w:tcPr>
          <w:p w14:paraId="2DDB434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2908" w:type="dxa"/>
          </w:tcPr>
          <w:p w14:paraId="2DDB434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Valine</w:t>
            </w:r>
          </w:p>
        </w:tc>
        <w:tc>
          <w:tcPr>
            <w:tcW w:w="1559" w:type="dxa"/>
          </w:tcPr>
          <w:p w14:paraId="2DDB435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35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</w:p>
          <w:p w14:paraId="2DDB435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35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</w:tcPr>
          <w:p w14:paraId="2DDB435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62(d)</w:t>
            </w:r>
          </w:p>
          <w:p w14:paraId="2DDB435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28(m)</w:t>
            </w:r>
          </w:p>
          <w:p w14:paraId="2DDB435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05(d)</w:t>
            </w:r>
          </w:p>
          <w:p w14:paraId="2DDB435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0.99(d)</w:t>
            </w:r>
          </w:p>
        </w:tc>
      </w:tr>
      <w:tr w:rsidR="00A54A9D" w:rsidRPr="001757F5" w14:paraId="2DDB435F" w14:textId="77777777" w:rsidTr="00A54A9D">
        <w:trPr>
          <w:jc w:val="center"/>
        </w:trPr>
        <w:tc>
          <w:tcPr>
            <w:tcW w:w="920" w:type="dxa"/>
          </w:tcPr>
          <w:p w14:paraId="2DDB435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908" w:type="dxa"/>
          </w:tcPr>
          <w:p w14:paraId="2DDB435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Methylmalonate</w:t>
            </w:r>
          </w:p>
        </w:tc>
        <w:tc>
          <w:tcPr>
            <w:tcW w:w="1559" w:type="dxa"/>
          </w:tcPr>
          <w:p w14:paraId="2DDB435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35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</w:tc>
        <w:tc>
          <w:tcPr>
            <w:tcW w:w="3260" w:type="dxa"/>
          </w:tcPr>
          <w:p w14:paraId="2DDB435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24(d)</w:t>
            </w:r>
          </w:p>
          <w:p w14:paraId="2DDB435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17(q)</w:t>
            </w:r>
          </w:p>
        </w:tc>
      </w:tr>
      <w:tr w:rsidR="00A54A9D" w:rsidRPr="001757F5" w14:paraId="2DDB4366" w14:textId="77777777" w:rsidTr="00A54A9D">
        <w:trPr>
          <w:jc w:val="center"/>
        </w:trPr>
        <w:tc>
          <w:tcPr>
            <w:tcW w:w="920" w:type="dxa"/>
          </w:tcPr>
          <w:p w14:paraId="2DDB436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908" w:type="dxa"/>
          </w:tcPr>
          <w:p w14:paraId="2DDB436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-Hydroxyisovalerate</w:t>
            </w:r>
          </w:p>
        </w:tc>
        <w:tc>
          <w:tcPr>
            <w:tcW w:w="1559" w:type="dxa"/>
          </w:tcPr>
          <w:p w14:paraId="2DDB436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36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36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26(s)*</w:t>
            </w:r>
          </w:p>
          <w:p w14:paraId="2DDB436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38(s)</w:t>
            </w:r>
          </w:p>
        </w:tc>
      </w:tr>
      <w:tr w:rsidR="00A54A9D" w:rsidRPr="001757F5" w14:paraId="2DDB436D" w14:textId="77777777" w:rsidTr="00A54A9D">
        <w:trPr>
          <w:jc w:val="center"/>
        </w:trPr>
        <w:tc>
          <w:tcPr>
            <w:tcW w:w="920" w:type="dxa"/>
          </w:tcPr>
          <w:p w14:paraId="2DDB436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908" w:type="dxa"/>
          </w:tcPr>
          <w:p w14:paraId="2DDB436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Lactate</w:t>
            </w:r>
          </w:p>
        </w:tc>
        <w:tc>
          <w:tcPr>
            <w:tcW w:w="1559" w:type="dxa"/>
          </w:tcPr>
          <w:p w14:paraId="2DDB436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36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</w:tcPr>
          <w:p w14:paraId="2DDB436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11(q)</w:t>
            </w:r>
          </w:p>
          <w:p w14:paraId="2DDB436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33(d)</w:t>
            </w:r>
          </w:p>
        </w:tc>
      </w:tr>
      <w:tr w:rsidR="00A54A9D" w:rsidRPr="001757F5" w14:paraId="2DDB4376" w14:textId="77777777" w:rsidTr="00A54A9D">
        <w:trPr>
          <w:jc w:val="center"/>
        </w:trPr>
        <w:tc>
          <w:tcPr>
            <w:tcW w:w="920" w:type="dxa"/>
          </w:tcPr>
          <w:p w14:paraId="2DDB436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908" w:type="dxa"/>
          </w:tcPr>
          <w:p w14:paraId="2DDB436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Threonine</w:t>
            </w:r>
          </w:p>
        </w:tc>
        <w:tc>
          <w:tcPr>
            <w:tcW w:w="1559" w:type="dxa"/>
          </w:tcPr>
          <w:p w14:paraId="2DDB437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37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37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</w:tcPr>
          <w:p w14:paraId="2DDB437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60(d)</w:t>
            </w:r>
          </w:p>
          <w:p w14:paraId="2DDB437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26(m)</w:t>
            </w:r>
          </w:p>
          <w:p w14:paraId="2DDB437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33(d)</w:t>
            </w:r>
          </w:p>
        </w:tc>
      </w:tr>
      <w:tr w:rsidR="00A54A9D" w:rsidRPr="001757F5" w14:paraId="2DDB437B" w14:textId="77777777" w:rsidTr="00A54A9D">
        <w:trPr>
          <w:jc w:val="center"/>
        </w:trPr>
        <w:tc>
          <w:tcPr>
            <w:tcW w:w="920" w:type="dxa"/>
          </w:tcPr>
          <w:p w14:paraId="2DDB437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908" w:type="dxa"/>
          </w:tcPr>
          <w:p w14:paraId="2DDB437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Hydroxyisobutyrate</w:t>
            </w:r>
          </w:p>
        </w:tc>
        <w:tc>
          <w:tcPr>
            <w:tcW w:w="1559" w:type="dxa"/>
          </w:tcPr>
          <w:p w14:paraId="2DDB437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</w:tcPr>
          <w:p w14:paraId="2DDB437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7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*</w:t>
            </w:r>
          </w:p>
        </w:tc>
      </w:tr>
      <w:tr w:rsidR="00A54A9D" w:rsidRPr="001757F5" w14:paraId="2DDB4380" w14:textId="77777777" w:rsidTr="00A54A9D">
        <w:trPr>
          <w:jc w:val="center"/>
        </w:trPr>
        <w:tc>
          <w:tcPr>
            <w:tcW w:w="920" w:type="dxa"/>
          </w:tcPr>
          <w:p w14:paraId="2DDB437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2908" w:type="dxa"/>
          </w:tcPr>
          <w:p w14:paraId="2DDB437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Alanine</w:t>
            </w:r>
          </w:p>
        </w:tc>
        <w:tc>
          <w:tcPr>
            <w:tcW w:w="1559" w:type="dxa"/>
          </w:tcPr>
          <w:p w14:paraId="2DDB437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</w:tcPr>
          <w:p w14:paraId="2DDB437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48(d)</w:t>
            </w:r>
          </w:p>
        </w:tc>
      </w:tr>
      <w:tr w:rsidR="00A54A9D" w:rsidRPr="001757F5" w14:paraId="2DDB4387" w14:textId="77777777" w:rsidTr="00A54A9D">
        <w:trPr>
          <w:jc w:val="center"/>
        </w:trPr>
        <w:tc>
          <w:tcPr>
            <w:tcW w:w="920" w:type="dxa"/>
          </w:tcPr>
          <w:p w14:paraId="2DDB438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2908" w:type="dxa"/>
          </w:tcPr>
          <w:p w14:paraId="2DDB438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Adipic acid</w:t>
            </w:r>
          </w:p>
        </w:tc>
        <w:tc>
          <w:tcPr>
            <w:tcW w:w="1559" w:type="dxa"/>
          </w:tcPr>
          <w:p w14:paraId="2DDB438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38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38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19(t)</w:t>
            </w:r>
          </w:p>
          <w:p w14:paraId="2DDB438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54(m)</w:t>
            </w:r>
          </w:p>
        </w:tc>
      </w:tr>
      <w:tr w:rsidR="00A54A9D" w:rsidRPr="001757F5" w14:paraId="2DDB438C" w14:textId="77777777" w:rsidTr="00A54A9D">
        <w:trPr>
          <w:jc w:val="center"/>
        </w:trPr>
        <w:tc>
          <w:tcPr>
            <w:tcW w:w="920" w:type="dxa"/>
          </w:tcPr>
          <w:p w14:paraId="2DDB438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2908" w:type="dxa"/>
          </w:tcPr>
          <w:p w14:paraId="2DDB438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Acetate</w:t>
            </w:r>
          </w:p>
        </w:tc>
        <w:tc>
          <w:tcPr>
            <w:tcW w:w="1559" w:type="dxa"/>
          </w:tcPr>
          <w:p w14:paraId="2DDB438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</w:tcPr>
          <w:p w14:paraId="2DDB438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92(s)</w:t>
            </w:r>
          </w:p>
        </w:tc>
      </w:tr>
      <w:tr w:rsidR="00A54A9D" w:rsidRPr="001757F5" w14:paraId="2DDB4391" w14:textId="77777777" w:rsidTr="00A54A9D">
        <w:trPr>
          <w:jc w:val="center"/>
        </w:trPr>
        <w:tc>
          <w:tcPr>
            <w:tcW w:w="920" w:type="dxa"/>
          </w:tcPr>
          <w:p w14:paraId="2DDB438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908" w:type="dxa"/>
          </w:tcPr>
          <w:p w14:paraId="2DDB438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Acetamide</w:t>
            </w:r>
          </w:p>
        </w:tc>
        <w:tc>
          <w:tcPr>
            <w:tcW w:w="1559" w:type="dxa"/>
          </w:tcPr>
          <w:p w14:paraId="2DDB438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</w:tcPr>
          <w:p w14:paraId="2DDB439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99(s)</w:t>
            </w:r>
          </w:p>
        </w:tc>
      </w:tr>
      <w:tr w:rsidR="00A54A9D" w:rsidRPr="001757F5" w14:paraId="2DDB4397" w14:textId="77777777" w:rsidTr="00A54A9D">
        <w:trPr>
          <w:jc w:val="center"/>
        </w:trPr>
        <w:tc>
          <w:tcPr>
            <w:tcW w:w="920" w:type="dxa"/>
          </w:tcPr>
          <w:p w14:paraId="2DDB439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2908" w:type="dxa"/>
          </w:tcPr>
          <w:p w14:paraId="2DDB439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NAG</w:t>
            </w:r>
          </w:p>
          <w:p w14:paraId="2DDB439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</w:t>
            </w:r>
            <w:bookmarkStart w:id="7" w:name="OLE_LINK11"/>
            <w:r w:rsidRPr="001757F5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N-acetyl glycoprotein</w:t>
            </w:r>
            <w:bookmarkEnd w:id="7"/>
            <w:r w:rsidRPr="001757F5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59" w:type="dxa"/>
          </w:tcPr>
          <w:p w14:paraId="2DDB439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</w:tcPr>
          <w:p w14:paraId="2DDB439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04(s)</w:t>
            </w:r>
          </w:p>
        </w:tc>
      </w:tr>
      <w:tr w:rsidR="00A54A9D" w:rsidRPr="001757F5" w14:paraId="2DDB439C" w14:textId="77777777" w:rsidTr="00A54A9D">
        <w:trPr>
          <w:jc w:val="center"/>
        </w:trPr>
        <w:tc>
          <w:tcPr>
            <w:tcW w:w="920" w:type="dxa"/>
          </w:tcPr>
          <w:p w14:paraId="2DDB439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2908" w:type="dxa"/>
          </w:tcPr>
          <w:p w14:paraId="2DDB439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Succinate</w:t>
            </w:r>
          </w:p>
        </w:tc>
        <w:tc>
          <w:tcPr>
            <w:tcW w:w="1559" w:type="dxa"/>
          </w:tcPr>
          <w:p w14:paraId="2DDB439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39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41(s)*</w:t>
            </w:r>
          </w:p>
        </w:tc>
      </w:tr>
      <w:tr w:rsidR="00A54A9D" w:rsidRPr="001757F5" w14:paraId="2DDB43A4" w14:textId="77777777" w:rsidTr="00A54A9D">
        <w:trPr>
          <w:jc w:val="center"/>
        </w:trPr>
        <w:tc>
          <w:tcPr>
            <w:tcW w:w="920" w:type="dxa"/>
          </w:tcPr>
          <w:p w14:paraId="2DDB439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2908" w:type="dxa"/>
          </w:tcPr>
          <w:p w14:paraId="2DDB439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Oxoglutarate</w:t>
            </w:r>
          </w:p>
          <w:p w14:paraId="2DDB439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Alpha-ketoglutaric acid)</w:t>
            </w:r>
          </w:p>
        </w:tc>
        <w:tc>
          <w:tcPr>
            <w:tcW w:w="1559" w:type="dxa"/>
          </w:tcPr>
          <w:p w14:paraId="2DDB43A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3A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3A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44(t)*</w:t>
            </w:r>
          </w:p>
          <w:p w14:paraId="2DDB43A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01(t)</w:t>
            </w:r>
          </w:p>
        </w:tc>
      </w:tr>
      <w:tr w:rsidR="00A54A9D" w:rsidRPr="001757F5" w14:paraId="2DDB43AB" w14:textId="77777777" w:rsidTr="00A54A9D">
        <w:trPr>
          <w:jc w:val="center"/>
        </w:trPr>
        <w:tc>
          <w:tcPr>
            <w:tcW w:w="920" w:type="dxa"/>
          </w:tcPr>
          <w:p w14:paraId="2DDB43A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2908" w:type="dxa"/>
          </w:tcPr>
          <w:p w14:paraId="2DDB43A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itrate</w:t>
            </w:r>
          </w:p>
        </w:tc>
        <w:tc>
          <w:tcPr>
            <w:tcW w:w="1559" w:type="dxa"/>
          </w:tcPr>
          <w:p w14:paraId="2DDB43A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half 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3A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half 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3A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5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,</w:t>
            </w:r>
            <w:proofErr w:type="gramStart"/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6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)*</w:t>
            </w:r>
            <w:proofErr w:type="gramEnd"/>
          </w:p>
          <w:p w14:paraId="2DDB43A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6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(d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,16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)</w:t>
            </w:r>
          </w:p>
        </w:tc>
      </w:tr>
      <w:tr w:rsidR="00A54A9D" w:rsidRPr="001757F5" w14:paraId="2DDB43B2" w14:textId="77777777" w:rsidTr="00A54A9D">
        <w:trPr>
          <w:jc w:val="center"/>
        </w:trPr>
        <w:tc>
          <w:tcPr>
            <w:tcW w:w="920" w:type="dxa"/>
          </w:tcPr>
          <w:p w14:paraId="2DDB43A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2908" w:type="dxa"/>
          </w:tcPr>
          <w:p w14:paraId="2DDB43A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-alanine</w:t>
            </w:r>
          </w:p>
        </w:tc>
        <w:tc>
          <w:tcPr>
            <w:tcW w:w="1559" w:type="dxa"/>
          </w:tcPr>
          <w:p w14:paraId="2DDB43A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3A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3B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5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t)</w:t>
            </w:r>
          </w:p>
          <w:p w14:paraId="2DDB43B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1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t)</w:t>
            </w:r>
          </w:p>
        </w:tc>
      </w:tr>
      <w:tr w:rsidR="00A54A9D" w:rsidRPr="001757F5" w14:paraId="2DDB43B7" w14:textId="77777777" w:rsidTr="00A54A9D">
        <w:trPr>
          <w:jc w:val="center"/>
        </w:trPr>
        <w:tc>
          <w:tcPr>
            <w:tcW w:w="920" w:type="dxa"/>
          </w:tcPr>
          <w:p w14:paraId="2DDB43B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2908" w:type="dxa"/>
          </w:tcPr>
          <w:p w14:paraId="2DDB43B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Methylamine</w:t>
            </w:r>
          </w:p>
        </w:tc>
        <w:tc>
          <w:tcPr>
            <w:tcW w:w="1559" w:type="dxa"/>
          </w:tcPr>
          <w:p w14:paraId="2DDB43B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</w:tcPr>
          <w:p w14:paraId="2DDB43B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61(s) *</w:t>
            </w:r>
          </w:p>
        </w:tc>
      </w:tr>
      <w:tr w:rsidR="00A54A9D" w:rsidRPr="001757F5" w14:paraId="2DDB43BE" w14:textId="77777777" w:rsidTr="00A54A9D">
        <w:trPr>
          <w:jc w:val="center"/>
        </w:trPr>
        <w:tc>
          <w:tcPr>
            <w:tcW w:w="920" w:type="dxa"/>
          </w:tcPr>
          <w:p w14:paraId="2DDB43B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2908" w:type="dxa"/>
          </w:tcPr>
          <w:p w14:paraId="2DDB43B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</w:pPr>
            <w:proofErr w:type="spellStart"/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Sacrosine</w:t>
            </w:r>
            <w:proofErr w:type="spellEnd"/>
          </w:p>
        </w:tc>
        <w:tc>
          <w:tcPr>
            <w:tcW w:w="1559" w:type="dxa"/>
          </w:tcPr>
          <w:p w14:paraId="2DDB43B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vertAlign w:val="subscript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3B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3B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.7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  <w:p w14:paraId="2DDB43B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.60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*</w:t>
            </w:r>
          </w:p>
        </w:tc>
      </w:tr>
      <w:tr w:rsidR="00A54A9D" w:rsidRPr="001757F5" w14:paraId="2DDB43C3" w14:textId="77777777" w:rsidTr="00A54A9D">
        <w:trPr>
          <w:jc w:val="center"/>
        </w:trPr>
        <w:tc>
          <w:tcPr>
            <w:tcW w:w="920" w:type="dxa"/>
          </w:tcPr>
          <w:p w14:paraId="2DDB43B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2908" w:type="dxa"/>
          </w:tcPr>
          <w:p w14:paraId="2DDB43C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Trimethylamine (TMA)</w:t>
            </w:r>
          </w:p>
        </w:tc>
        <w:tc>
          <w:tcPr>
            <w:tcW w:w="1559" w:type="dxa"/>
          </w:tcPr>
          <w:p w14:paraId="2DDB43C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</w:tcPr>
          <w:p w14:paraId="2DDB43C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89 (s) *</w:t>
            </w:r>
          </w:p>
        </w:tc>
      </w:tr>
      <w:tr w:rsidR="00A54A9D" w:rsidRPr="001757F5" w14:paraId="2DDB43C8" w14:textId="77777777" w:rsidTr="00A54A9D">
        <w:trPr>
          <w:jc w:val="center"/>
        </w:trPr>
        <w:tc>
          <w:tcPr>
            <w:tcW w:w="920" w:type="dxa"/>
          </w:tcPr>
          <w:p w14:paraId="2DDB43C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2908" w:type="dxa"/>
          </w:tcPr>
          <w:p w14:paraId="2DDB43C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Dimethylglycine </w:t>
            </w:r>
          </w:p>
        </w:tc>
        <w:tc>
          <w:tcPr>
            <w:tcW w:w="1559" w:type="dxa"/>
          </w:tcPr>
          <w:p w14:paraId="2DDB43C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</w:tcPr>
          <w:p w14:paraId="2DDB43C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93(s)</w:t>
            </w:r>
          </w:p>
        </w:tc>
      </w:tr>
      <w:tr w:rsidR="00A54A9D" w:rsidRPr="001757F5" w14:paraId="2DDB43CF" w14:textId="77777777" w:rsidTr="00A54A9D">
        <w:trPr>
          <w:jc w:val="center"/>
        </w:trPr>
        <w:tc>
          <w:tcPr>
            <w:tcW w:w="920" w:type="dxa"/>
          </w:tcPr>
          <w:p w14:paraId="2DDB43C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2908" w:type="dxa"/>
          </w:tcPr>
          <w:p w14:paraId="2DDB43C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reatine</w:t>
            </w:r>
          </w:p>
        </w:tc>
        <w:tc>
          <w:tcPr>
            <w:tcW w:w="1559" w:type="dxa"/>
          </w:tcPr>
          <w:p w14:paraId="2DDB43C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3C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3C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04(s)*</w:t>
            </w:r>
          </w:p>
          <w:p w14:paraId="2DDB43C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93(s)*</w:t>
            </w:r>
          </w:p>
        </w:tc>
      </w:tr>
      <w:tr w:rsidR="00A54A9D" w:rsidRPr="001757F5" w14:paraId="2DDB43D6" w14:textId="77777777" w:rsidTr="00A54A9D">
        <w:trPr>
          <w:jc w:val="center"/>
        </w:trPr>
        <w:tc>
          <w:tcPr>
            <w:tcW w:w="920" w:type="dxa"/>
          </w:tcPr>
          <w:p w14:paraId="2DDB43D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2908" w:type="dxa"/>
          </w:tcPr>
          <w:p w14:paraId="2DDB43D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reatinine</w:t>
            </w:r>
          </w:p>
        </w:tc>
        <w:tc>
          <w:tcPr>
            <w:tcW w:w="1559" w:type="dxa"/>
          </w:tcPr>
          <w:p w14:paraId="2DDB43D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3D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3D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05(s) *</w:t>
            </w:r>
          </w:p>
          <w:p w14:paraId="2DDB43D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06(s) *</w:t>
            </w:r>
          </w:p>
        </w:tc>
      </w:tr>
      <w:tr w:rsidR="00A54A9D" w:rsidRPr="001757F5" w14:paraId="2DDB43DB" w14:textId="77777777" w:rsidTr="00A54A9D">
        <w:trPr>
          <w:jc w:val="center"/>
        </w:trPr>
        <w:tc>
          <w:tcPr>
            <w:tcW w:w="920" w:type="dxa"/>
          </w:tcPr>
          <w:p w14:paraId="2DDB43D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2908" w:type="dxa"/>
          </w:tcPr>
          <w:p w14:paraId="2DDB43D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Malonate</w:t>
            </w:r>
          </w:p>
        </w:tc>
        <w:tc>
          <w:tcPr>
            <w:tcW w:w="1559" w:type="dxa"/>
          </w:tcPr>
          <w:p w14:paraId="2DDB43D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3D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13(s)</w:t>
            </w:r>
          </w:p>
        </w:tc>
      </w:tr>
      <w:tr w:rsidR="00A54A9D" w:rsidRPr="001757F5" w14:paraId="2DDB43E2" w14:textId="77777777" w:rsidTr="00A54A9D">
        <w:trPr>
          <w:jc w:val="center"/>
        </w:trPr>
        <w:tc>
          <w:tcPr>
            <w:tcW w:w="920" w:type="dxa"/>
          </w:tcPr>
          <w:p w14:paraId="2DDB43D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2908" w:type="dxa"/>
          </w:tcPr>
          <w:p w14:paraId="2DDB43D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is-aconitate</w:t>
            </w:r>
          </w:p>
        </w:tc>
        <w:tc>
          <w:tcPr>
            <w:tcW w:w="1559" w:type="dxa"/>
          </w:tcPr>
          <w:p w14:paraId="2DDB43D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  <w:p w14:paraId="2DDB43D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3E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5.71(s)</w:t>
            </w:r>
          </w:p>
          <w:p w14:paraId="2DDB43E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3.12(s)</w:t>
            </w:r>
          </w:p>
        </w:tc>
      </w:tr>
      <w:tr w:rsidR="00A54A9D" w:rsidRPr="001757F5" w14:paraId="2DDB43E9" w14:textId="77777777" w:rsidTr="00A54A9D">
        <w:trPr>
          <w:jc w:val="center"/>
        </w:trPr>
        <w:tc>
          <w:tcPr>
            <w:tcW w:w="920" w:type="dxa"/>
          </w:tcPr>
          <w:p w14:paraId="2DDB43E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lastRenderedPageBreak/>
              <w:t>27</w:t>
            </w:r>
          </w:p>
        </w:tc>
        <w:tc>
          <w:tcPr>
            <w:tcW w:w="2908" w:type="dxa"/>
          </w:tcPr>
          <w:p w14:paraId="2DDB43E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N-</w:t>
            </w:r>
            <w:proofErr w:type="spellStart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Nitrosodimethylamine</w:t>
            </w:r>
            <w:proofErr w:type="spellEnd"/>
          </w:p>
        </w:tc>
        <w:tc>
          <w:tcPr>
            <w:tcW w:w="1559" w:type="dxa"/>
          </w:tcPr>
          <w:p w14:paraId="2DDB43E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3E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</w:tcPr>
          <w:p w14:paraId="2DDB43E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16(s)</w:t>
            </w:r>
          </w:p>
          <w:p w14:paraId="2DDB43E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80(s)</w:t>
            </w:r>
          </w:p>
        </w:tc>
      </w:tr>
      <w:tr w:rsidR="00A54A9D" w:rsidRPr="001757F5" w14:paraId="2DDB43EE" w14:textId="77777777" w:rsidTr="00A54A9D">
        <w:trPr>
          <w:jc w:val="center"/>
        </w:trPr>
        <w:tc>
          <w:tcPr>
            <w:tcW w:w="920" w:type="dxa"/>
          </w:tcPr>
          <w:p w14:paraId="2DDB43E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2908" w:type="dxa"/>
          </w:tcPr>
          <w:p w14:paraId="2DDB43E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oline</w:t>
            </w:r>
          </w:p>
        </w:tc>
        <w:tc>
          <w:tcPr>
            <w:tcW w:w="1559" w:type="dxa"/>
          </w:tcPr>
          <w:p w14:paraId="2DDB43E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N(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)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</w:tcPr>
          <w:p w14:paraId="2DDB43E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21(s) *</w:t>
            </w:r>
          </w:p>
        </w:tc>
      </w:tr>
      <w:tr w:rsidR="00A54A9D" w:rsidRPr="001757F5" w14:paraId="2DDB43F5" w14:textId="77777777" w:rsidTr="00A54A9D">
        <w:trPr>
          <w:jc w:val="center"/>
        </w:trPr>
        <w:tc>
          <w:tcPr>
            <w:tcW w:w="920" w:type="dxa"/>
          </w:tcPr>
          <w:p w14:paraId="2DDB43E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2908" w:type="dxa"/>
          </w:tcPr>
          <w:p w14:paraId="2DDB43F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Taurine</w:t>
            </w:r>
          </w:p>
        </w:tc>
        <w:tc>
          <w:tcPr>
            <w:tcW w:w="1559" w:type="dxa"/>
          </w:tcPr>
          <w:p w14:paraId="2DDB43F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SO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3F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N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3F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26(t)*</w:t>
            </w:r>
          </w:p>
          <w:p w14:paraId="2DDB43F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42(t)</w:t>
            </w:r>
          </w:p>
        </w:tc>
      </w:tr>
      <w:tr w:rsidR="00A54A9D" w:rsidRPr="001757F5" w14:paraId="2DDB43FB" w14:textId="77777777" w:rsidTr="00A54A9D">
        <w:trPr>
          <w:jc w:val="center"/>
        </w:trPr>
        <w:tc>
          <w:tcPr>
            <w:tcW w:w="920" w:type="dxa"/>
          </w:tcPr>
          <w:p w14:paraId="2DDB43F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2908" w:type="dxa"/>
          </w:tcPr>
          <w:p w14:paraId="2DDB43F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Trimethylamine N-oxide</w:t>
            </w:r>
          </w:p>
          <w:p w14:paraId="2DDB43F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TMAO)</w:t>
            </w:r>
          </w:p>
        </w:tc>
        <w:tc>
          <w:tcPr>
            <w:tcW w:w="1559" w:type="dxa"/>
          </w:tcPr>
          <w:p w14:paraId="2DDB43F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</w:tcPr>
          <w:p w14:paraId="2DDB43F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27 (s)</w:t>
            </w:r>
          </w:p>
        </w:tc>
      </w:tr>
      <w:tr w:rsidR="00A54A9D" w:rsidRPr="001757F5" w14:paraId="2DDB4402" w14:textId="77777777" w:rsidTr="00A54A9D">
        <w:trPr>
          <w:jc w:val="center"/>
        </w:trPr>
        <w:tc>
          <w:tcPr>
            <w:tcW w:w="920" w:type="dxa"/>
          </w:tcPr>
          <w:p w14:paraId="2DDB43F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2908" w:type="dxa"/>
          </w:tcPr>
          <w:p w14:paraId="2DDB43F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Trans-aconitate</w:t>
            </w:r>
          </w:p>
        </w:tc>
        <w:tc>
          <w:tcPr>
            <w:tcW w:w="1559" w:type="dxa"/>
          </w:tcPr>
          <w:p w14:paraId="2DDB43F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  <w:p w14:paraId="2DDB43F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40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.59(s)*</w:t>
            </w:r>
          </w:p>
          <w:p w14:paraId="2DDB440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45 (s)</w:t>
            </w:r>
          </w:p>
        </w:tc>
      </w:tr>
      <w:tr w:rsidR="00A54A9D" w:rsidRPr="001757F5" w14:paraId="2DDB4407" w14:textId="77777777" w:rsidTr="00A54A9D">
        <w:trPr>
          <w:jc w:val="center"/>
        </w:trPr>
        <w:tc>
          <w:tcPr>
            <w:tcW w:w="920" w:type="dxa"/>
          </w:tcPr>
          <w:p w14:paraId="2DDB440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2908" w:type="dxa"/>
          </w:tcPr>
          <w:p w14:paraId="2DDB440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Tartrate</w:t>
            </w:r>
          </w:p>
        </w:tc>
        <w:tc>
          <w:tcPr>
            <w:tcW w:w="1559" w:type="dxa"/>
          </w:tcPr>
          <w:p w14:paraId="2DDB440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, CH</w:t>
            </w:r>
          </w:p>
        </w:tc>
        <w:tc>
          <w:tcPr>
            <w:tcW w:w="3260" w:type="dxa"/>
          </w:tcPr>
          <w:p w14:paraId="2DDB440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34(s)*</w:t>
            </w:r>
          </w:p>
        </w:tc>
      </w:tr>
      <w:tr w:rsidR="00A54A9D" w:rsidRPr="001757F5" w14:paraId="2DDB4418" w14:textId="77777777" w:rsidTr="00A54A9D">
        <w:trPr>
          <w:jc w:val="center"/>
        </w:trPr>
        <w:tc>
          <w:tcPr>
            <w:tcW w:w="920" w:type="dxa"/>
          </w:tcPr>
          <w:p w14:paraId="2DDB440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2908" w:type="dxa"/>
          </w:tcPr>
          <w:p w14:paraId="2DDB440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β–Glucose</w:t>
            </w:r>
          </w:p>
        </w:tc>
        <w:tc>
          <w:tcPr>
            <w:tcW w:w="1559" w:type="dxa"/>
          </w:tcPr>
          <w:p w14:paraId="2DDB440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-CH</w:t>
            </w:r>
          </w:p>
          <w:p w14:paraId="2DDB440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40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-CH</w:t>
            </w:r>
          </w:p>
          <w:p w14:paraId="2DDB440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  <w:p w14:paraId="2DDB440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-CH</w:t>
            </w:r>
          </w:p>
          <w:p w14:paraId="2DDB440F" w14:textId="2B279C55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-CH</w:t>
            </w:r>
          </w:p>
          <w:p w14:paraId="2DDB441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′-CH</w:t>
            </w:r>
          </w:p>
        </w:tc>
        <w:tc>
          <w:tcPr>
            <w:tcW w:w="3260" w:type="dxa"/>
          </w:tcPr>
          <w:p w14:paraId="2DDB441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45(d)</w:t>
            </w:r>
          </w:p>
          <w:p w14:paraId="2DDB441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26(dd)</w:t>
            </w:r>
          </w:p>
          <w:p w14:paraId="2DDB441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50(dd)</w:t>
            </w:r>
          </w:p>
          <w:p w14:paraId="2DDB441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40(dd)</w:t>
            </w:r>
          </w:p>
          <w:p w14:paraId="2DDB441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47(dd)</w:t>
            </w:r>
          </w:p>
          <w:p w14:paraId="2DDB441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4(dd)</w:t>
            </w:r>
          </w:p>
          <w:p w14:paraId="2DDB441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90(dd)</w:t>
            </w:r>
          </w:p>
        </w:tc>
      </w:tr>
      <w:tr w:rsidR="00A54A9D" w:rsidRPr="001757F5" w14:paraId="2DDB4427" w14:textId="77777777" w:rsidTr="00A54A9D">
        <w:trPr>
          <w:jc w:val="center"/>
        </w:trPr>
        <w:tc>
          <w:tcPr>
            <w:tcW w:w="920" w:type="dxa"/>
          </w:tcPr>
          <w:p w14:paraId="2DDB441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4</w:t>
            </w:r>
          </w:p>
        </w:tc>
        <w:tc>
          <w:tcPr>
            <w:tcW w:w="2908" w:type="dxa"/>
          </w:tcPr>
          <w:p w14:paraId="2DDB441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α-Glucose</w:t>
            </w:r>
          </w:p>
        </w:tc>
        <w:tc>
          <w:tcPr>
            <w:tcW w:w="1559" w:type="dxa"/>
          </w:tcPr>
          <w:p w14:paraId="2DDB441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-CH</w:t>
            </w:r>
          </w:p>
          <w:p w14:paraId="2DDB441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41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-CH</w:t>
            </w:r>
          </w:p>
          <w:p w14:paraId="2DDB441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  <w:p w14:paraId="2DDB441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-CH</w:t>
            </w:r>
          </w:p>
          <w:p w14:paraId="2DDB442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-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42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.24(d)</w:t>
            </w:r>
          </w:p>
          <w:p w14:paraId="2DDB442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54(dd)</w:t>
            </w:r>
          </w:p>
          <w:p w14:paraId="2DDB442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3(dd)</w:t>
            </w:r>
          </w:p>
          <w:p w14:paraId="2DDB442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42(dd)</w:t>
            </w:r>
          </w:p>
          <w:p w14:paraId="2DDB442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83(dd)</w:t>
            </w:r>
          </w:p>
          <w:p w14:paraId="2DDB442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83(dd)</w:t>
            </w:r>
          </w:p>
        </w:tc>
      </w:tr>
      <w:tr w:rsidR="00A54A9D" w:rsidRPr="001757F5" w14:paraId="2DDB442C" w14:textId="77777777" w:rsidTr="00A54A9D">
        <w:trPr>
          <w:jc w:val="center"/>
        </w:trPr>
        <w:tc>
          <w:tcPr>
            <w:tcW w:w="920" w:type="dxa"/>
          </w:tcPr>
          <w:p w14:paraId="2DDB442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908" w:type="dxa"/>
          </w:tcPr>
          <w:p w14:paraId="2DDB442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Allantoin</w:t>
            </w:r>
          </w:p>
        </w:tc>
        <w:tc>
          <w:tcPr>
            <w:tcW w:w="1559" w:type="dxa"/>
          </w:tcPr>
          <w:p w14:paraId="2DDB442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</w:tc>
        <w:tc>
          <w:tcPr>
            <w:tcW w:w="3260" w:type="dxa"/>
          </w:tcPr>
          <w:p w14:paraId="2DDB442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9(s)*</w:t>
            </w:r>
          </w:p>
        </w:tc>
      </w:tr>
      <w:tr w:rsidR="00A54A9D" w:rsidRPr="001757F5" w14:paraId="2DDB4431" w14:textId="77777777" w:rsidTr="00A54A9D">
        <w:trPr>
          <w:jc w:val="center"/>
        </w:trPr>
        <w:tc>
          <w:tcPr>
            <w:tcW w:w="920" w:type="dxa"/>
          </w:tcPr>
          <w:p w14:paraId="2DDB442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2908" w:type="dxa"/>
          </w:tcPr>
          <w:p w14:paraId="2DDB442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Urea</w:t>
            </w:r>
          </w:p>
        </w:tc>
        <w:tc>
          <w:tcPr>
            <w:tcW w:w="1559" w:type="dxa"/>
          </w:tcPr>
          <w:p w14:paraId="2DDB442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N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43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.79(s)</w:t>
            </w:r>
          </w:p>
        </w:tc>
      </w:tr>
      <w:tr w:rsidR="00A54A9D" w:rsidRPr="001757F5" w14:paraId="2DDB4436" w14:textId="77777777" w:rsidTr="00A54A9D">
        <w:trPr>
          <w:jc w:val="center"/>
        </w:trPr>
        <w:tc>
          <w:tcPr>
            <w:tcW w:w="920" w:type="dxa"/>
          </w:tcPr>
          <w:p w14:paraId="2DDB443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2908" w:type="dxa"/>
          </w:tcPr>
          <w:p w14:paraId="2DDB443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Fumarate</w:t>
            </w:r>
          </w:p>
        </w:tc>
        <w:tc>
          <w:tcPr>
            <w:tcW w:w="1559" w:type="dxa"/>
          </w:tcPr>
          <w:p w14:paraId="2DDB443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</w:tc>
        <w:tc>
          <w:tcPr>
            <w:tcW w:w="3260" w:type="dxa"/>
          </w:tcPr>
          <w:p w14:paraId="2DDB443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.52(s)</w:t>
            </w:r>
          </w:p>
        </w:tc>
      </w:tr>
      <w:tr w:rsidR="00A54A9D" w:rsidRPr="001757F5" w14:paraId="2DDB443D" w14:textId="77777777" w:rsidTr="00A54A9D">
        <w:trPr>
          <w:jc w:val="center"/>
        </w:trPr>
        <w:tc>
          <w:tcPr>
            <w:tcW w:w="920" w:type="dxa"/>
          </w:tcPr>
          <w:p w14:paraId="2DDB443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2908" w:type="dxa"/>
          </w:tcPr>
          <w:p w14:paraId="2DDB443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Tyrosine</w:t>
            </w:r>
          </w:p>
        </w:tc>
        <w:tc>
          <w:tcPr>
            <w:tcW w:w="1559" w:type="dxa"/>
          </w:tcPr>
          <w:p w14:paraId="2DDB443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 or 5-CH</w:t>
            </w:r>
          </w:p>
          <w:p w14:paraId="2DDB443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 or 6-CH</w:t>
            </w:r>
          </w:p>
        </w:tc>
        <w:tc>
          <w:tcPr>
            <w:tcW w:w="3260" w:type="dxa"/>
          </w:tcPr>
          <w:p w14:paraId="2DDB443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9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)</w:t>
            </w:r>
          </w:p>
          <w:p w14:paraId="2DDB443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5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)</w:t>
            </w:r>
          </w:p>
        </w:tc>
      </w:tr>
      <w:tr w:rsidR="00A54A9D" w:rsidRPr="001757F5" w14:paraId="2DDB444A" w14:textId="77777777" w:rsidTr="00A54A9D">
        <w:trPr>
          <w:jc w:val="center"/>
        </w:trPr>
        <w:tc>
          <w:tcPr>
            <w:tcW w:w="920" w:type="dxa"/>
          </w:tcPr>
          <w:p w14:paraId="2DDB443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2908" w:type="dxa"/>
          </w:tcPr>
          <w:p w14:paraId="2DDB443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-Indoxylsulfate</w:t>
            </w:r>
          </w:p>
        </w:tc>
        <w:tc>
          <w:tcPr>
            <w:tcW w:w="1559" w:type="dxa"/>
          </w:tcPr>
          <w:p w14:paraId="2DDB444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-CH</w:t>
            </w:r>
          </w:p>
          <w:p w14:paraId="2DDB444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-CH</w:t>
            </w:r>
          </w:p>
          <w:p w14:paraId="2DDB444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44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-CH</w:t>
            </w:r>
          </w:p>
          <w:p w14:paraId="2DDB444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</w:tc>
        <w:tc>
          <w:tcPr>
            <w:tcW w:w="3260" w:type="dxa"/>
          </w:tcPr>
          <w:p w14:paraId="2DDB444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21(t)</w:t>
            </w:r>
          </w:p>
          <w:p w14:paraId="2DDB444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27(t)</w:t>
            </w:r>
          </w:p>
          <w:p w14:paraId="2DDB444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5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  <w:p w14:paraId="2DDB444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50(d)</w:t>
            </w:r>
          </w:p>
          <w:p w14:paraId="2DDB444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71(d)*</w:t>
            </w:r>
          </w:p>
        </w:tc>
      </w:tr>
      <w:tr w:rsidR="00A54A9D" w:rsidRPr="001757F5" w14:paraId="2DDB4455" w14:textId="77777777" w:rsidTr="00A54A9D">
        <w:trPr>
          <w:jc w:val="center"/>
        </w:trPr>
        <w:tc>
          <w:tcPr>
            <w:tcW w:w="920" w:type="dxa"/>
          </w:tcPr>
          <w:p w14:paraId="2DDB444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2908" w:type="dxa"/>
          </w:tcPr>
          <w:p w14:paraId="2DDB444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Phenylacetate</w:t>
            </w:r>
          </w:p>
        </w:tc>
        <w:tc>
          <w:tcPr>
            <w:tcW w:w="1559" w:type="dxa"/>
          </w:tcPr>
          <w:p w14:paraId="2DDB444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  <w:p w14:paraId="2DDB444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,5-CH</w:t>
            </w:r>
          </w:p>
          <w:p w14:paraId="2DDB444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,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6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CH</w:t>
            </w:r>
          </w:p>
          <w:p w14:paraId="2DDB445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45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78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t)</w:t>
            </w:r>
          </w:p>
          <w:p w14:paraId="2DDB445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6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t)</w:t>
            </w:r>
          </w:p>
          <w:p w14:paraId="2DDB445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7.28(t)</w:t>
            </w:r>
          </w:p>
          <w:p w14:paraId="2DDB445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54(s)</w:t>
            </w:r>
          </w:p>
        </w:tc>
      </w:tr>
      <w:tr w:rsidR="00A54A9D" w:rsidRPr="001757F5" w14:paraId="2DDB4462" w14:textId="77777777" w:rsidTr="00A54A9D">
        <w:trPr>
          <w:jc w:val="center"/>
        </w:trPr>
        <w:tc>
          <w:tcPr>
            <w:tcW w:w="920" w:type="dxa"/>
          </w:tcPr>
          <w:p w14:paraId="2DDB445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2908" w:type="dxa"/>
          </w:tcPr>
          <w:p w14:paraId="2DDB445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N-</w:t>
            </w:r>
            <w:proofErr w:type="spellStart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Phenylacetylglycine</w:t>
            </w:r>
            <w:proofErr w:type="spellEnd"/>
          </w:p>
        </w:tc>
        <w:tc>
          <w:tcPr>
            <w:tcW w:w="1559" w:type="dxa"/>
          </w:tcPr>
          <w:p w14:paraId="2DDB445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 or 5-CH</w:t>
            </w:r>
          </w:p>
          <w:p w14:paraId="2DDB445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 or 6-CH</w:t>
            </w:r>
          </w:p>
          <w:p w14:paraId="2DDB445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  <w:p w14:paraId="2DDB445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vertAlign w:val="subscript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CONH</w:t>
            </w:r>
          </w:p>
          <w:p w14:paraId="2DDB445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COOH</w:t>
            </w:r>
          </w:p>
        </w:tc>
        <w:tc>
          <w:tcPr>
            <w:tcW w:w="3260" w:type="dxa"/>
          </w:tcPr>
          <w:p w14:paraId="2DDB445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42(m)*</w:t>
            </w:r>
          </w:p>
          <w:p w14:paraId="2DDB445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55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m)</w:t>
            </w:r>
          </w:p>
          <w:p w14:paraId="2DDB445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36(m)</w:t>
            </w:r>
          </w:p>
          <w:p w14:paraId="2DDB446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.74(d)</w:t>
            </w:r>
          </w:p>
          <w:p w14:paraId="2DDB446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.66(s)</w:t>
            </w:r>
          </w:p>
        </w:tc>
      </w:tr>
      <w:tr w:rsidR="00A54A9D" w:rsidRPr="001757F5" w14:paraId="2DDB4469" w14:textId="77777777" w:rsidTr="00A54A9D">
        <w:trPr>
          <w:jc w:val="center"/>
        </w:trPr>
        <w:tc>
          <w:tcPr>
            <w:tcW w:w="920" w:type="dxa"/>
          </w:tcPr>
          <w:p w14:paraId="2DDB446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2908" w:type="dxa"/>
          </w:tcPr>
          <w:p w14:paraId="2DDB446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Uracil</w:t>
            </w:r>
          </w:p>
        </w:tc>
        <w:tc>
          <w:tcPr>
            <w:tcW w:w="1559" w:type="dxa"/>
          </w:tcPr>
          <w:p w14:paraId="2DDB4465" w14:textId="29A5426B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O=C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  <w:p w14:paraId="2DDB446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</w:tc>
        <w:tc>
          <w:tcPr>
            <w:tcW w:w="3260" w:type="dxa"/>
          </w:tcPr>
          <w:p w14:paraId="2DDB446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7.5(d)</w:t>
            </w:r>
          </w:p>
          <w:p w14:paraId="2DDB446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5.8(d)</w:t>
            </w:r>
          </w:p>
        </w:tc>
      </w:tr>
      <w:tr w:rsidR="00A54A9D" w:rsidRPr="001757F5" w14:paraId="2DDB4474" w14:textId="77777777" w:rsidTr="00A54A9D">
        <w:trPr>
          <w:jc w:val="center"/>
        </w:trPr>
        <w:tc>
          <w:tcPr>
            <w:tcW w:w="920" w:type="dxa"/>
          </w:tcPr>
          <w:p w14:paraId="2DDB446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3</w:t>
            </w:r>
          </w:p>
        </w:tc>
        <w:tc>
          <w:tcPr>
            <w:tcW w:w="2908" w:type="dxa"/>
          </w:tcPr>
          <w:p w14:paraId="2DDB446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Hippurate</w:t>
            </w:r>
          </w:p>
        </w:tc>
        <w:tc>
          <w:tcPr>
            <w:tcW w:w="1559" w:type="dxa"/>
          </w:tcPr>
          <w:p w14:paraId="2DDB446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 or 5-CH</w:t>
            </w:r>
          </w:p>
          <w:p w14:paraId="2DDB446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  <w:p w14:paraId="2DDB446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 or 6-CH</w:t>
            </w:r>
          </w:p>
          <w:p w14:paraId="2DDB446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2DDB447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64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t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)</w:t>
            </w:r>
          </w:p>
          <w:p w14:paraId="2DDB447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3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d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)*</w:t>
            </w:r>
          </w:p>
          <w:p w14:paraId="2DDB447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55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t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)</w:t>
            </w:r>
          </w:p>
          <w:p w14:paraId="2DDB447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97(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d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)</w:t>
            </w:r>
          </w:p>
        </w:tc>
      </w:tr>
      <w:tr w:rsidR="00A54A9D" w:rsidRPr="001757F5" w14:paraId="2DDB4479" w14:textId="77777777" w:rsidTr="00A54A9D">
        <w:trPr>
          <w:jc w:val="center"/>
        </w:trPr>
        <w:tc>
          <w:tcPr>
            <w:tcW w:w="920" w:type="dxa"/>
          </w:tcPr>
          <w:p w14:paraId="2DDB447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2908" w:type="dxa"/>
          </w:tcPr>
          <w:p w14:paraId="2DDB447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</w:pPr>
            <w:proofErr w:type="spellStart"/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Formate</w:t>
            </w:r>
            <w:proofErr w:type="spellEnd"/>
          </w:p>
        </w:tc>
        <w:tc>
          <w:tcPr>
            <w:tcW w:w="1559" w:type="dxa"/>
          </w:tcPr>
          <w:p w14:paraId="2DDB447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</w:tc>
        <w:tc>
          <w:tcPr>
            <w:tcW w:w="3260" w:type="dxa"/>
          </w:tcPr>
          <w:p w14:paraId="2DDB447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46(s)</w:t>
            </w:r>
          </w:p>
        </w:tc>
      </w:tr>
      <w:tr w:rsidR="00A54A9D" w:rsidRPr="001757F5" w14:paraId="2DDB4485" w14:textId="77777777" w:rsidTr="00A54A9D">
        <w:trPr>
          <w:jc w:val="center"/>
        </w:trPr>
        <w:tc>
          <w:tcPr>
            <w:tcW w:w="920" w:type="dxa"/>
          </w:tcPr>
          <w:p w14:paraId="2DDB447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lastRenderedPageBreak/>
              <w:t>45</w:t>
            </w:r>
          </w:p>
        </w:tc>
        <w:tc>
          <w:tcPr>
            <w:tcW w:w="2908" w:type="dxa"/>
          </w:tcPr>
          <w:p w14:paraId="2DDB447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4-PY</w:t>
            </w:r>
          </w:p>
          <w:p w14:paraId="2DDB447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(N1-methyl-4-pyridone-3-carboxamide)</w:t>
            </w:r>
          </w:p>
        </w:tc>
        <w:tc>
          <w:tcPr>
            <w:tcW w:w="1559" w:type="dxa"/>
          </w:tcPr>
          <w:p w14:paraId="2DDB447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-CH</w:t>
            </w:r>
          </w:p>
          <w:p w14:paraId="2DDB447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47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-CH</w:t>
            </w:r>
          </w:p>
          <w:p w14:paraId="2DDB448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N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</w:tcPr>
          <w:p w14:paraId="2DDB448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.70(d)</w:t>
            </w:r>
          </w:p>
          <w:p w14:paraId="2DDB448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83(dd)</w:t>
            </w:r>
          </w:p>
          <w:p w14:paraId="2DDB448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56(d) *</w:t>
            </w:r>
          </w:p>
          <w:p w14:paraId="2DDB448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90(s)</w:t>
            </w:r>
          </w:p>
        </w:tc>
      </w:tr>
      <w:tr w:rsidR="00A54A9D" w:rsidRPr="001757F5" w14:paraId="2DDB4492" w14:textId="77777777" w:rsidTr="00A54A9D">
        <w:trPr>
          <w:jc w:val="center"/>
        </w:trPr>
        <w:tc>
          <w:tcPr>
            <w:tcW w:w="920" w:type="dxa"/>
          </w:tcPr>
          <w:p w14:paraId="2DDB448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2908" w:type="dxa"/>
          </w:tcPr>
          <w:p w14:paraId="2DDB448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Nicotinurate</w:t>
            </w:r>
            <w:proofErr w:type="spellEnd"/>
          </w:p>
        </w:tc>
        <w:tc>
          <w:tcPr>
            <w:tcW w:w="1559" w:type="dxa"/>
          </w:tcPr>
          <w:p w14:paraId="2DDB448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48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  <w:p w14:paraId="2DDB448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-CH</w:t>
            </w:r>
          </w:p>
          <w:p w14:paraId="2DDB448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-CH</w:t>
            </w:r>
          </w:p>
          <w:p w14:paraId="2DDB448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CH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3260" w:type="dxa"/>
          </w:tcPr>
          <w:p w14:paraId="2DDB448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94(dd)</w:t>
            </w:r>
          </w:p>
          <w:p w14:paraId="2DDB448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2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5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d)</w:t>
            </w:r>
          </w:p>
          <w:p w14:paraId="2DDB448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60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d)</w:t>
            </w:r>
          </w:p>
          <w:p w14:paraId="2DDB449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7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d)</w:t>
            </w:r>
          </w:p>
          <w:p w14:paraId="2DDB449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97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(s)</w:t>
            </w:r>
          </w:p>
        </w:tc>
      </w:tr>
      <w:tr w:rsidR="00A54A9D" w:rsidRPr="001757F5" w14:paraId="2DDB449D" w14:textId="77777777" w:rsidTr="00A54A9D">
        <w:trPr>
          <w:jc w:val="center"/>
        </w:trPr>
        <w:tc>
          <w:tcPr>
            <w:tcW w:w="920" w:type="dxa"/>
          </w:tcPr>
          <w:p w14:paraId="2DDB449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2908" w:type="dxa"/>
          </w:tcPr>
          <w:p w14:paraId="2DDB449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Niacinamide</w:t>
            </w:r>
          </w:p>
        </w:tc>
        <w:tc>
          <w:tcPr>
            <w:tcW w:w="1559" w:type="dxa"/>
          </w:tcPr>
          <w:p w14:paraId="2DDB449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  <w:p w14:paraId="2DDB4496" w14:textId="43F1DF08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49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-CH</w:t>
            </w:r>
          </w:p>
          <w:p w14:paraId="2DDB449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-CH</w:t>
            </w:r>
          </w:p>
        </w:tc>
        <w:tc>
          <w:tcPr>
            <w:tcW w:w="3260" w:type="dxa"/>
          </w:tcPr>
          <w:p w14:paraId="2DDB449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 xml:space="preserve">8.25 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d)</w:t>
            </w:r>
          </w:p>
          <w:p w14:paraId="2DDB449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94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d)</w:t>
            </w:r>
          </w:p>
          <w:p w14:paraId="2DDB449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7.60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d)</w:t>
            </w:r>
          </w:p>
          <w:p w14:paraId="2DDB449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71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d)</w:t>
            </w:r>
          </w:p>
        </w:tc>
      </w:tr>
      <w:tr w:rsidR="00A54A9D" w:rsidRPr="001757F5" w14:paraId="2DDB44A8" w14:textId="77777777" w:rsidTr="00A54A9D">
        <w:trPr>
          <w:jc w:val="center"/>
        </w:trPr>
        <w:tc>
          <w:tcPr>
            <w:tcW w:w="920" w:type="dxa"/>
          </w:tcPr>
          <w:p w14:paraId="2DDB449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2908" w:type="dxa"/>
          </w:tcPr>
          <w:p w14:paraId="2DDB449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Nicotinamide N-oxide</w:t>
            </w:r>
          </w:p>
        </w:tc>
        <w:tc>
          <w:tcPr>
            <w:tcW w:w="1559" w:type="dxa"/>
          </w:tcPr>
          <w:p w14:paraId="2DDB44A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5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CH</w:t>
            </w:r>
          </w:p>
          <w:p w14:paraId="2DDB44A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6-CH</w:t>
            </w:r>
          </w:p>
          <w:p w14:paraId="2DDB44A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-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  <w:p w14:paraId="2DDB44A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-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CH</w:t>
            </w:r>
          </w:p>
        </w:tc>
        <w:tc>
          <w:tcPr>
            <w:tcW w:w="3260" w:type="dxa"/>
          </w:tcPr>
          <w:p w14:paraId="2DDB44A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74 (dd)</w:t>
            </w:r>
          </w:p>
          <w:p w14:paraId="2DDB44A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09 (d)</w:t>
            </w:r>
          </w:p>
          <w:p w14:paraId="2DDB44A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49 (d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)</w:t>
            </w:r>
          </w:p>
          <w:p w14:paraId="2DDB44A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74(t)*</w:t>
            </w:r>
          </w:p>
        </w:tc>
      </w:tr>
      <w:tr w:rsidR="00A54A9D" w:rsidRPr="001757F5" w14:paraId="2DDB44B3" w14:textId="77777777" w:rsidTr="00A54A9D">
        <w:trPr>
          <w:jc w:val="center"/>
        </w:trPr>
        <w:tc>
          <w:tcPr>
            <w:tcW w:w="920" w:type="dxa"/>
          </w:tcPr>
          <w:p w14:paraId="2DDB44A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2908" w:type="dxa"/>
          </w:tcPr>
          <w:p w14:paraId="2DDB44A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Trigonelline</w:t>
            </w:r>
          </w:p>
        </w:tc>
        <w:tc>
          <w:tcPr>
            <w:tcW w:w="1559" w:type="dxa"/>
          </w:tcPr>
          <w:p w14:paraId="2DDB44A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CH</w:t>
            </w:r>
          </w:p>
          <w:p w14:paraId="2DDB44A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6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 or 4-CH</w:t>
            </w:r>
          </w:p>
          <w:p w14:paraId="2DDB44A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5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CH</w:t>
            </w:r>
          </w:p>
          <w:p w14:paraId="2DDB44A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</w:tcPr>
          <w:p w14:paraId="2DDB44A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9.13(s)*</w:t>
            </w:r>
          </w:p>
          <w:p w14:paraId="2DDB44B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84(dd)</w:t>
            </w:r>
          </w:p>
          <w:p w14:paraId="2DDB44B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0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)</w:t>
            </w:r>
          </w:p>
          <w:p w14:paraId="2DDB44B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.44(s)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*</w:t>
            </w:r>
          </w:p>
        </w:tc>
      </w:tr>
      <w:tr w:rsidR="00A54A9D" w:rsidRPr="001757F5" w14:paraId="2DDB44C0" w14:textId="77777777" w:rsidTr="00A54A9D">
        <w:trPr>
          <w:jc w:val="center"/>
        </w:trPr>
        <w:tc>
          <w:tcPr>
            <w:tcW w:w="920" w:type="dxa"/>
          </w:tcPr>
          <w:p w14:paraId="2DDB44B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50</w:t>
            </w:r>
          </w:p>
        </w:tc>
        <w:tc>
          <w:tcPr>
            <w:tcW w:w="2908" w:type="dxa"/>
          </w:tcPr>
          <w:p w14:paraId="2DDB44B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1-Methylnicotinamide</w:t>
            </w:r>
          </w:p>
        </w:tc>
        <w:tc>
          <w:tcPr>
            <w:tcW w:w="1559" w:type="dxa"/>
          </w:tcPr>
          <w:p w14:paraId="2DDB44B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4B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-CH</w:t>
            </w:r>
          </w:p>
          <w:p w14:paraId="2DDB44B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  <w:p w14:paraId="2DDB44B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-CH</w:t>
            </w:r>
          </w:p>
          <w:p w14:paraId="2DDB44B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</w:tc>
        <w:tc>
          <w:tcPr>
            <w:tcW w:w="3260" w:type="dxa"/>
          </w:tcPr>
          <w:p w14:paraId="2DDB44B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47(s)</w:t>
            </w:r>
          </w:p>
          <w:p w14:paraId="2DDB44B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17(t)</w:t>
            </w:r>
          </w:p>
          <w:p w14:paraId="2DDB44B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90(d)</w:t>
            </w:r>
          </w:p>
          <w:p w14:paraId="2DDB44B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97(d)</w:t>
            </w:r>
          </w:p>
          <w:p w14:paraId="2DDB44B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9.28(s)*</w:t>
            </w:r>
          </w:p>
        </w:tc>
      </w:tr>
    </w:tbl>
    <w:p w14:paraId="2DDB44C1" w14:textId="25FE8F82" w:rsidR="00A54A9D" w:rsidRPr="001757F5" w:rsidRDefault="00A54A9D" w:rsidP="00562A81">
      <w:pPr>
        <w:snapToGrid w:val="0"/>
        <w:ind w:firstLine="480"/>
        <w:contextualSpacing/>
        <w:jc w:val="both"/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</w:pPr>
      <w:r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t>* Semi-quantitative peak</w:t>
      </w:r>
    </w:p>
    <w:p w14:paraId="340F11B1" w14:textId="31061FC8" w:rsidR="00751DDD" w:rsidRPr="001757F5" w:rsidRDefault="00751DDD" w:rsidP="00562A81">
      <w:pPr>
        <w:snapToGrid w:val="0"/>
        <w:ind w:firstLine="480"/>
        <w:contextualSpacing/>
        <w:jc w:val="both"/>
        <w:rPr>
          <w:rFonts w:ascii="Times New Roman" w:eastAsia="新細明體" w:hAnsi="Times New Roman" w:cs="Times New Roman"/>
        </w:rPr>
      </w:pPr>
      <w:r w:rsidRPr="001757F5">
        <w:rPr>
          <w:rFonts w:ascii="Times New Roman" w:eastAsia="新細明體" w:hAnsi="Times New Roman" w:cs="Times New Roman"/>
          <w:vertAlign w:val="superscript"/>
        </w:rPr>
        <w:t>a</w:t>
      </w:r>
      <w:r w:rsidRPr="001757F5">
        <w:rPr>
          <w:rFonts w:ascii="Times New Roman" w:eastAsia="新細明體" w:hAnsi="Times New Roman" w:cs="Times New Roman"/>
        </w:rPr>
        <w:t xml:space="preserve"> Peaks </w:t>
      </w:r>
      <w:r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t>observed</w:t>
      </w:r>
      <w:r w:rsidRPr="001757F5">
        <w:rPr>
          <w:rFonts w:ascii="Times New Roman" w:eastAsia="新細明體" w:hAnsi="Times New Roman" w:cs="Times New Roman"/>
        </w:rPr>
        <w:t xml:space="preserve"> as singlet (s), doublet (d), triplet (t), quartet (q), </w:t>
      </w:r>
      <w:r w:rsidR="00C81B59" w:rsidRPr="001757F5">
        <w:rPr>
          <w:rFonts w:ascii="Times New Roman" w:eastAsia="新細明體" w:hAnsi="Times New Roman" w:cs="Times New Roman"/>
        </w:rPr>
        <w:t>multiple</w:t>
      </w:r>
      <w:r w:rsidRPr="001757F5">
        <w:rPr>
          <w:rFonts w:ascii="Times New Roman" w:eastAsia="新細明體" w:hAnsi="Times New Roman" w:cs="Times New Roman"/>
        </w:rPr>
        <w:t xml:space="preserve"> (m), or broad (b).</w:t>
      </w:r>
    </w:p>
    <w:p w14:paraId="31D42EAB" w14:textId="77777777" w:rsidR="00751DDD" w:rsidRPr="001757F5" w:rsidRDefault="00751DDD" w:rsidP="00562A81">
      <w:pPr>
        <w:snapToGrid w:val="0"/>
        <w:ind w:firstLine="480"/>
        <w:contextualSpacing/>
        <w:jc w:val="both"/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</w:pPr>
    </w:p>
    <w:p w14:paraId="2DDB44C2" w14:textId="77777777" w:rsidR="00A54A9D" w:rsidRPr="001757F5" w:rsidRDefault="00A54A9D" w:rsidP="00562A81">
      <w:pPr>
        <w:snapToGrid w:val="0"/>
        <w:ind w:firstLine="480"/>
        <w:contextualSpacing/>
        <w:jc w:val="both"/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</w:pPr>
    </w:p>
    <w:p w14:paraId="2DDB44C3" w14:textId="77777777" w:rsidR="005046B5" w:rsidRPr="001757F5" w:rsidRDefault="005046B5" w:rsidP="00562A81">
      <w:pPr>
        <w:snapToGrid w:val="0"/>
        <w:ind w:firstLine="480"/>
        <w:contextualSpacing/>
        <w:jc w:val="both"/>
        <w:rPr>
          <w:rFonts w:ascii="Times New Roman" w:hAnsi="Times New Roman" w:cs="Times New Roman"/>
          <w:szCs w:val="24"/>
        </w:rPr>
        <w:sectPr w:rsidR="005046B5" w:rsidRPr="001757F5" w:rsidSect="005E31B0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9412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276"/>
        <w:gridCol w:w="2410"/>
        <w:gridCol w:w="2126"/>
        <w:gridCol w:w="3600"/>
      </w:tblGrid>
      <w:tr w:rsidR="00A54A9D" w:rsidRPr="001757F5" w14:paraId="2DDB44C5" w14:textId="77777777" w:rsidTr="00A54A9D">
        <w:trPr>
          <w:jc w:val="center"/>
        </w:trPr>
        <w:tc>
          <w:tcPr>
            <w:tcW w:w="9412" w:type="dxa"/>
            <w:gridSpan w:val="4"/>
            <w:tcBorders>
              <w:top w:val="nil"/>
              <w:bottom w:val="single" w:sz="4" w:space="0" w:color="auto"/>
            </w:tcBorders>
          </w:tcPr>
          <w:p w14:paraId="2DDB44C4" w14:textId="1035C6C0" w:rsidR="00A54A9D" w:rsidRPr="0006433E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bCs/>
                <w:i/>
                <w:color w:val="000000"/>
                <w:szCs w:val="24"/>
              </w:rPr>
            </w:pPr>
            <w:r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  <w:u w:color="000000"/>
                <w:bdr w:val="nil"/>
                <w:lang w:eastAsia="en-US"/>
              </w:rPr>
              <w:lastRenderedPageBreak/>
              <w:t>Table S</w:t>
            </w:r>
            <w:r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  <w:u w:color="000000"/>
                <w:bdr w:val="nil"/>
                <w:lang w:eastAsia="en-US"/>
              </w:rPr>
              <w:fldChar w:fldCharType="begin"/>
            </w:r>
            <w:r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  <w:u w:color="000000"/>
                <w:bdr w:val="nil"/>
                <w:lang w:eastAsia="en-US"/>
              </w:rPr>
              <w:instrText xml:space="preserve"> SEQ Table_S \* ARABIC </w:instrText>
            </w:r>
            <w:r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  <w:u w:color="000000"/>
                <w:bdr w:val="nil"/>
                <w:lang w:eastAsia="en-US"/>
              </w:rPr>
              <w:fldChar w:fldCharType="separate"/>
            </w:r>
            <w:r w:rsidR="001B2566" w:rsidRPr="0006433E">
              <w:rPr>
                <w:rFonts w:ascii="Times New Roman" w:eastAsia="新細明體" w:hAnsi="Times New Roman" w:cs="Times New Roman"/>
                <w:b/>
                <w:bCs/>
                <w:noProof/>
                <w:color w:val="000000"/>
                <w:szCs w:val="24"/>
                <w:u w:color="000000"/>
                <w:bdr w:val="nil"/>
                <w:lang w:eastAsia="en-US"/>
              </w:rPr>
              <w:t>5</w:t>
            </w:r>
            <w:r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  <w:u w:color="000000"/>
                <w:bdr w:val="nil"/>
                <w:lang w:eastAsia="en-US"/>
              </w:rPr>
              <w:fldChar w:fldCharType="end"/>
            </w:r>
            <w:r w:rsidRPr="0006433E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  <w:u w:color="000000"/>
                <w:bdr w:val="nil"/>
                <w:lang w:eastAsia="en-US"/>
              </w:rPr>
              <w:t xml:space="preserve"> Assignment of the NMR signals for the water-soluble metabolites in liver</w:t>
            </w:r>
          </w:p>
        </w:tc>
      </w:tr>
      <w:tr w:rsidR="00A54A9D" w:rsidRPr="001757F5" w14:paraId="2DDB44CA" w14:textId="77777777" w:rsidTr="00A54A9D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DB44C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Cod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DDB44C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Metabolit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DDB44C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Moietie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DDB44C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i/>
                <w:color w:val="000000"/>
                <w:szCs w:val="24"/>
              </w:rPr>
              <w:t>δ</w:t>
            </w: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 xml:space="preserve"> </w:t>
            </w: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  <w:vertAlign w:val="superscript"/>
              </w:rPr>
              <w:t>1</w:t>
            </w: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 xml:space="preserve">H (ppm) </w:t>
            </w:r>
            <w:r w:rsidRPr="001757F5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 xml:space="preserve">and </w:t>
            </w:r>
            <w:proofErr w:type="spellStart"/>
            <w:r w:rsidRPr="001757F5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multiplicity</w:t>
            </w: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</w:tr>
      <w:tr w:rsidR="00A54A9D" w:rsidRPr="001757F5" w14:paraId="2DDB44CF" w14:textId="77777777" w:rsidTr="00A54A9D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2DDB44C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DDB44C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Bile acid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DDB44CD" w14:textId="77777777" w:rsidR="00A54A9D" w:rsidRPr="001757F5" w:rsidRDefault="00A54A9D" w:rsidP="00562A81">
            <w:pPr>
              <w:autoSpaceDE w:val="0"/>
              <w:autoSpaceDN w:val="0"/>
              <w:adjustRightInd w:val="0"/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b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2DDB44C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0.73(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s</w:t>
            </w:r>
            <w:r w:rsidRPr="001757F5">
              <w:rPr>
                <w:rFonts w:ascii="Times New Roman" w:eastAsia="標楷體" w:hAnsi="Times New Roman" w:cs="Times New Roman"/>
                <w:szCs w:val="24"/>
              </w:rPr>
              <w:t>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</w:tc>
      </w:tr>
      <w:tr w:rsidR="00A54A9D" w:rsidRPr="001757F5" w14:paraId="2DDB44DE" w14:textId="77777777" w:rsidTr="00A54A9D">
        <w:trPr>
          <w:jc w:val="center"/>
        </w:trPr>
        <w:tc>
          <w:tcPr>
            <w:tcW w:w="1276" w:type="dxa"/>
          </w:tcPr>
          <w:p w14:paraId="2DDB44D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2410" w:type="dxa"/>
          </w:tcPr>
          <w:p w14:paraId="2DDB44D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Isoleucine</w:t>
            </w:r>
          </w:p>
        </w:tc>
        <w:tc>
          <w:tcPr>
            <w:tcW w:w="2126" w:type="dxa"/>
          </w:tcPr>
          <w:p w14:paraId="2DDB44D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αCH</w:t>
            </w:r>
          </w:p>
          <w:p w14:paraId="2DDB44D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βCH</w:t>
            </w:r>
          </w:p>
          <w:p w14:paraId="2DDB44D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half γCH</w:t>
            </w:r>
            <w:r w:rsidRPr="001757F5">
              <w:rPr>
                <w:rFonts w:ascii="Times New Roman" w:eastAsia="標楷體" w:hAnsi="Times New Roman" w:cs="Times New Roman"/>
                <w:szCs w:val="24"/>
                <w:vertAlign w:val="subscript"/>
              </w:rPr>
              <w:t>2</w:t>
            </w:r>
          </w:p>
          <w:p w14:paraId="2DDB44D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half γCH</w:t>
            </w:r>
            <w:r w:rsidRPr="001757F5">
              <w:rPr>
                <w:rFonts w:ascii="Times New Roman" w:eastAsia="標楷體" w:hAnsi="Times New Roman" w:cs="Times New Roman"/>
                <w:szCs w:val="24"/>
                <w:vertAlign w:val="subscript"/>
              </w:rPr>
              <w:t>2</w:t>
            </w:r>
          </w:p>
          <w:p w14:paraId="2DDB44D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γ′CH</w:t>
            </w:r>
            <w:r w:rsidRPr="001757F5">
              <w:rPr>
                <w:rFonts w:ascii="Times New Roman" w:eastAsia="標楷體" w:hAnsi="Times New Roman" w:cs="Times New Roman"/>
                <w:szCs w:val="24"/>
                <w:vertAlign w:val="subscript"/>
              </w:rPr>
              <w:t>3</w:t>
            </w:r>
          </w:p>
          <w:p w14:paraId="2DDB44D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δCH</w:t>
            </w:r>
            <w:r w:rsidRPr="001757F5">
              <w:rPr>
                <w:rFonts w:ascii="Times New Roman" w:eastAsia="標楷體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3600" w:type="dxa"/>
          </w:tcPr>
          <w:p w14:paraId="2DDB44D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3.67(d)</w:t>
            </w:r>
          </w:p>
          <w:p w14:paraId="2DDB44D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1.99(m)</w:t>
            </w:r>
          </w:p>
          <w:p w14:paraId="2DDB44D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1.47(m)</w:t>
            </w:r>
          </w:p>
          <w:p w14:paraId="2DDB44D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1.27(m)</w:t>
            </w:r>
          </w:p>
          <w:p w14:paraId="2DDB44D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1.01(d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  <w:p w14:paraId="2DDB44D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0.94(t)</w:t>
            </w:r>
          </w:p>
        </w:tc>
      </w:tr>
      <w:tr w:rsidR="00A54A9D" w:rsidRPr="001757F5" w14:paraId="2DDB44EB" w14:textId="77777777" w:rsidTr="00A54A9D">
        <w:trPr>
          <w:jc w:val="center"/>
        </w:trPr>
        <w:tc>
          <w:tcPr>
            <w:tcW w:w="1276" w:type="dxa"/>
          </w:tcPr>
          <w:p w14:paraId="2DDB44D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2410" w:type="dxa"/>
          </w:tcPr>
          <w:p w14:paraId="2DDB44E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Leucine</w:t>
            </w:r>
          </w:p>
        </w:tc>
        <w:tc>
          <w:tcPr>
            <w:tcW w:w="2126" w:type="dxa"/>
          </w:tcPr>
          <w:p w14:paraId="2DDB44E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4E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4E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proofErr w:type="spellStart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CH</w:t>
            </w:r>
            <w:proofErr w:type="spellEnd"/>
          </w:p>
          <w:p w14:paraId="2DDB44E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δ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4E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δ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600" w:type="dxa"/>
          </w:tcPr>
          <w:p w14:paraId="2DDB44E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5(d)</w:t>
            </w:r>
          </w:p>
          <w:p w14:paraId="2DDB44E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71(m)</w:t>
            </w:r>
          </w:p>
          <w:p w14:paraId="2DDB44E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69(m)</w:t>
            </w:r>
          </w:p>
          <w:p w14:paraId="2DDB44E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0.97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  <w:p w14:paraId="2DDB44E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0.96(d)</w:t>
            </w:r>
          </w:p>
        </w:tc>
      </w:tr>
      <w:tr w:rsidR="00A54A9D" w:rsidRPr="001757F5" w14:paraId="2DDB44F6" w14:textId="77777777" w:rsidTr="00A54A9D">
        <w:trPr>
          <w:jc w:val="center"/>
        </w:trPr>
        <w:tc>
          <w:tcPr>
            <w:tcW w:w="1276" w:type="dxa"/>
          </w:tcPr>
          <w:p w14:paraId="2DDB44E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2410" w:type="dxa"/>
          </w:tcPr>
          <w:p w14:paraId="2DDB44E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Valine</w:t>
            </w:r>
          </w:p>
        </w:tc>
        <w:tc>
          <w:tcPr>
            <w:tcW w:w="2126" w:type="dxa"/>
          </w:tcPr>
          <w:p w14:paraId="2DDB44E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4E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</w:p>
          <w:p w14:paraId="2DDB44F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4F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600" w:type="dxa"/>
          </w:tcPr>
          <w:p w14:paraId="2DDB44F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62(d)</w:t>
            </w:r>
          </w:p>
          <w:p w14:paraId="2DDB44F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28(m)</w:t>
            </w:r>
          </w:p>
          <w:p w14:paraId="2DDB44F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05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  <w:p w14:paraId="2DDB44F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0.99(d)</w:t>
            </w:r>
          </w:p>
        </w:tc>
      </w:tr>
      <w:tr w:rsidR="00A54A9D" w:rsidRPr="001757F5" w14:paraId="2DDB4501" w14:textId="77777777" w:rsidTr="00A54A9D">
        <w:trPr>
          <w:jc w:val="center"/>
        </w:trPr>
        <w:tc>
          <w:tcPr>
            <w:tcW w:w="1276" w:type="dxa"/>
          </w:tcPr>
          <w:p w14:paraId="2DDB44F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410" w:type="dxa"/>
          </w:tcPr>
          <w:p w14:paraId="2DDB44F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-Hydroxybutyrate</w:t>
            </w:r>
          </w:p>
        </w:tc>
        <w:tc>
          <w:tcPr>
            <w:tcW w:w="2126" w:type="dxa"/>
          </w:tcPr>
          <w:p w14:paraId="2DDB44F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half αCH</w:t>
            </w:r>
          </w:p>
          <w:p w14:paraId="2DDB44F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half αCH</w:t>
            </w:r>
          </w:p>
          <w:p w14:paraId="2DDB44F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4F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600" w:type="dxa"/>
          </w:tcPr>
          <w:p w14:paraId="2DDB44F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31(dd)</w:t>
            </w:r>
          </w:p>
          <w:p w14:paraId="2DDB44F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41(dd)</w:t>
            </w:r>
          </w:p>
          <w:p w14:paraId="2DDB44F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17(m)</w:t>
            </w:r>
          </w:p>
          <w:p w14:paraId="2DDB450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20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A54A9D" w:rsidRPr="001757F5" w14:paraId="2DDB4506" w14:textId="77777777" w:rsidTr="00A54A9D">
        <w:trPr>
          <w:jc w:val="center"/>
        </w:trPr>
        <w:tc>
          <w:tcPr>
            <w:tcW w:w="1276" w:type="dxa"/>
          </w:tcPr>
          <w:p w14:paraId="2DDB450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410" w:type="dxa"/>
          </w:tcPr>
          <w:p w14:paraId="2DDB450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-Aminoisobutyrate</w:t>
            </w:r>
          </w:p>
        </w:tc>
        <w:tc>
          <w:tcPr>
            <w:tcW w:w="2126" w:type="dxa"/>
          </w:tcPr>
          <w:p w14:paraId="2DDB450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</w:t>
            </w:r>
            <w:r w:rsidRPr="001757F5">
              <w:rPr>
                <w:rFonts w:ascii="Times New Roman" w:eastAsia="標楷體" w:hAnsi="Times New Roman" w:cs="Times New Roman"/>
                <w:szCs w:val="24"/>
              </w:rPr>
              <w:t>′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600" w:type="dxa"/>
          </w:tcPr>
          <w:p w14:paraId="2DDB450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.18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A54A9D" w:rsidRPr="001757F5" w14:paraId="2DDB450D" w14:textId="77777777" w:rsidTr="00A54A9D">
        <w:trPr>
          <w:jc w:val="center"/>
        </w:trPr>
        <w:tc>
          <w:tcPr>
            <w:tcW w:w="1276" w:type="dxa"/>
          </w:tcPr>
          <w:p w14:paraId="2DDB450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410" w:type="dxa"/>
          </w:tcPr>
          <w:p w14:paraId="2DDB450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Lactate</w:t>
            </w:r>
          </w:p>
        </w:tc>
        <w:tc>
          <w:tcPr>
            <w:tcW w:w="2126" w:type="dxa"/>
          </w:tcPr>
          <w:p w14:paraId="2DDB450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50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600" w:type="dxa"/>
          </w:tcPr>
          <w:p w14:paraId="2DDB450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11(q)</w:t>
            </w:r>
          </w:p>
          <w:p w14:paraId="2DDB450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33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A54A9D" w:rsidRPr="001757F5" w14:paraId="2DDB451A" w14:textId="77777777" w:rsidTr="00A54A9D">
        <w:trPr>
          <w:jc w:val="center"/>
        </w:trPr>
        <w:tc>
          <w:tcPr>
            <w:tcW w:w="1276" w:type="dxa"/>
          </w:tcPr>
          <w:p w14:paraId="2DDB450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410" w:type="dxa"/>
          </w:tcPr>
          <w:p w14:paraId="2DDB450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Lysine</w:t>
            </w:r>
          </w:p>
        </w:tc>
        <w:tc>
          <w:tcPr>
            <w:tcW w:w="2126" w:type="dxa"/>
          </w:tcPr>
          <w:p w14:paraId="2DDB451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51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ε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51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</w:p>
          <w:p w14:paraId="2DDB451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51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δ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</w:tcPr>
          <w:p w14:paraId="2DDB451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6(t)</w:t>
            </w:r>
          </w:p>
          <w:p w14:paraId="2DDB451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03(t)</w:t>
            </w:r>
          </w:p>
          <w:p w14:paraId="2DDB451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92(m)</w:t>
            </w:r>
          </w:p>
          <w:p w14:paraId="2DDB451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72(m)</w:t>
            </w:r>
          </w:p>
          <w:p w14:paraId="2DDB451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45(m)</w:t>
            </w:r>
          </w:p>
        </w:tc>
      </w:tr>
      <w:tr w:rsidR="00A54A9D" w:rsidRPr="001757F5" w14:paraId="2DDB4521" w14:textId="77777777" w:rsidTr="00A54A9D">
        <w:trPr>
          <w:jc w:val="center"/>
        </w:trPr>
        <w:tc>
          <w:tcPr>
            <w:tcW w:w="1276" w:type="dxa"/>
          </w:tcPr>
          <w:p w14:paraId="2DDB451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410" w:type="dxa"/>
          </w:tcPr>
          <w:p w14:paraId="2DDB451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Alanine</w:t>
            </w:r>
          </w:p>
        </w:tc>
        <w:tc>
          <w:tcPr>
            <w:tcW w:w="2126" w:type="dxa"/>
          </w:tcPr>
          <w:p w14:paraId="2DDB451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51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600" w:type="dxa"/>
          </w:tcPr>
          <w:p w14:paraId="2DDB451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8(q)</w:t>
            </w:r>
          </w:p>
          <w:p w14:paraId="2DDB452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</w:t>
            </w:r>
            <w:r w:rsidRPr="001757F5">
              <w:rPr>
                <w:rFonts w:ascii="Times New Roman" w:eastAsia="標楷體" w:hAnsi="Times New Roman" w:cs="Times New Roman"/>
                <w:szCs w:val="24"/>
              </w:rPr>
              <w:t>.48(d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</w:tc>
      </w:tr>
      <w:tr w:rsidR="00A54A9D" w:rsidRPr="001757F5" w14:paraId="2DDB452C" w14:textId="77777777" w:rsidTr="00A54A9D">
        <w:trPr>
          <w:jc w:val="center"/>
        </w:trPr>
        <w:tc>
          <w:tcPr>
            <w:tcW w:w="1276" w:type="dxa"/>
          </w:tcPr>
          <w:p w14:paraId="2DDB452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2410" w:type="dxa"/>
          </w:tcPr>
          <w:p w14:paraId="2DDB452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Arginine</w:t>
            </w:r>
          </w:p>
        </w:tc>
        <w:tc>
          <w:tcPr>
            <w:tcW w:w="2126" w:type="dxa"/>
          </w:tcPr>
          <w:p w14:paraId="2DDB452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52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52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52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δ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</w:tcPr>
          <w:p w14:paraId="2DDB452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7(m)</w:t>
            </w:r>
          </w:p>
          <w:p w14:paraId="2DDB452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93(m)</w:t>
            </w:r>
          </w:p>
          <w:p w14:paraId="2DDB452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73(m)</w:t>
            </w:r>
          </w:p>
          <w:p w14:paraId="2DDB452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25(t)</w:t>
            </w:r>
          </w:p>
        </w:tc>
      </w:tr>
      <w:tr w:rsidR="00A54A9D" w:rsidRPr="001757F5" w14:paraId="2DDB4531" w14:textId="77777777" w:rsidTr="00A54A9D">
        <w:trPr>
          <w:jc w:val="center"/>
        </w:trPr>
        <w:tc>
          <w:tcPr>
            <w:tcW w:w="1276" w:type="dxa"/>
          </w:tcPr>
          <w:p w14:paraId="2DDB452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2410" w:type="dxa"/>
          </w:tcPr>
          <w:p w14:paraId="2DDB452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Acetate</w:t>
            </w:r>
          </w:p>
        </w:tc>
        <w:tc>
          <w:tcPr>
            <w:tcW w:w="2126" w:type="dxa"/>
          </w:tcPr>
          <w:p w14:paraId="2DDB452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600" w:type="dxa"/>
          </w:tcPr>
          <w:p w14:paraId="2DDB453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1.92(s)</w:t>
            </w:r>
          </w:p>
        </w:tc>
      </w:tr>
      <w:tr w:rsidR="00A54A9D" w:rsidRPr="001757F5" w14:paraId="2DDB453B" w14:textId="77777777" w:rsidTr="00A54A9D">
        <w:trPr>
          <w:jc w:val="center"/>
        </w:trPr>
        <w:tc>
          <w:tcPr>
            <w:tcW w:w="1276" w:type="dxa"/>
          </w:tcPr>
          <w:p w14:paraId="2DDB453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2410" w:type="dxa"/>
          </w:tcPr>
          <w:p w14:paraId="2DDB453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Glutamine</w:t>
            </w:r>
          </w:p>
          <w:p w14:paraId="2DDB453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2.44-2.48)</w:t>
            </w:r>
          </w:p>
        </w:tc>
        <w:tc>
          <w:tcPr>
            <w:tcW w:w="2126" w:type="dxa"/>
          </w:tcPr>
          <w:p w14:paraId="2DDB453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53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53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</w:tcPr>
          <w:p w14:paraId="2DDB453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3.77(t)</w:t>
            </w:r>
          </w:p>
          <w:p w14:paraId="2DDB453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2.14(m)</w:t>
            </w:r>
          </w:p>
          <w:p w14:paraId="2DDB453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2.46(m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</w:tc>
      </w:tr>
      <w:tr w:rsidR="00A54A9D" w:rsidRPr="001757F5" w14:paraId="2DDB4545" w14:textId="77777777" w:rsidTr="00A54A9D">
        <w:trPr>
          <w:jc w:val="center"/>
        </w:trPr>
        <w:tc>
          <w:tcPr>
            <w:tcW w:w="1276" w:type="dxa"/>
          </w:tcPr>
          <w:p w14:paraId="2DDB453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410" w:type="dxa"/>
          </w:tcPr>
          <w:p w14:paraId="2DDB453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Glutamate</w:t>
            </w:r>
          </w:p>
          <w:p w14:paraId="2DDB453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2.33-2.36)</w:t>
            </w:r>
          </w:p>
        </w:tc>
        <w:tc>
          <w:tcPr>
            <w:tcW w:w="2126" w:type="dxa"/>
          </w:tcPr>
          <w:p w14:paraId="2DDB453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54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54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</w:tcPr>
          <w:p w14:paraId="2DDB454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3.78(t)</w:t>
            </w:r>
          </w:p>
          <w:p w14:paraId="2DDB454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2.06(m)</w:t>
            </w:r>
          </w:p>
          <w:p w14:paraId="2DDB454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2.35(m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</w:tc>
      </w:tr>
      <w:tr w:rsidR="00A54A9D" w:rsidRPr="001757F5" w14:paraId="2DDB454A" w14:textId="77777777" w:rsidTr="00A54A9D">
        <w:trPr>
          <w:jc w:val="center"/>
        </w:trPr>
        <w:tc>
          <w:tcPr>
            <w:tcW w:w="1276" w:type="dxa"/>
          </w:tcPr>
          <w:p w14:paraId="2DDB454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2410" w:type="dxa"/>
          </w:tcPr>
          <w:p w14:paraId="2DDB454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Pyruvate</w:t>
            </w:r>
          </w:p>
        </w:tc>
        <w:tc>
          <w:tcPr>
            <w:tcW w:w="2126" w:type="dxa"/>
          </w:tcPr>
          <w:p w14:paraId="2DDB454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600" w:type="dxa"/>
          </w:tcPr>
          <w:p w14:paraId="2DDB454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2.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37</w:t>
            </w:r>
            <w:r w:rsidRPr="001757F5">
              <w:rPr>
                <w:rFonts w:ascii="Times New Roman" w:eastAsia="標楷體" w:hAnsi="Times New Roman" w:cs="Times New Roman"/>
                <w:szCs w:val="24"/>
              </w:rPr>
              <w:t>(s)</w:t>
            </w:r>
          </w:p>
        </w:tc>
      </w:tr>
      <w:tr w:rsidR="00A54A9D" w:rsidRPr="001757F5" w14:paraId="2DDB4555" w14:textId="77777777" w:rsidTr="00A54A9D">
        <w:trPr>
          <w:jc w:val="center"/>
        </w:trPr>
        <w:tc>
          <w:tcPr>
            <w:tcW w:w="1276" w:type="dxa"/>
          </w:tcPr>
          <w:p w14:paraId="2DDB454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2410" w:type="dxa"/>
          </w:tcPr>
          <w:p w14:paraId="2DDB454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Methionine</w:t>
            </w:r>
          </w:p>
        </w:tc>
        <w:tc>
          <w:tcPr>
            <w:tcW w:w="2126" w:type="dxa"/>
          </w:tcPr>
          <w:p w14:paraId="2DDB454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54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54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55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δ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</w:tcPr>
          <w:p w14:paraId="2DDB455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87(m)</w:t>
            </w:r>
          </w:p>
          <w:p w14:paraId="2DDB455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16(t)</w:t>
            </w:r>
          </w:p>
          <w:p w14:paraId="2DDB455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65(t)</w:t>
            </w:r>
          </w:p>
          <w:p w14:paraId="2DDB455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14(s)</w:t>
            </w:r>
          </w:p>
        </w:tc>
      </w:tr>
      <w:tr w:rsidR="00A54A9D" w:rsidRPr="001757F5" w14:paraId="2DDB455A" w14:textId="77777777" w:rsidTr="00A54A9D">
        <w:trPr>
          <w:jc w:val="center"/>
        </w:trPr>
        <w:tc>
          <w:tcPr>
            <w:tcW w:w="1276" w:type="dxa"/>
          </w:tcPr>
          <w:p w14:paraId="2DDB455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2410" w:type="dxa"/>
          </w:tcPr>
          <w:p w14:paraId="2DDB455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Succinate</w:t>
            </w:r>
          </w:p>
        </w:tc>
        <w:tc>
          <w:tcPr>
            <w:tcW w:w="2126" w:type="dxa"/>
          </w:tcPr>
          <w:p w14:paraId="2DDB455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</w:tcPr>
          <w:p w14:paraId="2DDB455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2.41(s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</w:tc>
      </w:tr>
      <w:tr w:rsidR="00A54A9D" w:rsidRPr="001757F5" w14:paraId="2DDB4563" w14:textId="77777777" w:rsidTr="00A54A9D">
        <w:trPr>
          <w:jc w:val="center"/>
        </w:trPr>
        <w:tc>
          <w:tcPr>
            <w:tcW w:w="1276" w:type="dxa"/>
          </w:tcPr>
          <w:p w14:paraId="2DDB455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2410" w:type="dxa"/>
          </w:tcPr>
          <w:p w14:paraId="2DDB455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Malate</w:t>
            </w:r>
          </w:p>
        </w:tc>
        <w:tc>
          <w:tcPr>
            <w:tcW w:w="2126" w:type="dxa"/>
          </w:tcPr>
          <w:p w14:paraId="2DDB455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half 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55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half 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55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</w:tc>
        <w:tc>
          <w:tcPr>
            <w:tcW w:w="3600" w:type="dxa"/>
          </w:tcPr>
          <w:p w14:paraId="2DDB456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2.67(dd)</w:t>
            </w:r>
          </w:p>
          <w:p w14:paraId="2DDB456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2.37(dd)</w:t>
            </w:r>
          </w:p>
          <w:p w14:paraId="2DDB456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35(dd)</w:t>
            </w:r>
          </w:p>
        </w:tc>
      </w:tr>
      <w:tr w:rsidR="00A54A9D" w:rsidRPr="001757F5" w14:paraId="2DDB456C" w14:textId="77777777" w:rsidTr="00A54A9D">
        <w:trPr>
          <w:jc w:val="center"/>
        </w:trPr>
        <w:tc>
          <w:tcPr>
            <w:tcW w:w="1276" w:type="dxa"/>
          </w:tcPr>
          <w:p w14:paraId="2DDB456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lastRenderedPageBreak/>
              <w:t>18</w:t>
            </w:r>
          </w:p>
          <w:p w14:paraId="2DDB456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0" w:type="dxa"/>
          </w:tcPr>
          <w:p w14:paraId="2DDB456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Sarcosine</w:t>
            </w:r>
          </w:p>
          <w:p w14:paraId="2DDB456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2.73-2.75)</w:t>
            </w:r>
          </w:p>
        </w:tc>
        <w:tc>
          <w:tcPr>
            <w:tcW w:w="2126" w:type="dxa"/>
          </w:tcPr>
          <w:p w14:paraId="2DDB456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56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</w:tcPr>
          <w:p w14:paraId="2DDB456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.74(s)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*</w:t>
            </w:r>
          </w:p>
          <w:p w14:paraId="2DDB456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.65(s)</w:t>
            </w:r>
          </w:p>
        </w:tc>
      </w:tr>
      <w:tr w:rsidR="00A54A9D" w:rsidRPr="001757F5" w14:paraId="2DDB4571" w14:textId="77777777" w:rsidTr="00A54A9D">
        <w:trPr>
          <w:jc w:val="center"/>
        </w:trPr>
        <w:tc>
          <w:tcPr>
            <w:tcW w:w="1276" w:type="dxa"/>
          </w:tcPr>
          <w:p w14:paraId="2DDB456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2410" w:type="dxa"/>
          </w:tcPr>
          <w:p w14:paraId="2DDB456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Trimethylamine</w:t>
            </w:r>
          </w:p>
        </w:tc>
        <w:tc>
          <w:tcPr>
            <w:tcW w:w="2126" w:type="dxa"/>
          </w:tcPr>
          <w:p w14:paraId="2DDB456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600" w:type="dxa"/>
          </w:tcPr>
          <w:p w14:paraId="2DDB457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.88(s)</w:t>
            </w:r>
          </w:p>
        </w:tc>
      </w:tr>
      <w:tr w:rsidR="00A54A9D" w:rsidRPr="001757F5" w14:paraId="2DDB457A" w14:textId="77777777" w:rsidTr="00A54A9D">
        <w:trPr>
          <w:jc w:val="center"/>
        </w:trPr>
        <w:tc>
          <w:tcPr>
            <w:tcW w:w="1276" w:type="dxa"/>
          </w:tcPr>
          <w:p w14:paraId="2DDB457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2410" w:type="dxa"/>
          </w:tcPr>
          <w:p w14:paraId="2DDB457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Asparagine</w:t>
            </w:r>
          </w:p>
        </w:tc>
        <w:tc>
          <w:tcPr>
            <w:tcW w:w="2126" w:type="dxa"/>
          </w:tcPr>
          <w:p w14:paraId="2DDB457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half 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57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half 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57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</w:tc>
        <w:tc>
          <w:tcPr>
            <w:tcW w:w="3600" w:type="dxa"/>
          </w:tcPr>
          <w:p w14:paraId="2DDB457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87(dd)</w:t>
            </w:r>
          </w:p>
          <w:p w14:paraId="2DDB457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95(dd)</w:t>
            </w:r>
          </w:p>
          <w:p w14:paraId="2DDB457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00(dd)</w:t>
            </w:r>
          </w:p>
        </w:tc>
      </w:tr>
      <w:tr w:rsidR="00A54A9D" w:rsidRPr="001757F5" w14:paraId="2DDB457F" w14:textId="77777777" w:rsidTr="00A54A9D">
        <w:trPr>
          <w:jc w:val="center"/>
        </w:trPr>
        <w:tc>
          <w:tcPr>
            <w:tcW w:w="1276" w:type="dxa"/>
          </w:tcPr>
          <w:p w14:paraId="2DDB457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2410" w:type="dxa"/>
          </w:tcPr>
          <w:p w14:paraId="2DDB457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Dimethylamine</w:t>
            </w:r>
          </w:p>
        </w:tc>
        <w:tc>
          <w:tcPr>
            <w:tcW w:w="2126" w:type="dxa"/>
          </w:tcPr>
          <w:p w14:paraId="2DDB457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600" w:type="dxa"/>
          </w:tcPr>
          <w:p w14:paraId="2DDB457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 xml:space="preserve">2.7 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</w:tc>
      </w:tr>
      <w:tr w:rsidR="00A54A9D" w:rsidRPr="001757F5" w14:paraId="2DDB4586" w14:textId="77777777" w:rsidTr="00A54A9D">
        <w:trPr>
          <w:jc w:val="center"/>
        </w:trPr>
        <w:tc>
          <w:tcPr>
            <w:tcW w:w="1276" w:type="dxa"/>
          </w:tcPr>
          <w:p w14:paraId="2DDB458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2410" w:type="dxa"/>
          </w:tcPr>
          <w:p w14:paraId="2DDB458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Dimethylglycine</w:t>
            </w:r>
          </w:p>
        </w:tc>
        <w:tc>
          <w:tcPr>
            <w:tcW w:w="2126" w:type="dxa"/>
          </w:tcPr>
          <w:p w14:paraId="2DDB458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58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</w:tcPr>
          <w:p w14:paraId="2DDB458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9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  <w:p w14:paraId="2DDB458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2(s)</w:t>
            </w:r>
          </w:p>
        </w:tc>
      </w:tr>
      <w:tr w:rsidR="00A54A9D" w:rsidRPr="001757F5" w14:paraId="2DDB458F" w14:textId="77777777" w:rsidTr="00A54A9D">
        <w:trPr>
          <w:jc w:val="center"/>
        </w:trPr>
        <w:tc>
          <w:tcPr>
            <w:tcW w:w="1276" w:type="dxa"/>
          </w:tcPr>
          <w:p w14:paraId="2DDB458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2410" w:type="dxa"/>
          </w:tcPr>
          <w:p w14:paraId="2DDB458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A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spartate</w:t>
            </w:r>
          </w:p>
        </w:tc>
        <w:tc>
          <w:tcPr>
            <w:tcW w:w="2126" w:type="dxa"/>
          </w:tcPr>
          <w:p w14:paraId="2DDB458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58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58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</w:tc>
        <w:tc>
          <w:tcPr>
            <w:tcW w:w="3600" w:type="dxa"/>
          </w:tcPr>
          <w:p w14:paraId="2DDB458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81(dd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  <w:p w14:paraId="2DDB458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70(dd)</w:t>
            </w:r>
          </w:p>
          <w:p w14:paraId="2DDB458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90(dd)</w:t>
            </w:r>
          </w:p>
        </w:tc>
      </w:tr>
      <w:tr w:rsidR="00A54A9D" w:rsidRPr="001757F5" w14:paraId="2DDB459E" w14:textId="77777777" w:rsidTr="00A54A9D">
        <w:trPr>
          <w:jc w:val="center"/>
        </w:trPr>
        <w:tc>
          <w:tcPr>
            <w:tcW w:w="1276" w:type="dxa"/>
          </w:tcPr>
          <w:p w14:paraId="2DDB459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2410" w:type="dxa"/>
          </w:tcPr>
          <w:p w14:paraId="2DDB459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Glutathione</w:t>
            </w:r>
          </w:p>
          <w:p w14:paraId="2DDB459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GSH)</w:t>
            </w:r>
          </w:p>
          <w:p w14:paraId="2DDB459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2.95-3.0)</w:t>
            </w:r>
          </w:p>
        </w:tc>
        <w:tc>
          <w:tcPr>
            <w:tcW w:w="2126" w:type="dxa"/>
          </w:tcPr>
          <w:p w14:paraId="2DDB459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Gys</w:t>
            </w:r>
            <w:proofErr w:type="spellEnd"/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 xml:space="preserve"> </w:t>
            </w:r>
            <w:r w:rsidRPr="001757F5">
              <w:rPr>
                <w:rFonts w:ascii="Times New Roman" w:eastAsia="標楷體" w:hAnsi="Times New Roman" w:cs="Times New Roman"/>
                <w:i/>
                <w:color w:val="000000"/>
                <w:szCs w:val="24"/>
              </w:rPr>
              <w:t>α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  <w:p w14:paraId="2DDB459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 xml:space="preserve">Glu </w:t>
            </w:r>
            <w:r w:rsidRPr="001757F5">
              <w:rPr>
                <w:rFonts w:ascii="Times New Roman" w:eastAsia="標楷體" w:hAnsi="Times New Roman" w:cs="Times New Roman"/>
                <w:i/>
                <w:color w:val="000000"/>
                <w:szCs w:val="24"/>
              </w:rPr>
              <w:t>α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  <w:p w14:paraId="2DDB459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vertAlign w:val="subscript"/>
                <w:lang w:eastAsia="zh-CN"/>
              </w:rPr>
            </w:pPr>
            <w:proofErr w:type="spellStart"/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Gys</w:t>
            </w:r>
            <w:proofErr w:type="spellEnd"/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 xml:space="preserve"> 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CH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vertAlign w:val="subscript"/>
                <w:lang w:eastAsia="zh-CN"/>
              </w:rPr>
              <w:t>2</w:t>
            </w:r>
          </w:p>
          <w:p w14:paraId="2DDB459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 xml:space="preserve">Glu 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59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 xml:space="preserve">Glu 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</w:tcPr>
          <w:p w14:paraId="2DDB459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.76(dd)</w:t>
            </w:r>
          </w:p>
          <w:p w14:paraId="2DDB459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.78(m)</w:t>
            </w:r>
          </w:p>
          <w:p w14:paraId="2DDB459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.98(dd)</w:t>
            </w:r>
          </w:p>
          <w:p w14:paraId="2DDB459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.52-2.57(m)</w:t>
            </w:r>
          </w:p>
          <w:p w14:paraId="2DDB459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.19(m)</w:t>
            </w:r>
          </w:p>
        </w:tc>
      </w:tr>
      <w:tr w:rsidR="00A54A9D" w:rsidRPr="001757F5" w14:paraId="2DDB45A5" w14:textId="77777777" w:rsidTr="00A54A9D">
        <w:trPr>
          <w:jc w:val="center"/>
        </w:trPr>
        <w:tc>
          <w:tcPr>
            <w:tcW w:w="1276" w:type="dxa"/>
          </w:tcPr>
          <w:p w14:paraId="2DDB459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2410" w:type="dxa"/>
          </w:tcPr>
          <w:p w14:paraId="2DDB45A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reatine</w:t>
            </w:r>
          </w:p>
        </w:tc>
        <w:tc>
          <w:tcPr>
            <w:tcW w:w="2126" w:type="dxa"/>
          </w:tcPr>
          <w:p w14:paraId="2DDB45A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5A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</w:tcPr>
          <w:p w14:paraId="2DDB45A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04(s)</w:t>
            </w:r>
          </w:p>
          <w:p w14:paraId="2DDB45A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93(s)</w:t>
            </w:r>
          </w:p>
        </w:tc>
      </w:tr>
      <w:tr w:rsidR="00A54A9D" w:rsidRPr="001757F5" w14:paraId="2DDB45AC" w14:textId="77777777" w:rsidTr="00A54A9D">
        <w:trPr>
          <w:jc w:val="center"/>
        </w:trPr>
        <w:tc>
          <w:tcPr>
            <w:tcW w:w="1276" w:type="dxa"/>
          </w:tcPr>
          <w:p w14:paraId="2DDB45A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2410" w:type="dxa"/>
          </w:tcPr>
          <w:p w14:paraId="2DDB45A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reatinine</w:t>
            </w:r>
          </w:p>
        </w:tc>
        <w:tc>
          <w:tcPr>
            <w:tcW w:w="2126" w:type="dxa"/>
          </w:tcPr>
          <w:p w14:paraId="2DDB45A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5A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</w:tcPr>
          <w:p w14:paraId="2DDB45A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05(s)</w:t>
            </w:r>
          </w:p>
          <w:p w14:paraId="2DDB45A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06(s)</w:t>
            </w:r>
          </w:p>
        </w:tc>
      </w:tr>
      <w:tr w:rsidR="00A54A9D" w:rsidRPr="001757F5" w14:paraId="2DDB45B5" w14:textId="77777777" w:rsidTr="00A54A9D">
        <w:trPr>
          <w:jc w:val="center"/>
        </w:trPr>
        <w:tc>
          <w:tcPr>
            <w:tcW w:w="1276" w:type="dxa"/>
          </w:tcPr>
          <w:p w14:paraId="2DDB45A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2410" w:type="dxa"/>
          </w:tcPr>
          <w:p w14:paraId="2DDB45A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oline</w:t>
            </w:r>
          </w:p>
        </w:tc>
        <w:tc>
          <w:tcPr>
            <w:tcW w:w="2126" w:type="dxa"/>
          </w:tcPr>
          <w:p w14:paraId="2DDB45A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N(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)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5B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N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5B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O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</w:tcPr>
          <w:p w14:paraId="2DDB45B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21(s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  <w:p w14:paraId="2DDB45B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53(m)</w:t>
            </w:r>
          </w:p>
          <w:p w14:paraId="2DDB45B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07(m)</w:t>
            </w:r>
          </w:p>
        </w:tc>
      </w:tr>
      <w:tr w:rsidR="00A54A9D" w:rsidRPr="001757F5" w14:paraId="2DDB45BA" w14:textId="77777777" w:rsidTr="00A54A9D">
        <w:trPr>
          <w:jc w:val="center"/>
        </w:trPr>
        <w:tc>
          <w:tcPr>
            <w:tcW w:w="1276" w:type="dxa"/>
          </w:tcPr>
          <w:p w14:paraId="2DDB45B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2410" w:type="dxa"/>
          </w:tcPr>
          <w:p w14:paraId="2DDB45B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arnitine</w:t>
            </w:r>
          </w:p>
        </w:tc>
        <w:tc>
          <w:tcPr>
            <w:tcW w:w="2126" w:type="dxa"/>
          </w:tcPr>
          <w:p w14:paraId="2DDB45B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vertAlign w:val="subscript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N(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)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600" w:type="dxa"/>
          </w:tcPr>
          <w:p w14:paraId="2DDB45B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.23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</w:tc>
      </w:tr>
      <w:tr w:rsidR="00A54A9D" w:rsidRPr="001757F5" w14:paraId="2DDB45C2" w14:textId="77777777" w:rsidTr="00A54A9D">
        <w:trPr>
          <w:jc w:val="center"/>
        </w:trPr>
        <w:tc>
          <w:tcPr>
            <w:tcW w:w="1276" w:type="dxa"/>
          </w:tcPr>
          <w:p w14:paraId="2DDB45B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2410" w:type="dxa"/>
          </w:tcPr>
          <w:p w14:paraId="2DDB45B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Taurine</w:t>
            </w:r>
          </w:p>
          <w:p w14:paraId="2DDB45B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3.28-3.29)</w:t>
            </w:r>
          </w:p>
        </w:tc>
        <w:tc>
          <w:tcPr>
            <w:tcW w:w="2126" w:type="dxa"/>
          </w:tcPr>
          <w:p w14:paraId="2DDB45B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SO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5B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</w:t>
            </w:r>
            <w:r w:rsidRPr="00562A81">
              <w:rPr>
                <w:rFonts w:ascii="Times New Roman" w:eastAsia="標楷體" w:hAnsi="Times New Roman" w:cs="Times New Roman"/>
                <w:color w:val="000000"/>
                <w:szCs w:val="24"/>
              </w:rPr>
              <w:t>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N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</w:tcPr>
          <w:p w14:paraId="2DDB45C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27(t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  <w:p w14:paraId="2DDB45C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42(t)</w:t>
            </w:r>
          </w:p>
        </w:tc>
      </w:tr>
      <w:tr w:rsidR="00A54A9D" w:rsidRPr="001757F5" w14:paraId="2DDB45C7" w14:textId="77777777" w:rsidTr="00A54A9D">
        <w:trPr>
          <w:jc w:val="center"/>
        </w:trPr>
        <w:tc>
          <w:tcPr>
            <w:tcW w:w="1276" w:type="dxa"/>
          </w:tcPr>
          <w:p w14:paraId="2DDB45C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2410" w:type="dxa"/>
          </w:tcPr>
          <w:p w14:paraId="2DDB45C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Methanol</w:t>
            </w:r>
          </w:p>
        </w:tc>
        <w:tc>
          <w:tcPr>
            <w:tcW w:w="2126" w:type="dxa"/>
          </w:tcPr>
          <w:p w14:paraId="2DDB45C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600" w:type="dxa"/>
          </w:tcPr>
          <w:p w14:paraId="2DDB45C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36(s)</w:t>
            </w:r>
          </w:p>
        </w:tc>
      </w:tr>
      <w:tr w:rsidR="00A54A9D" w:rsidRPr="001757F5" w14:paraId="2DDB45D0" w14:textId="77777777" w:rsidTr="00A54A9D">
        <w:trPr>
          <w:jc w:val="center"/>
        </w:trPr>
        <w:tc>
          <w:tcPr>
            <w:tcW w:w="1276" w:type="dxa"/>
          </w:tcPr>
          <w:p w14:paraId="2DDB45C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2410" w:type="dxa"/>
          </w:tcPr>
          <w:p w14:paraId="2DDB45C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Ascorbate</w:t>
            </w:r>
          </w:p>
        </w:tc>
        <w:tc>
          <w:tcPr>
            <w:tcW w:w="2126" w:type="dxa"/>
          </w:tcPr>
          <w:p w14:paraId="2DDB45C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  <w:p w14:paraId="2DDB45C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C</w:t>
            </w:r>
            <w:r w:rsidRPr="00562A81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H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OH</w:t>
            </w:r>
          </w:p>
          <w:p w14:paraId="2DDB45C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C</w:t>
            </w:r>
            <w:r w:rsidRPr="00562A81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H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vertAlign w:val="subscript"/>
                <w:lang w:eastAsia="zh-CN"/>
              </w:rPr>
              <w:t>2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OH</w:t>
            </w:r>
          </w:p>
        </w:tc>
        <w:tc>
          <w:tcPr>
            <w:tcW w:w="3600" w:type="dxa"/>
          </w:tcPr>
          <w:p w14:paraId="2DDB45C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.52(d)</w:t>
            </w:r>
          </w:p>
          <w:p w14:paraId="2DDB45C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.0(m)</w:t>
            </w:r>
          </w:p>
          <w:p w14:paraId="2DDB45C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.74(m)</w:t>
            </w:r>
          </w:p>
        </w:tc>
      </w:tr>
      <w:tr w:rsidR="00A54A9D" w:rsidRPr="001757F5" w14:paraId="2DDB45D5" w14:textId="77777777" w:rsidTr="00A54A9D">
        <w:trPr>
          <w:jc w:val="center"/>
        </w:trPr>
        <w:tc>
          <w:tcPr>
            <w:tcW w:w="1276" w:type="dxa"/>
          </w:tcPr>
          <w:p w14:paraId="2DDB45D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2410" w:type="dxa"/>
          </w:tcPr>
          <w:p w14:paraId="2DDB45D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Glycine</w:t>
            </w:r>
          </w:p>
        </w:tc>
        <w:tc>
          <w:tcPr>
            <w:tcW w:w="2126" w:type="dxa"/>
          </w:tcPr>
          <w:p w14:paraId="2DDB45D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</w:tcPr>
          <w:p w14:paraId="2DDB45D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5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7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</w:tc>
      </w:tr>
      <w:tr w:rsidR="00A54A9D" w:rsidRPr="001757F5" w14:paraId="2DDB45E4" w14:textId="77777777" w:rsidTr="00A54A9D">
        <w:trPr>
          <w:jc w:val="center"/>
        </w:trPr>
        <w:tc>
          <w:tcPr>
            <w:tcW w:w="1276" w:type="dxa"/>
          </w:tcPr>
          <w:p w14:paraId="2DDB45D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2410" w:type="dxa"/>
          </w:tcPr>
          <w:p w14:paraId="2DDB45D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</w:rPr>
              <w:t>β</w:t>
            </w: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-glucose</w:t>
            </w:r>
          </w:p>
        </w:tc>
        <w:tc>
          <w:tcPr>
            <w:tcW w:w="2126" w:type="dxa"/>
          </w:tcPr>
          <w:p w14:paraId="2DDB45D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-CH</w:t>
            </w:r>
          </w:p>
          <w:p w14:paraId="2DDB45D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5D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-CH</w:t>
            </w:r>
          </w:p>
          <w:p w14:paraId="2DDB45D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  <w:p w14:paraId="2DDB45D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-CH</w:t>
            </w:r>
          </w:p>
          <w:p w14:paraId="2DDB45D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-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</w:tcPr>
          <w:p w14:paraId="2DDB45D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.24(d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  <w:p w14:paraId="2DDB45D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54(dd)</w:t>
            </w:r>
          </w:p>
          <w:p w14:paraId="2DDB45E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3(dd)</w:t>
            </w:r>
          </w:p>
          <w:p w14:paraId="2DDB45E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42(dd)</w:t>
            </w:r>
          </w:p>
          <w:p w14:paraId="2DDB45E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83(dd)</w:t>
            </w:r>
          </w:p>
          <w:p w14:paraId="2DDB45E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83(dd)</w:t>
            </w:r>
          </w:p>
        </w:tc>
      </w:tr>
      <w:tr w:rsidR="00A54A9D" w:rsidRPr="001757F5" w14:paraId="2DDB45F5" w14:textId="77777777" w:rsidTr="00A54A9D">
        <w:trPr>
          <w:jc w:val="center"/>
        </w:trPr>
        <w:tc>
          <w:tcPr>
            <w:tcW w:w="1276" w:type="dxa"/>
          </w:tcPr>
          <w:p w14:paraId="2DDB45E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4</w:t>
            </w:r>
          </w:p>
        </w:tc>
        <w:tc>
          <w:tcPr>
            <w:tcW w:w="2410" w:type="dxa"/>
          </w:tcPr>
          <w:p w14:paraId="2DDB45E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</w:rPr>
              <w:t>α</w:t>
            </w: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–</w:t>
            </w: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g</w:t>
            </w: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lucose</w:t>
            </w:r>
          </w:p>
        </w:tc>
        <w:tc>
          <w:tcPr>
            <w:tcW w:w="2126" w:type="dxa"/>
          </w:tcPr>
          <w:p w14:paraId="2DDB45E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-CH</w:t>
            </w:r>
          </w:p>
          <w:p w14:paraId="2DDB45E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5E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-CH</w:t>
            </w:r>
          </w:p>
          <w:p w14:paraId="2DDB45E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  <w:p w14:paraId="2DDB45E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-CH</w:t>
            </w:r>
          </w:p>
          <w:p w14:paraId="2DDB45E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-CH</w:t>
            </w:r>
          </w:p>
          <w:p w14:paraId="2DDB45E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′-CH</w:t>
            </w:r>
          </w:p>
        </w:tc>
        <w:tc>
          <w:tcPr>
            <w:tcW w:w="3600" w:type="dxa"/>
          </w:tcPr>
          <w:p w14:paraId="2DDB45E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66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  <w:p w14:paraId="2DDB45E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26(dd)</w:t>
            </w:r>
          </w:p>
          <w:p w14:paraId="2DDB45F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50(dd)</w:t>
            </w:r>
          </w:p>
          <w:p w14:paraId="2DDB45F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40(dd)</w:t>
            </w:r>
          </w:p>
          <w:p w14:paraId="2DDB45F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47(dd)</w:t>
            </w:r>
          </w:p>
          <w:p w14:paraId="2DDB45F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4(dd)</w:t>
            </w:r>
          </w:p>
          <w:p w14:paraId="2DDB45F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90(dd)</w:t>
            </w:r>
          </w:p>
        </w:tc>
      </w:tr>
      <w:tr w:rsidR="00A54A9D" w:rsidRPr="001757F5" w14:paraId="2DDB45FA" w14:textId="77777777" w:rsidTr="00A54A9D">
        <w:trPr>
          <w:jc w:val="center"/>
        </w:trPr>
        <w:tc>
          <w:tcPr>
            <w:tcW w:w="1276" w:type="dxa"/>
          </w:tcPr>
          <w:p w14:paraId="2DDB45F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2410" w:type="dxa"/>
          </w:tcPr>
          <w:p w14:paraId="2DDB45F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F</w:t>
            </w: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umarate</w:t>
            </w:r>
          </w:p>
        </w:tc>
        <w:tc>
          <w:tcPr>
            <w:tcW w:w="2126" w:type="dxa"/>
          </w:tcPr>
          <w:p w14:paraId="2DDB45F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</w:tc>
        <w:tc>
          <w:tcPr>
            <w:tcW w:w="3600" w:type="dxa"/>
          </w:tcPr>
          <w:p w14:paraId="2DDB45F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.52(s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</w:tc>
      </w:tr>
      <w:tr w:rsidR="00A54A9D" w:rsidRPr="001757F5" w14:paraId="2DDB4603" w14:textId="77777777" w:rsidTr="00A54A9D">
        <w:trPr>
          <w:jc w:val="center"/>
        </w:trPr>
        <w:tc>
          <w:tcPr>
            <w:tcW w:w="1276" w:type="dxa"/>
          </w:tcPr>
          <w:p w14:paraId="2DDB45F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2410" w:type="dxa"/>
          </w:tcPr>
          <w:p w14:paraId="2DDB45F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T</w:t>
            </w: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yrosine</w:t>
            </w:r>
          </w:p>
        </w:tc>
        <w:tc>
          <w:tcPr>
            <w:tcW w:w="2126" w:type="dxa"/>
          </w:tcPr>
          <w:p w14:paraId="2DDB45F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 or 5-CH</w:t>
            </w:r>
          </w:p>
          <w:p w14:paraId="2DDB45F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 or 6-CH</w:t>
            </w:r>
          </w:p>
          <w:p w14:paraId="2DDB45F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αCH</w:t>
            </w:r>
          </w:p>
        </w:tc>
        <w:tc>
          <w:tcPr>
            <w:tcW w:w="3600" w:type="dxa"/>
          </w:tcPr>
          <w:p w14:paraId="2DDB460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6.91(d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  <w:p w14:paraId="2DDB460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20(d)</w:t>
            </w:r>
          </w:p>
          <w:p w14:paraId="2DDB460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3.94(dd)</w:t>
            </w:r>
          </w:p>
        </w:tc>
      </w:tr>
      <w:tr w:rsidR="00A54A9D" w:rsidRPr="001757F5" w14:paraId="2DDB460A" w14:textId="77777777" w:rsidTr="00A54A9D">
        <w:trPr>
          <w:jc w:val="center"/>
        </w:trPr>
        <w:tc>
          <w:tcPr>
            <w:tcW w:w="1276" w:type="dxa"/>
          </w:tcPr>
          <w:p w14:paraId="2DDB460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lastRenderedPageBreak/>
              <w:t>37</w:t>
            </w:r>
          </w:p>
        </w:tc>
        <w:tc>
          <w:tcPr>
            <w:tcW w:w="2410" w:type="dxa"/>
          </w:tcPr>
          <w:p w14:paraId="2DDB460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H</w:t>
            </w: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istidine</w:t>
            </w:r>
          </w:p>
        </w:tc>
        <w:tc>
          <w:tcPr>
            <w:tcW w:w="2126" w:type="dxa"/>
          </w:tcPr>
          <w:p w14:paraId="2DDB460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  <w:p w14:paraId="2DDB460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</w:tc>
        <w:tc>
          <w:tcPr>
            <w:tcW w:w="3600" w:type="dxa"/>
          </w:tcPr>
          <w:p w14:paraId="2DDB460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1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  <w:p w14:paraId="2DDB460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89(s)</w:t>
            </w:r>
          </w:p>
        </w:tc>
      </w:tr>
      <w:tr w:rsidR="00A54A9D" w:rsidRPr="001757F5" w14:paraId="2DDB4616" w14:textId="77777777" w:rsidTr="00A54A9D">
        <w:trPr>
          <w:jc w:val="center"/>
        </w:trPr>
        <w:tc>
          <w:tcPr>
            <w:tcW w:w="1276" w:type="dxa"/>
          </w:tcPr>
          <w:p w14:paraId="2DDB460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2410" w:type="dxa"/>
          </w:tcPr>
          <w:p w14:paraId="2DDB460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Tryptophan</w:t>
            </w:r>
          </w:p>
          <w:p w14:paraId="2DDB460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126" w:type="dxa"/>
          </w:tcPr>
          <w:p w14:paraId="2DDB460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  <w:p w14:paraId="2DDB460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-CH</w:t>
            </w:r>
          </w:p>
          <w:p w14:paraId="2DDB461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-CH</w:t>
            </w:r>
          </w:p>
          <w:p w14:paraId="2DDB461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-CH</w:t>
            </w:r>
          </w:p>
        </w:tc>
        <w:tc>
          <w:tcPr>
            <w:tcW w:w="3600" w:type="dxa"/>
          </w:tcPr>
          <w:p w14:paraId="2DDB461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74(d)</w:t>
            </w:r>
          </w:p>
          <w:p w14:paraId="2DDB461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21(t)</w:t>
            </w:r>
          </w:p>
          <w:p w14:paraId="2DDB461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28(t)</w:t>
            </w:r>
          </w:p>
          <w:p w14:paraId="2DDB461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55(d)</w:t>
            </w:r>
          </w:p>
        </w:tc>
      </w:tr>
      <w:tr w:rsidR="00A54A9D" w:rsidRPr="001757F5" w14:paraId="2DDB461F" w14:textId="77777777" w:rsidTr="00A54A9D">
        <w:trPr>
          <w:jc w:val="center"/>
        </w:trPr>
        <w:tc>
          <w:tcPr>
            <w:tcW w:w="1276" w:type="dxa"/>
          </w:tcPr>
          <w:p w14:paraId="2DDB461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2410" w:type="dxa"/>
          </w:tcPr>
          <w:p w14:paraId="2DDB461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phenylalanine</w:t>
            </w:r>
          </w:p>
        </w:tc>
        <w:tc>
          <w:tcPr>
            <w:tcW w:w="2126" w:type="dxa"/>
          </w:tcPr>
          <w:p w14:paraId="2DDB461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 or 6-CH</w:t>
            </w:r>
          </w:p>
          <w:p w14:paraId="2DDB461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 or 5-CH</w:t>
            </w:r>
          </w:p>
          <w:p w14:paraId="2DDB461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</w:tc>
        <w:tc>
          <w:tcPr>
            <w:tcW w:w="3600" w:type="dxa"/>
          </w:tcPr>
          <w:p w14:paraId="2DDB461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d)</w:t>
            </w:r>
          </w:p>
          <w:p w14:paraId="2DDB461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4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d)</w:t>
            </w:r>
          </w:p>
          <w:p w14:paraId="2DDB461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m)</w:t>
            </w:r>
          </w:p>
        </w:tc>
      </w:tr>
      <w:tr w:rsidR="00A54A9D" w:rsidRPr="001757F5" w14:paraId="2DDB462A" w14:textId="77777777" w:rsidTr="00A54A9D">
        <w:trPr>
          <w:jc w:val="center"/>
        </w:trPr>
        <w:tc>
          <w:tcPr>
            <w:tcW w:w="1276" w:type="dxa"/>
          </w:tcPr>
          <w:p w14:paraId="2DDB462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2410" w:type="dxa"/>
          </w:tcPr>
          <w:p w14:paraId="2DDB462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U</w:t>
            </w: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ridine</w:t>
            </w:r>
          </w:p>
        </w:tc>
        <w:tc>
          <w:tcPr>
            <w:tcW w:w="2126" w:type="dxa"/>
          </w:tcPr>
          <w:p w14:paraId="2DDB462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-</w:t>
            </w:r>
            <w:proofErr w:type="gramStart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(</w:t>
            </w:r>
            <w:proofErr w:type="gramEnd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ring)</w:t>
            </w:r>
          </w:p>
          <w:p w14:paraId="2DDB462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-</w:t>
            </w:r>
            <w:proofErr w:type="gramStart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(</w:t>
            </w:r>
            <w:proofErr w:type="gramEnd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ring)</w:t>
            </w:r>
          </w:p>
          <w:p w14:paraId="2DDB462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</w:t>
            </w:r>
            <w:proofErr w:type="gramStart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'H(</w:t>
            </w:r>
            <w:proofErr w:type="gramEnd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ribose)</w:t>
            </w:r>
          </w:p>
          <w:p w14:paraId="2DDB462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-</w:t>
            </w:r>
            <w:proofErr w:type="gramStart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'H(</w:t>
            </w:r>
            <w:proofErr w:type="gramEnd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ribose)</w:t>
            </w:r>
          </w:p>
        </w:tc>
        <w:tc>
          <w:tcPr>
            <w:tcW w:w="3600" w:type="dxa"/>
          </w:tcPr>
          <w:p w14:paraId="2DDB462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89(d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  <w:p w14:paraId="2DDB462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.91(d)</w:t>
            </w:r>
          </w:p>
          <w:p w14:paraId="2DDB462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9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d)</w:t>
            </w:r>
          </w:p>
          <w:p w14:paraId="2DDB462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.93(d)</w:t>
            </w:r>
          </w:p>
        </w:tc>
      </w:tr>
      <w:tr w:rsidR="00A54A9D" w:rsidRPr="001757F5" w14:paraId="2DDB4633" w14:textId="77777777" w:rsidTr="00A54A9D">
        <w:trPr>
          <w:jc w:val="center"/>
        </w:trPr>
        <w:tc>
          <w:tcPr>
            <w:tcW w:w="1276" w:type="dxa"/>
          </w:tcPr>
          <w:p w14:paraId="2DDB462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2410" w:type="dxa"/>
          </w:tcPr>
          <w:p w14:paraId="2DDB462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I</w:t>
            </w: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nosine</w:t>
            </w:r>
          </w:p>
        </w:tc>
        <w:tc>
          <w:tcPr>
            <w:tcW w:w="2126" w:type="dxa"/>
          </w:tcPr>
          <w:p w14:paraId="2DDB462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62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-CH</w:t>
            </w:r>
          </w:p>
          <w:p w14:paraId="2DDB462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′(ribose)</w:t>
            </w:r>
          </w:p>
        </w:tc>
        <w:tc>
          <w:tcPr>
            <w:tcW w:w="3600" w:type="dxa"/>
          </w:tcPr>
          <w:p w14:paraId="2DDB463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  <w:p w14:paraId="2DDB463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2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  <w:p w14:paraId="2DDB463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.10(d)</w:t>
            </w:r>
          </w:p>
        </w:tc>
      </w:tr>
      <w:tr w:rsidR="00A54A9D" w:rsidRPr="001757F5" w14:paraId="2DDB4638" w14:textId="77777777" w:rsidTr="00A54A9D">
        <w:trPr>
          <w:jc w:val="center"/>
        </w:trPr>
        <w:tc>
          <w:tcPr>
            <w:tcW w:w="1276" w:type="dxa"/>
          </w:tcPr>
          <w:p w14:paraId="2DDB463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2410" w:type="dxa"/>
          </w:tcPr>
          <w:p w14:paraId="2DDB463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X</w:t>
            </w: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anthine</w:t>
            </w:r>
          </w:p>
        </w:tc>
        <w:tc>
          <w:tcPr>
            <w:tcW w:w="2126" w:type="dxa"/>
          </w:tcPr>
          <w:p w14:paraId="2DDB463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-CH</w:t>
            </w:r>
          </w:p>
        </w:tc>
        <w:tc>
          <w:tcPr>
            <w:tcW w:w="3600" w:type="dxa"/>
          </w:tcPr>
          <w:p w14:paraId="2DDB463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96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</w:tc>
      </w:tr>
      <w:tr w:rsidR="00A54A9D" w:rsidRPr="001757F5" w14:paraId="2DDB463F" w14:textId="77777777" w:rsidTr="00A54A9D">
        <w:trPr>
          <w:jc w:val="center"/>
        </w:trPr>
        <w:tc>
          <w:tcPr>
            <w:tcW w:w="1276" w:type="dxa"/>
          </w:tcPr>
          <w:p w14:paraId="2DDB463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2410" w:type="dxa"/>
          </w:tcPr>
          <w:p w14:paraId="2DDB463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H</w:t>
            </w: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ypoxanthine</w:t>
            </w:r>
          </w:p>
        </w:tc>
        <w:tc>
          <w:tcPr>
            <w:tcW w:w="2126" w:type="dxa"/>
          </w:tcPr>
          <w:p w14:paraId="2DDB463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-CH</w:t>
            </w:r>
          </w:p>
          <w:p w14:paraId="2DDB463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</w:tc>
        <w:tc>
          <w:tcPr>
            <w:tcW w:w="3600" w:type="dxa"/>
          </w:tcPr>
          <w:p w14:paraId="2DDB463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2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  <w:p w14:paraId="2DDB463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22(s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</w:tc>
      </w:tr>
      <w:tr w:rsidR="00A54A9D" w:rsidRPr="001757F5" w14:paraId="2DDB4644" w14:textId="77777777" w:rsidTr="00A54A9D">
        <w:trPr>
          <w:jc w:val="center"/>
        </w:trPr>
        <w:tc>
          <w:tcPr>
            <w:tcW w:w="1276" w:type="dxa"/>
          </w:tcPr>
          <w:p w14:paraId="2DDB464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2410" w:type="dxa"/>
          </w:tcPr>
          <w:p w14:paraId="2DDB464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proofErr w:type="spellStart"/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F</w:t>
            </w: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ormate</w:t>
            </w:r>
            <w:proofErr w:type="spellEnd"/>
          </w:p>
        </w:tc>
        <w:tc>
          <w:tcPr>
            <w:tcW w:w="2126" w:type="dxa"/>
          </w:tcPr>
          <w:p w14:paraId="2DDB464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</w:tc>
        <w:tc>
          <w:tcPr>
            <w:tcW w:w="3600" w:type="dxa"/>
          </w:tcPr>
          <w:p w14:paraId="2DDB464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46(s)</w:t>
            </w:r>
            <w:r w:rsidRPr="001757F5">
              <w:rPr>
                <w:rFonts w:ascii="Times New Roman" w:eastAsia="SimSun" w:hAnsi="Times New Roman" w:cs="Times New Roman"/>
                <w:szCs w:val="24"/>
                <w:lang w:eastAsia="zh-CN"/>
              </w:rPr>
              <w:t>*</w:t>
            </w:r>
          </w:p>
        </w:tc>
      </w:tr>
      <w:tr w:rsidR="00A54A9D" w:rsidRPr="001757F5" w14:paraId="2DDB4654" w14:textId="77777777" w:rsidTr="00A54A9D">
        <w:trPr>
          <w:jc w:val="center"/>
        </w:trPr>
        <w:tc>
          <w:tcPr>
            <w:tcW w:w="1276" w:type="dxa"/>
          </w:tcPr>
          <w:p w14:paraId="2DDB464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2410" w:type="dxa"/>
          </w:tcPr>
          <w:p w14:paraId="2DDB464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N</w:t>
            </w: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icotinamide adenine dinucleotide</w:t>
            </w:r>
          </w:p>
          <w:p w14:paraId="2DDB464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(NAD</w:t>
            </w: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+</w:t>
            </w: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2126" w:type="dxa"/>
          </w:tcPr>
          <w:p w14:paraId="2DDB464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64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6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CH</w:t>
            </w:r>
          </w:p>
          <w:p w14:paraId="2DDB464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-CH</w:t>
            </w:r>
          </w:p>
          <w:p w14:paraId="2DDB464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-CH</w:t>
            </w:r>
          </w:p>
          <w:p w14:paraId="2DDB464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''-CH</w:t>
            </w:r>
          </w:p>
          <w:p w14:paraId="2DDB464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''-CH</w:t>
            </w:r>
          </w:p>
        </w:tc>
        <w:tc>
          <w:tcPr>
            <w:tcW w:w="3600" w:type="dxa"/>
          </w:tcPr>
          <w:p w14:paraId="2DDB464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9.3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  <w:p w14:paraId="2DDB464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9.1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)</w:t>
            </w:r>
          </w:p>
          <w:p w14:paraId="2DDB465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.83</w:t>
            </w:r>
          </w:p>
          <w:p w14:paraId="2DDB465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18(dd)</w:t>
            </w:r>
          </w:p>
          <w:p w14:paraId="2DDB465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43(s)</w:t>
            </w:r>
          </w:p>
          <w:p w14:paraId="2DDB465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FF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12(s)</w:t>
            </w:r>
          </w:p>
        </w:tc>
      </w:tr>
      <w:tr w:rsidR="00A54A9D" w:rsidRPr="001757F5" w14:paraId="2DDB465E" w14:textId="77777777" w:rsidTr="00A54A9D">
        <w:trPr>
          <w:jc w:val="center"/>
        </w:trPr>
        <w:tc>
          <w:tcPr>
            <w:tcW w:w="1276" w:type="dxa"/>
          </w:tcPr>
          <w:p w14:paraId="2DDB465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2410" w:type="dxa"/>
          </w:tcPr>
          <w:p w14:paraId="2DDB465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Adenosine monophosphate</w:t>
            </w:r>
          </w:p>
          <w:p w14:paraId="2DDB465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AMP)</w:t>
            </w:r>
          </w:p>
        </w:tc>
        <w:tc>
          <w:tcPr>
            <w:tcW w:w="2126" w:type="dxa"/>
          </w:tcPr>
          <w:p w14:paraId="2DDB465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CH</w:t>
            </w:r>
          </w:p>
          <w:p w14:paraId="2DDB465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CH</w:t>
            </w:r>
          </w:p>
          <w:p w14:paraId="2DDB465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-CH'</w:t>
            </w:r>
          </w:p>
        </w:tc>
        <w:tc>
          <w:tcPr>
            <w:tcW w:w="3600" w:type="dxa"/>
          </w:tcPr>
          <w:p w14:paraId="2DDB465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.59(s)*</w:t>
            </w:r>
          </w:p>
          <w:p w14:paraId="2DDB465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.25(s)</w:t>
            </w:r>
          </w:p>
          <w:p w14:paraId="2DDB465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6.11(d)</w:t>
            </w:r>
          </w:p>
        </w:tc>
      </w:tr>
      <w:tr w:rsidR="00A54A9D" w:rsidRPr="001757F5" w14:paraId="2DDB4667" w14:textId="77777777" w:rsidTr="00A54A9D">
        <w:trPr>
          <w:jc w:val="center"/>
        </w:trPr>
        <w:tc>
          <w:tcPr>
            <w:tcW w:w="1276" w:type="dxa"/>
          </w:tcPr>
          <w:p w14:paraId="2DDB465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2410" w:type="dxa"/>
          </w:tcPr>
          <w:p w14:paraId="2DDB466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Adenosine</w:t>
            </w:r>
          </w:p>
        </w:tc>
        <w:tc>
          <w:tcPr>
            <w:tcW w:w="2126" w:type="dxa"/>
          </w:tcPr>
          <w:p w14:paraId="2DDB466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CH</w:t>
            </w:r>
          </w:p>
          <w:p w14:paraId="2DDB466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CH</w:t>
            </w:r>
          </w:p>
          <w:p w14:paraId="2DDB466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-CH'</w:t>
            </w:r>
          </w:p>
        </w:tc>
        <w:tc>
          <w:tcPr>
            <w:tcW w:w="3600" w:type="dxa"/>
          </w:tcPr>
          <w:p w14:paraId="2DDB466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6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*</w:t>
            </w:r>
          </w:p>
          <w:p w14:paraId="2DDB466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.25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  <w:p w14:paraId="2DDB466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.1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d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)</w:t>
            </w:r>
          </w:p>
        </w:tc>
      </w:tr>
      <w:tr w:rsidR="00A54A9D" w:rsidRPr="001757F5" w14:paraId="2DDB4670" w14:textId="77777777" w:rsidTr="00A54A9D">
        <w:trPr>
          <w:jc w:val="center"/>
        </w:trPr>
        <w:tc>
          <w:tcPr>
            <w:tcW w:w="1276" w:type="dxa"/>
          </w:tcPr>
          <w:p w14:paraId="2DDB466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2410" w:type="dxa"/>
          </w:tcPr>
          <w:p w14:paraId="2DDB466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ADP</w:t>
            </w:r>
          </w:p>
        </w:tc>
        <w:tc>
          <w:tcPr>
            <w:tcW w:w="2126" w:type="dxa"/>
          </w:tcPr>
          <w:p w14:paraId="2DDB466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CH</w:t>
            </w:r>
          </w:p>
          <w:p w14:paraId="2DDB466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CH</w:t>
            </w:r>
          </w:p>
          <w:p w14:paraId="2DDB466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-CH'</w:t>
            </w:r>
          </w:p>
        </w:tc>
        <w:tc>
          <w:tcPr>
            <w:tcW w:w="3600" w:type="dxa"/>
          </w:tcPr>
          <w:p w14:paraId="2DDB466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5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  <w:p w14:paraId="2DDB466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5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  <w:p w14:paraId="2DDB466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.1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d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)</w:t>
            </w:r>
          </w:p>
        </w:tc>
      </w:tr>
      <w:tr w:rsidR="00A54A9D" w:rsidRPr="001757F5" w14:paraId="2DDB4679" w14:textId="77777777" w:rsidTr="00A54A9D">
        <w:trPr>
          <w:jc w:val="center"/>
        </w:trPr>
        <w:tc>
          <w:tcPr>
            <w:tcW w:w="1276" w:type="dxa"/>
          </w:tcPr>
          <w:p w14:paraId="2DDB467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2410" w:type="dxa"/>
          </w:tcPr>
          <w:p w14:paraId="2DDB467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ATP</w:t>
            </w:r>
          </w:p>
        </w:tc>
        <w:tc>
          <w:tcPr>
            <w:tcW w:w="2126" w:type="dxa"/>
          </w:tcPr>
          <w:p w14:paraId="2DDB467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CH</w:t>
            </w:r>
          </w:p>
          <w:p w14:paraId="2DDB467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CH</w:t>
            </w:r>
          </w:p>
          <w:p w14:paraId="2DDB467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-CH'</w:t>
            </w:r>
          </w:p>
        </w:tc>
        <w:tc>
          <w:tcPr>
            <w:tcW w:w="3600" w:type="dxa"/>
          </w:tcPr>
          <w:p w14:paraId="2DDB467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50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  <w:p w14:paraId="2DDB467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5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  <w:p w14:paraId="2DDB467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.1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d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)</w:t>
            </w:r>
          </w:p>
        </w:tc>
      </w:tr>
      <w:tr w:rsidR="00A54A9D" w:rsidRPr="001757F5" w14:paraId="2DDB468B" w14:textId="77777777" w:rsidTr="00A54A9D">
        <w:trPr>
          <w:jc w:val="center"/>
        </w:trPr>
        <w:tc>
          <w:tcPr>
            <w:tcW w:w="1276" w:type="dxa"/>
          </w:tcPr>
          <w:p w14:paraId="2DDB467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2410" w:type="dxa"/>
          </w:tcPr>
          <w:p w14:paraId="2DDB467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GSSG</w:t>
            </w:r>
          </w:p>
          <w:p w14:paraId="2DDB467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2126" w:type="dxa"/>
          </w:tcPr>
          <w:p w14:paraId="2DDB467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Glu-αCH</w:t>
            </w:r>
          </w:p>
          <w:p w14:paraId="2DDB467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Glu-γ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67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Glu-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68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Glu-αCOOH</w:t>
            </w:r>
          </w:p>
          <w:p w14:paraId="2DDB468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proofErr w:type="spellStart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ys</w:t>
            </w:r>
            <w:proofErr w:type="spellEnd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half CH</w:t>
            </w:r>
          </w:p>
          <w:p w14:paraId="2DDB4682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proofErr w:type="spellStart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ys</w:t>
            </w:r>
            <w:proofErr w:type="spellEnd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half CH</w:t>
            </w:r>
          </w:p>
          <w:p w14:paraId="2DDB468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</w:pPr>
            <w:proofErr w:type="spellStart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ys</w:t>
            </w:r>
            <w:proofErr w:type="spellEnd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αCH</w:t>
            </w:r>
          </w:p>
        </w:tc>
        <w:tc>
          <w:tcPr>
            <w:tcW w:w="3600" w:type="dxa"/>
          </w:tcPr>
          <w:p w14:paraId="2DDB468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8</w:t>
            </w:r>
          </w:p>
          <w:p w14:paraId="2DDB468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55(m)</w:t>
            </w:r>
          </w:p>
          <w:p w14:paraId="2DDB468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17(m)</w:t>
            </w:r>
          </w:p>
          <w:p w14:paraId="2DDB468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  <w:p w14:paraId="2DDB468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.0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d)</w:t>
            </w:r>
          </w:p>
          <w:p w14:paraId="2DDB468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32(dd)</w:t>
            </w:r>
          </w:p>
          <w:p w14:paraId="2DDB468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76(t)</w:t>
            </w:r>
          </w:p>
        </w:tc>
      </w:tr>
      <w:tr w:rsidR="00A54A9D" w:rsidRPr="001757F5" w14:paraId="2DDB4692" w14:textId="77777777" w:rsidTr="00A54A9D">
        <w:trPr>
          <w:jc w:val="center"/>
        </w:trPr>
        <w:tc>
          <w:tcPr>
            <w:tcW w:w="1276" w:type="dxa"/>
          </w:tcPr>
          <w:p w14:paraId="2DDB468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2410" w:type="dxa"/>
          </w:tcPr>
          <w:p w14:paraId="2DDB468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reatinine</w:t>
            </w:r>
          </w:p>
        </w:tc>
        <w:tc>
          <w:tcPr>
            <w:tcW w:w="2126" w:type="dxa"/>
          </w:tcPr>
          <w:p w14:paraId="2DDB468E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68F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</w:tcPr>
          <w:p w14:paraId="2DDB4690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05(s)</w:t>
            </w:r>
          </w:p>
          <w:p w14:paraId="2DDB4691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06(s)</w:t>
            </w:r>
          </w:p>
        </w:tc>
      </w:tr>
      <w:tr w:rsidR="00A54A9D" w:rsidRPr="001757F5" w14:paraId="2DDB469E" w14:textId="77777777" w:rsidTr="00A54A9D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2DDB4693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DDB4694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</w:pPr>
            <w:proofErr w:type="spellStart"/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Nicotinurate</w:t>
            </w:r>
            <w:proofErr w:type="spellEnd"/>
          </w:p>
          <w:p w14:paraId="2DDB4695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DDB4696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697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  <w:p w14:paraId="2DDB4698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5-CH</w:t>
            </w:r>
          </w:p>
          <w:p w14:paraId="2DDB4699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-CH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2DDB469A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8.94(dd)*</w:t>
            </w:r>
          </w:p>
          <w:p w14:paraId="2DDB469B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27(dd)</w:t>
            </w:r>
          </w:p>
          <w:p w14:paraId="2DDB469C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7.60(dd)</w:t>
            </w:r>
          </w:p>
          <w:p w14:paraId="2DDB469D" w14:textId="77777777" w:rsidR="00A54A9D" w:rsidRPr="001757F5" w:rsidRDefault="00A54A9D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72(dd)</w:t>
            </w:r>
          </w:p>
        </w:tc>
      </w:tr>
    </w:tbl>
    <w:p w14:paraId="2DDB469F" w14:textId="77777777" w:rsidR="00B21801" w:rsidRPr="001757F5" w:rsidRDefault="00B21801" w:rsidP="00562A81">
      <w:pPr>
        <w:snapToGrid w:val="0"/>
        <w:ind w:firstLine="480"/>
        <w:contextualSpacing/>
        <w:jc w:val="both"/>
        <w:rPr>
          <w:rFonts w:ascii="Times New Roman" w:hAnsi="Times New Roman" w:cs="Times New Roman"/>
          <w:szCs w:val="24"/>
        </w:rPr>
      </w:pPr>
      <w:r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lastRenderedPageBreak/>
        <w:t>* Semi-quantitative peak</w:t>
      </w:r>
    </w:p>
    <w:p w14:paraId="2DDB46A0" w14:textId="77777777" w:rsidR="00A54A9D" w:rsidRPr="001757F5" w:rsidRDefault="00716AB1" w:rsidP="001757F5">
      <w:pPr>
        <w:snapToGrid w:val="0"/>
        <w:ind w:firstLine="480"/>
        <w:contextualSpacing/>
        <w:jc w:val="both"/>
        <w:rPr>
          <w:rFonts w:ascii="Times New Roman" w:eastAsia="標楷體" w:hAnsi="Times New Roman" w:cs="Times New Roman"/>
          <w:color w:val="000000"/>
          <w:szCs w:val="24"/>
        </w:rPr>
      </w:pPr>
      <w:r w:rsidRPr="001757F5">
        <w:rPr>
          <w:rFonts w:ascii="Times New Roman" w:eastAsia="標楷體" w:hAnsi="Times New Roman" w:cs="Times New Roman"/>
          <w:color w:val="000000"/>
          <w:szCs w:val="24"/>
        </w:rPr>
        <w:t xml:space="preserve">ADP: </w:t>
      </w:r>
      <w:r w:rsidR="00AB3A29" w:rsidRPr="001757F5">
        <w:rPr>
          <w:rFonts w:ascii="Times New Roman" w:eastAsia="標楷體" w:hAnsi="Times New Roman" w:cs="Times New Roman"/>
          <w:color w:val="000000"/>
          <w:szCs w:val="24"/>
        </w:rPr>
        <w:t>a</w:t>
      </w:r>
      <w:r w:rsidRPr="001757F5">
        <w:rPr>
          <w:rFonts w:ascii="Times New Roman" w:eastAsia="標楷體" w:hAnsi="Times New Roman" w:cs="Times New Roman"/>
          <w:color w:val="000000"/>
          <w:szCs w:val="24"/>
        </w:rPr>
        <w:t>denosine diphosphate;</w:t>
      </w:r>
      <w:r w:rsidR="00A2488E" w:rsidRPr="001757F5">
        <w:rPr>
          <w:rFonts w:ascii="Times New Roman" w:eastAsia="標楷體" w:hAnsi="Times New Roman" w:cs="Times New Roman"/>
          <w:color w:val="000000"/>
          <w:szCs w:val="24"/>
        </w:rPr>
        <w:t xml:space="preserve"> </w:t>
      </w:r>
      <w:r w:rsidRPr="001757F5">
        <w:rPr>
          <w:rFonts w:ascii="Times New Roman" w:eastAsia="標楷體" w:hAnsi="Times New Roman" w:cs="Times New Roman"/>
          <w:color w:val="000000"/>
          <w:szCs w:val="24"/>
        </w:rPr>
        <w:t>ATP</w:t>
      </w:r>
      <w:r w:rsidR="00AB3A29" w:rsidRPr="001757F5">
        <w:rPr>
          <w:rFonts w:ascii="Times New Roman" w:eastAsia="標楷體" w:hAnsi="Times New Roman" w:cs="Times New Roman"/>
          <w:color w:val="000000"/>
          <w:szCs w:val="24"/>
        </w:rPr>
        <w:t xml:space="preserve">: adenosine triphosphate; </w:t>
      </w:r>
      <w:r w:rsidR="00AB3A29" w:rsidRPr="001757F5">
        <w:rPr>
          <w:rFonts w:ascii="Times New Roman" w:eastAsia="標楷體" w:hAnsi="Times New Roman" w:cs="Times New Roman"/>
          <w:szCs w:val="24"/>
        </w:rPr>
        <w:t xml:space="preserve">GSSG: </w:t>
      </w:r>
      <w:r w:rsidR="00AB3A29" w:rsidRPr="001757F5">
        <w:rPr>
          <w:rFonts w:ascii="Times New Roman" w:eastAsia="標楷體" w:hAnsi="Times New Roman" w:cs="Times New Roman"/>
          <w:color w:val="000000"/>
          <w:szCs w:val="24"/>
        </w:rPr>
        <w:t>glutathione disulfide.</w:t>
      </w:r>
    </w:p>
    <w:p w14:paraId="50F28F75" w14:textId="52FE0862" w:rsidR="00751DDD" w:rsidRPr="001757F5" w:rsidRDefault="00751DDD" w:rsidP="00562A81">
      <w:pPr>
        <w:snapToGrid w:val="0"/>
        <w:ind w:left="480"/>
        <w:contextualSpacing/>
        <w:jc w:val="both"/>
        <w:rPr>
          <w:rFonts w:ascii="Times New Roman" w:eastAsia="新細明體" w:hAnsi="Times New Roman" w:cs="Times New Roman"/>
        </w:rPr>
      </w:pPr>
      <w:r w:rsidRPr="001757F5">
        <w:rPr>
          <w:rFonts w:ascii="Times New Roman" w:eastAsia="新細明體" w:hAnsi="Times New Roman" w:cs="Times New Roman"/>
          <w:vertAlign w:val="superscript"/>
        </w:rPr>
        <w:t>a</w:t>
      </w:r>
      <w:r w:rsidRPr="001757F5">
        <w:rPr>
          <w:rFonts w:ascii="Times New Roman" w:eastAsia="新細明體" w:hAnsi="Times New Roman" w:cs="Times New Roman"/>
        </w:rPr>
        <w:t xml:space="preserve"> Peaks </w:t>
      </w:r>
      <w:r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t>observed</w:t>
      </w:r>
      <w:r w:rsidRPr="001757F5">
        <w:rPr>
          <w:rFonts w:ascii="Times New Roman" w:eastAsia="新細明體" w:hAnsi="Times New Roman" w:cs="Times New Roman"/>
        </w:rPr>
        <w:t xml:space="preserve"> as singlet (s), doublet (d), triplet (t), quartet (q), </w:t>
      </w:r>
      <w:r w:rsidR="00C81B59" w:rsidRPr="001757F5">
        <w:rPr>
          <w:rFonts w:ascii="Times New Roman" w:eastAsia="新細明體" w:hAnsi="Times New Roman" w:cs="Times New Roman"/>
        </w:rPr>
        <w:t>multiple</w:t>
      </w:r>
      <w:r w:rsidRPr="001757F5">
        <w:rPr>
          <w:rFonts w:ascii="Times New Roman" w:eastAsia="新細明體" w:hAnsi="Times New Roman" w:cs="Times New Roman"/>
        </w:rPr>
        <w:t xml:space="preserve"> (m), or broad (b).</w:t>
      </w:r>
    </w:p>
    <w:p w14:paraId="2DDB46A1" w14:textId="77777777" w:rsidR="00B21801" w:rsidRPr="001757F5" w:rsidRDefault="00B21801" w:rsidP="00562A81">
      <w:pPr>
        <w:snapToGrid w:val="0"/>
        <w:ind w:firstLine="480"/>
        <w:contextualSpacing/>
        <w:jc w:val="both"/>
        <w:rPr>
          <w:rFonts w:ascii="Times New Roman" w:eastAsia="標楷體" w:hAnsi="Times New Roman" w:cs="Times New Roman"/>
          <w:color w:val="000000"/>
          <w:szCs w:val="24"/>
        </w:rPr>
      </w:pPr>
    </w:p>
    <w:p w14:paraId="2DDB46A2" w14:textId="77777777" w:rsidR="005046B5" w:rsidRPr="001757F5" w:rsidRDefault="005046B5" w:rsidP="00562A81">
      <w:pPr>
        <w:snapToGrid w:val="0"/>
        <w:ind w:firstLine="480"/>
        <w:contextualSpacing/>
        <w:jc w:val="both"/>
        <w:rPr>
          <w:rFonts w:ascii="Times New Roman" w:hAnsi="Times New Roman" w:cs="Times New Roman"/>
          <w:szCs w:val="24"/>
        </w:rPr>
        <w:sectPr w:rsidR="005046B5" w:rsidRPr="001757F5" w:rsidSect="005E31B0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2DDB46A3" w14:textId="69A50D98" w:rsidR="00B21801" w:rsidRPr="001757F5" w:rsidRDefault="00B21801" w:rsidP="00562A81">
      <w:pPr>
        <w:snapToGrid w:val="0"/>
        <w:contextualSpacing/>
        <w:jc w:val="both"/>
        <w:rPr>
          <w:rFonts w:ascii="Times New Roman" w:hAnsi="Times New Roman" w:cs="Times New Roman"/>
          <w:szCs w:val="24"/>
        </w:rPr>
      </w:pP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lastRenderedPageBreak/>
        <w:t>Table S</w:t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fldChar w:fldCharType="begin"/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instrText xml:space="preserve"> SEQ Table_S \* ARABIC </w:instrText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fldChar w:fldCharType="separate"/>
      </w:r>
      <w:r w:rsidR="001B2566">
        <w:rPr>
          <w:rFonts w:ascii="Times New Roman" w:eastAsia="新細明體" w:hAnsi="Times New Roman" w:cs="Times New Roman"/>
          <w:noProof/>
          <w:color w:val="000000"/>
          <w:szCs w:val="24"/>
          <w:u w:color="000000"/>
          <w:bdr w:val="nil"/>
          <w:lang w:eastAsia="en-US"/>
        </w:rPr>
        <w:t>6</w:t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fldChar w:fldCharType="end"/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t xml:space="preserve"> Assignment of the NMR signals for the lipid-soluble metabolites in liver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570"/>
        <w:gridCol w:w="2763"/>
        <w:gridCol w:w="4747"/>
        <w:gridCol w:w="4678"/>
        <w:gridCol w:w="1200"/>
      </w:tblGrid>
      <w:tr w:rsidR="00B21801" w:rsidRPr="001757F5" w14:paraId="2DDB46A9" w14:textId="77777777" w:rsidTr="00CA79CE">
        <w:trPr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2DDB46A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o.</w:t>
            </w:r>
          </w:p>
        </w:tc>
        <w:tc>
          <w:tcPr>
            <w:tcW w:w="2763" w:type="dxa"/>
            <w:tcBorders>
              <w:top w:val="single" w:sz="12" w:space="0" w:color="000000"/>
              <w:bottom w:val="single" w:sz="12" w:space="0" w:color="000000"/>
            </w:tcBorders>
          </w:tcPr>
          <w:p w14:paraId="2DDB46A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Metabolites</w:t>
            </w:r>
          </w:p>
        </w:tc>
        <w:tc>
          <w:tcPr>
            <w:tcW w:w="4747" w:type="dxa"/>
            <w:tcBorders>
              <w:top w:val="single" w:sz="12" w:space="0" w:color="000000"/>
              <w:bottom w:val="single" w:sz="12" w:space="0" w:color="000000"/>
            </w:tcBorders>
          </w:tcPr>
          <w:p w14:paraId="2DDB46A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Assignments</w:t>
            </w:r>
          </w:p>
        </w:tc>
        <w:tc>
          <w:tcPr>
            <w:tcW w:w="4678" w:type="dxa"/>
            <w:tcBorders>
              <w:top w:val="single" w:sz="12" w:space="0" w:color="000000"/>
              <w:bottom w:val="single" w:sz="12" w:space="0" w:color="000000"/>
            </w:tcBorders>
          </w:tcPr>
          <w:p w14:paraId="2DDB46A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δ </w:t>
            </w:r>
            <w:r w:rsidRPr="001757F5">
              <w:rPr>
                <w:rFonts w:ascii="Times New Roman" w:eastAsia="新細明體" w:hAnsi="Times New Roman" w:cs="Times New Roman"/>
                <w:b/>
                <w:bCs/>
                <w:szCs w:val="24"/>
                <w:vertAlign w:val="superscript"/>
              </w:rPr>
              <w:t>1</w:t>
            </w:r>
            <w:r w:rsidRPr="001757F5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H (ppm), coupling constant, multiplicity </w:t>
            </w:r>
            <w:r w:rsidRPr="001757F5">
              <w:rPr>
                <w:rFonts w:ascii="Times New Roman" w:eastAsia="新細明體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 w14:paraId="2DDB46A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szCs w:val="24"/>
                <w:vertAlign w:val="superscript"/>
              </w:rPr>
              <w:t>13</w:t>
            </w:r>
            <w:r w:rsidRPr="001757F5">
              <w:rPr>
                <w:rFonts w:ascii="Times New Roman" w:eastAsia="標楷體" w:hAnsi="Times New Roman" w:cs="Times New Roman"/>
                <w:b/>
                <w:szCs w:val="24"/>
              </w:rPr>
              <w:t>C</w:t>
            </w:r>
          </w:p>
        </w:tc>
      </w:tr>
      <w:tr w:rsidR="00B21801" w:rsidRPr="001757F5" w14:paraId="2DDB46AC" w14:textId="77777777" w:rsidTr="00CA79CE">
        <w:trPr>
          <w:jc w:val="center"/>
        </w:trPr>
        <w:tc>
          <w:tcPr>
            <w:tcW w:w="12758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 w14:paraId="2DDB46A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holesterol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</w:tcPr>
          <w:p w14:paraId="2DDB46A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B21801" w:rsidRPr="001757F5" w14:paraId="2DDB46BA" w14:textId="77777777" w:rsidTr="00CA79CE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2DDB46A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</w:t>
            </w:r>
          </w:p>
        </w:tc>
        <w:tc>
          <w:tcPr>
            <w:tcW w:w="2763" w:type="dxa"/>
            <w:tcBorders>
              <w:top w:val="single" w:sz="4" w:space="0" w:color="000000"/>
              <w:bottom w:val="nil"/>
            </w:tcBorders>
          </w:tcPr>
          <w:p w14:paraId="2DDB46A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Total Cholesterol</w:t>
            </w:r>
          </w:p>
        </w:tc>
        <w:tc>
          <w:tcPr>
            <w:tcW w:w="4747" w:type="dxa"/>
            <w:tcBorders>
              <w:top w:val="single" w:sz="4" w:space="0" w:color="000000"/>
              <w:bottom w:val="nil"/>
            </w:tcBorders>
          </w:tcPr>
          <w:p w14:paraId="2DDB46A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R-C18-H3</w:t>
            </w:r>
          </w:p>
          <w:p w14:paraId="2DDB46B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R-C26/27-H3</w:t>
            </w:r>
          </w:p>
          <w:p w14:paraId="2DDB46B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  <w:p w14:paraId="2DDB46B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R-C21-H3</w:t>
            </w:r>
          </w:p>
        </w:tc>
        <w:tc>
          <w:tcPr>
            <w:tcW w:w="4678" w:type="dxa"/>
            <w:tcBorders>
              <w:top w:val="single" w:sz="4" w:space="0" w:color="000000"/>
              <w:bottom w:val="nil"/>
            </w:tcBorders>
          </w:tcPr>
          <w:p w14:paraId="2DDB46B3" w14:textId="7F53E469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0.68 (s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  <w:r w:rsidR="00751DDD"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*</w:t>
            </w:r>
          </w:p>
          <w:p w14:paraId="2DDB46B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0.86 (2 x d) (one of the doublets is embedded in 0.88 triplet signal arising from fatty acid)</w:t>
            </w:r>
          </w:p>
          <w:p w14:paraId="2DDB46B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0.92 (d, </w:t>
            </w:r>
            <w:r w:rsidRPr="001757F5">
              <w:rPr>
                <w:rFonts w:ascii="Times New Roman" w:eastAsia="新細明體" w:hAnsi="Times New Roman" w:cs="Times New Roman"/>
                <w:i/>
                <w:szCs w:val="24"/>
              </w:rPr>
              <w:t>J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 = 6.7)</w:t>
            </w:r>
          </w:p>
        </w:tc>
        <w:tc>
          <w:tcPr>
            <w:tcW w:w="1200" w:type="dxa"/>
            <w:tcBorders>
              <w:top w:val="single" w:sz="4" w:space="0" w:color="000000"/>
              <w:bottom w:val="nil"/>
            </w:tcBorders>
          </w:tcPr>
          <w:p w14:paraId="2DDB46B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2.1</w:t>
            </w:r>
          </w:p>
          <w:p w14:paraId="2DDB46B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22.8</w:t>
            </w:r>
          </w:p>
          <w:p w14:paraId="2DDB46B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  <w:p w14:paraId="2DDB46B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9.3</w:t>
            </w:r>
          </w:p>
        </w:tc>
      </w:tr>
      <w:tr w:rsidR="00B21801" w:rsidRPr="001757F5" w14:paraId="2DDB46C0" w14:textId="77777777" w:rsidTr="00CA79C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DDB46B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2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2DDB46B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Free Cholesterol</w:t>
            </w:r>
          </w:p>
        </w:tc>
        <w:tc>
          <w:tcPr>
            <w:tcW w:w="4747" w:type="dxa"/>
            <w:tcBorders>
              <w:top w:val="nil"/>
              <w:bottom w:val="nil"/>
            </w:tcBorders>
          </w:tcPr>
          <w:p w14:paraId="2DDB46B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R-C19-H3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DDB46B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.02 (s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DDB46B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9.5</w:t>
            </w:r>
          </w:p>
        </w:tc>
      </w:tr>
      <w:tr w:rsidR="00B21801" w:rsidRPr="001757F5" w14:paraId="2DDB46C6" w14:textId="77777777" w:rsidTr="00CA79CE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DB46C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3</w:t>
            </w:r>
          </w:p>
        </w:tc>
        <w:tc>
          <w:tcPr>
            <w:tcW w:w="2763" w:type="dxa"/>
            <w:tcBorders>
              <w:top w:val="nil"/>
              <w:bottom w:val="single" w:sz="4" w:space="0" w:color="auto"/>
            </w:tcBorders>
          </w:tcPr>
          <w:p w14:paraId="2DDB46C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Esterified Cholesterol</w:t>
            </w:r>
          </w:p>
        </w:tc>
        <w:tc>
          <w:tcPr>
            <w:tcW w:w="4747" w:type="dxa"/>
            <w:tcBorders>
              <w:top w:val="nil"/>
              <w:bottom w:val="single" w:sz="4" w:space="0" w:color="auto"/>
            </w:tcBorders>
          </w:tcPr>
          <w:p w14:paraId="2DDB46C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R-C19-H3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2DDB46C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.04 (s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2DDB46C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9.5</w:t>
            </w:r>
          </w:p>
        </w:tc>
      </w:tr>
      <w:tr w:rsidR="00B21801" w:rsidRPr="001757F5" w14:paraId="2DDB46C9" w14:textId="77777777" w:rsidTr="00CA79CE">
        <w:trPr>
          <w:jc w:val="center"/>
        </w:trPr>
        <w:tc>
          <w:tcPr>
            <w:tcW w:w="127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DB46C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Glyceride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2DDB46C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B21801" w:rsidRPr="001757F5" w14:paraId="2DDB46D5" w14:textId="77777777" w:rsidTr="00CA79C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DB46C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4</w:t>
            </w:r>
          </w:p>
        </w:tc>
        <w:tc>
          <w:tcPr>
            <w:tcW w:w="2763" w:type="dxa"/>
            <w:tcBorders>
              <w:top w:val="single" w:sz="4" w:space="0" w:color="auto"/>
              <w:bottom w:val="nil"/>
            </w:tcBorders>
          </w:tcPr>
          <w:p w14:paraId="2DDB46C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Triglycerides</w:t>
            </w:r>
          </w:p>
        </w:tc>
        <w:tc>
          <w:tcPr>
            <w:tcW w:w="4747" w:type="dxa"/>
            <w:tcBorders>
              <w:top w:val="single" w:sz="4" w:space="0" w:color="auto"/>
              <w:bottom w:val="nil"/>
            </w:tcBorders>
          </w:tcPr>
          <w:p w14:paraId="2DDB46C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Glycerol (C1-H) and Glycerol (C3-H)</w:t>
            </w:r>
          </w:p>
          <w:p w14:paraId="2DDB46C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Glycerol (C1-H’) and Glycerol (C3-H’)</w:t>
            </w:r>
          </w:p>
          <w:p w14:paraId="2DDB46C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Glycerol (C2-H)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2DDB46CF" w14:textId="3C9BD864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4.</w:t>
            </w:r>
            <w:r w:rsidRPr="001757F5">
              <w:rPr>
                <w:rFonts w:ascii="Times New Roman" w:eastAsia="標楷體" w:hAnsi="Times New Roman" w:cs="Times New Roman"/>
                <w:szCs w:val="24"/>
              </w:rPr>
              <w:t xml:space="preserve">15 (d, </w:t>
            </w:r>
            <w:r w:rsidRPr="001757F5">
              <w:rPr>
                <w:rFonts w:ascii="Times New Roman" w:eastAsia="新細明體" w:hAnsi="Times New Roman" w:cs="Times New Roman"/>
                <w:i/>
                <w:szCs w:val="24"/>
              </w:rPr>
              <w:t>J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 = 11.7, 5.9</w:t>
            </w:r>
            <w:r w:rsidRPr="001757F5">
              <w:rPr>
                <w:rFonts w:ascii="Times New Roman" w:eastAsia="標楷體" w:hAnsi="Times New Roman" w:cs="Times New Roman"/>
                <w:szCs w:val="24"/>
              </w:rPr>
              <w:t>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  <w:r w:rsidR="00751DDD"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*</w:t>
            </w:r>
          </w:p>
          <w:p w14:paraId="2DDB46D0" w14:textId="76947170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4.29 (d,</w:t>
            </w:r>
            <w:r w:rsidRPr="001757F5">
              <w:rPr>
                <w:rFonts w:ascii="Times New Roman" w:eastAsia="新細明體" w:hAnsi="Times New Roman" w:cs="Times New Roman"/>
                <w:i/>
                <w:szCs w:val="24"/>
              </w:rPr>
              <w:t xml:space="preserve"> J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 = 11.9, 4.4</w:t>
            </w:r>
            <w:r w:rsidRPr="001757F5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  <w:p w14:paraId="2DDB46D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5.27 (m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14:paraId="2DDB46D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62.8</w:t>
            </w:r>
          </w:p>
          <w:p w14:paraId="2DDB46D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62.3</w:t>
            </w:r>
          </w:p>
          <w:p w14:paraId="2DDB46D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68.7</w:t>
            </w:r>
          </w:p>
        </w:tc>
      </w:tr>
      <w:tr w:rsidR="00B21801" w:rsidRPr="001757F5" w14:paraId="2DDB46D8" w14:textId="77777777" w:rsidTr="00CA79CE">
        <w:trPr>
          <w:jc w:val="center"/>
        </w:trPr>
        <w:tc>
          <w:tcPr>
            <w:tcW w:w="1275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2DDB46D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hospholipid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 w14:paraId="2DDB46D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B21801" w:rsidRPr="001757F5" w14:paraId="2DDB46E3" w14:textId="77777777" w:rsidTr="00CA79CE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2DDB46D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5</w:t>
            </w:r>
          </w:p>
        </w:tc>
        <w:tc>
          <w:tcPr>
            <w:tcW w:w="2763" w:type="dxa"/>
            <w:tcBorders>
              <w:top w:val="single" w:sz="4" w:space="0" w:color="000000"/>
              <w:bottom w:val="nil"/>
            </w:tcBorders>
          </w:tcPr>
          <w:p w14:paraId="2DDB46D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Total phospholipid</w:t>
            </w:r>
          </w:p>
          <w:p w14:paraId="2DDB46D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(except </w:t>
            </w:r>
            <w:proofErr w:type="spellStart"/>
            <w:r w:rsidRPr="001757F5">
              <w:rPr>
                <w:rFonts w:ascii="Times New Roman" w:eastAsia="新細明體" w:hAnsi="Times New Roman" w:cs="Times New Roman"/>
                <w:szCs w:val="24"/>
              </w:rPr>
              <w:t>lysophosphatidylcholine</w:t>
            </w:r>
            <w:proofErr w:type="spellEnd"/>
            <w:r w:rsidRPr="001757F5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4747" w:type="dxa"/>
            <w:tcBorders>
              <w:top w:val="single" w:sz="4" w:space="0" w:color="000000"/>
              <w:bottom w:val="nil"/>
            </w:tcBorders>
          </w:tcPr>
          <w:p w14:paraId="2DDB46D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Glycerol (C3-H</w:t>
            </w:r>
            <w:r w:rsidRPr="00562A81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  <w:p w14:paraId="2DDB46D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Glycerol (C2-H)</w:t>
            </w:r>
          </w:p>
          <w:p w14:paraId="2DDB46D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single" w:sz="4" w:space="0" w:color="000000"/>
              <w:bottom w:val="nil"/>
            </w:tcBorders>
          </w:tcPr>
          <w:p w14:paraId="2DDB46DF" w14:textId="6491A4BA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3.97 (m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  <w:r w:rsidR="00751DDD"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*</w:t>
            </w:r>
          </w:p>
          <w:p w14:paraId="2DDB46E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5.21 (m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bottom w:val="nil"/>
            </w:tcBorders>
          </w:tcPr>
          <w:p w14:paraId="2DDB46E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63.9</w:t>
            </w:r>
          </w:p>
          <w:p w14:paraId="2DDB46E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69.9</w:t>
            </w:r>
          </w:p>
        </w:tc>
      </w:tr>
      <w:tr w:rsidR="00B21801" w:rsidRPr="001757F5" w14:paraId="2DDB46EF" w14:textId="77777777" w:rsidTr="00CA79C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DDB46E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6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2DDB46E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Phosphatidylcholine (PC)</w:t>
            </w:r>
          </w:p>
        </w:tc>
        <w:tc>
          <w:tcPr>
            <w:tcW w:w="4747" w:type="dxa"/>
            <w:tcBorders>
              <w:top w:val="nil"/>
              <w:bottom w:val="nil"/>
            </w:tcBorders>
          </w:tcPr>
          <w:p w14:paraId="2DDB46E6" w14:textId="77777777" w:rsidR="00B21801" w:rsidRPr="00E20DFD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</w:pP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R-PO-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2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-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2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-N-(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3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)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3</w:t>
            </w:r>
          </w:p>
          <w:p w14:paraId="2DDB46E7" w14:textId="77777777" w:rsidR="00B21801" w:rsidRPr="00E20DFD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</w:pP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R-PO-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2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-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2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-N-(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3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)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3</w:t>
            </w:r>
          </w:p>
          <w:p w14:paraId="2DDB46E8" w14:textId="77777777" w:rsidR="00B21801" w:rsidRPr="00E20DFD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</w:pP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R-PO-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2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-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2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-N-(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3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)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3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DDB46E9" w14:textId="37D0CDB9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3.34 (s)</w:t>
            </w:r>
          </w:p>
          <w:p w14:paraId="2DDB46EA" w14:textId="60710BBF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3.53 (m)</w:t>
            </w:r>
          </w:p>
          <w:p w14:paraId="2DDB46E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4.15 (m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DDB46E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54.3</w:t>
            </w:r>
          </w:p>
          <w:p w14:paraId="2DDB46E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71.6</w:t>
            </w:r>
          </w:p>
          <w:p w14:paraId="2DDB46E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62.6</w:t>
            </w:r>
          </w:p>
        </w:tc>
      </w:tr>
      <w:tr w:rsidR="00B21801" w:rsidRPr="001757F5" w14:paraId="2DDB46FB" w14:textId="77777777" w:rsidTr="00CA79C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DDB46F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7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2DDB46F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1757F5">
              <w:rPr>
                <w:rFonts w:ascii="Times New Roman" w:eastAsia="新細明體" w:hAnsi="Times New Roman" w:cs="Times New Roman"/>
                <w:szCs w:val="24"/>
              </w:rPr>
              <w:t>Glycerophosphocholine</w:t>
            </w:r>
            <w:proofErr w:type="spellEnd"/>
          </w:p>
        </w:tc>
        <w:tc>
          <w:tcPr>
            <w:tcW w:w="4747" w:type="dxa"/>
            <w:tcBorders>
              <w:top w:val="nil"/>
              <w:bottom w:val="nil"/>
            </w:tcBorders>
          </w:tcPr>
          <w:p w14:paraId="2DDB46F2" w14:textId="77777777" w:rsidR="00B21801" w:rsidRPr="00E20DFD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</w:pP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R-PO-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2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-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2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-N-(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3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)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3</w:t>
            </w:r>
          </w:p>
          <w:p w14:paraId="2DDB46F3" w14:textId="77777777" w:rsidR="00B21801" w:rsidRPr="00E20DFD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</w:pP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R-PO-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2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-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2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-N-(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3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)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3</w:t>
            </w:r>
          </w:p>
          <w:p w14:paraId="2DDB46F4" w14:textId="77777777" w:rsidR="00B21801" w:rsidRPr="00E20DFD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</w:pP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R-PO-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2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-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2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-N-(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3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)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3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DDB46F5" w14:textId="6BDC7A8C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3.34 (s)</w:t>
            </w:r>
          </w:p>
          <w:p w14:paraId="2DDB46F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3.72 (m)</w:t>
            </w:r>
          </w:p>
          <w:p w14:paraId="2DDB46F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4.35 (m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DDB46F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54.3</w:t>
            </w:r>
          </w:p>
          <w:p w14:paraId="2DDB46F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66.2</w:t>
            </w:r>
          </w:p>
          <w:p w14:paraId="2DDB46F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62.3</w:t>
            </w:r>
          </w:p>
        </w:tc>
      </w:tr>
      <w:tr w:rsidR="00B21801" w:rsidRPr="001757F5" w14:paraId="2DDB4704" w14:textId="77777777" w:rsidTr="00CA79C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DDB46F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8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2DDB46F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Phosphatidylethanolamine (PE)</w:t>
            </w:r>
          </w:p>
        </w:tc>
        <w:tc>
          <w:tcPr>
            <w:tcW w:w="4747" w:type="dxa"/>
            <w:tcBorders>
              <w:top w:val="nil"/>
              <w:bottom w:val="nil"/>
            </w:tcBorders>
          </w:tcPr>
          <w:p w14:paraId="2DDB46FE" w14:textId="77777777" w:rsidR="00B21801" w:rsidRPr="00E20DFD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</w:pP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R-PO-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2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-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2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-N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perscript"/>
                <w:lang w:val="it-IT"/>
              </w:rPr>
              <w:t>+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3</w:t>
            </w:r>
          </w:p>
          <w:p w14:paraId="2DDB46FF" w14:textId="77777777" w:rsidR="00B21801" w:rsidRPr="00E20DFD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</w:pP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R-PO-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2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-C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2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-N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perscript"/>
                <w:lang w:val="it-IT"/>
              </w:rPr>
              <w:t>+</w:t>
            </w:r>
            <w:r w:rsidRPr="00E20DFD">
              <w:rPr>
                <w:rFonts w:ascii="Times New Roman" w:eastAsia="新細明體" w:hAnsi="Times New Roman" w:cs="Times New Roman"/>
                <w:szCs w:val="24"/>
                <w:lang w:val="it-IT"/>
              </w:rPr>
              <w:t>H</w:t>
            </w:r>
            <w:r w:rsidRPr="00E20DFD">
              <w:rPr>
                <w:rFonts w:ascii="Times New Roman" w:eastAsia="新細明體" w:hAnsi="Times New Roman" w:cs="Times New Roman"/>
                <w:szCs w:val="24"/>
                <w:vertAlign w:val="subscript"/>
                <w:lang w:val="it-IT"/>
              </w:rPr>
              <w:t>3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DDB4700" w14:textId="045636BD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3.16 (s)</w:t>
            </w:r>
          </w:p>
          <w:p w14:paraId="2DDB470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4.07 (m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DDB470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40.9</w:t>
            </w:r>
          </w:p>
          <w:p w14:paraId="2DDB470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32.3</w:t>
            </w:r>
          </w:p>
        </w:tc>
      </w:tr>
      <w:tr w:rsidR="00B21801" w:rsidRPr="001757F5" w14:paraId="2DDB4707" w14:textId="77777777" w:rsidTr="00CA79CE">
        <w:trPr>
          <w:jc w:val="center"/>
        </w:trPr>
        <w:tc>
          <w:tcPr>
            <w:tcW w:w="127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DB470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szCs w:val="24"/>
              </w:rPr>
              <w:t>Fatty acid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2DDB470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szCs w:val="24"/>
              </w:rPr>
            </w:pPr>
          </w:p>
        </w:tc>
      </w:tr>
      <w:tr w:rsidR="00B21801" w:rsidRPr="001757F5" w14:paraId="2DDB470D" w14:textId="77777777" w:rsidTr="00CA79C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DB470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9</w:t>
            </w:r>
          </w:p>
        </w:tc>
        <w:tc>
          <w:tcPr>
            <w:tcW w:w="2763" w:type="dxa"/>
            <w:tcBorders>
              <w:top w:val="single" w:sz="4" w:space="0" w:color="auto"/>
              <w:bottom w:val="nil"/>
            </w:tcBorders>
          </w:tcPr>
          <w:p w14:paraId="2DDB470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FA, (except </w:t>
            </w:r>
            <w:r w:rsidRPr="001757F5">
              <w:rPr>
                <w:rFonts w:ascii="Symbol" w:eastAsia="新細明體" w:hAnsi="Symbol" w:cs="Times New Roman"/>
                <w:szCs w:val="24"/>
              </w:rPr>
              <w:t>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-3)</w:t>
            </w:r>
          </w:p>
        </w:tc>
        <w:tc>
          <w:tcPr>
            <w:tcW w:w="4747" w:type="dxa"/>
            <w:tcBorders>
              <w:top w:val="single" w:sz="4" w:space="0" w:color="auto"/>
              <w:bottom w:val="nil"/>
            </w:tcBorders>
          </w:tcPr>
          <w:p w14:paraId="2DDB470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FA chain C</w:t>
            </w:r>
            <w:r w:rsidRPr="00562A81">
              <w:rPr>
                <w:rFonts w:ascii="Times New Roman" w:eastAsia="新細明體" w:hAnsi="Times New Roman" w:cs="Times New Roman"/>
                <w:i/>
                <w:szCs w:val="24"/>
              </w:rPr>
              <w:t>H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(CH</w:t>
            </w:r>
            <w:proofErr w:type="gramStart"/>
            <w:r w:rsidRPr="001757F5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n</w:t>
            </w:r>
            <w:proofErr w:type="gramEnd"/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2DDB470B" w14:textId="1DDE74F1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0.88 (t, </w:t>
            </w:r>
            <w:r w:rsidRPr="001757F5">
              <w:rPr>
                <w:rFonts w:ascii="Times New Roman" w:eastAsia="新細明體" w:hAnsi="Times New Roman" w:cs="Times New Roman"/>
                <w:i/>
                <w:szCs w:val="24"/>
              </w:rPr>
              <w:t>J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 = 6.6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  <w:r w:rsidR="00751DDD"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*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, 0.89 (t,</w:t>
            </w:r>
            <w:r w:rsidRPr="001757F5">
              <w:rPr>
                <w:rFonts w:ascii="Times New Roman" w:eastAsia="新細明體" w:hAnsi="Times New Roman" w:cs="Times New Roman"/>
                <w:i/>
                <w:szCs w:val="24"/>
              </w:rPr>
              <w:t xml:space="preserve"> J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 = 6.0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  <w:r w:rsidR="00751DDD"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14:paraId="2DDB470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4.3</w:t>
            </w:r>
          </w:p>
        </w:tc>
      </w:tr>
      <w:tr w:rsidR="00B21801" w:rsidRPr="001757F5" w14:paraId="2DDB4713" w14:textId="77777777" w:rsidTr="00CA79CE">
        <w:trPr>
          <w:trHeight w:val="9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DDB470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0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2DDB470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FA, </w:t>
            </w:r>
            <w:r w:rsidRPr="001757F5">
              <w:rPr>
                <w:rFonts w:ascii="Symbol" w:eastAsia="新細明體" w:hAnsi="Symbol" w:cs="Times New Roman"/>
                <w:szCs w:val="24"/>
              </w:rPr>
              <w:t>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-3 (including DHA, EPA, and linolenic)</w:t>
            </w:r>
          </w:p>
        </w:tc>
        <w:tc>
          <w:tcPr>
            <w:tcW w:w="4747" w:type="dxa"/>
            <w:tcBorders>
              <w:top w:val="nil"/>
              <w:bottom w:val="nil"/>
            </w:tcBorders>
          </w:tcPr>
          <w:p w14:paraId="2DDB471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Symbol" w:eastAsia="新細明體" w:hAnsi="Symbol" w:cs="Times New Roman"/>
                <w:szCs w:val="24"/>
              </w:rPr>
              <w:t>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-3, C</w:t>
            </w:r>
            <w:r w:rsidRPr="00562A81">
              <w:rPr>
                <w:rFonts w:ascii="Times New Roman" w:eastAsia="新細明體" w:hAnsi="Times New Roman" w:cs="Times New Roman"/>
                <w:i/>
                <w:szCs w:val="24"/>
              </w:rPr>
              <w:t>H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-CH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-C=C-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DDB4711" w14:textId="75CF42B4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0.97 (t, </w:t>
            </w:r>
            <w:r w:rsidRPr="001757F5">
              <w:rPr>
                <w:rFonts w:ascii="Times New Roman" w:eastAsia="新細明體" w:hAnsi="Times New Roman" w:cs="Times New Roman"/>
                <w:i/>
                <w:szCs w:val="24"/>
              </w:rPr>
              <w:t>J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 = 7.2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  <w:r w:rsidR="00751DDD"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DDB471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4.0</w:t>
            </w:r>
          </w:p>
        </w:tc>
      </w:tr>
      <w:tr w:rsidR="00B21801" w:rsidRPr="001757F5" w14:paraId="2DDB4719" w14:textId="77777777" w:rsidTr="00CA79CE">
        <w:trPr>
          <w:trHeight w:val="15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DDB471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1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2DDB471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FA, Total fatty acyl chains</w:t>
            </w:r>
          </w:p>
        </w:tc>
        <w:tc>
          <w:tcPr>
            <w:tcW w:w="4747" w:type="dxa"/>
            <w:tcBorders>
              <w:top w:val="nil"/>
              <w:bottom w:val="nil"/>
            </w:tcBorders>
          </w:tcPr>
          <w:p w14:paraId="2DDB471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FA chain -(C</w:t>
            </w:r>
            <w:r w:rsidRPr="00562A81">
              <w:rPr>
                <w:rFonts w:ascii="Times New Roman" w:eastAsia="新細明體" w:hAnsi="Times New Roman" w:cs="Times New Roman"/>
                <w:i/>
                <w:szCs w:val="24"/>
              </w:rPr>
              <w:t>H</w:t>
            </w:r>
            <w:proofErr w:type="gramStart"/>
            <w:r w:rsidRPr="001757F5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n</w:t>
            </w:r>
            <w:proofErr w:type="gramEnd"/>
            <w:r w:rsidRPr="001757F5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DDB4717" w14:textId="2872E736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.30 (m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  <w:r w:rsidR="00751DDD"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DDB471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29.6</w:t>
            </w:r>
          </w:p>
        </w:tc>
      </w:tr>
      <w:tr w:rsidR="00B21801" w:rsidRPr="001757F5" w14:paraId="2DDB471F" w14:textId="77777777" w:rsidTr="00CA79CE">
        <w:trPr>
          <w:trHeight w:val="22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DDB471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2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2DDB471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FA, </w:t>
            </w:r>
            <w:r w:rsidRPr="001757F5">
              <w:rPr>
                <w:rFonts w:ascii="Symbol" w:eastAsia="新細明體" w:hAnsi="Symbol" w:cs="Times New Roman"/>
                <w:szCs w:val="24"/>
              </w:rPr>
              <w:t>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H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747" w:type="dxa"/>
            <w:tcBorders>
              <w:top w:val="nil"/>
              <w:bottom w:val="nil"/>
            </w:tcBorders>
          </w:tcPr>
          <w:p w14:paraId="2DDB471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Symbol" w:eastAsia="新細明體" w:hAnsi="Symbol" w:cs="Times New Roman"/>
                <w:szCs w:val="24"/>
              </w:rPr>
              <w:t>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H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­­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, R-C</w:t>
            </w:r>
            <w:r w:rsidRPr="00562A81">
              <w:rPr>
                <w:rFonts w:ascii="Times New Roman" w:eastAsia="新細明體" w:hAnsi="Times New Roman" w:cs="Times New Roman"/>
                <w:szCs w:val="24"/>
              </w:rPr>
              <w:t>H</w:t>
            </w:r>
            <w:r w:rsidRPr="00562A81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CH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CO-O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DDB471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.61 (m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DDB471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25</w:t>
            </w:r>
          </w:p>
        </w:tc>
      </w:tr>
      <w:tr w:rsidR="00B21801" w:rsidRPr="001757F5" w14:paraId="2DDB4725" w14:textId="77777777" w:rsidTr="00CA79CE">
        <w:trPr>
          <w:trHeight w:val="8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DDB472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3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2DDB472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FA</w:t>
            </w:r>
          </w:p>
        </w:tc>
        <w:tc>
          <w:tcPr>
            <w:tcW w:w="4747" w:type="dxa"/>
            <w:tcBorders>
              <w:top w:val="nil"/>
              <w:bottom w:val="nil"/>
            </w:tcBorders>
          </w:tcPr>
          <w:p w14:paraId="2DDB472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-CH=CH-C</w:t>
            </w:r>
            <w:r w:rsidRPr="00562A81">
              <w:rPr>
                <w:rFonts w:ascii="Times New Roman" w:eastAsia="新細明體" w:hAnsi="Times New Roman" w:cs="Times New Roman"/>
                <w:szCs w:val="24"/>
              </w:rPr>
              <w:t>H</w:t>
            </w:r>
            <w:r w:rsidRPr="00562A81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DDB472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2.03 (m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DDB472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27.3</w:t>
            </w:r>
          </w:p>
        </w:tc>
      </w:tr>
      <w:tr w:rsidR="00B21801" w:rsidRPr="001757F5" w14:paraId="2DDB472B" w14:textId="77777777" w:rsidTr="00CA79C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DDB472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4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2DDB472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FA, </w:t>
            </w:r>
            <w:r w:rsidRPr="001757F5">
              <w:rPr>
                <w:rFonts w:ascii="Symbol" w:eastAsia="新細明體" w:hAnsi="Symbol" w:cs="Times New Roman"/>
                <w:szCs w:val="24"/>
              </w:rPr>
              <w:t>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H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747" w:type="dxa"/>
            <w:tcBorders>
              <w:top w:val="nil"/>
              <w:bottom w:val="nil"/>
            </w:tcBorders>
          </w:tcPr>
          <w:p w14:paraId="2DDB472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Symbol" w:eastAsia="新細明體" w:hAnsi="Symbol" w:cs="Times New Roman"/>
                <w:szCs w:val="24"/>
              </w:rPr>
              <w:t>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H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, -C</w:t>
            </w:r>
            <w:r w:rsidRPr="00562A81">
              <w:rPr>
                <w:rFonts w:ascii="Times New Roman" w:eastAsia="新細明體" w:hAnsi="Times New Roman" w:cs="Times New Roman"/>
                <w:szCs w:val="24"/>
              </w:rPr>
              <w:t>H</w:t>
            </w:r>
            <w:r w:rsidRPr="00562A81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CO-O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DDB472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2.31 (m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DDB472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34.0</w:t>
            </w:r>
          </w:p>
        </w:tc>
      </w:tr>
      <w:tr w:rsidR="00B21801" w:rsidRPr="001757F5" w14:paraId="2DDB4731" w14:textId="77777777" w:rsidTr="00CA79C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DDB472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5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2DDB472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FA (including linoleic)</w:t>
            </w:r>
          </w:p>
        </w:tc>
        <w:tc>
          <w:tcPr>
            <w:tcW w:w="4747" w:type="dxa"/>
            <w:tcBorders>
              <w:top w:val="nil"/>
              <w:bottom w:val="nil"/>
            </w:tcBorders>
          </w:tcPr>
          <w:p w14:paraId="2DDB472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-CH=CH-C</w:t>
            </w:r>
            <w:r w:rsidRPr="00562A81">
              <w:rPr>
                <w:rFonts w:ascii="Times New Roman" w:eastAsia="新細明體" w:hAnsi="Times New Roman" w:cs="Times New Roman"/>
                <w:szCs w:val="24"/>
              </w:rPr>
              <w:t>H</w:t>
            </w:r>
            <w:r w:rsidRPr="00562A81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-(CH=CH-CH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proofErr w:type="gramStart"/>
            <w:r w:rsidRPr="001757F5">
              <w:rPr>
                <w:rFonts w:ascii="Times New Roman" w:eastAsia="新細明體" w:hAnsi="Times New Roman" w:cs="Times New Roman"/>
                <w:szCs w:val="24"/>
              </w:rPr>
              <w:t>-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n</w:t>
            </w:r>
            <w:proofErr w:type="gramEnd"/>
            <w:r w:rsidRPr="001757F5">
              <w:rPr>
                <w:rFonts w:ascii="Times New Roman" w:eastAsia="新細明體" w:hAnsi="Times New Roman" w:cs="Times New Roman"/>
                <w:szCs w:val="24"/>
              </w:rPr>
              <w:t>, n = 1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DDB472F" w14:textId="7A7E9718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2.77 (</w:t>
            </w:r>
            <w:proofErr w:type="gramStart"/>
            <w:r w:rsidRPr="001757F5">
              <w:rPr>
                <w:rFonts w:ascii="Times New Roman" w:eastAsia="新細明體" w:hAnsi="Times New Roman" w:cs="Times New Roman"/>
                <w:szCs w:val="24"/>
              </w:rPr>
              <w:t>t,,</w:t>
            </w:r>
            <w:proofErr w:type="gramEnd"/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1757F5">
              <w:rPr>
                <w:rFonts w:ascii="Times New Roman" w:eastAsia="新細明體" w:hAnsi="Times New Roman" w:cs="Times New Roman"/>
                <w:i/>
                <w:szCs w:val="24"/>
              </w:rPr>
              <w:t>J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 = 6.6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  <w:r w:rsidR="00751DDD"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DDB473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25.1</w:t>
            </w:r>
          </w:p>
        </w:tc>
      </w:tr>
      <w:tr w:rsidR="00B21801" w:rsidRPr="001757F5" w14:paraId="2DDB4737" w14:textId="77777777" w:rsidTr="00CA79C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DDB473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lastRenderedPageBreak/>
              <w:t>16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2DDB473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FA (PUFA except linoleic)</w:t>
            </w:r>
          </w:p>
        </w:tc>
        <w:tc>
          <w:tcPr>
            <w:tcW w:w="4747" w:type="dxa"/>
            <w:tcBorders>
              <w:top w:val="nil"/>
              <w:bottom w:val="nil"/>
            </w:tcBorders>
          </w:tcPr>
          <w:p w14:paraId="2DDB473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-CH=CH-C</w:t>
            </w:r>
            <w:r w:rsidRPr="00562A81">
              <w:rPr>
                <w:rFonts w:ascii="Times New Roman" w:eastAsia="新細明體" w:hAnsi="Times New Roman" w:cs="Times New Roman"/>
                <w:szCs w:val="24"/>
              </w:rPr>
              <w:t>H</w:t>
            </w:r>
            <w:r w:rsidRPr="00562A81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-(CH=CH-CH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2</w:t>
            </w:r>
            <w:proofErr w:type="gramStart"/>
            <w:r w:rsidRPr="001757F5">
              <w:rPr>
                <w:rFonts w:ascii="Times New Roman" w:eastAsia="新細明體" w:hAnsi="Times New Roman" w:cs="Times New Roman"/>
                <w:szCs w:val="24"/>
              </w:rPr>
              <w:t>-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n</w:t>
            </w:r>
            <w:proofErr w:type="gramEnd"/>
            <w:r w:rsidRPr="001757F5">
              <w:rPr>
                <w:rFonts w:ascii="Times New Roman" w:eastAsia="新細明體" w:hAnsi="Times New Roman" w:cs="Times New Roman"/>
                <w:szCs w:val="24"/>
              </w:rPr>
              <w:t>, n ≥ 2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DDB4735" w14:textId="7B194D54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2.83 (m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  <w:r w:rsidR="00751DDD"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DDB473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25.3</w:t>
            </w:r>
          </w:p>
        </w:tc>
      </w:tr>
      <w:tr w:rsidR="00B21801" w:rsidRPr="001757F5" w14:paraId="2DDB473D" w14:textId="77777777" w:rsidTr="00CA79C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DDB473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7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2DDB473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FA </w:t>
            </w:r>
          </w:p>
        </w:tc>
        <w:tc>
          <w:tcPr>
            <w:tcW w:w="4747" w:type="dxa"/>
            <w:tcBorders>
              <w:top w:val="nil"/>
              <w:bottom w:val="nil"/>
            </w:tcBorders>
          </w:tcPr>
          <w:p w14:paraId="2DDB473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-CO-OC</w:t>
            </w:r>
            <w:r w:rsidRPr="00562A81">
              <w:rPr>
                <w:rFonts w:ascii="Times New Roman" w:eastAsia="新細明體" w:hAnsi="Times New Roman" w:cs="Times New Roman"/>
                <w:szCs w:val="24"/>
              </w:rPr>
              <w:t>H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DDB473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3.67 (s)</w:t>
            </w:r>
            <w:r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DDB473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70.5</w:t>
            </w:r>
          </w:p>
        </w:tc>
      </w:tr>
      <w:tr w:rsidR="00B21801" w:rsidRPr="001757F5" w14:paraId="2DDB4743" w14:textId="77777777" w:rsidTr="00CA79CE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DB473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8</w:t>
            </w:r>
          </w:p>
        </w:tc>
        <w:tc>
          <w:tcPr>
            <w:tcW w:w="2763" w:type="dxa"/>
            <w:tcBorders>
              <w:top w:val="nil"/>
              <w:bottom w:val="single" w:sz="4" w:space="0" w:color="auto"/>
            </w:tcBorders>
          </w:tcPr>
          <w:p w14:paraId="2DDB473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FA (UFA, PUFA + MUFA)</w:t>
            </w:r>
          </w:p>
        </w:tc>
        <w:tc>
          <w:tcPr>
            <w:tcW w:w="4747" w:type="dxa"/>
            <w:tcBorders>
              <w:top w:val="nil"/>
              <w:bottom w:val="single" w:sz="4" w:space="0" w:color="auto"/>
            </w:tcBorders>
          </w:tcPr>
          <w:p w14:paraId="2DDB474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-C</w:t>
            </w:r>
            <w:r w:rsidRPr="00562A81">
              <w:rPr>
                <w:rFonts w:ascii="Times New Roman" w:eastAsia="新細明體" w:hAnsi="Times New Roman" w:cs="Times New Roman"/>
                <w:szCs w:val="24"/>
              </w:rPr>
              <w:t>H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=C</w:t>
            </w:r>
            <w:r w:rsidRPr="00562A81">
              <w:rPr>
                <w:rFonts w:ascii="Times New Roman" w:eastAsia="新細明體" w:hAnsi="Times New Roman" w:cs="Times New Roman"/>
                <w:szCs w:val="24"/>
              </w:rPr>
              <w:t>H</w:t>
            </w:r>
            <w:r w:rsidRPr="001757F5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2DDB4741" w14:textId="2703966E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 xml:space="preserve">5.35 (m) </w:t>
            </w:r>
            <w:r w:rsidR="00751DDD" w:rsidRPr="001757F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2DDB474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szCs w:val="24"/>
              </w:rPr>
              <w:t>129.6</w:t>
            </w:r>
          </w:p>
        </w:tc>
      </w:tr>
    </w:tbl>
    <w:p w14:paraId="2DDB4744" w14:textId="04766D8C" w:rsidR="00E51BA8" w:rsidRPr="001757F5" w:rsidRDefault="00B21801" w:rsidP="00562A81">
      <w:pPr>
        <w:snapToGrid w:val="0"/>
        <w:ind w:leftChars="258" w:left="762" w:hanging="143"/>
        <w:contextualSpacing/>
        <w:jc w:val="both"/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</w:pPr>
      <w:r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t>* Semi-quantitative peak</w:t>
      </w:r>
      <w:r w:rsidR="00E51BA8"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t>. FA (fatty acid), DHA (docosahexaenoic acid), EPA (</w:t>
      </w:r>
      <w:proofErr w:type="spellStart"/>
      <w:r w:rsidR="00E51BA8"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t>eicosapentaenoic</w:t>
      </w:r>
      <w:proofErr w:type="spellEnd"/>
      <w:r w:rsidR="00E51BA8"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t xml:space="preserve"> acid and</w:t>
      </w:r>
      <w:r w:rsidR="00E51BA8" w:rsidRPr="001757F5">
        <w:rPr>
          <w:rFonts w:ascii="Times New Roman" w:hAnsi="Times New Roman" w:cs="Times New Roman"/>
          <w:color w:val="000000"/>
          <w:szCs w:val="24"/>
          <w:u w:color="000000"/>
          <w:bdr w:val="nil"/>
        </w:rPr>
        <w:t>), UFA (</w:t>
      </w:r>
      <w:r w:rsidR="00E51BA8"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t>unsaturated fatty acid</w:t>
      </w:r>
      <w:r w:rsidR="00E51BA8" w:rsidRPr="001757F5">
        <w:rPr>
          <w:rFonts w:ascii="Times New Roman" w:hAnsi="Times New Roman" w:cs="Times New Roman"/>
          <w:color w:val="000000"/>
          <w:szCs w:val="24"/>
          <w:u w:color="000000"/>
          <w:bdr w:val="nil"/>
        </w:rPr>
        <w:t>), PUFA (poly</w:t>
      </w:r>
      <w:r w:rsidR="00E51BA8"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t>unsaturated fatty acid</w:t>
      </w:r>
      <w:r w:rsidR="00E51BA8" w:rsidRPr="001757F5">
        <w:rPr>
          <w:rFonts w:ascii="Times New Roman" w:hAnsi="Times New Roman" w:cs="Times New Roman"/>
          <w:color w:val="000000"/>
          <w:szCs w:val="24"/>
          <w:u w:color="000000"/>
          <w:bdr w:val="nil"/>
        </w:rPr>
        <w:t>), MUFA</w:t>
      </w:r>
      <w:r w:rsidR="00E51BA8"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t xml:space="preserve"> (monounsaturated fatty acid)</w:t>
      </w:r>
    </w:p>
    <w:p w14:paraId="3B3F21A7" w14:textId="65777AE3" w:rsidR="00751DDD" w:rsidRPr="001757F5" w:rsidRDefault="00751DDD" w:rsidP="00562A81">
      <w:pPr>
        <w:snapToGrid w:val="0"/>
        <w:ind w:leftChars="258" w:left="762" w:hanging="143"/>
        <w:contextualSpacing/>
        <w:jc w:val="both"/>
        <w:rPr>
          <w:rFonts w:ascii="Times New Roman" w:eastAsia="新細明體" w:hAnsi="Times New Roman" w:cs="Times New Roman"/>
        </w:rPr>
      </w:pPr>
      <w:r w:rsidRPr="001757F5">
        <w:rPr>
          <w:rFonts w:ascii="Times New Roman" w:eastAsia="新細明體" w:hAnsi="Times New Roman" w:cs="Times New Roman"/>
          <w:vertAlign w:val="superscript"/>
        </w:rPr>
        <w:t>a</w:t>
      </w:r>
      <w:r w:rsidRPr="001757F5">
        <w:rPr>
          <w:rFonts w:ascii="Times New Roman" w:eastAsia="新細明體" w:hAnsi="Times New Roman" w:cs="Times New Roman"/>
        </w:rPr>
        <w:t xml:space="preserve"> Peaks </w:t>
      </w:r>
      <w:r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t>observed</w:t>
      </w:r>
      <w:r w:rsidRPr="001757F5">
        <w:rPr>
          <w:rFonts w:ascii="Times New Roman" w:eastAsia="新細明體" w:hAnsi="Times New Roman" w:cs="Times New Roman"/>
        </w:rPr>
        <w:t xml:space="preserve"> as singlet (s), doublet (d), triplet (t), quartet (q), </w:t>
      </w:r>
      <w:r w:rsidR="00C81B59" w:rsidRPr="001757F5">
        <w:rPr>
          <w:rFonts w:ascii="Times New Roman" w:eastAsia="新細明體" w:hAnsi="Times New Roman" w:cs="Times New Roman"/>
        </w:rPr>
        <w:t>multiple</w:t>
      </w:r>
      <w:r w:rsidRPr="001757F5">
        <w:rPr>
          <w:rFonts w:ascii="Times New Roman" w:eastAsia="新細明體" w:hAnsi="Times New Roman" w:cs="Times New Roman"/>
        </w:rPr>
        <w:t xml:space="preserve"> (m), or broad (b).</w:t>
      </w:r>
    </w:p>
    <w:p w14:paraId="4E5558DE" w14:textId="77777777" w:rsidR="00751DDD" w:rsidRPr="001757F5" w:rsidRDefault="00751DDD" w:rsidP="00562A81">
      <w:pPr>
        <w:snapToGrid w:val="0"/>
        <w:ind w:leftChars="258" w:left="762" w:hanging="143"/>
        <w:contextualSpacing/>
        <w:jc w:val="both"/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</w:pPr>
    </w:p>
    <w:p w14:paraId="2DDB4745" w14:textId="77777777" w:rsidR="00B21801" w:rsidRPr="001757F5" w:rsidRDefault="00B21801" w:rsidP="00562A81">
      <w:pPr>
        <w:snapToGrid w:val="0"/>
        <w:ind w:firstLine="480"/>
        <w:contextualSpacing/>
        <w:jc w:val="both"/>
        <w:rPr>
          <w:rFonts w:ascii="Times New Roman" w:hAnsi="Times New Roman" w:cs="Times New Roman"/>
          <w:szCs w:val="24"/>
        </w:rPr>
      </w:pPr>
    </w:p>
    <w:p w14:paraId="2DDB4746" w14:textId="77777777" w:rsidR="005046B5" w:rsidRPr="001757F5" w:rsidRDefault="005046B5" w:rsidP="00562A81">
      <w:pPr>
        <w:snapToGrid w:val="0"/>
        <w:ind w:firstLine="480"/>
        <w:contextualSpacing/>
        <w:jc w:val="both"/>
        <w:rPr>
          <w:rFonts w:ascii="Times New Roman" w:hAnsi="Times New Roman" w:cs="Times New Roman"/>
          <w:szCs w:val="24"/>
        </w:rPr>
        <w:sectPr w:rsidR="005046B5" w:rsidRPr="001757F5" w:rsidSect="00B21801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257"/>
        <w:gridCol w:w="2859"/>
        <w:gridCol w:w="2239"/>
        <w:gridCol w:w="3391"/>
      </w:tblGrid>
      <w:tr w:rsidR="00B21801" w:rsidRPr="001757F5" w14:paraId="2DDB4748" w14:textId="77777777" w:rsidTr="00CA79CE">
        <w:trPr>
          <w:jc w:val="center"/>
        </w:trPr>
        <w:tc>
          <w:tcPr>
            <w:tcW w:w="9746" w:type="dxa"/>
            <w:gridSpan w:val="4"/>
            <w:tcBorders>
              <w:top w:val="nil"/>
              <w:bottom w:val="single" w:sz="4" w:space="0" w:color="auto"/>
            </w:tcBorders>
          </w:tcPr>
          <w:p w14:paraId="2DDB4747" w14:textId="324169C4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lastRenderedPageBreak/>
              <w:t>Table S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fldChar w:fldCharType="begin"/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instrText xml:space="preserve"> SEQ Table_S \* ARABIC </w:instrTex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fldChar w:fldCharType="separate"/>
            </w:r>
            <w:r w:rsidR="001B2566">
              <w:rPr>
                <w:rFonts w:ascii="Times New Roman" w:eastAsia="新細明體" w:hAnsi="Times New Roman" w:cs="Times New Roman"/>
                <w:noProof/>
                <w:color w:val="000000"/>
                <w:szCs w:val="24"/>
                <w:u w:color="000000"/>
                <w:bdr w:val="nil"/>
                <w:lang w:eastAsia="en-US"/>
              </w:rPr>
              <w:t>7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fldChar w:fldCharType="end"/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 xml:space="preserve"> Assignment of the NMR signals for the muscle metabolites</w:t>
            </w:r>
          </w:p>
        </w:tc>
      </w:tr>
      <w:tr w:rsidR="00B21801" w:rsidRPr="001757F5" w14:paraId="2DDB474D" w14:textId="77777777" w:rsidTr="00CA79CE">
        <w:trPr>
          <w:jc w:val="center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2DDB474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Keys</w:t>
            </w:r>
          </w:p>
        </w:tc>
        <w:tc>
          <w:tcPr>
            <w:tcW w:w="2859" w:type="dxa"/>
            <w:tcBorders>
              <w:top w:val="single" w:sz="4" w:space="0" w:color="auto"/>
              <w:bottom w:val="single" w:sz="4" w:space="0" w:color="auto"/>
            </w:tcBorders>
          </w:tcPr>
          <w:p w14:paraId="2DDB474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Metabolites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2DDB474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Moieties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2DDB474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i/>
                <w:color w:val="000000"/>
                <w:szCs w:val="24"/>
              </w:rPr>
              <w:t>δ</w:t>
            </w: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  <w:vertAlign w:val="superscript"/>
              </w:rPr>
              <w:t>1</w:t>
            </w: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H</w:t>
            </w: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  <w:vertAlign w:val="superscript"/>
              </w:rPr>
              <w:t xml:space="preserve"> </w:t>
            </w:r>
            <w:r w:rsidRPr="001757F5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 xml:space="preserve">(ppm) </w:t>
            </w:r>
            <w:r w:rsidRPr="001757F5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and multiplicity</w:t>
            </w:r>
          </w:p>
        </w:tc>
      </w:tr>
      <w:tr w:rsidR="00B21801" w:rsidRPr="001757F5" w14:paraId="2DDB4758" w14:textId="77777777" w:rsidTr="00CA79CE">
        <w:trPr>
          <w:jc w:val="center"/>
        </w:trPr>
        <w:tc>
          <w:tcPr>
            <w:tcW w:w="1257" w:type="dxa"/>
          </w:tcPr>
          <w:p w14:paraId="2DDB474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859" w:type="dxa"/>
          </w:tcPr>
          <w:p w14:paraId="2DDB474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Valine</w:t>
            </w:r>
          </w:p>
        </w:tc>
        <w:tc>
          <w:tcPr>
            <w:tcW w:w="2239" w:type="dxa"/>
          </w:tcPr>
          <w:p w14:paraId="2DDB475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75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</w:p>
          <w:p w14:paraId="2DDB475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75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391" w:type="dxa"/>
          </w:tcPr>
          <w:p w14:paraId="2DDB475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62(d)</w:t>
            </w:r>
          </w:p>
          <w:p w14:paraId="2DDB475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28(m)</w:t>
            </w:r>
          </w:p>
          <w:p w14:paraId="2DDB475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05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  <w:p w14:paraId="2DDB475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0.99(d)</w:t>
            </w:r>
          </w:p>
        </w:tc>
      </w:tr>
      <w:tr w:rsidR="00B21801" w:rsidRPr="001757F5" w14:paraId="2DDB4767" w14:textId="77777777" w:rsidTr="00CA79CE">
        <w:trPr>
          <w:jc w:val="center"/>
        </w:trPr>
        <w:tc>
          <w:tcPr>
            <w:tcW w:w="1257" w:type="dxa"/>
          </w:tcPr>
          <w:p w14:paraId="2DDB475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859" w:type="dxa"/>
          </w:tcPr>
          <w:p w14:paraId="2DDB475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Isoleucine</w:t>
            </w:r>
          </w:p>
        </w:tc>
        <w:tc>
          <w:tcPr>
            <w:tcW w:w="2239" w:type="dxa"/>
          </w:tcPr>
          <w:p w14:paraId="2DDB475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75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</w:p>
          <w:p w14:paraId="2DDB475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half γ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75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half γ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75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76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δ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391" w:type="dxa"/>
          </w:tcPr>
          <w:p w14:paraId="2DDB476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67(d)</w:t>
            </w:r>
          </w:p>
          <w:p w14:paraId="2DDB476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99(m)</w:t>
            </w:r>
          </w:p>
          <w:p w14:paraId="2DDB476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47(m)</w:t>
            </w:r>
          </w:p>
          <w:p w14:paraId="2DDB476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27(m)</w:t>
            </w:r>
          </w:p>
          <w:p w14:paraId="2DDB476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01(d)</w:t>
            </w:r>
          </w:p>
          <w:p w14:paraId="2DDB476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0.94(t)</w:t>
            </w:r>
          </w:p>
        </w:tc>
      </w:tr>
      <w:tr w:rsidR="00B21801" w:rsidRPr="001757F5" w14:paraId="2DDB4774" w14:textId="77777777" w:rsidTr="00CA79CE">
        <w:trPr>
          <w:jc w:val="center"/>
        </w:trPr>
        <w:tc>
          <w:tcPr>
            <w:tcW w:w="1257" w:type="dxa"/>
          </w:tcPr>
          <w:p w14:paraId="2DDB476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2859" w:type="dxa"/>
          </w:tcPr>
          <w:p w14:paraId="2DDB476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Leucine</w:t>
            </w:r>
          </w:p>
        </w:tc>
        <w:tc>
          <w:tcPr>
            <w:tcW w:w="2239" w:type="dxa"/>
          </w:tcPr>
          <w:p w14:paraId="2DDB476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76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76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proofErr w:type="spellStart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CH</w:t>
            </w:r>
            <w:proofErr w:type="spellEnd"/>
          </w:p>
          <w:p w14:paraId="2DDB476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δ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76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δ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391" w:type="dxa"/>
          </w:tcPr>
          <w:p w14:paraId="2DDB476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5(d)</w:t>
            </w:r>
          </w:p>
          <w:p w14:paraId="2DDB477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71(m)</w:t>
            </w:r>
          </w:p>
          <w:p w14:paraId="2DDB477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69(m)</w:t>
            </w:r>
          </w:p>
          <w:p w14:paraId="2DDB477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0.97(d)</w:t>
            </w:r>
          </w:p>
          <w:p w14:paraId="2DDB477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0.96(d)</w:t>
            </w:r>
          </w:p>
        </w:tc>
      </w:tr>
      <w:tr w:rsidR="00B21801" w:rsidRPr="001757F5" w14:paraId="2DDB477B" w14:textId="77777777" w:rsidTr="00CA79CE">
        <w:trPr>
          <w:jc w:val="center"/>
        </w:trPr>
        <w:tc>
          <w:tcPr>
            <w:tcW w:w="1257" w:type="dxa"/>
          </w:tcPr>
          <w:p w14:paraId="2DDB477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2859" w:type="dxa"/>
          </w:tcPr>
          <w:p w14:paraId="2DDB477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highlight w:val="yellow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</w:rPr>
              <w:t>β</w:t>
            </w: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–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f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ucose</w:t>
            </w:r>
          </w:p>
        </w:tc>
        <w:tc>
          <w:tcPr>
            <w:tcW w:w="2239" w:type="dxa"/>
          </w:tcPr>
          <w:p w14:paraId="2DDB477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vertAlign w:val="subscript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77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vertAlign w:val="subscript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-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</w:tc>
        <w:tc>
          <w:tcPr>
            <w:tcW w:w="3391" w:type="dxa"/>
          </w:tcPr>
          <w:p w14:paraId="2DDB477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0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)</w:t>
            </w:r>
          </w:p>
          <w:p w14:paraId="2DDB477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5.25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)</w:t>
            </w:r>
          </w:p>
        </w:tc>
      </w:tr>
      <w:tr w:rsidR="00B21801" w:rsidRPr="001757F5" w14:paraId="2DDB4782" w14:textId="77777777" w:rsidTr="00CA79CE">
        <w:trPr>
          <w:jc w:val="center"/>
        </w:trPr>
        <w:tc>
          <w:tcPr>
            <w:tcW w:w="1257" w:type="dxa"/>
          </w:tcPr>
          <w:p w14:paraId="2DDB477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859" w:type="dxa"/>
          </w:tcPr>
          <w:p w14:paraId="2DDB477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</w:rPr>
              <w:t>α</w:t>
            </w: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–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f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ucose</w:t>
            </w:r>
          </w:p>
        </w:tc>
        <w:tc>
          <w:tcPr>
            <w:tcW w:w="2239" w:type="dxa"/>
          </w:tcPr>
          <w:p w14:paraId="2DDB477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vertAlign w:val="subscript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77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-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</w:tc>
        <w:tc>
          <w:tcPr>
            <w:tcW w:w="3391" w:type="dxa"/>
          </w:tcPr>
          <w:p w14:paraId="2DDB478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  <w:p w14:paraId="2DDB478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.65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d)</w:t>
            </w:r>
          </w:p>
        </w:tc>
      </w:tr>
      <w:tr w:rsidR="00B21801" w:rsidRPr="001757F5" w14:paraId="2DDB4789" w14:textId="77777777" w:rsidTr="00CA79CE">
        <w:trPr>
          <w:jc w:val="center"/>
        </w:trPr>
        <w:tc>
          <w:tcPr>
            <w:tcW w:w="1257" w:type="dxa"/>
          </w:tcPr>
          <w:p w14:paraId="2DDB478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859" w:type="dxa"/>
          </w:tcPr>
          <w:p w14:paraId="2DDB478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Lactate</w:t>
            </w:r>
          </w:p>
        </w:tc>
        <w:tc>
          <w:tcPr>
            <w:tcW w:w="2239" w:type="dxa"/>
          </w:tcPr>
          <w:p w14:paraId="2DDB478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78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391" w:type="dxa"/>
          </w:tcPr>
          <w:p w14:paraId="2DDB478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11(q)</w:t>
            </w:r>
          </w:p>
          <w:p w14:paraId="2DDB478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33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B21801" w:rsidRPr="001757F5" w14:paraId="2DDB4790" w14:textId="77777777" w:rsidTr="00CA79CE">
        <w:trPr>
          <w:jc w:val="center"/>
        </w:trPr>
        <w:tc>
          <w:tcPr>
            <w:tcW w:w="1257" w:type="dxa"/>
          </w:tcPr>
          <w:p w14:paraId="2DDB478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859" w:type="dxa"/>
          </w:tcPr>
          <w:p w14:paraId="2DDB478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Alanine</w:t>
            </w:r>
          </w:p>
        </w:tc>
        <w:tc>
          <w:tcPr>
            <w:tcW w:w="2239" w:type="dxa"/>
          </w:tcPr>
          <w:p w14:paraId="2DDB478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78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391" w:type="dxa"/>
          </w:tcPr>
          <w:p w14:paraId="2DDB478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8(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m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)</w:t>
            </w:r>
          </w:p>
          <w:p w14:paraId="2DDB478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48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B21801" w:rsidRPr="001757F5" w14:paraId="2DDB4795" w14:textId="77777777" w:rsidTr="00CA79CE">
        <w:trPr>
          <w:jc w:val="center"/>
        </w:trPr>
        <w:tc>
          <w:tcPr>
            <w:tcW w:w="1257" w:type="dxa"/>
          </w:tcPr>
          <w:p w14:paraId="2DDB479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859" w:type="dxa"/>
          </w:tcPr>
          <w:p w14:paraId="2DDB479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Acetate</w:t>
            </w:r>
          </w:p>
        </w:tc>
        <w:tc>
          <w:tcPr>
            <w:tcW w:w="2239" w:type="dxa"/>
          </w:tcPr>
          <w:p w14:paraId="2DDB479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391" w:type="dxa"/>
          </w:tcPr>
          <w:p w14:paraId="2DDB479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92(s)</w:t>
            </w:r>
          </w:p>
        </w:tc>
      </w:tr>
      <w:tr w:rsidR="00B21801" w:rsidRPr="001757F5" w14:paraId="2DDB479C" w14:textId="77777777" w:rsidTr="00CA79CE">
        <w:trPr>
          <w:jc w:val="center"/>
        </w:trPr>
        <w:tc>
          <w:tcPr>
            <w:tcW w:w="1257" w:type="dxa"/>
          </w:tcPr>
          <w:p w14:paraId="2DDB479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859" w:type="dxa"/>
          </w:tcPr>
          <w:p w14:paraId="2DDB479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Lysine</w:t>
            </w:r>
          </w:p>
        </w:tc>
        <w:tc>
          <w:tcPr>
            <w:tcW w:w="2239" w:type="dxa"/>
          </w:tcPr>
          <w:p w14:paraId="2DDB479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</w:p>
          <w:p w14:paraId="2DDB479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391" w:type="dxa"/>
          </w:tcPr>
          <w:p w14:paraId="2DDB479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92(m)</w:t>
            </w:r>
          </w:p>
          <w:p w14:paraId="2DDB479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73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m)</w:t>
            </w:r>
          </w:p>
        </w:tc>
      </w:tr>
      <w:tr w:rsidR="00B21801" w:rsidRPr="001757F5" w14:paraId="2DDB47A6" w14:textId="77777777" w:rsidTr="00CA79CE">
        <w:trPr>
          <w:jc w:val="center"/>
        </w:trPr>
        <w:tc>
          <w:tcPr>
            <w:tcW w:w="1257" w:type="dxa"/>
          </w:tcPr>
          <w:p w14:paraId="2DDB479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2859" w:type="dxa"/>
          </w:tcPr>
          <w:p w14:paraId="2DDB479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Glutamine</w:t>
            </w:r>
          </w:p>
          <w:p w14:paraId="2DDB479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2.44-2.48)</w:t>
            </w:r>
          </w:p>
        </w:tc>
        <w:tc>
          <w:tcPr>
            <w:tcW w:w="2239" w:type="dxa"/>
          </w:tcPr>
          <w:p w14:paraId="2DDB47A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7A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7A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391" w:type="dxa"/>
          </w:tcPr>
          <w:p w14:paraId="2DDB47A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7(t)</w:t>
            </w:r>
          </w:p>
          <w:p w14:paraId="2DDB47A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14(m)</w:t>
            </w:r>
          </w:p>
          <w:p w14:paraId="2DDB47A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46(m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B21801" w:rsidRPr="001757F5" w14:paraId="2DDB47AF" w14:textId="77777777" w:rsidTr="00CA79CE">
        <w:trPr>
          <w:jc w:val="center"/>
        </w:trPr>
        <w:tc>
          <w:tcPr>
            <w:tcW w:w="1257" w:type="dxa"/>
          </w:tcPr>
          <w:p w14:paraId="2DDB47A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2859" w:type="dxa"/>
          </w:tcPr>
          <w:p w14:paraId="2DDB47A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Glutamate</w:t>
            </w:r>
          </w:p>
        </w:tc>
        <w:tc>
          <w:tcPr>
            <w:tcW w:w="2239" w:type="dxa"/>
          </w:tcPr>
          <w:p w14:paraId="2DDB47A9" w14:textId="77777777" w:rsidR="00B21801" w:rsidRPr="001757F5" w:rsidRDefault="00B21801" w:rsidP="00562A81">
            <w:pPr>
              <w:snapToGrid w:val="0"/>
              <w:ind w:firstLineChars="9" w:firstLine="22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7A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7A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γ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391" w:type="dxa"/>
          </w:tcPr>
          <w:p w14:paraId="2DDB47A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8(t)</w:t>
            </w:r>
          </w:p>
          <w:p w14:paraId="2DDB47A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06-2.13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m)</w:t>
            </w:r>
          </w:p>
          <w:p w14:paraId="2DDB47A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35(m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B21801" w:rsidRPr="001757F5" w14:paraId="2DDB47B8" w14:textId="77777777" w:rsidTr="00CA79CE">
        <w:trPr>
          <w:jc w:val="center"/>
        </w:trPr>
        <w:tc>
          <w:tcPr>
            <w:tcW w:w="1257" w:type="dxa"/>
          </w:tcPr>
          <w:p w14:paraId="2DDB47B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2859" w:type="dxa"/>
          </w:tcPr>
          <w:p w14:paraId="2DDB47B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Anserine</w:t>
            </w:r>
          </w:p>
        </w:tc>
        <w:tc>
          <w:tcPr>
            <w:tcW w:w="2239" w:type="dxa"/>
          </w:tcPr>
          <w:p w14:paraId="2DDB47B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7B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7B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</w:tc>
        <w:tc>
          <w:tcPr>
            <w:tcW w:w="3391" w:type="dxa"/>
          </w:tcPr>
          <w:p w14:paraId="2DDB47B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6(s)</w:t>
            </w:r>
          </w:p>
          <w:p w14:paraId="2DDB47B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.20(s)</w:t>
            </w:r>
          </w:p>
          <w:p w14:paraId="2DDB47B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7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.1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B21801" w:rsidRPr="001757F5" w14:paraId="2DDB47C9" w14:textId="77777777" w:rsidTr="00CA79CE">
        <w:trPr>
          <w:jc w:val="center"/>
        </w:trPr>
        <w:tc>
          <w:tcPr>
            <w:tcW w:w="1257" w:type="dxa"/>
          </w:tcPr>
          <w:p w14:paraId="2DDB47B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859" w:type="dxa"/>
          </w:tcPr>
          <w:p w14:paraId="2DDB47B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Carnosine</w:t>
            </w:r>
          </w:p>
        </w:tc>
        <w:tc>
          <w:tcPr>
            <w:tcW w:w="2239" w:type="dxa"/>
          </w:tcPr>
          <w:p w14:paraId="2DDB47B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7B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  <w:p w14:paraId="2DDB47B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half 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7B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7B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half β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  <w:p w14:paraId="2DDB47C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αCH</w:t>
            </w:r>
          </w:p>
          <w:p w14:paraId="2DDB47C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391" w:type="dxa"/>
          </w:tcPr>
          <w:p w14:paraId="2DDB47C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0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  <w:p w14:paraId="2DDB47C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0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  <w:p w14:paraId="2DDB47C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24</w:t>
            </w:r>
          </w:p>
          <w:p w14:paraId="2DDB47C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21</w:t>
            </w:r>
          </w:p>
          <w:p w14:paraId="2DDB47C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0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</w:t>
            </w:r>
          </w:p>
          <w:p w14:paraId="2DDB47C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47</w:t>
            </w:r>
          </w:p>
          <w:p w14:paraId="2DDB47C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72</w:t>
            </w:r>
          </w:p>
        </w:tc>
      </w:tr>
      <w:tr w:rsidR="00B21801" w:rsidRPr="001757F5" w14:paraId="2DDB47CE" w14:textId="77777777" w:rsidTr="00CA79CE">
        <w:trPr>
          <w:jc w:val="center"/>
        </w:trPr>
        <w:tc>
          <w:tcPr>
            <w:tcW w:w="1257" w:type="dxa"/>
          </w:tcPr>
          <w:p w14:paraId="2DDB47C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2859" w:type="dxa"/>
          </w:tcPr>
          <w:p w14:paraId="2DDB47C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Methylamine</w:t>
            </w:r>
          </w:p>
        </w:tc>
        <w:tc>
          <w:tcPr>
            <w:tcW w:w="2239" w:type="dxa"/>
          </w:tcPr>
          <w:p w14:paraId="2DDB47C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391" w:type="dxa"/>
          </w:tcPr>
          <w:p w14:paraId="2DDB47C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60(s)</w:t>
            </w:r>
          </w:p>
        </w:tc>
      </w:tr>
      <w:tr w:rsidR="00B21801" w:rsidRPr="001757F5" w14:paraId="2DDB47D6" w14:textId="77777777" w:rsidTr="00CA79CE">
        <w:trPr>
          <w:jc w:val="center"/>
        </w:trPr>
        <w:tc>
          <w:tcPr>
            <w:tcW w:w="1257" w:type="dxa"/>
          </w:tcPr>
          <w:p w14:paraId="2DDB47C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2859" w:type="dxa"/>
          </w:tcPr>
          <w:p w14:paraId="2DDB47D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Dimethylglycine</w:t>
            </w:r>
          </w:p>
          <w:p w14:paraId="2DDB47D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.910-2.93</w:t>
            </w:r>
          </w:p>
        </w:tc>
        <w:tc>
          <w:tcPr>
            <w:tcW w:w="2239" w:type="dxa"/>
          </w:tcPr>
          <w:p w14:paraId="2DDB47D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7D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391" w:type="dxa"/>
          </w:tcPr>
          <w:p w14:paraId="2DDB47D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.9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  <w:p w14:paraId="2DDB47D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2(s)</w:t>
            </w:r>
          </w:p>
        </w:tc>
      </w:tr>
      <w:tr w:rsidR="00B21801" w:rsidRPr="001757F5" w14:paraId="2DDB47DD" w14:textId="77777777" w:rsidTr="00CA79CE">
        <w:trPr>
          <w:jc w:val="center"/>
        </w:trPr>
        <w:tc>
          <w:tcPr>
            <w:tcW w:w="1257" w:type="dxa"/>
          </w:tcPr>
          <w:p w14:paraId="2DDB47D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2859" w:type="dxa"/>
          </w:tcPr>
          <w:p w14:paraId="2DDB47D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reatine</w:t>
            </w:r>
          </w:p>
        </w:tc>
        <w:tc>
          <w:tcPr>
            <w:tcW w:w="2239" w:type="dxa"/>
          </w:tcPr>
          <w:p w14:paraId="2DDB47D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7D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391" w:type="dxa"/>
          </w:tcPr>
          <w:p w14:paraId="2DDB47D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04(s)</w:t>
            </w:r>
          </w:p>
          <w:p w14:paraId="2DDB47D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93(s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B21801" w:rsidRPr="001757F5" w14:paraId="2DDB47E4" w14:textId="77777777" w:rsidTr="00CA79CE">
        <w:trPr>
          <w:jc w:val="center"/>
        </w:trPr>
        <w:tc>
          <w:tcPr>
            <w:tcW w:w="1257" w:type="dxa"/>
          </w:tcPr>
          <w:p w14:paraId="2DDB47D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2859" w:type="dxa"/>
          </w:tcPr>
          <w:p w14:paraId="2DDB47D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Taurine</w:t>
            </w:r>
          </w:p>
        </w:tc>
        <w:tc>
          <w:tcPr>
            <w:tcW w:w="2239" w:type="dxa"/>
          </w:tcPr>
          <w:p w14:paraId="2DDB47E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SO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  <w:p w14:paraId="2DDB47E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N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391" w:type="dxa"/>
          </w:tcPr>
          <w:p w14:paraId="2DDB47E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3.2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t)</w:t>
            </w:r>
          </w:p>
          <w:p w14:paraId="2DDB47E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3.4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t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B21801" w:rsidRPr="001757F5" w14:paraId="2DDB47E9" w14:textId="77777777" w:rsidTr="00CA79CE">
        <w:trPr>
          <w:jc w:val="center"/>
        </w:trPr>
        <w:tc>
          <w:tcPr>
            <w:tcW w:w="1257" w:type="dxa"/>
          </w:tcPr>
          <w:p w14:paraId="2DDB47E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lastRenderedPageBreak/>
              <w:t>18</w:t>
            </w:r>
          </w:p>
        </w:tc>
        <w:tc>
          <w:tcPr>
            <w:tcW w:w="2859" w:type="dxa"/>
          </w:tcPr>
          <w:p w14:paraId="2DDB47E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Methanol</w:t>
            </w:r>
          </w:p>
        </w:tc>
        <w:tc>
          <w:tcPr>
            <w:tcW w:w="2239" w:type="dxa"/>
          </w:tcPr>
          <w:p w14:paraId="2DDB47E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391" w:type="dxa"/>
          </w:tcPr>
          <w:p w14:paraId="2DDB47E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36(s)</w:t>
            </w:r>
          </w:p>
        </w:tc>
      </w:tr>
      <w:tr w:rsidR="00B21801" w:rsidRPr="001757F5" w14:paraId="2DDB47F8" w14:textId="77777777" w:rsidTr="00CA79CE">
        <w:trPr>
          <w:jc w:val="center"/>
        </w:trPr>
        <w:tc>
          <w:tcPr>
            <w:tcW w:w="1257" w:type="dxa"/>
          </w:tcPr>
          <w:p w14:paraId="2DDB47E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2859" w:type="dxa"/>
          </w:tcPr>
          <w:p w14:paraId="2DDB47E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α-glucose</w:t>
            </w:r>
          </w:p>
        </w:tc>
        <w:tc>
          <w:tcPr>
            <w:tcW w:w="2239" w:type="dxa"/>
          </w:tcPr>
          <w:p w14:paraId="2DDB47E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-CH</w:t>
            </w:r>
          </w:p>
          <w:p w14:paraId="2DDB47E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7E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-CH</w:t>
            </w:r>
          </w:p>
          <w:p w14:paraId="2DDB47E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  <w:p w14:paraId="2DDB47F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-CH</w:t>
            </w:r>
          </w:p>
          <w:p w14:paraId="2DDB47F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-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391" w:type="dxa"/>
          </w:tcPr>
          <w:p w14:paraId="2DDB47F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.24(d)</w:t>
            </w:r>
          </w:p>
          <w:p w14:paraId="2DDB47F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54(dd)</w:t>
            </w:r>
          </w:p>
          <w:p w14:paraId="2DDB47F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3(dd)</w:t>
            </w:r>
          </w:p>
          <w:p w14:paraId="2DDB47F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42(dd)</w:t>
            </w:r>
          </w:p>
          <w:p w14:paraId="2DDB47F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83(dd)</w:t>
            </w:r>
          </w:p>
          <w:p w14:paraId="2DDB47F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83(dd)</w:t>
            </w:r>
          </w:p>
        </w:tc>
      </w:tr>
      <w:tr w:rsidR="00B21801" w:rsidRPr="001757F5" w14:paraId="2DDB480A" w14:textId="77777777" w:rsidTr="00CA79CE">
        <w:trPr>
          <w:jc w:val="center"/>
        </w:trPr>
        <w:tc>
          <w:tcPr>
            <w:tcW w:w="1257" w:type="dxa"/>
          </w:tcPr>
          <w:p w14:paraId="2DDB47F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2859" w:type="dxa"/>
          </w:tcPr>
          <w:p w14:paraId="2DDB47F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β–glucose</w:t>
            </w:r>
          </w:p>
          <w:p w14:paraId="2DDB47F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4.64-4.675</w:t>
            </w:r>
          </w:p>
        </w:tc>
        <w:tc>
          <w:tcPr>
            <w:tcW w:w="2239" w:type="dxa"/>
          </w:tcPr>
          <w:p w14:paraId="2DDB47F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-CH</w:t>
            </w:r>
          </w:p>
          <w:p w14:paraId="2DDB47F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7F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-CH</w:t>
            </w:r>
          </w:p>
          <w:p w14:paraId="2DDB47F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  <w:p w14:paraId="2DDB480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-CH</w:t>
            </w:r>
          </w:p>
          <w:p w14:paraId="2DDB4801" w14:textId="33B24A61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-CH</w:t>
            </w:r>
          </w:p>
          <w:p w14:paraId="2DDB480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′-CH</w:t>
            </w:r>
          </w:p>
        </w:tc>
        <w:tc>
          <w:tcPr>
            <w:tcW w:w="3391" w:type="dxa"/>
          </w:tcPr>
          <w:p w14:paraId="2DDB480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6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(d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  <w:p w14:paraId="2DDB480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26(dd)</w:t>
            </w:r>
          </w:p>
          <w:p w14:paraId="2DDB480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50(dd)</w:t>
            </w:r>
          </w:p>
          <w:p w14:paraId="2DDB480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40(dd)</w:t>
            </w:r>
          </w:p>
          <w:p w14:paraId="2DDB480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47(dd)</w:t>
            </w:r>
          </w:p>
          <w:p w14:paraId="2DDB480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74(dd)</w:t>
            </w:r>
          </w:p>
          <w:p w14:paraId="2DDB480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90(dd)</w:t>
            </w:r>
          </w:p>
        </w:tc>
      </w:tr>
      <w:tr w:rsidR="00B21801" w:rsidRPr="001757F5" w14:paraId="2DDB480F" w14:textId="77777777" w:rsidTr="00CA79CE">
        <w:trPr>
          <w:jc w:val="center"/>
        </w:trPr>
        <w:tc>
          <w:tcPr>
            <w:tcW w:w="1257" w:type="dxa"/>
          </w:tcPr>
          <w:p w14:paraId="2DDB480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2859" w:type="dxa"/>
          </w:tcPr>
          <w:p w14:paraId="2DDB480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Glycine</w:t>
            </w:r>
          </w:p>
        </w:tc>
        <w:tc>
          <w:tcPr>
            <w:tcW w:w="2239" w:type="dxa"/>
          </w:tcPr>
          <w:p w14:paraId="2DDB480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391" w:type="dxa"/>
          </w:tcPr>
          <w:p w14:paraId="2DDB480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.56(s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B21801" w:rsidRPr="001757F5" w14:paraId="2DDB4819" w14:textId="77777777" w:rsidTr="00CA79CE">
        <w:trPr>
          <w:jc w:val="center"/>
        </w:trPr>
        <w:tc>
          <w:tcPr>
            <w:tcW w:w="1257" w:type="dxa"/>
          </w:tcPr>
          <w:p w14:paraId="2DDB481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2859" w:type="dxa"/>
          </w:tcPr>
          <w:p w14:paraId="2DDB481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Adenosine monophosphate</w:t>
            </w:r>
          </w:p>
          <w:p w14:paraId="2DDB481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(AMP)</w:t>
            </w:r>
          </w:p>
        </w:tc>
        <w:tc>
          <w:tcPr>
            <w:tcW w:w="2239" w:type="dxa"/>
          </w:tcPr>
          <w:p w14:paraId="2DDB481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81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-CH</w:t>
            </w:r>
          </w:p>
          <w:p w14:paraId="2DDB481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-CH'</w:t>
            </w:r>
          </w:p>
        </w:tc>
        <w:tc>
          <w:tcPr>
            <w:tcW w:w="3391" w:type="dxa"/>
          </w:tcPr>
          <w:p w14:paraId="2DDB481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5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9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  <w:p w14:paraId="2DDB481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5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  <w:p w14:paraId="2DDB481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.16(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d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)</w:t>
            </w:r>
          </w:p>
        </w:tc>
      </w:tr>
      <w:tr w:rsidR="00B21801" w:rsidRPr="001757F5" w14:paraId="2DDB4822" w14:textId="77777777" w:rsidTr="00CA79CE">
        <w:trPr>
          <w:jc w:val="center"/>
        </w:trPr>
        <w:tc>
          <w:tcPr>
            <w:tcW w:w="1257" w:type="dxa"/>
          </w:tcPr>
          <w:p w14:paraId="2DDB481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2859" w:type="dxa"/>
          </w:tcPr>
          <w:p w14:paraId="2DDB481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ADP/ATP</w:t>
            </w:r>
          </w:p>
        </w:tc>
        <w:tc>
          <w:tcPr>
            <w:tcW w:w="2239" w:type="dxa"/>
          </w:tcPr>
          <w:p w14:paraId="2DDB481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81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-CH</w:t>
            </w:r>
          </w:p>
          <w:p w14:paraId="2DDB481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-</w:t>
            </w:r>
            <w:proofErr w:type="gramStart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'H(</w:t>
            </w:r>
            <w:proofErr w:type="gramEnd"/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ribose)</w:t>
            </w:r>
          </w:p>
        </w:tc>
        <w:tc>
          <w:tcPr>
            <w:tcW w:w="3391" w:type="dxa"/>
          </w:tcPr>
          <w:p w14:paraId="2DDB481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5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4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  <w:p w14:paraId="2DDB482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2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7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  <w:p w14:paraId="2DDB482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.15(d)</w:t>
            </w:r>
          </w:p>
        </w:tc>
      </w:tr>
      <w:tr w:rsidR="00B21801" w:rsidRPr="001757F5" w14:paraId="2DDB482D" w14:textId="77777777" w:rsidTr="00CA79CE">
        <w:trPr>
          <w:jc w:val="center"/>
        </w:trPr>
        <w:tc>
          <w:tcPr>
            <w:tcW w:w="1257" w:type="dxa"/>
          </w:tcPr>
          <w:p w14:paraId="2DDB482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2859" w:type="dxa"/>
          </w:tcPr>
          <w:p w14:paraId="2DDB482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 NADP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H/NADH</w:t>
            </w:r>
          </w:p>
        </w:tc>
        <w:tc>
          <w:tcPr>
            <w:tcW w:w="2239" w:type="dxa"/>
          </w:tcPr>
          <w:p w14:paraId="2DDB482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82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-CH</w:t>
            </w:r>
          </w:p>
          <w:p w14:paraId="2DDB482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3391" w:type="dxa"/>
          </w:tcPr>
          <w:p w14:paraId="2DDB482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.22(s)</w:t>
            </w:r>
          </w:p>
          <w:p w14:paraId="2DDB482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8.50(s)</w:t>
            </w:r>
          </w:p>
          <w:p w14:paraId="2DDB482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6.94(s)</w:t>
            </w:r>
          </w:p>
          <w:p w14:paraId="2DDB482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6.1(d)</w:t>
            </w:r>
          </w:p>
          <w:p w14:paraId="2DDB482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6.0(dd)</w:t>
            </w:r>
          </w:p>
        </w:tc>
      </w:tr>
      <w:tr w:rsidR="00B21801" w:rsidRPr="001757F5" w14:paraId="2DDB4833" w14:textId="77777777" w:rsidTr="00CA79CE">
        <w:trPr>
          <w:jc w:val="center"/>
        </w:trPr>
        <w:tc>
          <w:tcPr>
            <w:tcW w:w="1257" w:type="dxa"/>
          </w:tcPr>
          <w:p w14:paraId="2DDB482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2859" w:type="dxa"/>
          </w:tcPr>
          <w:p w14:paraId="2DDB482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Fumarate</w:t>
            </w:r>
          </w:p>
        </w:tc>
        <w:tc>
          <w:tcPr>
            <w:tcW w:w="2239" w:type="dxa"/>
          </w:tcPr>
          <w:p w14:paraId="2DDB483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  <w:p w14:paraId="2DDB483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OOH</w:t>
            </w:r>
          </w:p>
        </w:tc>
        <w:tc>
          <w:tcPr>
            <w:tcW w:w="3391" w:type="dxa"/>
          </w:tcPr>
          <w:p w14:paraId="2DDB483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.52(s)</w:t>
            </w:r>
          </w:p>
        </w:tc>
      </w:tr>
      <w:tr w:rsidR="00B21801" w:rsidRPr="001757F5" w14:paraId="2DDB483A" w14:textId="77777777" w:rsidTr="00CA79CE">
        <w:trPr>
          <w:jc w:val="center"/>
        </w:trPr>
        <w:tc>
          <w:tcPr>
            <w:tcW w:w="1257" w:type="dxa"/>
          </w:tcPr>
          <w:p w14:paraId="2DDB483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2859" w:type="dxa"/>
          </w:tcPr>
          <w:p w14:paraId="2DDB483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Tyrosine</w:t>
            </w:r>
          </w:p>
        </w:tc>
        <w:tc>
          <w:tcPr>
            <w:tcW w:w="2239" w:type="dxa"/>
          </w:tcPr>
          <w:p w14:paraId="2DDB483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 or 5-CH</w:t>
            </w:r>
          </w:p>
          <w:p w14:paraId="2DDB483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 or 6-CH</w:t>
            </w:r>
          </w:p>
        </w:tc>
        <w:tc>
          <w:tcPr>
            <w:tcW w:w="3391" w:type="dxa"/>
          </w:tcPr>
          <w:p w14:paraId="2DDB483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.91(d)</w:t>
            </w:r>
          </w:p>
          <w:p w14:paraId="2DDB483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20(d)</w:t>
            </w:r>
          </w:p>
        </w:tc>
      </w:tr>
      <w:tr w:rsidR="00B21801" w:rsidRPr="001757F5" w14:paraId="2DDB4841" w14:textId="77777777" w:rsidTr="00CA79CE">
        <w:trPr>
          <w:jc w:val="center"/>
        </w:trPr>
        <w:tc>
          <w:tcPr>
            <w:tcW w:w="1257" w:type="dxa"/>
          </w:tcPr>
          <w:p w14:paraId="2DDB483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2859" w:type="dxa"/>
          </w:tcPr>
          <w:p w14:paraId="2DDB483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Phenylalanine</w:t>
            </w:r>
          </w:p>
        </w:tc>
        <w:tc>
          <w:tcPr>
            <w:tcW w:w="2239" w:type="dxa"/>
          </w:tcPr>
          <w:p w14:paraId="2DDB483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 or 6-CH</w:t>
            </w:r>
          </w:p>
          <w:p w14:paraId="2DDB483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3 or 5-CH</w:t>
            </w:r>
          </w:p>
        </w:tc>
        <w:tc>
          <w:tcPr>
            <w:tcW w:w="3391" w:type="dxa"/>
          </w:tcPr>
          <w:p w14:paraId="2DDB483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32(dd)</w:t>
            </w:r>
          </w:p>
          <w:p w14:paraId="2DDB484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42(dd)</w:t>
            </w:r>
          </w:p>
        </w:tc>
      </w:tr>
      <w:tr w:rsidR="00B21801" w:rsidRPr="001757F5" w14:paraId="2DDB4847" w14:textId="77777777" w:rsidTr="00CA79CE">
        <w:trPr>
          <w:jc w:val="center"/>
        </w:trPr>
        <w:tc>
          <w:tcPr>
            <w:tcW w:w="1257" w:type="dxa"/>
          </w:tcPr>
          <w:p w14:paraId="2DDB4842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2859" w:type="dxa"/>
          </w:tcPr>
          <w:p w14:paraId="2DDB484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proofErr w:type="spellStart"/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Formate</w:t>
            </w:r>
            <w:proofErr w:type="spellEnd"/>
          </w:p>
        </w:tc>
        <w:tc>
          <w:tcPr>
            <w:tcW w:w="2239" w:type="dxa"/>
          </w:tcPr>
          <w:p w14:paraId="2DDB484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CH</w:t>
            </w:r>
          </w:p>
          <w:p w14:paraId="2DDB484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</w:p>
        </w:tc>
        <w:tc>
          <w:tcPr>
            <w:tcW w:w="3391" w:type="dxa"/>
          </w:tcPr>
          <w:p w14:paraId="2DDB484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4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3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</w:tc>
      </w:tr>
      <w:tr w:rsidR="00B21801" w:rsidRPr="001757F5" w14:paraId="2DDB4852" w14:textId="77777777" w:rsidTr="00CA79CE">
        <w:trPr>
          <w:jc w:val="center"/>
        </w:trPr>
        <w:tc>
          <w:tcPr>
            <w:tcW w:w="1257" w:type="dxa"/>
          </w:tcPr>
          <w:p w14:paraId="2DDB484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2859" w:type="dxa"/>
          </w:tcPr>
          <w:p w14:paraId="2DDB484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Nicotinurate</w:t>
            </w:r>
            <w:proofErr w:type="spellEnd"/>
            <w:r w:rsidRPr="001757F5">
              <w:rPr>
                <w:rFonts w:ascii="Times New Roman" w:eastAsia="SimSun" w:hAnsi="Times New Roman" w:cs="Times New Roman"/>
                <w:bCs/>
                <w:color w:val="000000"/>
                <w:szCs w:val="24"/>
                <w:lang w:eastAsia="zh-CN"/>
              </w:rPr>
              <w:t>/</w:t>
            </w: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 xml:space="preserve">niacinamide </w:t>
            </w:r>
          </w:p>
        </w:tc>
        <w:tc>
          <w:tcPr>
            <w:tcW w:w="2239" w:type="dxa"/>
          </w:tcPr>
          <w:p w14:paraId="2DDB484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84B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4-CH</w:t>
            </w:r>
          </w:p>
          <w:p w14:paraId="2DDB484C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-CH</w:t>
            </w:r>
          </w:p>
          <w:p w14:paraId="2DDB484D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-CH</w:t>
            </w:r>
          </w:p>
        </w:tc>
        <w:tc>
          <w:tcPr>
            <w:tcW w:w="3391" w:type="dxa"/>
          </w:tcPr>
          <w:p w14:paraId="2DDB484E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94(dd)</w:t>
            </w:r>
          </w:p>
          <w:p w14:paraId="2DDB484F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27(dd)</w:t>
            </w:r>
          </w:p>
          <w:p w14:paraId="2DDB4850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.60(dd)</w:t>
            </w:r>
          </w:p>
          <w:p w14:paraId="2DDB4851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72(dd)</w:t>
            </w:r>
          </w:p>
        </w:tc>
      </w:tr>
      <w:tr w:rsidR="00B21801" w:rsidRPr="001757F5" w14:paraId="2DDB485B" w14:textId="77777777" w:rsidTr="00CA79CE">
        <w:trPr>
          <w:jc w:val="center"/>
        </w:trPr>
        <w:tc>
          <w:tcPr>
            <w:tcW w:w="1257" w:type="dxa"/>
          </w:tcPr>
          <w:p w14:paraId="2DDB4853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2859" w:type="dxa"/>
          </w:tcPr>
          <w:p w14:paraId="2DDB4854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Cs/>
                <w:color w:val="000000"/>
                <w:szCs w:val="24"/>
              </w:rPr>
              <w:t>Inosine</w:t>
            </w:r>
          </w:p>
        </w:tc>
        <w:tc>
          <w:tcPr>
            <w:tcW w:w="2239" w:type="dxa"/>
          </w:tcPr>
          <w:p w14:paraId="2DDB4855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</w:t>
            </w:r>
          </w:p>
          <w:p w14:paraId="2DDB4856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-CH</w:t>
            </w:r>
          </w:p>
          <w:p w14:paraId="2DDB4857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2-CH′(ribose)</w:t>
            </w:r>
          </w:p>
        </w:tc>
        <w:tc>
          <w:tcPr>
            <w:tcW w:w="3391" w:type="dxa"/>
          </w:tcPr>
          <w:p w14:paraId="2DDB4858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35(s)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*</w:t>
            </w:r>
          </w:p>
          <w:p w14:paraId="2DDB4859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8.2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  <w:t>2</w:t>
            </w: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(s)</w:t>
            </w:r>
          </w:p>
          <w:p w14:paraId="2DDB485A" w14:textId="77777777" w:rsidR="00B21801" w:rsidRPr="001757F5" w:rsidRDefault="00B21801" w:rsidP="00562A81">
            <w:pPr>
              <w:snapToGrid w:val="0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Cs w:val="24"/>
                <w:lang w:eastAsia="zh-CN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6.10(d)</w:t>
            </w:r>
          </w:p>
        </w:tc>
      </w:tr>
    </w:tbl>
    <w:p w14:paraId="2DDB485C" w14:textId="77777777" w:rsidR="00662F00" w:rsidRPr="001757F5" w:rsidRDefault="00662F00" w:rsidP="00562A81">
      <w:pPr>
        <w:snapToGrid w:val="0"/>
        <w:ind w:firstLine="480"/>
        <w:contextualSpacing/>
        <w:jc w:val="both"/>
        <w:rPr>
          <w:rFonts w:ascii="Times New Roman" w:hAnsi="Times New Roman" w:cs="Times New Roman"/>
          <w:szCs w:val="24"/>
        </w:rPr>
      </w:pPr>
      <w:r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t>* Semi-quantitative peak</w:t>
      </w:r>
    </w:p>
    <w:p w14:paraId="4CC55F01" w14:textId="59DC4500" w:rsidR="00751DDD" w:rsidRPr="001757F5" w:rsidRDefault="00751DDD" w:rsidP="00562A81">
      <w:pPr>
        <w:snapToGrid w:val="0"/>
        <w:ind w:left="480"/>
        <w:contextualSpacing/>
        <w:jc w:val="both"/>
        <w:rPr>
          <w:rFonts w:ascii="Times New Roman" w:eastAsia="新細明體" w:hAnsi="Times New Roman" w:cs="Times New Roman"/>
        </w:rPr>
      </w:pPr>
      <w:r w:rsidRPr="001757F5">
        <w:rPr>
          <w:rFonts w:ascii="Times New Roman" w:eastAsia="新細明體" w:hAnsi="Times New Roman" w:cs="Times New Roman"/>
          <w:vertAlign w:val="superscript"/>
        </w:rPr>
        <w:t>a</w:t>
      </w:r>
      <w:r w:rsidRPr="001757F5">
        <w:rPr>
          <w:rFonts w:ascii="Times New Roman" w:eastAsia="新細明體" w:hAnsi="Times New Roman" w:cs="Times New Roman"/>
        </w:rPr>
        <w:t xml:space="preserve"> Peaks </w:t>
      </w:r>
      <w:r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t>observed</w:t>
      </w:r>
      <w:r w:rsidRPr="001757F5">
        <w:rPr>
          <w:rFonts w:ascii="Times New Roman" w:eastAsia="新細明體" w:hAnsi="Times New Roman" w:cs="Times New Roman"/>
        </w:rPr>
        <w:t xml:space="preserve"> as singlet (s), doublet (d), triplet (t), quartet (q), </w:t>
      </w:r>
      <w:r w:rsidR="00C81B59" w:rsidRPr="001757F5">
        <w:rPr>
          <w:rFonts w:ascii="Times New Roman" w:eastAsia="新細明體" w:hAnsi="Times New Roman" w:cs="Times New Roman"/>
        </w:rPr>
        <w:t>multiple</w:t>
      </w:r>
      <w:r w:rsidRPr="001757F5">
        <w:rPr>
          <w:rFonts w:ascii="Times New Roman" w:eastAsia="新細明體" w:hAnsi="Times New Roman" w:cs="Times New Roman"/>
        </w:rPr>
        <w:t xml:space="preserve"> (m), or broad (b).</w:t>
      </w:r>
    </w:p>
    <w:p w14:paraId="2DDB485D" w14:textId="77777777" w:rsidR="00B21801" w:rsidRPr="001757F5" w:rsidRDefault="00B21801" w:rsidP="00562A81">
      <w:pPr>
        <w:snapToGrid w:val="0"/>
        <w:ind w:firstLine="480"/>
        <w:contextualSpacing/>
        <w:jc w:val="both"/>
        <w:rPr>
          <w:rFonts w:ascii="Times New Roman" w:hAnsi="Times New Roman" w:cs="Times New Roman"/>
          <w:szCs w:val="24"/>
        </w:rPr>
      </w:pPr>
    </w:p>
    <w:p w14:paraId="2DDB485E" w14:textId="77777777" w:rsidR="00662F00" w:rsidRPr="001757F5" w:rsidRDefault="00662F00" w:rsidP="00562A81">
      <w:pPr>
        <w:snapToGrid w:val="0"/>
        <w:ind w:firstLine="480"/>
        <w:contextualSpacing/>
        <w:jc w:val="both"/>
        <w:rPr>
          <w:rFonts w:ascii="Times New Roman" w:hAnsi="Times New Roman" w:cs="Times New Roman"/>
          <w:szCs w:val="24"/>
        </w:rPr>
      </w:pPr>
      <w:r w:rsidRPr="001757F5">
        <w:rPr>
          <w:rFonts w:ascii="Times New Roman" w:hAnsi="Times New Roman" w:cs="Times New Roman"/>
          <w:szCs w:val="24"/>
        </w:rPr>
        <w:br w:type="page"/>
      </w:r>
    </w:p>
    <w:p w14:paraId="2DDB48E4" w14:textId="75D56419" w:rsidR="00662F00" w:rsidRPr="001757F5" w:rsidRDefault="00662F00" w:rsidP="00562A81">
      <w:pPr>
        <w:snapToGrid w:val="0"/>
        <w:contextualSpacing/>
        <w:jc w:val="both"/>
        <w:rPr>
          <w:rFonts w:ascii="Times New Roman" w:eastAsia="標楷體" w:hAnsi="Times New Roman" w:cs="Times New Roman"/>
          <w:color w:val="000000"/>
          <w:kern w:val="0"/>
          <w:szCs w:val="24"/>
        </w:rPr>
      </w:pPr>
      <w:bookmarkStart w:id="8" w:name="_Toc435116048"/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lastRenderedPageBreak/>
        <w:t>Table S</w:t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fldChar w:fldCharType="begin"/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instrText xml:space="preserve"> SEQ Table_S \* ARABIC </w:instrText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fldChar w:fldCharType="separate"/>
      </w:r>
      <w:r w:rsidR="001B2566">
        <w:rPr>
          <w:rFonts w:ascii="Times New Roman" w:eastAsia="新細明體" w:hAnsi="Times New Roman" w:cs="Times New Roman"/>
          <w:noProof/>
          <w:color w:val="000000"/>
          <w:szCs w:val="24"/>
          <w:u w:color="000000"/>
          <w:bdr w:val="nil"/>
          <w:lang w:eastAsia="en-US"/>
        </w:rPr>
        <w:t>8</w:t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fldChar w:fldCharType="end"/>
      </w:r>
      <w:r w:rsidRPr="001757F5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bookmarkEnd w:id="8"/>
      <w:r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t>Semi-quantitative</w:t>
      </w:r>
      <w:r w:rsidRPr="001757F5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and statistical analysis on serum metabolites of related metabolic pathways</w:t>
      </w:r>
    </w:p>
    <w:tbl>
      <w:tblPr>
        <w:tblpPr w:leftFromText="180" w:rightFromText="180" w:vertAnchor="page" w:horzAnchor="margin" w:tblpY="2017"/>
        <w:tblW w:w="9746" w:type="dxa"/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36"/>
        <w:gridCol w:w="2437"/>
        <w:gridCol w:w="2436"/>
        <w:gridCol w:w="2437"/>
      </w:tblGrid>
      <w:tr w:rsidR="00806701" w:rsidRPr="001757F5" w14:paraId="46102AC4" w14:textId="77777777" w:rsidTr="00806701">
        <w:trPr>
          <w:trHeight w:val="375"/>
        </w:trPr>
        <w:tc>
          <w:tcPr>
            <w:tcW w:w="24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71A6CF" w14:textId="77777777" w:rsidR="00806701" w:rsidRPr="001757F5" w:rsidRDefault="008067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Metabolites</w:t>
            </w:r>
          </w:p>
        </w:tc>
        <w:tc>
          <w:tcPr>
            <w:tcW w:w="73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191A3C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Relative integral value </w:t>
            </w: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4072FE" w:rsidRPr="001757F5" w14:paraId="0A009159" w14:textId="77777777" w:rsidTr="00806701">
        <w:trPr>
          <w:trHeight w:val="375"/>
        </w:trPr>
        <w:tc>
          <w:tcPr>
            <w:tcW w:w="2436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45792A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4649E8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8DF051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FD + STZ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49459F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A</w:t>
            </w:r>
          </w:p>
        </w:tc>
      </w:tr>
      <w:tr w:rsidR="00806701" w:rsidRPr="001757F5" w14:paraId="45E60FD4" w14:textId="77777777" w:rsidTr="00806701">
        <w:trPr>
          <w:trHeight w:val="375"/>
        </w:trPr>
        <w:tc>
          <w:tcPr>
            <w:tcW w:w="97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D4B9BB" w14:textId="77777777" w:rsidR="00806701" w:rsidRPr="001757F5" w:rsidRDefault="008067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Glycolysis and TCA cycle associated metabolites and intermediates</w:t>
            </w:r>
          </w:p>
        </w:tc>
      </w:tr>
      <w:tr w:rsidR="004072FE" w:rsidRPr="001757F5" w14:paraId="44D5587C" w14:textId="77777777" w:rsidTr="00806701">
        <w:trPr>
          <w:trHeight w:val="375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FA0A24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cose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63BD8E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4.16 ± 34.30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6BA617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2.26 ± 45.01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CF67FF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9.00 ± 46.08*</w:t>
            </w:r>
          </w:p>
        </w:tc>
      </w:tr>
      <w:tr w:rsidR="004072FE" w:rsidRPr="001757F5" w14:paraId="6D241AE2" w14:textId="77777777" w:rsidTr="00806701">
        <w:trPr>
          <w:trHeight w:val="34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B070E4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ctat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E7A2E8" w14:textId="5555A1B4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698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31 ± 219.4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619472" w14:textId="51294849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  <w:r w:rsid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024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7 ± 245.16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889E0D" w14:textId="37C706D1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680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93 ± 203.09</w:t>
            </w:r>
          </w:p>
        </w:tc>
      </w:tr>
      <w:tr w:rsidR="004072FE" w:rsidRPr="001757F5" w14:paraId="133E8E4A" w14:textId="77777777" w:rsidTr="00806701">
        <w:trPr>
          <w:trHeight w:val="37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2838DB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yruvat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19DAA3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.89 ± 1.9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E57815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.81 ± 3.7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3C8171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.56 ± 2.2</w:t>
            </w:r>
          </w:p>
        </w:tc>
      </w:tr>
      <w:tr w:rsidR="004072FE" w:rsidRPr="001757F5" w14:paraId="3F52A58E" w14:textId="77777777" w:rsidTr="00806701">
        <w:trPr>
          <w:trHeight w:val="37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E5763C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mate</w:t>
            </w:r>
            <w:proofErr w:type="spellEnd"/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F5D555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6 ± 0.1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05E930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3 ± 0.27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CF789A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7 ± 0.21*</w:t>
            </w:r>
          </w:p>
        </w:tc>
      </w:tr>
      <w:tr w:rsidR="004072FE" w:rsidRPr="001757F5" w14:paraId="7E9F13C8" w14:textId="77777777" w:rsidTr="00806701">
        <w:trPr>
          <w:trHeight w:val="37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A60AEE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trat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FE3E33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.20 ± 5.1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A52064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.06 ± 3.65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D86B73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.09 ± 3.92</w:t>
            </w:r>
          </w:p>
        </w:tc>
      </w:tr>
      <w:tr w:rsidR="004072FE" w:rsidRPr="001757F5" w14:paraId="63A653ED" w14:textId="77777777" w:rsidTr="00806701">
        <w:trPr>
          <w:trHeight w:val="375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6ED59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etate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8C3563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.81 ± 11.16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E910CC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.30 ± 6.63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364949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.98 ± 3.29</w:t>
            </w:r>
          </w:p>
        </w:tc>
      </w:tr>
      <w:tr w:rsidR="00806701" w:rsidRPr="001757F5" w14:paraId="246B0371" w14:textId="77777777" w:rsidTr="00806701">
        <w:trPr>
          <w:trHeight w:val="375"/>
        </w:trPr>
        <w:tc>
          <w:tcPr>
            <w:tcW w:w="97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EEA634" w14:textId="77777777" w:rsidR="00806701" w:rsidRPr="001757F5" w:rsidRDefault="008067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Ketogenesis and fatty acid metabolism</w:t>
            </w:r>
          </w:p>
        </w:tc>
      </w:tr>
      <w:tr w:rsidR="004072FE" w:rsidRPr="001757F5" w14:paraId="330FF700" w14:textId="77777777" w:rsidTr="00806701">
        <w:trPr>
          <w:trHeight w:val="375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6FC4EB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-Hydroxybutyrate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E22E0F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2.69 ± 52.70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0DC241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4.72 ± 142.44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E1F20E" w14:textId="695D41C9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774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79 ± 126.2*</w:t>
            </w:r>
          </w:p>
        </w:tc>
      </w:tr>
      <w:tr w:rsidR="004072FE" w:rsidRPr="001757F5" w14:paraId="11035EB1" w14:textId="77777777" w:rsidTr="00806701">
        <w:trPr>
          <w:trHeight w:val="37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8394D8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etoacetat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F1CDC8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.55 ± 6.0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7024AE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.15 ± 5.0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3C1BCE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9.41 ± 13.25*</w:t>
            </w:r>
          </w:p>
        </w:tc>
      </w:tr>
      <w:tr w:rsidR="004072FE" w:rsidRPr="001757F5" w14:paraId="2758A658" w14:textId="77777777" w:rsidTr="00806701">
        <w:trPr>
          <w:trHeight w:val="375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547043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etone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638A83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7.85 ± 12.65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C5AB11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.98 ± 19.48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407F18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4.19 ± 28.91*</w:t>
            </w:r>
          </w:p>
        </w:tc>
      </w:tr>
      <w:tr w:rsidR="00806701" w:rsidRPr="001757F5" w14:paraId="7F1A34A8" w14:textId="77777777" w:rsidTr="00806701">
        <w:trPr>
          <w:trHeight w:val="375"/>
        </w:trPr>
        <w:tc>
          <w:tcPr>
            <w:tcW w:w="97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F243A8" w14:textId="77777777" w:rsidR="00806701" w:rsidRPr="001757F5" w:rsidRDefault="008067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Amino acids metabolism</w:t>
            </w:r>
          </w:p>
        </w:tc>
      </w:tr>
      <w:tr w:rsidR="004072FE" w:rsidRPr="001757F5" w14:paraId="4692E1E9" w14:textId="77777777" w:rsidTr="00806701">
        <w:trPr>
          <w:trHeight w:val="375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630CD0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ine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EF641A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8.13 ± 6.90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DFF970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1.81 ± 8.52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70F5CF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2.24 ± 7.28</w:t>
            </w:r>
          </w:p>
        </w:tc>
      </w:tr>
      <w:tr w:rsidR="004072FE" w:rsidRPr="001757F5" w14:paraId="72A53EEC" w14:textId="77777777" w:rsidTr="00806701">
        <w:trPr>
          <w:trHeight w:val="34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F18E13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ucin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E42DFE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6.39 ± 11.5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C540DD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0.96 ± 14.1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564516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5.51 ± 19.17</w:t>
            </w:r>
          </w:p>
        </w:tc>
      </w:tr>
      <w:tr w:rsidR="004072FE" w:rsidRPr="001757F5" w14:paraId="436B85AA" w14:textId="77777777" w:rsidTr="00806701">
        <w:trPr>
          <w:trHeight w:val="37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6BCD29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anin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AA673F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6.03 ± 20.5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47D56C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5.11 ± 23.1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D35B8A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3.42 ± 12.32*</w:t>
            </w:r>
          </w:p>
        </w:tc>
      </w:tr>
      <w:tr w:rsidR="004072FE" w:rsidRPr="001757F5" w14:paraId="4CCD3623" w14:textId="77777777" w:rsidTr="00806701">
        <w:trPr>
          <w:trHeight w:val="37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F39E02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tamin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015EA3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2.00 ± 2.0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857A0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3.4 ± 10.73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6668BF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6.24 ± 11.09*</w:t>
            </w:r>
          </w:p>
        </w:tc>
      </w:tr>
      <w:tr w:rsidR="004072FE" w:rsidRPr="001757F5" w14:paraId="55DBAB70" w14:textId="77777777" w:rsidTr="00806701">
        <w:trPr>
          <w:trHeight w:val="37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A2B2E1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yrosin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B55D98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16 ± 0.9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D473CC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87 ± 1.07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6B424F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93 ± 0.91*</w:t>
            </w:r>
          </w:p>
        </w:tc>
      </w:tr>
      <w:tr w:rsidR="004072FE" w:rsidRPr="001757F5" w14:paraId="038D51A5" w14:textId="77777777" w:rsidTr="00806701">
        <w:trPr>
          <w:trHeight w:val="37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4CC040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stidin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784BEB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7 ± 0.5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0522BA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26 ± 0.3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1227CA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53 ± 0.40*</w:t>
            </w:r>
          </w:p>
        </w:tc>
      </w:tr>
      <w:tr w:rsidR="004072FE" w:rsidRPr="001757F5" w14:paraId="6237163F" w14:textId="77777777" w:rsidTr="00806701">
        <w:trPr>
          <w:trHeight w:val="34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81D1B9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enylalanin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579B8C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00 ± 1.3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F70E92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6 ± 2.0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F6C02C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09 ± 0.73</w:t>
            </w:r>
          </w:p>
        </w:tc>
      </w:tr>
      <w:tr w:rsidR="004072FE" w:rsidRPr="001757F5" w14:paraId="1EBF258A" w14:textId="77777777" w:rsidTr="00806701">
        <w:trPr>
          <w:trHeight w:val="375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5D6CEA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ysine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283AC6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.09 ± 1.94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63C22E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.71 ± 1.56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D291D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.1 ± 5.29</w:t>
            </w:r>
          </w:p>
        </w:tc>
      </w:tr>
      <w:tr w:rsidR="00806701" w:rsidRPr="001757F5" w14:paraId="6DA2E6CC" w14:textId="77777777" w:rsidTr="00806701">
        <w:trPr>
          <w:trHeight w:val="375"/>
        </w:trPr>
        <w:tc>
          <w:tcPr>
            <w:tcW w:w="4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0FD71B" w14:textId="77777777" w:rsidR="00806701" w:rsidRPr="001757F5" w:rsidRDefault="008067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Choline and choline associated metabolism</w:t>
            </w:r>
          </w:p>
        </w:tc>
        <w:tc>
          <w:tcPr>
            <w:tcW w:w="4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BBF495" w14:textId="77777777" w:rsidR="00806701" w:rsidRPr="001757F5" w:rsidRDefault="008067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</w:p>
        </w:tc>
      </w:tr>
      <w:tr w:rsidR="004072FE" w:rsidRPr="001757F5" w14:paraId="3CE71FAA" w14:textId="77777777" w:rsidTr="00806701">
        <w:trPr>
          <w:trHeight w:val="345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7D04D1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ycin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2E7E32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1.09 ± 7.9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AC2DCF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6.97 ± 10.95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6662BF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2.7 ± 14.21*</w:t>
            </w:r>
          </w:p>
        </w:tc>
      </w:tr>
      <w:tr w:rsidR="004072FE" w:rsidRPr="001757F5" w14:paraId="2F22BC2C" w14:textId="77777777" w:rsidTr="00806701">
        <w:trPr>
          <w:trHeight w:val="345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B69447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eatine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632143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.88 ± 3.79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FFED64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0.66 ± 2.870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42FE4E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2.08 ± 8.33</w:t>
            </w:r>
          </w:p>
        </w:tc>
      </w:tr>
      <w:tr w:rsidR="00806701" w:rsidRPr="001757F5" w14:paraId="3AFDC866" w14:textId="77777777" w:rsidTr="00806701">
        <w:trPr>
          <w:trHeight w:val="345"/>
        </w:trPr>
        <w:tc>
          <w:tcPr>
            <w:tcW w:w="97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99A28C" w14:textId="77777777" w:rsidR="00806701" w:rsidRPr="001757F5" w:rsidRDefault="00806701" w:rsidP="00562A81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Urea cycle</w:t>
            </w:r>
          </w:p>
        </w:tc>
      </w:tr>
      <w:tr w:rsidR="004072FE" w:rsidRPr="001757F5" w14:paraId="782FC9C7" w14:textId="77777777" w:rsidTr="00806701">
        <w:trPr>
          <w:trHeight w:val="345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FDCE57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rea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E1BEEB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3 ± 0.40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65F2A4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9 ± 0.13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1A8367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2 ± 0.15</w:t>
            </w:r>
          </w:p>
        </w:tc>
      </w:tr>
      <w:tr w:rsidR="00806701" w:rsidRPr="001757F5" w14:paraId="6CB643A5" w14:textId="77777777" w:rsidTr="00806701">
        <w:trPr>
          <w:trHeight w:val="345"/>
        </w:trPr>
        <w:tc>
          <w:tcPr>
            <w:tcW w:w="97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C5CBC72" w14:textId="77777777" w:rsidR="00806701" w:rsidRPr="001757F5" w:rsidRDefault="00806701" w:rsidP="00562A81">
            <w:pPr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Gut microbiota-related metabolites</w:t>
            </w:r>
          </w:p>
        </w:tc>
      </w:tr>
      <w:tr w:rsidR="004072FE" w:rsidRPr="001757F5" w14:paraId="501E31D9" w14:textId="77777777" w:rsidTr="00806701">
        <w:trPr>
          <w:trHeight w:val="345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74DEFCD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szCs w:val="24"/>
              </w:rPr>
              <w:t>Acetoin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3F563CF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50.76 ± 5.75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8030253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105.86 ± 13.66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67CE307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73.87 ± 9.37</w:t>
            </w:r>
          </w:p>
        </w:tc>
      </w:tr>
      <w:tr w:rsidR="00806701" w:rsidRPr="001757F5" w14:paraId="78ECE657" w14:textId="77777777" w:rsidTr="00806701">
        <w:trPr>
          <w:trHeight w:val="345"/>
        </w:trPr>
        <w:tc>
          <w:tcPr>
            <w:tcW w:w="97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16B356A" w14:textId="77777777" w:rsidR="00806701" w:rsidRPr="001757F5" w:rsidRDefault="00806701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Others</w:t>
            </w:r>
          </w:p>
        </w:tc>
      </w:tr>
      <w:tr w:rsidR="004072FE" w:rsidRPr="001757F5" w14:paraId="56F7F053" w14:textId="77777777" w:rsidTr="00806701">
        <w:trPr>
          <w:trHeight w:val="345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34D98B5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3-Butanediol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2E83065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</w:rPr>
              <w:t>134.47 ± 6.98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09567F5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</w:rPr>
              <w:t>233.09 ± 27.42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EC216F7" w14:textId="77777777" w:rsidR="00806701" w:rsidRPr="001757F5" w:rsidRDefault="00806701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</w:rPr>
              <w:t>140.1 ± 11.16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</w:tbl>
    <w:p w14:paraId="2DDB48E5" w14:textId="60EF3F36" w:rsidR="00CA79CE" w:rsidRPr="001757F5" w:rsidRDefault="00CA79CE" w:rsidP="00562A81">
      <w:pPr>
        <w:snapToGrid w:val="0"/>
        <w:contextualSpacing/>
        <w:jc w:val="both"/>
        <w:rPr>
          <w:rFonts w:ascii="Times New Roman" w:eastAsia="標楷體" w:hAnsi="Times New Roman" w:cs="Times New Roman"/>
          <w:szCs w:val="24"/>
        </w:rPr>
      </w:pPr>
      <w:proofErr w:type="spellStart"/>
      <w:r w:rsidRPr="001757F5">
        <w:rPr>
          <w:rFonts w:ascii="Times New Roman" w:eastAsia="新細明體" w:hAnsi="Times New Roman" w:cs="Times New Roman"/>
          <w:kern w:val="0"/>
          <w:szCs w:val="24"/>
          <w:vertAlign w:val="superscript"/>
        </w:rPr>
        <w:t>a</w:t>
      </w:r>
      <w:r w:rsidRPr="001757F5">
        <w:rPr>
          <w:rFonts w:ascii="Times New Roman" w:eastAsia="新細明體" w:hAnsi="Times New Roman" w:cs="Times New Roman"/>
          <w:kern w:val="0"/>
          <w:szCs w:val="24"/>
        </w:rPr>
        <w:t>The</w:t>
      </w:r>
      <w:proofErr w:type="spellEnd"/>
      <w:r w:rsidRPr="001757F5">
        <w:rPr>
          <w:rFonts w:ascii="Times New Roman" w:eastAsia="新細明體" w:hAnsi="Times New Roman" w:cs="Times New Roman"/>
          <w:kern w:val="0"/>
          <w:szCs w:val="24"/>
        </w:rPr>
        <w:t xml:space="preserve"> data are presented as the mean ± SEM. </w:t>
      </w:r>
      <w:r w:rsidRPr="001757F5">
        <w:rPr>
          <w:rFonts w:ascii="Times New Roman" w:eastAsia="新細明體" w:hAnsi="Times New Roman" w:cs="Times New Roman"/>
          <w:kern w:val="0"/>
          <w:szCs w:val="24"/>
          <w:vertAlign w:val="superscript"/>
        </w:rPr>
        <w:t>#</w:t>
      </w:r>
      <w:r w:rsidRPr="001757F5">
        <w:rPr>
          <w:rFonts w:ascii="Times New Roman" w:eastAsia="新細明體" w:hAnsi="Times New Roman" w:cs="Times New Roman"/>
          <w:i/>
          <w:kern w:val="0"/>
          <w:szCs w:val="24"/>
        </w:rPr>
        <w:t>p</w:t>
      </w:r>
      <w:r w:rsidRPr="001757F5">
        <w:rPr>
          <w:rFonts w:ascii="Times New Roman" w:eastAsia="新細明體" w:hAnsi="Times New Roman" w:cs="Times New Roman"/>
          <w:kern w:val="0"/>
          <w:szCs w:val="24"/>
        </w:rPr>
        <w:t xml:space="preserve"> &lt; 0.05, versus normal diet mice; *</w:t>
      </w:r>
      <w:r w:rsidRPr="001757F5">
        <w:rPr>
          <w:rFonts w:ascii="Times New Roman" w:eastAsia="新細明體" w:hAnsi="Times New Roman" w:cs="Times New Roman"/>
          <w:i/>
          <w:kern w:val="0"/>
          <w:szCs w:val="24"/>
        </w:rPr>
        <w:t>p</w:t>
      </w:r>
      <w:r w:rsidRPr="001757F5">
        <w:rPr>
          <w:rFonts w:ascii="Times New Roman" w:eastAsia="新細明體" w:hAnsi="Times New Roman" w:cs="Times New Roman"/>
          <w:kern w:val="0"/>
          <w:szCs w:val="24"/>
        </w:rPr>
        <w:t xml:space="preserve"> &lt; 0.05, versus high fat diet + STZ mice. </w:t>
      </w:r>
      <w:r w:rsidRPr="001757F5">
        <w:rPr>
          <w:rFonts w:ascii="Times New Roman" w:eastAsia="新細明體" w:hAnsi="Times New Roman" w:cs="Times New Roman"/>
          <w:bCs/>
          <w:szCs w:val="24"/>
        </w:rPr>
        <w:t>TCA cycle: tricarboxylic acid-cycle</w:t>
      </w:r>
    </w:p>
    <w:p w14:paraId="2DDB48E6" w14:textId="77777777" w:rsidR="00CA79CE" w:rsidRPr="001757F5" w:rsidRDefault="00CA79CE" w:rsidP="00562A81">
      <w:pPr>
        <w:snapToGrid w:val="0"/>
        <w:contextualSpacing/>
        <w:jc w:val="both"/>
        <w:rPr>
          <w:rFonts w:ascii="Times New Roman" w:eastAsia="標楷體" w:hAnsi="Times New Roman" w:cs="Times New Roman"/>
          <w:color w:val="000000"/>
          <w:kern w:val="0"/>
          <w:szCs w:val="24"/>
        </w:rPr>
      </w:pPr>
    </w:p>
    <w:p w14:paraId="2DDB48E7" w14:textId="77777777" w:rsidR="005046B5" w:rsidRPr="001757F5" w:rsidRDefault="005046B5" w:rsidP="00562A81">
      <w:pPr>
        <w:snapToGrid w:val="0"/>
        <w:contextualSpacing/>
        <w:jc w:val="both"/>
        <w:rPr>
          <w:rFonts w:ascii="Times New Roman" w:eastAsia="標楷體" w:hAnsi="Times New Roman" w:cs="Times New Roman"/>
          <w:color w:val="000000"/>
          <w:kern w:val="0"/>
          <w:szCs w:val="24"/>
        </w:rPr>
        <w:sectPr w:rsidR="005046B5" w:rsidRPr="001757F5" w:rsidSect="00B21801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2DDB48E8" w14:textId="1EC72DF5" w:rsidR="00A433A4" w:rsidRPr="001757F5" w:rsidRDefault="00A433A4" w:rsidP="00562A81">
      <w:pPr>
        <w:snapToGrid w:val="0"/>
        <w:contextualSpacing/>
        <w:jc w:val="both"/>
        <w:rPr>
          <w:rFonts w:ascii="Times New Roman" w:eastAsia="標楷體" w:hAnsi="Times New Roman" w:cs="Times New Roman"/>
          <w:szCs w:val="24"/>
        </w:rPr>
      </w:pPr>
      <w:bookmarkStart w:id="9" w:name="_Toc435116049"/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lastRenderedPageBreak/>
        <w:t>Table S</w:t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fldChar w:fldCharType="begin"/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instrText xml:space="preserve"> SEQ Table_S \* ARABIC </w:instrText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fldChar w:fldCharType="separate"/>
      </w:r>
      <w:r w:rsidR="001B2566">
        <w:rPr>
          <w:rFonts w:ascii="Times New Roman" w:eastAsia="新細明體" w:hAnsi="Times New Roman" w:cs="Times New Roman"/>
          <w:noProof/>
          <w:color w:val="000000"/>
          <w:szCs w:val="24"/>
          <w:u w:color="000000"/>
          <w:bdr w:val="nil"/>
          <w:lang w:eastAsia="en-US"/>
        </w:rPr>
        <w:t>9</w:t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fldChar w:fldCharType="end"/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t xml:space="preserve"> </w:t>
      </w:r>
      <w:r w:rsidR="00CD5502"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t>Semi-quantitative</w:t>
      </w:r>
      <w:r w:rsidR="00CD5502" w:rsidRPr="001757F5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and</w:t>
      </w:r>
      <w:r w:rsidR="00CD5502" w:rsidRPr="001757F5">
        <w:rPr>
          <w:rFonts w:ascii="Times New Roman" w:eastAsia="標楷體" w:hAnsi="Times New Roman" w:cs="Times New Roman"/>
          <w:szCs w:val="24"/>
        </w:rPr>
        <w:t xml:space="preserve"> s</w:t>
      </w:r>
      <w:r w:rsidRPr="001757F5">
        <w:rPr>
          <w:rFonts w:ascii="Times New Roman" w:eastAsia="標楷體" w:hAnsi="Times New Roman" w:cs="Times New Roman"/>
          <w:szCs w:val="24"/>
        </w:rPr>
        <w:t xml:space="preserve">tatistical </w:t>
      </w:r>
      <w:r w:rsidR="00C81B59" w:rsidRPr="001757F5">
        <w:rPr>
          <w:rFonts w:ascii="Times New Roman" w:eastAsia="標楷體" w:hAnsi="Times New Roman" w:cs="Times New Roman"/>
          <w:szCs w:val="24"/>
        </w:rPr>
        <w:t>analysis</w:t>
      </w:r>
      <w:r w:rsidRPr="001757F5">
        <w:rPr>
          <w:rFonts w:ascii="Times New Roman" w:eastAsia="標楷體" w:hAnsi="Times New Roman" w:cs="Times New Roman"/>
          <w:szCs w:val="24"/>
        </w:rPr>
        <w:t xml:space="preserve"> on the urinary metabolites of related metabolic pathways</w:t>
      </w:r>
      <w:bookmarkEnd w:id="9"/>
    </w:p>
    <w:tbl>
      <w:tblPr>
        <w:tblW w:w="1006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36"/>
        <w:gridCol w:w="116"/>
        <w:gridCol w:w="2321"/>
        <w:gridCol w:w="107"/>
        <w:gridCol w:w="2329"/>
        <w:gridCol w:w="161"/>
        <w:gridCol w:w="2590"/>
      </w:tblGrid>
      <w:tr w:rsidR="00A433A4" w:rsidRPr="001757F5" w14:paraId="2DDB48EB" w14:textId="77777777" w:rsidTr="00FF2F87">
        <w:trPr>
          <w:trHeight w:val="375"/>
          <w:jc w:val="center"/>
        </w:trPr>
        <w:tc>
          <w:tcPr>
            <w:tcW w:w="2436" w:type="dxa"/>
            <w:vMerge w:val="restart"/>
            <w:shd w:val="clear" w:color="auto" w:fill="auto"/>
            <w:noWrap/>
            <w:vAlign w:val="center"/>
          </w:tcPr>
          <w:p w14:paraId="2DDB48E9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etabolites</w:t>
            </w:r>
          </w:p>
        </w:tc>
        <w:tc>
          <w:tcPr>
            <w:tcW w:w="7624" w:type="dxa"/>
            <w:gridSpan w:val="6"/>
            <w:shd w:val="clear" w:color="auto" w:fill="auto"/>
            <w:noWrap/>
            <w:vAlign w:val="center"/>
          </w:tcPr>
          <w:p w14:paraId="2DDB48EA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Relative integral value x 1000</w:t>
            </w: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A433A4" w:rsidRPr="001757F5" w14:paraId="2DDB48F0" w14:textId="77777777" w:rsidTr="00FF2F87">
        <w:trPr>
          <w:trHeight w:val="375"/>
          <w:jc w:val="center"/>
        </w:trPr>
        <w:tc>
          <w:tcPr>
            <w:tcW w:w="2436" w:type="dxa"/>
            <w:vMerge/>
            <w:shd w:val="clear" w:color="auto" w:fill="auto"/>
            <w:noWrap/>
            <w:vAlign w:val="center"/>
          </w:tcPr>
          <w:p w14:paraId="2DDB48EC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37" w:type="dxa"/>
            <w:gridSpan w:val="2"/>
            <w:shd w:val="clear" w:color="auto" w:fill="auto"/>
            <w:noWrap/>
            <w:vAlign w:val="center"/>
          </w:tcPr>
          <w:p w14:paraId="2DDB48ED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center"/>
          </w:tcPr>
          <w:p w14:paraId="2DDB48EE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FD + STZ</w:t>
            </w:r>
          </w:p>
        </w:tc>
        <w:tc>
          <w:tcPr>
            <w:tcW w:w="2751" w:type="dxa"/>
            <w:gridSpan w:val="2"/>
            <w:shd w:val="clear" w:color="auto" w:fill="auto"/>
            <w:noWrap/>
            <w:vAlign w:val="center"/>
          </w:tcPr>
          <w:p w14:paraId="2DDB48EF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A</w:t>
            </w:r>
          </w:p>
        </w:tc>
      </w:tr>
      <w:tr w:rsidR="00A433A4" w:rsidRPr="001757F5" w14:paraId="2DDB48F2" w14:textId="77777777" w:rsidTr="00FF2F87">
        <w:trPr>
          <w:trHeight w:val="330"/>
          <w:jc w:val="center"/>
        </w:trPr>
        <w:tc>
          <w:tcPr>
            <w:tcW w:w="1006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8F1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lycolysis and TCA cycle associated metabolites and intermediates</w:t>
            </w:r>
          </w:p>
        </w:tc>
      </w:tr>
      <w:tr w:rsidR="00A433A4" w:rsidRPr="001757F5" w14:paraId="2DDB48F7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8F3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trate</w:t>
            </w:r>
          </w:p>
        </w:tc>
        <w:tc>
          <w:tcPr>
            <w:tcW w:w="242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8F4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97 ± 3.8</w:t>
            </w:r>
          </w:p>
        </w:tc>
        <w:tc>
          <w:tcPr>
            <w:tcW w:w="249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8F5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18 ± 2.22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5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8F6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40 ± 1.37</w:t>
            </w:r>
          </w:p>
        </w:tc>
      </w:tr>
      <w:tr w:rsidR="00A433A4" w:rsidRPr="001757F5" w14:paraId="2DDB48FC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8F8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ccinate</w:t>
            </w:r>
          </w:p>
        </w:tc>
        <w:tc>
          <w:tcPr>
            <w:tcW w:w="2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8F9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44 ± 0.49</w:t>
            </w:r>
          </w:p>
        </w:tc>
        <w:tc>
          <w:tcPr>
            <w:tcW w:w="24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8FA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1 ± 0.21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8FB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5 ± 0.23</w:t>
            </w:r>
          </w:p>
        </w:tc>
      </w:tr>
      <w:tr w:rsidR="00A433A4" w:rsidRPr="001757F5" w14:paraId="2DDB4901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8FD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-Oxoglutarate</w:t>
            </w:r>
          </w:p>
        </w:tc>
        <w:tc>
          <w:tcPr>
            <w:tcW w:w="242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8FE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34 ± 1.21</w:t>
            </w:r>
          </w:p>
        </w:tc>
        <w:tc>
          <w:tcPr>
            <w:tcW w:w="249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8FF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51 ± 0.31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00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8 ± 0.28</w:t>
            </w:r>
          </w:p>
        </w:tc>
      </w:tr>
      <w:tr w:rsidR="00A433A4" w:rsidRPr="001757F5" w14:paraId="2DDB4903" w14:textId="77777777" w:rsidTr="00FF2F87">
        <w:trPr>
          <w:trHeight w:val="330"/>
          <w:jc w:val="center"/>
        </w:trPr>
        <w:tc>
          <w:tcPr>
            <w:tcW w:w="1006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02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reatine metabolism</w:t>
            </w:r>
          </w:p>
        </w:tc>
      </w:tr>
      <w:tr w:rsidR="00A433A4" w:rsidRPr="001757F5" w14:paraId="2DDB4908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04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rcosine</w:t>
            </w:r>
          </w:p>
        </w:tc>
        <w:tc>
          <w:tcPr>
            <w:tcW w:w="242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05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24 ± 0.37</w:t>
            </w:r>
          </w:p>
        </w:tc>
        <w:tc>
          <w:tcPr>
            <w:tcW w:w="249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06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91 ± 1.33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5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07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34 ± 0.25</w:t>
            </w:r>
          </w:p>
        </w:tc>
      </w:tr>
      <w:tr w:rsidR="00A433A4" w:rsidRPr="001757F5" w14:paraId="2DDB490D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09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eatinine</w:t>
            </w:r>
          </w:p>
        </w:tc>
        <w:tc>
          <w:tcPr>
            <w:tcW w:w="2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0A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28 ± 0.53</w:t>
            </w:r>
          </w:p>
        </w:tc>
        <w:tc>
          <w:tcPr>
            <w:tcW w:w="24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0B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.96 ± 0.59</w:t>
            </w:r>
          </w:p>
        </w:tc>
        <w:tc>
          <w:tcPr>
            <w:tcW w:w="2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0C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42 ± 0.83</w:t>
            </w:r>
          </w:p>
        </w:tc>
      </w:tr>
      <w:tr w:rsidR="00A433A4" w:rsidRPr="001757F5" w14:paraId="2DDB4912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0E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eatine</w:t>
            </w:r>
          </w:p>
        </w:tc>
        <w:tc>
          <w:tcPr>
            <w:tcW w:w="242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0F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79 ± 0.43</w:t>
            </w:r>
          </w:p>
        </w:tc>
        <w:tc>
          <w:tcPr>
            <w:tcW w:w="249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10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12 ± 0.34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11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53 ± 0.42</w:t>
            </w:r>
          </w:p>
        </w:tc>
      </w:tr>
      <w:tr w:rsidR="00A433A4" w:rsidRPr="001757F5" w14:paraId="2DDB4914" w14:textId="77777777" w:rsidTr="00FF2F87">
        <w:trPr>
          <w:trHeight w:val="330"/>
          <w:jc w:val="center"/>
        </w:trPr>
        <w:tc>
          <w:tcPr>
            <w:tcW w:w="1006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13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ut microbiota-related metabolism</w:t>
            </w:r>
          </w:p>
        </w:tc>
      </w:tr>
      <w:tr w:rsidR="00A433A4" w:rsidRPr="001757F5" w14:paraId="2DDB4919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15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thylamine</w:t>
            </w:r>
          </w:p>
        </w:tc>
        <w:tc>
          <w:tcPr>
            <w:tcW w:w="242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16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1 ± 0.2</w:t>
            </w:r>
          </w:p>
        </w:tc>
        <w:tc>
          <w:tcPr>
            <w:tcW w:w="249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17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7 ± 0.11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5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18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6 ± 0.07</w:t>
            </w:r>
          </w:p>
        </w:tc>
      </w:tr>
      <w:tr w:rsidR="00A433A4" w:rsidRPr="001757F5" w14:paraId="2DDB491E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1A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ppurate</w:t>
            </w:r>
          </w:p>
        </w:tc>
        <w:tc>
          <w:tcPr>
            <w:tcW w:w="2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1B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76 ± 0.39</w:t>
            </w:r>
          </w:p>
        </w:tc>
        <w:tc>
          <w:tcPr>
            <w:tcW w:w="24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1C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5 ± 0.13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1D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2 ± 0.12</w:t>
            </w:r>
          </w:p>
        </w:tc>
      </w:tr>
      <w:tr w:rsidR="00A433A4" w:rsidRPr="001757F5" w14:paraId="2DDB4923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1F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imethylamine (TMA)</w:t>
            </w:r>
          </w:p>
        </w:tc>
        <w:tc>
          <w:tcPr>
            <w:tcW w:w="242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20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.23 ± 2.28</w:t>
            </w:r>
          </w:p>
        </w:tc>
        <w:tc>
          <w:tcPr>
            <w:tcW w:w="249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21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43 ± 2.22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22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29 ± 2.37</w:t>
            </w:r>
          </w:p>
        </w:tc>
      </w:tr>
      <w:tr w:rsidR="00A433A4" w:rsidRPr="001757F5" w14:paraId="2DDB4925" w14:textId="77777777" w:rsidTr="00FF2F87">
        <w:trPr>
          <w:trHeight w:val="330"/>
          <w:jc w:val="center"/>
        </w:trPr>
        <w:tc>
          <w:tcPr>
            <w:tcW w:w="1006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24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icotinate and nicotinamide metabolism</w:t>
            </w:r>
          </w:p>
        </w:tc>
      </w:tr>
      <w:tr w:rsidR="00A433A4" w:rsidRPr="001757F5" w14:paraId="2DDB492A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26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icotinamide N-oxide</w:t>
            </w:r>
          </w:p>
        </w:tc>
        <w:tc>
          <w:tcPr>
            <w:tcW w:w="242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27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4 ± 0.03</w:t>
            </w:r>
          </w:p>
        </w:tc>
        <w:tc>
          <w:tcPr>
            <w:tcW w:w="249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28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 ± 0.04</w:t>
            </w:r>
          </w:p>
        </w:tc>
        <w:tc>
          <w:tcPr>
            <w:tcW w:w="25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29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 ± 0.03</w:t>
            </w:r>
          </w:p>
        </w:tc>
      </w:tr>
      <w:tr w:rsidR="00A433A4" w:rsidRPr="001757F5" w14:paraId="2DDB492F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2B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-Methylnicotinamide</w:t>
            </w:r>
          </w:p>
        </w:tc>
        <w:tc>
          <w:tcPr>
            <w:tcW w:w="2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2C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 ± 0.04</w:t>
            </w:r>
          </w:p>
        </w:tc>
        <w:tc>
          <w:tcPr>
            <w:tcW w:w="24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2D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4 ± 0.08</w:t>
            </w:r>
          </w:p>
        </w:tc>
        <w:tc>
          <w:tcPr>
            <w:tcW w:w="2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2E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 ± 0.04</w:t>
            </w:r>
          </w:p>
        </w:tc>
      </w:tr>
      <w:tr w:rsidR="00A433A4" w:rsidRPr="001757F5" w14:paraId="2DDB4934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30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igonelline</w:t>
            </w:r>
          </w:p>
        </w:tc>
        <w:tc>
          <w:tcPr>
            <w:tcW w:w="2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31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7 ± 0.13</w:t>
            </w:r>
          </w:p>
        </w:tc>
        <w:tc>
          <w:tcPr>
            <w:tcW w:w="24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32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3 ± 0.11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33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 ± 0.08</w:t>
            </w:r>
          </w:p>
        </w:tc>
      </w:tr>
      <w:tr w:rsidR="00A433A4" w:rsidRPr="001757F5" w14:paraId="2DDB4939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35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-YP</w:t>
            </w:r>
          </w:p>
        </w:tc>
        <w:tc>
          <w:tcPr>
            <w:tcW w:w="242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36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4 ± 0.04</w:t>
            </w:r>
          </w:p>
        </w:tc>
        <w:tc>
          <w:tcPr>
            <w:tcW w:w="249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37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 ± 0.07</w:t>
            </w:r>
          </w:p>
        </w:tc>
        <w:tc>
          <w:tcPr>
            <w:tcW w:w="2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38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9 ± 0.06</w:t>
            </w:r>
          </w:p>
        </w:tc>
      </w:tr>
      <w:tr w:rsidR="00A433A4" w:rsidRPr="001757F5" w14:paraId="2DDB493B" w14:textId="77777777" w:rsidTr="00FF2F87">
        <w:trPr>
          <w:trHeight w:val="330"/>
          <w:jc w:val="center"/>
        </w:trPr>
        <w:tc>
          <w:tcPr>
            <w:tcW w:w="1006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3A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he metabolites of amino acids</w:t>
            </w:r>
          </w:p>
        </w:tc>
      </w:tr>
      <w:tr w:rsidR="00A433A4" w:rsidRPr="001757F5" w14:paraId="2DDB4940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3C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-</w:t>
            </w:r>
            <w:proofErr w:type="spellStart"/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enylacetylglycine</w:t>
            </w:r>
            <w:proofErr w:type="spellEnd"/>
          </w:p>
        </w:tc>
        <w:tc>
          <w:tcPr>
            <w:tcW w:w="242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3D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70 ± 0.59</w:t>
            </w:r>
          </w:p>
        </w:tc>
        <w:tc>
          <w:tcPr>
            <w:tcW w:w="249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3E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12 ± 0.33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5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3F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61 ± 0.30</w:t>
            </w:r>
          </w:p>
        </w:tc>
      </w:tr>
      <w:tr w:rsidR="00A433A4" w:rsidRPr="001757F5" w14:paraId="2DDB4945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41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-Indoxylsulfate</w:t>
            </w:r>
          </w:p>
        </w:tc>
        <w:tc>
          <w:tcPr>
            <w:tcW w:w="2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42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 ± 0.1</w:t>
            </w:r>
          </w:p>
        </w:tc>
        <w:tc>
          <w:tcPr>
            <w:tcW w:w="24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43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2 ± 0.04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44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 ± 0.05</w:t>
            </w:r>
          </w:p>
        </w:tc>
      </w:tr>
      <w:tr w:rsidR="00A433A4" w:rsidRPr="001757F5" w14:paraId="2DDB4947" w14:textId="77777777" w:rsidTr="00FF2F87">
        <w:trPr>
          <w:trHeight w:val="330"/>
          <w:jc w:val="center"/>
        </w:trPr>
        <w:tc>
          <w:tcPr>
            <w:tcW w:w="10060" w:type="dxa"/>
            <w:gridSpan w:val="7"/>
            <w:shd w:val="clear" w:color="auto" w:fill="auto"/>
            <w:noWrap/>
            <w:vAlign w:val="center"/>
            <w:hideMark/>
          </w:tcPr>
          <w:p w14:paraId="2DDB4946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urine metabolism</w:t>
            </w:r>
          </w:p>
        </w:tc>
      </w:tr>
      <w:tr w:rsidR="00A433A4" w:rsidRPr="001757F5" w14:paraId="2DDB494C" w14:textId="77777777" w:rsidTr="00FF2F87">
        <w:trPr>
          <w:trHeight w:val="345"/>
          <w:jc w:val="center"/>
        </w:trPr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2DDB4948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antoin</w:t>
            </w:r>
          </w:p>
        </w:tc>
        <w:tc>
          <w:tcPr>
            <w:tcW w:w="2428" w:type="dxa"/>
            <w:gridSpan w:val="2"/>
            <w:shd w:val="clear" w:color="auto" w:fill="auto"/>
            <w:noWrap/>
            <w:vAlign w:val="center"/>
            <w:hideMark/>
          </w:tcPr>
          <w:p w14:paraId="2DDB4949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98 ± 1.02</w:t>
            </w:r>
          </w:p>
        </w:tc>
        <w:tc>
          <w:tcPr>
            <w:tcW w:w="2490" w:type="dxa"/>
            <w:gridSpan w:val="2"/>
            <w:shd w:val="clear" w:color="auto" w:fill="auto"/>
            <w:noWrap/>
            <w:vAlign w:val="center"/>
            <w:hideMark/>
          </w:tcPr>
          <w:p w14:paraId="2DDB494A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89 ± 0.66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2DDB494B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6 ± 1.03*</w:t>
            </w:r>
          </w:p>
        </w:tc>
      </w:tr>
      <w:tr w:rsidR="00A433A4" w:rsidRPr="001757F5" w14:paraId="2DDB494E" w14:textId="77777777" w:rsidTr="00FF2F87">
        <w:trPr>
          <w:trHeight w:val="330"/>
          <w:jc w:val="center"/>
        </w:trPr>
        <w:tc>
          <w:tcPr>
            <w:tcW w:w="1006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4D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rganic acids and derivatives </w:t>
            </w:r>
          </w:p>
        </w:tc>
      </w:tr>
      <w:tr w:rsidR="00A433A4" w:rsidRPr="001757F5" w14:paraId="2DDB4953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2DDB494F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Trans-aconitate</w:t>
            </w:r>
          </w:p>
        </w:tc>
        <w:tc>
          <w:tcPr>
            <w:tcW w:w="242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2DDB4950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標楷體" w:hAnsi="Times New Roman" w:cs="Times New Roman"/>
                <w:color w:val="000000"/>
                <w:szCs w:val="24"/>
              </w:rPr>
              <w:t>0.93 ± 0.13</w:t>
            </w:r>
          </w:p>
        </w:tc>
        <w:tc>
          <w:tcPr>
            <w:tcW w:w="249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2DDB4951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DDB4952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433A4" w:rsidRPr="001757F5" w14:paraId="2DDB4958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B4954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thylmalonate</w:t>
            </w:r>
          </w:p>
        </w:tc>
        <w:tc>
          <w:tcPr>
            <w:tcW w:w="2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B4955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74 ± 0.39</w:t>
            </w:r>
          </w:p>
        </w:tc>
        <w:tc>
          <w:tcPr>
            <w:tcW w:w="24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B4956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32 ± 0.24</w:t>
            </w:r>
          </w:p>
        </w:tc>
        <w:tc>
          <w:tcPr>
            <w:tcW w:w="2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B4957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08 ± 0.2</w:t>
            </w:r>
          </w:p>
        </w:tc>
      </w:tr>
      <w:tr w:rsidR="00A433A4" w:rsidRPr="001757F5" w14:paraId="2DDB495D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59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-Oxoisocaproate</w:t>
            </w:r>
          </w:p>
        </w:tc>
        <w:tc>
          <w:tcPr>
            <w:tcW w:w="2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5A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83 ± 0.34</w:t>
            </w:r>
          </w:p>
        </w:tc>
        <w:tc>
          <w:tcPr>
            <w:tcW w:w="24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5B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.86 ± 0.64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5C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69 ± 0.38</w:t>
            </w:r>
          </w:p>
        </w:tc>
      </w:tr>
      <w:tr w:rsidR="00A433A4" w:rsidRPr="001757F5" w14:paraId="2DDB4962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5E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-Hydroxyisobutyrate</w:t>
            </w:r>
          </w:p>
        </w:tc>
        <w:tc>
          <w:tcPr>
            <w:tcW w:w="242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5F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47 ± 0.17</w:t>
            </w:r>
          </w:p>
        </w:tc>
        <w:tc>
          <w:tcPr>
            <w:tcW w:w="249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60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4 ± 0.34</w:t>
            </w:r>
          </w:p>
        </w:tc>
        <w:tc>
          <w:tcPr>
            <w:tcW w:w="2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61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95 ± 0.13</w:t>
            </w:r>
          </w:p>
        </w:tc>
      </w:tr>
      <w:tr w:rsidR="00A433A4" w:rsidRPr="001757F5" w14:paraId="2DDB4964" w14:textId="77777777" w:rsidTr="00FF2F87">
        <w:trPr>
          <w:trHeight w:val="330"/>
          <w:jc w:val="center"/>
        </w:trPr>
        <w:tc>
          <w:tcPr>
            <w:tcW w:w="1006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63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Others </w:t>
            </w:r>
          </w:p>
        </w:tc>
      </w:tr>
      <w:tr w:rsidR="00A433A4" w:rsidRPr="001757F5" w14:paraId="2DDB4969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65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G</w:t>
            </w:r>
          </w:p>
        </w:tc>
        <w:tc>
          <w:tcPr>
            <w:tcW w:w="242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66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72 ± 0.2</w:t>
            </w:r>
          </w:p>
        </w:tc>
        <w:tc>
          <w:tcPr>
            <w:tcW w:w="249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67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58 ± 0.31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5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68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63 ± 0.14*</w:t>
            </w:r>
          </w:p>
        </w:tc>
      </w:tr>
      <w:tr w:rsidR="00A433A4" w:rsidRPr="001757F5" w14:paraId="2DDB496E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6A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urine</w:t>
            </w:r>
          </w:p>
        </w:tc>
        <w:tc>
          <w:tcPr>
            <w:tcW w:w="2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6B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26 ± 1.19</w:t>
            </w:r>
          </w:p>
        </w:tc>
        <w:tc>
          <w:tcPr>
            <w:tcW w:w="24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6C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15 ± 2.27</w:t>
            </w:r>
          </w:p>
        </w:tc>
        <w:tc>
          <w:tcPr>
            <w:tcW w:w="2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6D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15 ± 2.18</w:t>
            </w:r>
          </w:p>
        </w:tc>
      </w:tr>
      <w:tr w:rsidR="00A433A4" w:rsidRPr="001757F5" w14:paraId="2DDB4973" w14:textId="77777777" w:rsidTr="00FF2F87">
        <w:trPr>
          <w:trHeight w:val="345"/>
          <w:jc w:val="center"/>
        </w:trPr>
        <w:tc>
          <w:tcPr>
            <w:tcW w:w="255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6F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rtrate</w:t>
            </w:r>
          </w:p>
        </w:tc>
        <w:tc>
          <w:tcPr>
            <w:tcW w:w="242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70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3 ± 0.04</w:t>
            </w:r>
          </w:p>
        </w:tc>
        <w:tc>
          <w:tcPr>
            <w:tcW w:w="249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71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43 ± 2.42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4972" w14:textId="77777777" w:rsidR="00A433A4" w:rsidRPr="001757F5" w:rsidRDefault="00A433A4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.43 ± 2.42</w:t>
            </w:r>
          </w:p>
        </w:tc>
      </w:tr>
    </w:tbl>
    <w:p w14:paraId="2DDB4974" w14:textId="39CE28F5" w:rsidR="00CA79CE" w:rsidRPr="001757F5" w:rsidRDefault="00A433A4" w:rsidP="00562A81">
      <w:pPr>
        <w:snapToGrid w:val="0"/>
        <w:contextualSpacing/>
        <w:jc w:val="both"/>
        <w:rPr>
          <w:rFonts w:ascii="Times New Roman" w:eastAsia="標楷體" w:hAnsi="Times New Roman" w:cs="Times New Roman"/>
          <w:color w:val="000000"/>
          <w:kern w:val="0"/>
          <w:szCs w:val="24"/>
        </w:rPr>
      </w:pPr>
      <w:proofErr w:type="spellStart"/>
      <w:r w:rsidRPr="001757F5">
        <w:rPr>
          <w:rFonts w:ascii="Times New Roman" w:eastAsia="新細明體" w:hAnsi="Times New Roman" w:cs="Times New Roman"/>
          <w:kern w:val="0"/>
          <w:szCs w:val="24"/>
          <w:vertAlign w:val="superscript"/>
        </w:rPr>
        <w:t>a</w:t>
      </w:r>
      <w:r w:rsidRPr="001757F5">
        <w:rPr>
          <w:rFonts w:ascii="Times New Roman" w:eastAsia="新細明體" w:hAnsi="Times New Roman" w:cs="Times New Roman"/>
          <w:kern w:val="0"/>
          <w:szCs w:val="24"/>
        </w:rPr>
        <w:t>The</w:t>
      </w:r>
      <w:proofErr w:type="spellEnd"/>
      <w:r w:rsidRPr="001757F5">
        <w:rPr>
          <w:rFonts w:ascii="Times New Roman" w:eastAsia="新細明體" w:hAnsi="Times New Roman" w:cs="Times New Roman"/>
          <w:kern w:val="0"/>
          <w:szCs w:val="24"/>
        </w:rPr>
        <w:t xml:space="preserve"> data are presented as the mean ± SEM. </w:t>
      </w:r>
      <w:r w:rsidRPr="001757F5">
        <w:rPr>
          <w:rFonts w:ascii="Times New Roman" w:eastAsia="新細明體" w:hAnsi="Times New Roman" w:cs="Times New Roman"/>
          <w:kern w:val="0"/>
          <w:szCs w:val="24"/>
          <w:vertAlign w:val="superscript"/>
        </w:rPr>
        <w:t>#</w:t>
      </w:r>
      <w:r w:rsidRPr="001757F5">
        <w:rPr>
          <w:rFonts w:ascii="Times New Roman" w:eastAsia="新細明體" w:hAnsi="Times New Roman" w:cs="Times New Roman"/>
          <w:i/>
          <w:kern w:val="0"/>
          <w:szCs w:val="24"/>
        </w:rPr>
        <w:t>p</w:t>
      </w:r>
      <w:r w:rsidRPr="001757F5">
        <w:rPr>
          <w:rFonts w:ascii="Times New Roman" w:eastAsia="新細明體" w:hAnsi="Times New Roman" w:cs="Times New Roman"/>
          <w:kern w:val="0"/>
          <w:szCs w:val="24"/>
        </w:rPr>
        <w:t xml:space="preserve"> &lt; 0.05, versus normal diet mice; *</w:t>
      </w:r>
      <w:r w:rsidRPr="001757F5">
        <w:rPr>
          <w:rFonts w:ascii="Times New Roman" w:eastAsia="新細明體" w:hAnsi="Times New Roman" w:cs="Times New Roman"/>
          <w:i/>
          <w:kern w:val="0"/>
          <w:szCs w:val="24"/>
        </w:rPr>
        <w:t>p</w:t>
      </w:r>
      <w:r w:rsidRPr="001757F5">
        <w:rPr>
          <w:rFonts w:ascii="Times New Roman" w:eastAsia="新細明體" w:hAnsi="Times New Roman" w:cs="Times New Roman"/>
          <w:kern w:val="0"/>
          <w:szCs w:val="24"/>
        </w:rPr>
        <w:t xml:space="preserve"> &lt; 0.05, versus high fat diet-fed mice. </w:t>
      </w:r>
      <w:r w:rsidRPr="001757F5">
        <w:rPr>
          <w:rFonts w:ascii="Times New Roman" w:eastAsia="新細明體" w:hAnsi="Times New Roman" w:cs="Times New Roman"/>
          <w:bCs/>
          <w:szCs w:val="24"/>
        </w:rPr>
        <w:t xml:space="preserve">TCA cycle: tricarboxylic acid-cycle; </w:t>
      </w:r>
      <w:r w:rsidRPr="001757F5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NAG: </w:t>
      </w:r>
      <w:r w:rsidRPr="001757F5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N-acetyl glycoprotein; </w:t>
      </w:r>
      <w:r w:rsidRPr="001757F5">
        <w:rPr>
          <w:rFonts w:ascii="Times New Roman" w:eastAsia="新細明體" w:hAnsi="Times New Roman" w:cs="Times New Roman"/>
          <w:color w:val="000000"/>
          <w:kern w:val="0"/>
          <w:szCs w:val="24"/>
        </w:rPr>
        <w:t>4-YP</w:t>
      </w:r>
      <w:r w:rsidRPr="001757F5">
        <w:rPr>
          <w:rFonts w:ascii="Times New Roman" w:eastAsia="標楷體" w:hAnsi="Times New Roman" w:cs="Times New Roman"/>
          <w:color w:val="000000"/>
          <w:kern w:val="0"/>
          <w:szCs w:val="24"/>
        </w:rPr>
        <w:t>: N1-methyl-4-pyridone-3-carboxamide</w:t>
      </w:r>
    </w:p>
    <w:p w14:paraId="2DDB4975" w14:textId="77777777" w:rsidR="005046B5" w:rsidRPr="001757F5" w:rsidRDefault="005046B5" w:rsidP="00562A81">
      <w:pPr>
        <w:snapToGrid w:val="0"/>
        <w:contextualSpacing/>
        <w:jc w:val="both"/>
        <w:rPr>
          <w:rFonts w:ascii="Times New Roman" w:eastAsia="標楷體" w:hAnsi="Times New Roman" w:cs="Times New Roman"/>
          <w:color w:val="000000"/>
          <w:kern w:val="0"/>
          <w:szCs w:val="24"/>
        </w:rPr>
        <w:sectPr w:rsidR="005046B5" w:rsidRPr="001757F5" w:rsidSect="00CD5502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9271" w:type="dxa"/>
        <w:jc w:val="center"/>
        <w:tblBorders>
          <w:top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17"/>
        <w:gridCol w:w="773"/>
        <w:gridCol w:w="1545"/>
        <w:gridCol w:w="1545"/>
        <w:gridCol w:w="773"/>
        <w:gridCol w:w="2318"/>
      </w:tblGrid>
      <w:tr w:rsidR="00E54052" w:rsidRPr="001757F5" w14:paraId="2DDB4977" w14:textId="77777777" w:rsidTr="00FF2F87">
        <w:trPr>
          <w:trHeight w:val="330"/>
          <w:jc w:val="center"/>
        </w:trPr>
        <w:tc>
          <w:tcPr>
            <w:tcW w:w="9271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B4976" w14:textId="649EEFAA" w:rsidR="00E54052" w:rsidRPr="001757F5" w:rsidRDefault="00EE2AF6" w:rsidP="00562A81">
            <w:pPr>
              <w:widowControl/>
              <w:snapToGrid w:val="0"/>
              <w:contextualSpacing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bookmarkStart w:id="10" w:name="_Toc435116050"/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lastRenderedPageBreak/>
              <w:t>Table S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fldChar w:fldCharType="begin"/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instrText xml:space="preserve"> SEQ Table_S \* ARABIC </w:instrTex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fldChar w:fldCharType="separate"/>
            </w:r>
            <w:r w:rsidR="001B2566">
              <w:rPr>
                <w:rFonts w:ascii="Times New Roman" w:eastAsia="新細明體" w:hAnsi="Times New Roman" w:cs="Times New Roman"/>
                <w:noProof/>
                <w:color w:val="000000"/>
                <w:szCs w:val="24"/>
                <w:u w:color="000000"/>
                <w:bdr w:val="nil"/>
                <w:lang w:eastAsia="en-US"/>
              </w:rPr>
              <w:t>10</w:t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fldChar w:fldCharType="end"/>
            </w:r>
            <w:r w:rsidRPr="001757F5">
              <w:rPr>
                <w:rFonts w:ascii="Times New Roman" w:eastAsia="新細明體" w:hAnsi="Times New Roman" w:cs="Times New Roman"/>
                <w:color w:val="000000"/>
                <w:szCs w:val="24"/>
                <w:u w:color="000000"/>
                <w:bdr w:val="nil"/>
                <w:lang w:eastAsia="en-US"/>
              </w:rPr>
              <w:t xml:space="preserve"> </w:t>
            </w:r>
            <w:r w:rsidRPr="001757F5">
              <w:rPr>
                <w:rFonts w:ascii="Times New Roman" w:eastAsia="SimSun" w:hAnsi="Times New Roman" w:cs="Times New Roman"/>
                <w:color w:val="000000"/>
                <w:szCs w:val="24"/>
                <w:u w:color="000000"/>
                <w:bdr w:val="nil"/>
                <w:lang w:eastAsia="zh-CN"/>
              </w:rPr>
              <w:t>Semi-quantitative</w:t>
            </w:r>
            <w:r w:rsidRPr="001757F5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and</w:t>
            </w:r>
            <w:r w:rsidRPr="001757F5">
              <w:rPr>
                <w:rFonts w:ascii="Times New Roman" w:eastAsia="標楷體" w:hAnsi="Times New Roman" w:cs="Times New Roman"/>
                <w:szCs w:val="24"/>
              </w:rPr>
              <w:t xml:space="preserve"> s</w:t>
            </w:r>
            <w:r w:rsidR="00E54052" w:rsidRPr="001757F5">
              <w:rPr>
                <w:rFonts w:ascii="Times New Roman" w:eastAsia="標楷體" w:hAnsi="Times New Roman" w:cs="Times New Roman"/>
                <w:szCs w:val="24"/>
              </w:rPr>
              <w:t>tatistical analysis on the water-</w:t>
            </w:r>
            <w:r w:rsidR="00827CFF" w:rsidRPr="001757F5">
              <w:rPr>
                <w:rFonts w:ascii="Times New Roman" w:eastAsia="標楷體" w:hAnsi="Times New Roman" w:cs="Times New Roman"/>
                <w:szCs w:val="24"/>
              </w:rPr>
              <w:t>soluble</w:t>
            </w:r>
            <w:r w:rsidR="00E54052" w:rsidRPr="001757F5">
              <w:rPr>
                <w:rFonts w:ascii="Times New Roman" w:eastAsia="標楷體" w:hAnsi="Times New Roman" w:cs="Times New Roman"/>
                <w:szCs w:val="24"/>
              </w:rPr>
              <w:t xml:space="preserve"> metabolites of related metabolic pathways</w:t>
            </w:r>
            <w:bookmarkEnd w:id="10"/>
            <w:r w:rsidR="00D14E30" w:rsidRPr="001757F5">
              <w:rPr>
                <w:rFonts w:ascii="Times New Roman" w:eastAsia="標楷體" w:hAnsi="Times New Roman" w:cs="Times New Roman"/>
                <w:szCs w:val="24"/>
              </w:rPr>
              <w:t xml:space="preserve"> observed in</w:t>
            </w:r>
            <w:r w:rsidR="00E54052" w:rsidRPr="001757F5">
              <w:rPr>
                <w:rFonts w:ascii="Times New Roman" w:eastAsia="標楷體" w:hAnsi="Times New Roman" w:cs="Times New Roman"/>
                <w:szCs w:val="24"/>
              </w:rPr>
              <w:t xml:space="preserve"> liver </w:t>
            </w:r>
          </w:p>
        </w:tc>
      </w:tr>
      <w:tr w:rsidR="00E54052" w:rsidRPr="001757F5" w14:paraId="2DDB497A" w14:textId="77777777" w:rsidTr="00FF2F87">
        <w:trPr>
          <w:trHeight w:val="330"/>
          <w:jc w:val="center"/>
        </w:trPr>
        <w:tc>
          <w:tcPr>
            <w:tcW w:w="2317" w:type="dxa"/>
            <w:vMerge w:val="restart"/>
            <w:shd w:val="clear" w:color="auto" w:fill="auto"/>
            <w:noWrap/>
            <w:vAlign w:val="center"/>
            <w:hideMark/>
          </w:tcPr>
          <w:p w14:paraId="2DDB4978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etabolites</w:t>
            </w:r>
          </w:p>
        </w:tc>
        <w:tc>
          <w:tcPr>
            <w:tcW w:w="6954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79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Relative integral value</w:t>
            </w:r>
            <w:r w:rsidR="00464D74"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E54052" w:rsidRPr="001757F5" w14:paraId="2DDB497F" w14:textId="77777777" w:rsidTr="00FF2F87">
        <w:trPr>
          <w:trHeight w:val="330"/>
          <w:jc w:val="center"/>
        </w:trPr>
        <w:tc>
          <w:tcPr>
            <w:tcW w:w="2317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2DDB497B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31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2DDB497C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231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2DDB497D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FD + STZ</w:t>
            </w: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DDB497E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A</w:t>
            </w:r>
          </w:p>
        </w:tc>
      </w:tr>
      <w:tr w:rsidR="00E54052" w:rsidRPr="001757F5" w14:paraId="2DDB4981" w14:textId="77777777" w:rsidTr="00FF2F87">
        <w:trPr>
          <w:trHeight w:val="330"/>
          <w:jc w:val="center"/>
        </w:trPr>
        <w:tc>
          <w:tcPr>
            <w:tcW w:w="9271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80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lycolysis and TCA cycle associated metabolites and intermediates</w:t>
            </w:r>
          </w:p>
        </w:tc>
      </w:tr>
      <w:tr w:rsidR="00E54052" w:rsidRPr="001757F5" w14:paraId="2DDB4986" w14:textId="77777777" w:rsidTr="00FF2F87">
        <w:trPr>
          <w:trHeight w:val="330"/>
          <w:jc w:val="center"/>
        </w:trPr>
        <w:tc>
          <w:tcPr>
            <w:tcW w:w="23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82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cose</w:t>
            </w:r>
          </w:p>
        </w:tc>
        <w:tc>
          <w:tcPr>
            <w:tcW w:w="231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83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.45 ± 8.56</w:t>
            </w:r>
          </w:p>
        </w:tc>
        <w:tc>
          <w:tcPr>
            <w:tcW w:w="231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84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5.03 ± 23.77</w:t>
            </w: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85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1.65 ± 15.42</w:t>
            </w:r>
          </w:p>
        </w:tc>
      </w:tr>
      <w:tr w:rsidR="00E54052" w:rsidRPr="001757F5" w14:paraId="2DDB498B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87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ctate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88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9.94 ± 26.87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89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6.33 ± 19.18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8A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0.15 ± 15.87*</w:t>
            </w:r>
          </w:p>
        </w:tc>
      </w:tr>
      <w:tr w:rsidR="00E54052" w:rsidRPr="001757F5" w14:paraId="2DDB4990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8C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ccinate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8D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82 ± 3.74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8E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.76 ± 3.98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8F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.45 ± 3.38</w:t>
            </w:r>
          </w:p>
        </w:tc>
      </w:tr>
      <w:tr w:rsidR="00E54052" w:rsidRPr="001757F5" w14:paraId="2DDB4995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91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marate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92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4 ± 0.32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93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1 ± 0.19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94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5 ± 0.21</w:t>
            </w:r>
          </w:p>
        </w:tc>
      </w:tr>
      <w:tr w:rsidR="00E54052" w:rsidRPr="001757F5" w14:paraId="2DDB499A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96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mate</w:t>
            </w:r>
            <w:proofErr w:type="spellEnd"/>
          </w:p>
        </w:tc>
        <w:tc>
          <w:tcPr>
            <w:tcW w:w="23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97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6 ± 0.23</w:t>
            </w:r>
          </w:p>
        </w:tc>
        <w:tc>
          <w:tcPr>
            <w:tcW w:w="23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98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8 ± 0.48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99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9 ± 0.37</w:t>
            </w:r>
          </w:p>
        </w:tc>
      </w:tr>
      <w:tr w:rsidR="00E54052" w:rsidRPr="001757F5" w14:paraId="2DDB499D" w14:textId="77777777" w:rsidTr="00FF2F87">
        <w:trPr>
          <w:trHeight w:val="330"/>
          <w:jc w:val="center"/>
        </w:trPr>
        <w:tc>
          <w:tcPr>
            <w:tcW w:w="46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9B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Ketogenesis and fatty acid metabolism</w:t>
            </w:r>
          </w:p>
        </w:tc>
        <w:tc>
          <w:tcPr>
            <w:tcW w:w="46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9C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E54052" w:rsidRPr="001757F5" w14:paraId="2DDB49A2" w14:textId="77777777" w:rsidTr="00FF2F87">
        <w:trPr>
          <w:trHeight w:val="330"/>
          <w:jc w:val="center"/>
        </w:trPr>
        <w:tc>
          <w:tcPr>
            <w:tcW w:w="23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9E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-hydroxybutyrate</w:t>
            </w:r>
          </w:p>
        </w:tc>
        <w:tc>
          <w:tcPr>
            <w:tcW w:w="231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9F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47 ± 2.91</w:t>
            </w:r>
          </w:p>
        </w:tc>
        <w:tc>
          <w:tcPr>
            <w:tcW w:w="231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A0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.71 ± 5.56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A1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.93 ± 4.28*</w:t>
            </w:r>
          </w:p>
        </w:tc>
      </w:tr>
      <w:tr w:rsidR="00E54052" w:rsidRPr="001757F5" w14:paraId="2DDB49A7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A3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nitine</w:t>
            </w:r>
          </w:p>
        </w:tc>
        <w:tc>
          <w:tcPr>
            <w:tcW w:w="23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A4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.6 ± 2.22</w:t>
            </w:r>
          </w:p>
        </w:tc>
        <w:tc>
          <w:tcPr>
            <w:tcW w:w="23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A5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.14 ± 3.25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A6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.72 ± 2.51</w:t>
            </w:r>
          </w:p>
        </w:tc>
      </w:tr>
      <w:tr w:rsidR="00E54052" w:rsidRPr="001757F5" w14:paraId="2DDB49AB" w14:textId="77777777" w:rsidTr="00FF2F87">
        <w:trPr>
          <w:trHeight w:val="330"/>
          <w:jc w:val="center"/>
        </w:trPr>
        <w:tc>
          <w:tcPr>
            <w:tcW w:w="30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A8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Bile acid metabolism</w:t>
            </w:r>
          </w:p>
        </w:tc>
        <w:tc>
          <w:tcPr>
            <w:tcW w:w="30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A9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30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AA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54052" w:rsidRPr="001757F5" w14:paraId="2DDB49B0" w14:textId="77777777" w:rsidTr="00FF2F87">
        <w:trPr>
          <w:trHeight w:val="330"/>
          <w:jc w:val="center"/>
        </w:trPr>
        <w:tc>
          <w:tcPr>
            <w:tcW w:w="23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AC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le acid</w:t>
            </w:r>
          </w:p>
        </w:tc>
        <w:tc>
          <w:tcPr>
            <w:tcW w:w="231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AD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7 ± 1.27</w:t>
            </w:r>
          </w:p>
        </w:tc>
        <w:tc>
          <w:tcPr>
            <w:tcW w:w="231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AE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4 ± 0.59</w:t>
            </w: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AF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68 ± 0.61</w:t>
            </w:r>
          </w:p>
        </w:tc>
      </w:tr>
      <w:tr w:rsidR="00E54052" w:rsidRPr="001757F5" w14:paraId="2DDB49B5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B1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urine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B2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6.77 ± 15.68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B3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4.06 ± 14.64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B4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8.85 ± 8.41</w:t>
            </w:r>
          </w:p>
        </w:tc>
      </w:tr>
      <w:tr w:rsidR="00E54052" w:rsidRPr="001757F5" w14:paraId="2DDB49BA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B6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ycine</w:t>
            </w:r>
          </w:p>
        </w:tc>
        <w:tc>
          <w:tcPr>
            <w:tcW w:w="23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B7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7.41 ± 5.71</w:t>
            </w:r>
          </w:p>
        </w:tc>
        <w:tc>
          <w:tcPr>
            <w:tcW w:w="23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B8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6.59 ± 6.58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B9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7.96 ± 5.66</w:t>
            </w:r>
          </w:p>
        </w:tc>
      </w:tr>
      <w:tr w:rsidR="00E54052" w:rsidRPr="001757F5" w14:paraId="2DDB49BE" w14:textId="77777777" w:rsidTr="00FF2F87">
        <w:trPr>
          <w:trHeight w:val="330"/>
          <w:jc w:val="center"/>
        </w:trPr>
        <w:tc>
          <w:tcPr>
            <w:tcW w:w="30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BB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mino acids metabolism</w:t>
            </w:r>
          </w:p>
        </w:tc>
        <w:tc>
          <w:tcPr>
            <w:tcW w:w="30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BC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30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BD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54052" w:rsidRPr="001757F5" w14:paraId="2DDB49C3" w14:textId="77777777" w:rsidTr="00FF2F87">
        <w:trPr>
          <w:trHeight w:val="330"/>
          <w:jc w:val="center"/>
        </w:trPr>
        <w:tc>
          <w:tcPr>
            <w:tcW w:w="23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BF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ine</w:t>
            </w:r>
          </w:p>
        </w:tc>
        <w:tc>
          <w:tcPr>
            <w:tcW w:w="231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C0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4.96 ± 9.34</w:t>
            </w:r>
          </w:p>
        </w:tc>
        <w:tc>
          <w:tcPr>
            <w:tcW w:w="231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C1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.38 ± 3.65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C2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.02 ± 3.42</w:t>
            </w:r>
          </w:p>
        </w:tc>
      </w:tr>
      <w:tr w:rsidR="00E54052" w:rsidRPr="001757F5" w14:paraId="2DDB49C8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C4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oleucine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C5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.43 ± 3.8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C6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58 ± 1.2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C7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54 ± 1.24</w:t>
            </w:r>
          </w:p>
        </w:tc>
      </w:tr>
      <w:tr w:rsidR="00E54052" w:rsidRPr="001757F5" w14:paraId="2DDB49CD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C9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ucine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CA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.25 ± 3.91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CB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5 ± 1.35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CC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27 ± 1.46</w:t>
            </w:r>
          </w:p>
        </w:tc>
      </w:tr>
      <w:tr w:rsidR="00E54052" w:rsidRPr="001757F5" w14:paraId="2DDB49D2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CE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anine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CF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7.82 ± 10.6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D0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3.62 ± 6.64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D1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6.72 ± 7.32</w:t>
            </w:r>
          </w:p>
        </w:tc>
      </w:tr>
      <w:tr w:rsidR="00E54052" w:rsidRPr="001757F5" w14:paraId="2DDB49D7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D3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tamate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D4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.57 ± 8.38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D5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22 ± 1.97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D6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87 ± 1.45</w:t>
            </w:r>
          </w:p>
        </w:tc>
      </w:tr>
      <w:tr w:rsidR="00E54052" w:rsidRPr="001757F5" w14:paraId="2DDB49DC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D8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tamine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D9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.46 ± 1.77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DA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.32 ± 3.02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DB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.98 ± 1.88</w:t>
            </w:r>
          </w:p>
        </w:tc>
      </w:tr>
      <w:tr w:rsidR="00E54052" w:rsidRPr="001757F5" w14:paraId="2DDB49E1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DD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partate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DE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33 ± 1.53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DF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8 ± 0.62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E0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 ± 0.41</w:t>
            </w:r>
          </w:p>
        </w:tc>
      </w:tr>
      <w:tr w:rsidR="00E54052" w:rsidRPr="001757F5" w14:paraId="2DDB49E6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E2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yrosine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E3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6 ± 0.83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E4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31 ± 0.46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E5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 ± 0.38</w:t>
            </w:r>
          </w:p>
        </w:tc>
      </w:tr>
      <w:tr w:rsidR="00E54052" w:rsidRPr="001757F5" w14:paraId="2DDB49EB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E7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stidine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E8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81 ± 0.4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E9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 ± 0.27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EA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9 ± 0.32</w:t>
            </w:r>
          </w:p>
        </w:tc>
      </w:tr>
      <w:tr w:rsidR="00E54052" w:rsidRPr="001757F5" w14:paraId="2DDB49F0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EC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SSG</w:t>
            </w:r>
          </w:p>
        </w:tc>
        <w:tc>
          <w:tcPr>
            <w:tcW w:w="23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ED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.35 ± 3.28</w:t>
            </w:r>
          </w:p>
        </w:tc>
        <w:tc>
          <w:tcPr>
            <w:tcW w:w="23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EE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.78 ± 1.94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EF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.94 ± 1.57</w:t>
            </w:r>
          </w:p>
        </w:tc>
      </w:tr>
      <w:tr w:rsidR="00E54052" w:rsidRPr="001757F5" w14:paraId="2DDB49F3" w14:textId="77777777" w:rsidTr="00FF2F87">
        <w:trPr>
          <w:trHeight w:val="330"/>
          <w:jc w:val="center"/>
        </w:trPr>
        <w:tc>
          <w:tcPr>
            <w:tcW w:w="46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F1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urine and pyrimidine metabolism</w:t>
            </w:r>
          </w:p>
        </w:tc>
        <w:tc>
          <w:tcPr>
            <w:tcW w:w="46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9F2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E54052" w:rsidRPr="001757F5" w14:paraId="2DDB49F8" w14:textId="77777777" w:rsidTr="00FF2F87">
        <w:trPr>
          <w:trHeight w:val="330"/>
          <w:jc w:val="center"/>
        </w:trPr>
        <w:tc>
          <w:tcPr>
            <w:tcW w:w="23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F4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P</w:t>
            </w:r>
          </w:p>
        </w:tc>
        <w:tc>
          <w:tcPr>
            <w:tcW w:w="231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F5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 ± 0.18</w:t>
            </w:r>
          </w:p>
        </w:tc>
        <w:tc>
          <w:tcPr>
            <w:tcW w:w="231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F6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2 ± 0.31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B49F7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4 ± 0.18</w:t>
            </w:r>
          </w:p>
        </w:tc>
      </w:tr>
      <w:tr w:rsidR="00E54052" w:rsidRPr="001757F5" w14:paraId="2DDB49FD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F9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enosine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FA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17 ± 1.56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FB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17 ± 1.75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FC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86 ± 1.26</w:t>
            </w:r>
          </w:p>
        </w:tc>
      </w:tr>
      <w:tr w:rsidR="00E54052" w:rsidRPr="001757F5" w14:paraId="2DDB4A02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FE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oxanthine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9FF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 ± 0.9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A00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8 ± 0.38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A01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5 ± 0.24</w:t>
            </w:r>
          </w:p>
        </w:tc>
      </w:tr>
      <w:tr w:rsidR="00E54052" w:rsidRPr="001757F5" w14:paraId="2DDB4A07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A03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anthine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A04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88 ± 0.44</w:t>
            </w:r>
          </w:p>
        </w:tc>
        <w:tc>
          <w:tcPr>
            <w:tcW w:w="23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A05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4 ± 0.52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B4A06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74 ± 0.4*</w:t>
            </w:r>
          </w:p>
        </w:tc>
      </w:tr>
      <w:tr w:rsidR="00E54052" w:rsidRPr="001757F5" w14:paraId="2DDB4A0C" w14:textId="77777777" w:rsidTr="00FF2F87">
        <w:trPr>
          <w:trHeight w:val="330"/>
          <w:jc w:val="center"/>
        </w:trPr>
        <w:tc>
          <w:tcPr>
            <w:tcW w:w="23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A08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ridine</w:t>
            </w:r>
          </w:p>
        </w:tc>
        <w:tc>
          <w:tcPr>
            <w:tcW w:w="23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A09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83 ± 0.69</w:t>
            </w:r>
          </w:p>
        </w:tc>
        <w:tc>
          <w:tcPr>
            <w:tcW w:w="23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A0A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14 ± 0.63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A0B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79 ± 0.39</w:t>
            </w:r>
          </w:p>
        </w:tc>
      </w:tr>
      <w:tr w:rsidR="00E54052" w:rsidRPr="001757F5" w14:paraId="2DDB4A0F" w14:textId="77777777" w:rsidTr="00FF2F87">
        <w:trPr>
          <w:trHeight w:val="330"/>
          <w:jc w:val="center"/>
        </w:trPr>
        <w:tc>
          <w:tcPr>
            <w:tcW w:w="463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A0D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lycerophospholipid metabolism</w:t>
            </w:r>
          </w:p>
        </w:tc>
        <w:tc>
          <w:tcPr>
            <w:tcW w:w="46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A0E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E54052" w:rsidRPr="001757F5" w14:paraId="2DDB4A14" w14:textId="77777777" w:rsidTr="00FF2F87">
        <w:trPr>
          <w:trHeight w:val="330"/>
          <w:jc w:val="center"/>
        </w:trPr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DDB4A10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oline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2DDB4A11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.93 ± 6.17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2DDB4A12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.65 ± 4.66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2DDB4A13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.41 ± 2.85</w:t>
            </w:r>
          </w:p>
        </w:tc>
      </w:tr>
      <w:tr w:rsidR="00E54052" w:rsidRPr="001757F5" w14:paraId="2DDB4A17" w14:textId="77777777" w:rsidTr="00FF2F87">
        <w:trPr>
          <w:trHeight w:val="330"/>
          <w:jc w:val="center"/>
        </w:trPr>
        <w:tc>
          <w:tcPr>
            <w:tcW w:w="463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A15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icotinate and nicotinamide metabolism</w:t>
            </w:r>
          </w:p>
        </w:tc>
        <w:tc>
          <w:tcPr>
            <w:tcW w:w="463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A16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E54052" w:rsidRPr="001757F5" w14:paraId="2DDB4A1C" w14:textId="77777777" w:rsidTr="00FF2F87">
        <w:trPr>
          <w:trHeight w:val="330"/>
          <w:jc w:val="center"/>
        </w:trPr>
        <w:tc>
          <w:tcPr>
            <w:tcW w:w="23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A18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icotinurate</w:t>
            </w:r>
            <w:proofErr w:type="spellEnd"/>
          </w:p>
        </w:tc>
        <w:tc>
          <w:tcPr>
            <w:tcW w:w="23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A19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56 ± 0.29</w:t>
            </w:r>
          </w:p>
        </w:tc>
        <w:tc>
          <w:tcPr>
            <w:tcW w:w="23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A1A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54 ± 0.48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4A1B" w14:textId="77777777" w:rsidR="00E54052" w:rsidRPr="001757F5" w:rsidRDefault="00E54052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78 ± 0.44</w:t>
            </w:r>
          </w:p>
        </w:tc>
      </w:tr>
      <w:tr w:rsidR="00E54052" w:rsidRPr="001757F5" w14:paraId="2DDB4A1E" w14:textId="77777777" w:rsidTr="00FF2F87">
        <w:trPr>
          <w:trHeight w:val="330"/>
          <w:jc w:val="center"/>
        </w:trPr>
        <w:tc>
          <w:tcPr>
            <w:tcW w:w="9271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</w:tcPr>
          <w:p w14:paraId="2DDB4A1D" w14:textId="77441D45" w:rsidR="00E54052" w:rsidRPr="001757F5" w:rsidRDefault="00E54052" w:rsidP="00562A81">
            <w:pPr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757F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</w:rPr>
              <w:t>The</w:t>
            </w:r>
            <w:proofErr w:type="spellEnd"/>
            <w:r w:rsidRPr="001757F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data are presented as the mean ± SEM. 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  <w:r w:rsidRPr="001757F5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p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&lt; 0.05, versus normal diet mice; *</w:t>
            </w:r>
            <w:r w:rsidRPr="001757F5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p</w:t>
            </w:r>
            <w:r w:rsidRPr="001757F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&lt; 0.05, versus high fat diet-fed mice. </w:t>
            </w:r>
            <w:r w:rsidRPr="001757F5">
              <w:rPr>
                <w:rFonts w:ascii="Times New Roman" w:eastAsia="新細明體" w:hAnsi="Times New Roman" w:cs="Times New Roman"/>
                <w:bCs/>
                <w:szCs w:val="24"/>
              </w:rPr>
              <w:t>TCA cycle: tricarboxylic acid-cycle</w:t>
            </w:r>
          </w:p>
        </w:tc>
      </w:tr>
    </w:tbl>
    <w:p w14:paraId="2DDB4A1F" w14:textId="77777777" w:rsidR="005046B5" w:rsidRPr="001757F5" w:rsidRDefault="005046B5" w:rsidP="00562A81">
      <w:pPr>
        <w:snapToGrid w:val="0"/>
        <w:contextualSpacing/>
        <w:jc w:val="both"/>
        <w:rPr>
          <w:rFonts w:ascii="Times New Roman" w:eastAsia="標楷體" w:hAnsi="Times New Roman" w:cs="Times New Roman"/>
          <w:color w:val="000000"/>
          <w:kern w:val="0"/>
          <w:szCs w:val="24"/>
        </w:rPr>
        <w:sectPr w:rsidR="005046B5" w:rsidRPr="001757F5" w:rsidSect="00CD5502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DDB4A20" w14:textId="4AA883DE" w:rsidR="00D14E30" w:rsidRPr="001757F5" w:rsidRDefault="00D14E30" w:rsidP="00562A81">
      <w:pPr>
        <w:snapToGrid w:val="0"/>
        <w:contextualSpacing/>
        <w:jc w:val="both"/>
        <w:rPr>
          <w:rFonts w:ascii="Times New Roman" w:eastAsia="標楷體" w:hAnsi="Times New Roman" w:cs="Times New Roman"/>
          <w:szCs w:val="24"/>
        </w:rPr>
      </w:pPr>
      <w:bookmarkStart w:id="11" w:name="_Toc435116051"/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lastRenderedPageBreak/>
        <w:t>Table S</w:t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fldChar w:fldCharType="begin"/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instrText xml:space="preserve"> SEQ Table_S \* ARABIC </w:instrText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fldChar w:fldCharType="separate"/>
      </w:r>
      <w:r w:rsidR="001B2566">
        <w:rPr>
          <w:rFonts w:ascii="Times New Roman" w:eastAsia="新細明體" w:hAnsi="Times New Roman" w:cs="Times New Roman"/>
          <w:noProof/>
          <w:color w:val="000000"/>
          <w:szCs w:val="24"/>
          <w:u w:color="000000"/>
          <w:bdr w:val="nil"/>
          <w:lang w:eastAsia="en-US"/>
        </w:rPr>
        <w:t>11</w:t>
      </w:r>
      <w:r w:rsidRPr="001757F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fldChar w:fldCharType="end"/>
      </w:r>
      <w:r w:rsidRPr="001757F5">
        <w:rPr>
          <w:rFonts w:ascii="Times New Roman" w:eastAsia="SimSun" w:hAnsi="Times New Roman" w:cs="Times New Roman"/>
          <w:color w:val="000000"/>
          <w:szCs w:val="24"/>
          <w:u w:color="000000"/>
          <w:bdr w:val="nil"/>
          <w:lang w:eastAsia="zh-CN"/>
        </w:rPr>
        <w:t xml:space="preserve"> Semi-quantitative</w:t>
      </w:r>
      <w:r w:rsidRPr="001757F5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and</w:t>
      </w:r>
      <w:r w:rsidRPr="001757F5">
        <w:rPr>
          <w:rFonts w:ascii="Times New Roman" w:eastAsia="標楷體" w:hAnsi="Times New Roman" w:cs="Times New Roman"/>
          <w:szCs w:val="24"/>
        </w:rPr>
        <w:t xml:space="preserve"> statistical analysis on the muscle metabolites of related metabolic pathways</w:t>
      </w:r>
      <w:bookmarkEnd w:id="11"/>
      <w:r w:rsidRPr="001757F5">
        <w:rPr>
          <w:rFonts w:ascii="Times New Roman" w:eastAsia="標楷體" w:hAnsi="Times New Roman" w:cs="Times New Roman"/>
          <w:szCs w:val="24"/>
        </w:rPr>
        <w:t xml:space="preserve"> observed in muscle</w:t>
      </w:r>
    </w:p>
    <w:tbl>
      <w:tblPr>
        <w:tblW w:w="974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36"/>
        <w:gridCol w:w="2437"/>
        <w:gridCol w:w="2436"/>
        <w:gridCol w:w="2437"/>
      </w:tblGrid>
      <w:tr w:rsidR="00D14E30" w:rsidRPr="001757F5" w14:paraId="2DDB4A23" w14:textId="77777777" w:rsidTr="00FF2F87">
        <w:trPr>
          <w:trHeight w:val="375"/>
        </w:trPr>
        <w:tc>
          <w:tcPr>
            <w:tcW w:w="24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B4A21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etabolites</w:t>
            </w:r>
          </w:p>
        </w:tc>
        <w:tc>
          <w:tcPr>
            <w:tcW w:w="73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4A22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Relative integral value</w:t>
            </w:r>
            <w:r w:rsidR="00B662CB"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D14E30" w:rsidRPr="001757F5" w14:paraId="2DDB4A28" w14:textId="77777777" w:rsidTr="00FF2F87">
        <w:trPr>
          <w:trHeight w:val="375"/>
        </w:trPr>
        <w:tc>
          <w:tcPr>
            <w:tcW w:w="24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4A24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4A25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4A26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FD + STZ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4A27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A</w:t>
            </w:r>
          </w:p>
        </w:tc>
      </w:tr>
      <w:tr w:rsidR="00D14E30" w:rsidRPr="001757F5" w14:paraId="2DDB4A2A" w14:textId="77777777" w:rsidTr="00FF2F87">
        <w:tblPrEx>
          <w:jc w:val="center"/>
        </w:tblPrEx>
        <w:trPr>
          <w:trHeight w:val="345"/>
          <w:jc w:val="center"/>
        </w:trPr>
        <w:tc>
          <w:tcPr>
            <w:tcW w:w="97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29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lycolysis and TCA cycle associated metabolites and intermediates</w:t>
            </w:r>
          </w:p>
        </w:tc>
      </w:tr>
      <w:tr w:rsidR="00D14E30" w:rsidRPr="001757F5" w14:paraId="2DDB4A2F" w14:textId="77777777" w:rsidTr="00FF2F87">
        <w:tblPrEx>
          <w:jc w:val="center"/>
        </w:tblPrEx>
        <w:trPr>
          <w:trHeight w:val="345"/>
          <w:jc w:val="center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2B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cose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2C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4 ± 1.36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2D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9 ± 2.33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2E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02 ± 1.02*</w:t>
            </w:r>
          </w:p>
        </w:tc>
      </w:tr>
      <w:tr w:rsidR="00D14E30" w:rsidRPr="001757F5" w14:paraId="2DDB4A34" w14:textId="77777777" w:rsidTr="00FF2F87">
        <w:tblPrEx>
          <w:jc w:val="center"/>
        </w:tblPrEx>
        <w:trPr>
          <w:trHeight w:val="345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30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ctat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31" w14:textId="08C5008D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538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67 ± 153.5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32" w14:textId="08B2C6D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656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58 ± 76.8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33" w14:textId="4D82E0A0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11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48 ± 142.66</w:t>
            </w:r>
          </w:p>
        </w:tc>
      </w:tr>
      <w:tr w:rsidR="00D14E30" w:rsidRPr="001757F5" w14:paraId="2DDB4A39" w14:textId="77777777" w:rsidTr="00FF2F87">
        <w:tblPrEx>
          <w:jc w:val="center"/>
        </w:tblPrEx>
        <w:trPr>
          <w:trHeight w:val="345"/>
          <w:jc w:val="center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35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etate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36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64 ± 0.74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37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71 ± 0.64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38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27 ± 0.48</w:t>
            </w:r>
          </w:p>
        </w:tc>
      </w:tr>
      <w:tr w:rsidR="00D14E30" w:rsidRPr="001757F5" w14:paraId="2DDB4A3B" w14:textId="77777777" w:rsidTr="00FF2F87">
        <w:tblPrEx>
          <w:jc w:val="center"/>
        </w:tblPrEx>
        <w:trPr>
          <w:trHeight w:val="345"/>
          <w:jc w:val="center"/>
        </w:trPr>
        <w:tc>
          <w:tcPr>
            <w:tcW w:w="97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3A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mino acids metabolism</w:t>
            </w:r>
          </w:p>
        </w:tc>
      </w:tr>
      <w:tr w:rsidR="00D14E30" w:rsidRPr="001757F5" w14:paraId="2DDB4A40" w14:textId="77777777" w:rsidTr="00FF2F87">
        <w:tblPrEx>
          <w:jc w:val="center"/>
        </w:tblPrEx>
        <w:trPr>
          <w:trHeight w:val="345"/>
          <w:jc w:val="center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3C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ine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3D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92 ± 2.24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3E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99 ± 0.79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3F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44 ± 1.89</w:t>
            </w:r>
          </w:p>
        </w:tc>
      </w:tr>
      <w:tr w:rsidR="00D14E30" w:rsidRPr="001757F5" w14:paraId="2DDB4A45" w14:textId="77777777" w:rsidTr="00FF2F87">
        <w:tblPrEx>
          <w:jc w:val="center"/>
        </w:tblPrEx>
        <w:trPr>
          <w:trHeight w:val="345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41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anin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42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9 ± 4.4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43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.42 ± 5.48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44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.03 ± 2.07</w:t>
            </w:r>
          </w:p>
        </w:tc>
      </w:tr>
      <w:tr w:rsidR="00D14E30" w:rsidRPr="001757F5" w14:paraId="2DDB4A4A" w14:textId="77777777" w:rsidTr="00FF2F87">
        <w:tblPrEx>
          <w:jc w:val="center"/>
        </w:tblPrEx>
        <w:trPr>
          <w:trHeight w:val="345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46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tamin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47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8 ± 2.3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48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85 ± 4.9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49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.24 ± 3.14</w:t>
            </w:r>
          </w:p>
        </w:tc>
      </w:tr>
      <w:tr w:rsidR="00D14E30" w:rsidRPr="001757F5" w14:paraId="2DDB4A4F" w14:textId="77777777" w:rsidTr="00FF2F87">
        <w:tblPrEx>
          <w:jc w:val="center"/>
        </w:tblPrEx>
        <w:trPr>
          <w:trHeight w:val="345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4B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tamat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4C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53 ± 3.8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4D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23 ± 3.6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4E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74 ± 1.93</w:t>
            </w:r>
          </w:p>
        </w:tc>
      </w:tr>
      <w:tr w:rsidR="00D14E30" w:rsidRPr="001757F5" w14:paraId="2DDB4A54" w14:textId="77777777" w:rsidTr="00FF2F87">
        <w:tblPrEx>
          <w:jc w:val="center"/>
        </w:tblPrEx>
        <w:trPr>
          <w:trHeight w:val="345"/>
          <w:jc w:val="center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50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ycine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51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.6 ± 4.89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52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.39 ± 4.79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53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56 ± 1.34</w:t>
            </w:r>
          </w:p>
        </w:tc>
      </w:tr>
      <w:tr w:rsidR="00D14E30" w:rsidRPr="001757F5" w14:paraId="2DDB4A56" w14:textId="77777777" w:rsidTr="00FF2F87">
        <w:tblPrEx>
          <w:jc w:val="center"/>
        </w:tblPrEx>
        <w:trPr>
          <w:trHeight w:val="345"/>
          <w:jc w:val="center"/>
        </w:trPr>
        <w:tc>
          <w:tcPr>
            <w:tcW w:w="97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55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istidine metabolism</w:t>
            </w:r>
          </w:p>
        </w:tc>
      </w:tr>
      <w:tr w:rsidR="00D14E30" w:rsidRPr="001757F5" w14:paraId="2DDB4A5B" w14:textId="77777777" w:rsidTr="00FF2F87">
        <w:tblPrEx>
          <w:jc w:val="center"/>
        </w:tblPrEx>
        <w:trPr>
          <w:trHeight w:val="345"/>
          <w:jc w:val="center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57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nosine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58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8.9 ± 6.49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59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.3 ± 6.44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5A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9.58 ± 3.17</w:t>
            </w:r>
          </w:p>
        </w:tc>
      </w:tr>
      <w:tr w:rsidR="00D14E30" w:rsidRPr="001757F5" w14:paraId="2DDB4A60" w14:textId="77777777" w:rsidTr="00FF2F87">
        <w:tblPrEx>
          <w:jc w:val="center"/>
        </w:tblPrEx>
        <w:trPr>
          <w:trHeight w:val="345"/>
          <w:jc w:val="center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5C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serine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5D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.07 ± 2.42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5E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4 ± 3.01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5F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.94 ± 1.92</w:t>
            </w:r>
          </w:p>
        </w:tc>
      </w:tr>
      <w:tr w:rsidR="00D14E30" w:rsidRPr="001757F5" w14:paraId="2DDB4A62" w14:textId="77777777" w:rsidTr="00FF2F87">
        <w:tblPrEx>
          <w:jc w:val="center"/>
        </w:tblPrEx>
        <w:trPr>
          <w:trHeight w:val="345"/>
          <w:jc w:val="center"/>
        </w:trPr>
        <w:tc>
          <w:tcPr>
            <w:tcW w:w="97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61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reatine metabolism</w:t>
            </w:r>
          </w:p>
        </w:tc>
      </w:tr>
      <w:tr w:rsidR="00D14E30" w:rsidRPr="001757F5" w14:paraId="2DDB4A67" w14:textId="77777777" w:rsidTr="00FF2F87">
        <w:tblPrEx>
          <w:jc w:val="center"/>
        </w:tblPrEx>
        <w:trPr>
          <w:trHeight w:val="345"/>
          <w:jc w:val="center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63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eatine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64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1.21 ± 10.26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65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8.75 ± 15.77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66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7.03 ± 15.04</w:t>
            </w:r>
          </w:p>
        </w:tc>
      </w:tr>
      <w:tr w:rsidR="00D14E30" w:rsidRPr="001757F5" w14:paraId="2DDB4A69" w14:textId="77777777" w:rsidTr="00FF2F87">
        <w:tblPrEx>
          <w:jc w:val="center"/>
        </w:tblPrEx>
        <w:trPr>
          <w:trHeight w:val="375"/>
          <w:jc w:val="center"/>
        </w:trPr>
        <w:tc>
          <w:tcPr>
            <w:tcW w:w="97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68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urine metabolism</w:t>
            </w:r>
          </w:p>
        </w:tc>
      </w:tr>
      <w:tr w:rsidR="00D14E30" w:rsidRPr="001757F5" w14:paraId="2DDB4A6E" w14:textId="77777777" w:rsidTr="00FF2F87">
        <w:tblPrEx>
          <w:jc w:val="center"/>
        </w:tblPrEx>
        <w:trPr>
          <w:trHeight w:val="330"/>
          <w:jc w:val="center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6A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P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6B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.02 ± 1.91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6C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.09 ± 2.86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6D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.52 ± 3.29*</w:t>
            </w:r>
          </w:p>
        </w:tc>
      </w:tr>
      <w:tr w:rsidR="00D14E30" w:rsidRPr="001757F5" w14:paraId="2DDB4A73" w14:textId="77777777" w:rsidTr="00FF2F87">
        <w:tblPrEx>
          <w:jc w:val="center"/>
        </w:tblPrEx>
        <w:trPr>
          <w:trHeight w:val="375"/>
          <w:jc w:val="center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6F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osine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70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63 ± 0.27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71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84 ± 0.54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72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07 ± 0.53</w:t>
            </w:r>
          </w:p>
        </w:tc>
      </w:tr>
      <w:tr w:rsidR="00D14E30" w:rsidRPr="001757F5" w14:paraId="2DDB4A75" w14:textId="77777777" w:rsidTr="00FF2F87">
        <w:tblPrEx>
          <w:jc w:val="center"/>
        </w:tblPrEx>
        <w:trPr>
          <w:trHeight w:val="375"/>
          <w:jc w:val="center"/>
        </w:trPr>
        <w:tc>
          <w:tcPr>
            <w:tcW w:w="97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74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thers</w:t>
            </w:r>
          </w:p>
        </w:tc>
      </w:tr>
      <w:tr w:rsidR="00D14E30" w:rsidRPr="001757F5" w14:paraId="2DDB4A7A" w14:textId="77777777" w:rsidTr="00FF2F87">
        <w:tblPrEx>
          <w:jc w:val="center"/>
        </w:tblPrEx>
        <w:trPr>
          <w:trHeight w:val="375"/>
          <w:jc w:val="center"/>
        </w:trPr>
        <w:tc>
          <w:tcPr>
            <w:tcW w:w="24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76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cose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77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12 ± 1.65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78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03 ± 0.69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4A79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46 ± 2.15</w:t>
            </w:r>
          </w:p>
        </w:tc>
      </w:tr>
      <w:tr w:rsidR="00D14E30" w:rsidRPr="001757F5" w14:paraId="2DDB4A7F" w14:textId="77777777" w:rsidTr="00FF2F87">
        <w:tblPrEx>
          <w:jc w:val="center"/>
        </w:tblPrEx>
        <w:trPr>
          <w:trHeight w:val="375"/>
          <w:jc w:val="center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7B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urine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7C" w14:textId="30F02EA5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04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6 ± 19.81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7D" w14:textId="093A459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66</w:t>
            </w: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32 ± 29.56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4A7E" w14:textId="77777777" w:rsidR="00D14E30" w:rsidRPr="001757F5" w:rsidRDefault="00D14E30" w:rsidP="00562A81">
            <w:pPr>
              <w:widowControl/>
              <w:snapToGrid w:val="0"/>
              <w:contextualSpacing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57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81.02 ± 20.25</w:t>
            </w:r>
          </w:p>
        </w:tc>
      </w:tr>
    </w:tbl>
    <w:p w14:paraId="2DDB4A80" w14:textId="1C079B1A" w:rsidR="00D14E30" w:rsidRPr="001757F5" w:rsidRDefault="00D14E30" w:rsidP="00562A81">
      <w:pPr>
        <w:snapToGrid w:val="0"/>
        <w:contextualSpacing/>
        <w:jc w:val="both"/>
        <w:rPr>
          <w:rFonts w:ascii="Times New Roman" w:eastAsia="新細明體" w:hAnsi="Times New Roman" w:cs="Times New Roman"/>
          <w:bCs/>
          <w:szCs w:val="24"/>
        </w:rPr>
      </w:pPr>
      <w:proofErr w:type="spellStart"/>
      <w:r w:rsidRPr="001757F5">
        <w:rPr>
          <w:rFonts w:ascii="Times New Roman" w:eastAsia="新細明體" w:hAnsi="Times New Roman" w:cs="Times New Roman"/>
          <w:kern w:val="0"/>
          <w:szCs w:val="24"/>
          <w:vertAlign w:val="superscript"/>
        </w:rPr>
        <w:t>a</w:t>
      </w:r>
      <w:r w:rsidRPr="001757F5">
        <w:rPr>
          <w:rFonts w:ascii="Times New Roman" w:eastAsia="新細明體" w:hAnsi="Times New Roman" w:cs="Times New Roman"/>
          <w:kern w:val="0"/>
          <w:szCs w:val="24"/>
        </w:rPr>
        <w:t>The</w:t>
      </w:r>
      <w:proofErr w:type="spellEnd"/>
      <w:r w:rsidRPr="001757F5">
        <w:rPr>
          <w:rFonts w:ascii="Times New Roman" w:eastAsia="新細明體" w:hAnsi="Times New Roman" w:cs="Times New Roman"/>
          <w:kern w:val="0"/>
          <w:szCs w:val="24"/>
        </w:rPr>
        <w:t xml:space="preserve"> data are presented as the mean ± SEM. </w:t>
      </w:r>
      <w:r w:rsidRPr="001757F5">
        <w:rPr>
          <w:rFonts w:ascii="Times New Roman" w:eastAsia="新細明體" w:hAnsi="Times New Roman" w:cs="Times New Roman"/>
          <w:kern w:val="0"/>
          <w:szCs w:val="24"/>
          <w:vertAlign w:val="superscript"/>
        </w:rPr>
        <w:t>#</w:t>
      </w:r>
      <w:r w:rsidRPr="001757F5">
        <w:rPr>
          <w:rFonts w:ascii="Times New Roman" w:eastAsia="新細明體" w:hAnsi="Times New Roman" w:cs="Times New Roman"/>
          <w:i/>
          <w:kern w:val="0"/>
          <w:szCs w:val="24"/>
        </w:rPr>
        <w:t>p</w:t>
      </w:r>
      <w:r w:rsidRPr="001757F5">
        <w:rPr>
          <w:rFonts w:ascii="Times New Roman" w:eastAsia="新細明體" w:hAnsi="Times New Roman" w:cs="Times New Roman"/>
          <w:kern w:val="0"/>
          <w:szCs w:val="24"/>
        </w:rPr>
        <w:t xml:space="preserve"> &lt; 0.05, versus normal diet mice; *</w:t>
      </w:r>
      <w:r w:rsidRPr="001757F5">
        <w:rPr>
          <w:rFonts w:ascii="Times New Roman" w:eastAsia="新細明體" w:hAnsi="Times New Roman" w:cs="Times New Roman"/>
          <w:i/>
          <w:kern w:val="0"/>
          <w:szCs w:val="24"/>
        </w:rPr>
        <w:t>p</w:t>
      </w:r>
      <w:r w:rsidRPr="001757F5">
        <w:rPr>
          <w:rFonts w:ascii="Times New Roman" w:eastAsia="新細明體" w:hAnsi="Times New Roman" w:cs="Times New Roman"/>
          <w:kern w:val="0"/>
          <w:szCs w:val="24"/>
        </w:rPr>
        <w:t xml:space="preserve"> &lt; 0.05, versus high fat diet-fed mice. </w:t>
      </w:r>
      <w:r w:rsidRPr="001757F5">
        <w:rPr>
          <w:rFonts w:ascii="Times New Roman" w:eastAsia="新細明體" w:hAnsi="Times New Roman" w:cs="Times New Roman"/>
          <w:bCs/>
          <w:szCs w:val="24"/>
        </w:rPr>
        <w:t>TCA cycle: tricarboxylic acid-cycle</w:t>
      </w:r>
    </w:p>
    <w:p w14:paraId="2DDB4ABD" w14:textId="77777777" w:rsidR="008E4D8F" w:rsidRPr="001757F5" w:rsidRDefault="008E4D8F" w:rsidP="00562A81">
      <w:pPr>
        <w:snapToGrid w:val="0"/>
        <w:contextualSpacing/>
        <w:jc w:val="both"/>
        <w:rPr>
          <w:rFonts w:ascii="Times New Roman" w:eastAsia="標楷體" w:hAnsi="Times New Roman" w:cs="Times New Roman" w:hint="eastAsia"/>
          <w:color w:val="000000"/>
          <w:kern w:val="0"/>
          <w:szCs w:val="24"/>
        </w:rPr>
      </w:pPr>
    </w:p>
    <w:sectPr w:rsidR="008E4D8F" w:rsidRPr="001757F5" w:rsidSect="00CD550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4AD35F" w14:textId="77777777" w:rsidR="00E6321E" w:rsidRDefault="00E6321E" w:rsidP="00E51BA8">
      <w:r>
        <w:separator/>
      </w:r>
    </w:p>
  </w:endnote>
  <w:endnote w:type="continuationSeparator" w:id="0">
    <w:p w14:paraId="1C713ABB" w14:textId="77777777" w:rsidR="00E6321E" w:rsidRDefault="00E6321E" w:rsidP="00E51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FE58A2" w14:textId="77777777" w:rsidR="00E6321E" w:rsidRDefault="00E6321E" w:rsidP="00E51BA8">
      <w:r>
        <w:separator/>
      </w:r>
    </w:p>
  </w:footnote>
  <w:footnote w:type="continuationSeparator" w:id="0">
    <w:p w14:paraId="24F4AE9C" w14:textId="77777777" w:rsidR="00E6321E" w:rsidRDefault="00E6321E" w:rsidP="00E51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1B0"/>
    <w:rsid w:val="000157F8"/>
    <w:rsid w:val="00060E99"/>
    <w:rsid w:val="0006433E"/>
    <w:rsid w:val="00072326"/>
    <w:rsid w:val="00092FF1"/>
    <w:rsid w:val="000A53C4"/>
    <w:rsid w:val="000A7A7A"/>
    <w:rsid w:val="000D7B7C"/>
    <w:rsid w:val="00160C4B"/>
    <w:rsid w:val="001757F5"/>
    <w:rsid w:val="001A2269"/>
    <w:rsid w:val="001B2566"/>
    <w:rsid w:val="00211E7C"/>
    <w:rsid w:val="0025541B"/>
    <w:rsid w:val="00256813"/>
    <w:rsid w:val="002729EB"/>
    <w:rsid w:val="002A6544"/>
    <w:rsid w:val="002B13C2"/>
    <w:rsid w:val="003105B0"/>
    <w:rsid w:val="00360DF4"/>
    <w:rsid w:val="0036138E"/>
    <w:rsid w:val="004072FE"/>
    <w:rsid w:val="00433617"/>
    <w:rsid w:val="00443383"/>
    <w:rsid w:val="004460AC"/>
    <w:rsid w:val="004522D5"/>
    <w:rsid w:val="00464D74"/>
    <w:rsid w:val="00485D65"/>
    <w:rsid w:val="004C5EE2"/>
    <w:rsid w:val="005017F9"/>
    <w:rsid w:val="005046B5"/>
    <w:rsid w:val="005169B9"/>
    <w:rsid w:val="00562A81"/>
    <w:rsid w:val="00573753"/>
    <w:rsid w:val="005C2A03"/>
    <w:rsid w:val="005D072F"/>
    <w:rsid w:val="005D4B88"/>
    <w:rsid w:val="005E31B0"/>
    <w:rsid w:val="006021F4"/>
    <w:rsid w:val="00647C89"/>
    <w:rsid w:val="006543D6"/>
    <w:rsid w:val="00662F00"/>
    <w:rsid w:val="0067496E"/>
    <w:rsid w:val="00685BA4"/>
    <w:rsid w:val="006D6922"/>
    <w:rsid w:val="00716AB1"/>
    <w:rsid w:val="007334AE"/>
    <w:rsid w:val="00751DDD"/>
    <w:rsid w:val="0079188E"/>
    <w:rsid w:val="00806701"/>
    <w:rsid w:val="0081013D"/>
    <w:rsid w:val="00812762"/>
    <w:rsid w:val="00827CFF"/>
    <w:rsid w:val="008644DD"/>
    <w:rsid w:val="0087434E"/>
    <w:rsid w:val="008A7B7D"/>
    <w:rsid w:val="008B16E9"/>
    <w:rsid w:val="008B7630"/>
    <w:rsid w:val="008E4D8F"/>
    <w:rsid w:val="008E50CA"/>
    <w:rsid w:val="008F25ED"/>
    <w:rsid w:val="00904DB2"/>
    <w:rsid w:val="00921888"/>
    <w:rsid w:val="00957F6A"/>
    <w:rsid w:val="0096480E"/>
    <w:rsid w:val="0096531D"/>
    <w:rsid w:val="009659A2"/>
    <w:rsid w:val="00983B50"/>
    <w:rsid w:val="009A38EB"/>
    <w:rsid w:val="009E3CEA"/>
    <w:rsid w:val="009F314B"/>
    <w:rsid w:val="009F7E02"/>
    <w:rsid w:val="00A17537"/>
    <w:rsid w:val="00A2488E"/>
    <w:rsid w:val="00A433A4"/>
    <w:rsid w:val="00A52754"/>
    <w:rsid w:val="00A54A9D"/>
    <w:rsid w:val="00A7296F"/>
    <w:rsid w:val="00A81506"/>
    <w:rsid w:val="00AB2113"/>
    <w:rsid w:val="00AB3A29"/>
    <w:rsid w:val="00AF510B"/>
    <w:rsid w:val="00B21801"/>
    <w:rsid w:val="00B22AAF"/>
    <w:rsid w:val="00B662CB"/>
    <w:rsid w:val="00B75106"/>
    <w:rsid w:val="00B825CF"/>
    <w:rsid w:val="00B82B57"/>
    <w:rsid w:val="00BB0A02"/>
    <w:rsid w:val="00BD5B63"/>
    <w:rsid w:val="00BF360C"/>
    <w:rsid w:val="00BF72AF"/>
    <w:rsid w:val="00C3712F"/>
    <w:rsid w:val="00C70C53"/>
    <w:rsid w:val="00C81B59"/>
    <w:rsid w:val="00C87B26"/>
    <w:rsid w:val="00CA79CE"/>
    <w:rsid w:val="00CD5502"/>
    <w:rsid w:val="00CE050D"/>
    <w:rsid w:val="00D14E30"/>
    <w:rsid w:val="00D434E5"/>
    <w:rsid w:val="00D43FFF"/>
    <w:rsid w:val="00E20DFD"/>
    <w:rsid w:val="00E26035"/>
    <w:rsid w:val="00E51BA8"/>
    <w:rsid w:val="00E54052"/>
    <w:rsid w:val="00E6321E"/>
    <w:rsid w:val="00E8366C"/>
    <w:rsid w:val="00EB24C2"/>
    <w:rsid w:val="00ED5F29"/>
    <w:rsid w:val="00EE2AF6"/>
    <w:rsid w:val="00F3660A"/>
    <w:rsid w:val="00FC1165"/>
    <w:rsid w:val="00FE01AC"/>
    <w:rsid w:val="00FE157D"/>
    <w:rsid w:val="00FF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B4180"/>
  <w15:chartTrackingRefBased/>
  <w15:docId w15:val="{ACF70FD0-1A4C-4D58-85EE-06BEAA138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1B0"/>
    <w:pPr>
      <w:widowControl w:val="0"/>
    </w:pPr>
  </w:style>
  <w:style w:type="paragraph" w:styleId="1">
    <w:name w:val="heading 1"/>
    <w:next w:val="a"/>
    <w:link w:val="10"/>
    <w:uiPriority w:val="9"/>
    <w:qFormat/>
    <w:rsid w:val="00B662CB"/>
    <w:pPr>
      <w:keepNext/>
      <w:widowControl w:val="0"/>
      <w:pBdr>
        <w:top w:val="nil"/>
        <w:left w:val="nil"/>
        <w:bottom w:val="nil"/>
        <w:right w:val="nil"/>
        <w:between w:val="nil"/>
        <w:bar w:val="nil"/>
      </w:pBdr>
      <w:spacing w:before="180" w:after="180" w:line="720" w:lineRule="auto"/>
      <w:ind w:left="1021" w:hanging="732"/>
      <w:outlineLvl w:val="0"/>
    </w:pPr>
    <w:rPr>
      <w:rFonts w:ascii="Times New Roman" w:eastAsia="新細明體" w:hAnsi="Arial Unicode MS" w:cs="Times New Roman"/>
      <w:color w:val="000000"/>
      <w:kern w:val="52"/>
      <w:sz w:val="36"/>
      <w:szCs w:val="36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E31B0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5E31B0"/>
    <w:rPr>
      <w:sz w:val="20"/>
      <w:szCs w:val="20"/>
    </w:rPr>
  </w:style>
  <w:style w:type="paragraph" w:styleId="a5">
    <w:name w:val="List Paragraph"/>
    <w:basedOn w:val="a"/>
    <w:uiPriority w:val="34"/>
    <w:qFormat/>
    <w:rsid w:val="00A54A9D"/>
    <w:pPr>
      <w:ind w:leftChars="200" w:left="480"/>
    </w:pPr>
  </w:style>
  <w:style w:type="character" w:customStyle="1" w:styleId="10">
    <w:name w:val="標題 1 字元"/>
    <w:basedOn w:val="a0"/>
    <w:link w:val="1"/>
    <w:uiPriority w:val="9"/>
    <w:rsid w:val="00B662CB"/>
    <w:rPr>
      <w:rFonts w:ascii="Times New Roman" w:eastAsia="新細明體" w:hAnsi="Arial Unicode MS" w:cs="Times New Roman"/>
      <w:color w:val="000000"/>
      <w:kern w:val="52"/>
      <w:sz w:val="36"/>
      <w:szCs w:val="36"/>
      <w:u w:color="000000"/>
    </w:rPr>
  </w:style>
  <w:style w:type="paragraph" w:styleId="a6">
    <w:name w:val="Balloon Text"/>
    <w:basedOn w:val="a"/>
    <w:link w:val="a7"/>
    <w:uiPriority w:val="99"/>
    <w:semiHidden/>
    <w:unhideWhenUsed/>
    <w:rsid w:val="005D07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5D072F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E51B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E51BA8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E51B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E51BA8"/>
    <w:rPr>
      <w:sz w:val="20"/>
      <w:szCs w:val="20"/>
    </w:rPr>
  </w:style>
  <w:style w:type="character" w:customStyle="1" w:styleId="apple-converted-space">
    <w:name w:val="apple-converted-space"/>
    <w:basedOn w:val="a0"/>
    <w:rsid w:val="00E51BA8"/>
  </w:style>
  <w:style w:type="character" w:styleId="ac">
    <w:name w:val="annotation reference"/>
    <w:basedOn w:val="a0"/>
    <w:uiPriority w:val="99"/>
    <w:semiHidden/>
    <w:unhideWhenUsed/>
    <w:rsid w:val="00072326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072326"/>
    <w:rPr>
      <w:sz w:val="20"/>
      <w:szCs w:val="20"/>
    </w:rPr>
  </w:style>
  <w:style w:type="character" w:customStyle="1" w:styleId="ae">
    <w:name w:val="註解文字 字元"/>
    <w:basedOn w:val="a0"/>
    <w:link w:val="ad"/>
    <w:uiPriority w:val="99"/>
    <w:semiHidden/>
    <w:rsid w:val="00072326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72326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072326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FE157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24B2C8-BA7F-4387-AED7-8B1880A84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4</Pages>
  <Words>3383</Words>
  <Characters>19284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chao</dc:creator>
  <cp:keywords/>
  <dc:description/>
  <cp:lastModifiedBy>jungchao1983@outlook.com</cp:lastModifiedBy>
  <cp:revision>3</cp:revision>
  <dcterms:created xsi:type="dcterms:W3CDTF">2021-01-27T15:49:00Z</dcterms:created>
  <dcterms:modified xsi:type="dcterms:W3CDTF">2021-01-29T06:51:00Z</dcterms:modified>
</cp:coreProperties>
</file>